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6771E6" w14:textId="4275B7B8" w:rsidR="00816629" w:rsidRPr="0054651B" w:rsidRDefault="00DF470D" w:rsidP="00065C04">
      <w:pPr>
        <w:spacing w:line="360" w:lineRule="auto"/>
        <w:jc w:val="center"/>
        <w:rPr>
          <w:rFonts w:ascii="Times New Roman" w:eastAsia="SimSun" w:hAnsi="Times New Roman" w:cs="Times New Roman"/>
          <w:b/>
          <w:sz w:val="32"/>
          <w:szCs w:val="32"/>
        </w:rPr>
      </w:pPr>
      <w:r w:rsidRPr="0054651B">
        <w:rPr>
          <w:rFonts w:ascii="Times New Roman" w:eastAsia="SimSun" w:hAnsi="Times New Roman" w:cs="Times New Roman"/>
          <w:b/>
          <w:sz w:val="32"/>
          <w:szCs w:val="32"/>
        </w:rPr>
        <w:t>Sup</w:t>
      </w:r>
      <w:r w:rsidR="00AF5428" w:rsidRPr="0054651B">
        <w:rPr>
          <w:rFonts w:ascii="Times New Roman" w:eastAsia="SimSun" w:hAnsi="Times New Roman" w:cs="Times New Roman"/>
          <w:b/>
          <w:sz w:val="32"/>
          <w:szCs w:val="32"/>
        </w:rPr>
        <w:t>porting information</w:t>
      </w:r>
    </w:p>
    <w:p w14:paraId="6F1BB9E8" w14:textId="77777777" w:rsidR="009F797C" w:rsidRPr="00943B09" w:rsidRDefault="009F797C" w:rsidP="00065C04">
      <w:pPr>
        <w:spacing w:line="360" w:lineRule="auto"/>
        <w:jc w:val="center"/>
        <w:rPr>
          <w:rFonts w:ascii="Times New Roman" w:eastAsia="SimSun" w:hAnsi="Times New Roman" w:cs="Times New Roman"/>
          <w:b/>
          <w:sz w:val="24"/>
          <w:szCs w:val="24"/>
        </w:rPr>
      </w:pPr>
    </w:p>
    <w:p w14:paraId="5D0C4EE2" w14:textId="11E69FE1" w:rsidR="00630631" w:rsidRPr="00943B09" w:rsidRDefault="00630631" w:rsidP="00630631">
      <w:pPr>
        <w:spacing w:line="360" w:lineRule="auto"/>
        <w:jc w:val="center"/>
        <w:rPr>
          <w:rFonts w:ascii="Times New Roman" w:eastAsia="SimSun" w:hAnsi="Times New Roman" w:cs="Times New Roman"/>
          <w:b/>
          <w:sz w:val="24"/>
          <w:szCs w:val="24"/>
        </w:rPr>
      </w:pPr>
      <w:r w:rsidRPr="00943B09">
        <w:rPr>
          <w:rFonts w:ascii="Times New Roman" w:eastAsia="SimSun" w:hAnsi="Times New Roman" w:cs="Times New Roman"/>
          <w:b/>
          <w:sz w:val="24"/>
          <w:szCs w:val="24"/>
        </w:rPr>
        <w:t xml:space="preserve">Metabolic </w:t>
      </w:r>
      <w:r w:rsidR="00803EC8">
        <w:rPr>
          <w:rFonts w:ascii="Times New Roman" w:eastAsia="SimSun" w:hAnsi="Times New Roman" w:cs="Times New Roman"/>
          <w:b/>
          <w:sz w:val="24"/>
          <w:szCs w:val="24"/>
        </w:rPr>
        <w:t>F</w:t>
      </w:r>
      <w:r w:rsidRPr="00943B09">
        <w:rPr>
          <w:rFonts w:ascii="Times New Roman" w:eastAsia="SimSun" w:hAnsi="Times New Roman" w:cs="Times New Roman"/>
          <w:b/>
          <w:sz w:val="24"/>
          <w:szCs w:val="24"/>
        </w:rPr>
        <w:t xml:space="preserve">lux </w:t>
      </w:r>
      <w:r w:rsidR="00803EC8">
        <w:rPr>
          <w:rFonts w:ascii="Times New Roman" w:eastAsia="SimSun" w:hAnsi="Times New Roman" w:cs="Times New Roman"/>
          <w:b/>
          <w:sz w:val="24"/>
          <w:szCs w:val="24"/>
        </w:rPr>
        <w:t>A</w:t>
      </w:r>
      <w:r w:rsidRPr="00943B09">
        <w:rPr>
          <w:rFonts w:ascii="Times New Roman" w:eastAsia="SimSun" w:hAnsi="Times New Roman" w:cs="Times New Roman"/>
          <w:b/>
          <w:sz w:val="24"/>
          <w:szCs w:val="24"/>
        </w:rPr>
        <w:t xml:space="preserve">nalysis </w:t>
      </w:r>
      <w:r w:rsidR="00803EC8">
        <w:rPr>
          <w:rFonts w:ascii="Times New Roman" w:eastAsia="SimSun" w:hAnsi="Times New Roman" w:cs="Times New Roman"/>
          <w:b/>
          <w:sz w:val="24"/>
          <w:szCs w:val="24"/>
        </w:rPr>
        <w:t>R</w:t>
      </w:r>
      <w:r w:rsidRPr="00943B09">
        <w:rPr>
          <w:rFonts w:ascii="Times New Roman" w:eastAsia="SimSun" w:hAnsi="Times New Roman" w:cs="Times New Roman"/>
          <w:b/>
          <w:sz w:val="24"/>
          <w:szCs w:val="24"/>
        </w:rPr>
        <w:t>eveals Entner-</w:t>
      </w:r>
      <w:proofErr w:type="spellStart"/>
      <w:r w:rsidRPr="00943B09">
        <w:rPr>
          <w:rFonts w:ascii="Times New Roman" w:eastAsia="SimSun" w:hAnsi="Times New Roman" w:cs="Times New Roman"/>
          <w:b/>
          <w:sz w:val="24"/>
          <w:szCs w:val="24"/>
        </w:rPr>
        <w:t>Doudoroff</w:t>
      </w:r>
      <w:proofErr w:type="spellEnd"/>
      <w:r w:rsidRPr="00943B09">
        <w:rPr>
          <w:rFonts w:ascii="Times New Roman" w:eastAsia="SimSun" w:hAnsi="Times New Roman" w:cs="Times New Roman"/>
          <w:b/>
          <w:sz w:val="24"/>
          <w:szCs w:val="24"/>
        </w:rPr>
        <w:t xml:space="preserve"> </w:t>
      </w:r>
      <w:r w:rsidR="00803EC8">
        <w:rPr>
          <w:rFonts w:ascii="Times New Roman" w:eastAsia="SimSun" w:hAnsi="Times New Roman" w:cs="Times New Roman"/>
          <w:b/>
          <w:sz w:val="24"/>
          <w:szCs w:val="24"/>
        </w:rPr>
        <w:t>P</w:t>
      </w:r>
      <w:r w:rsidRPr="00943B09">
        <w:rPr>
          <w:rFonts w:ascii="Times New Roman" w:eastAsia="SimSun" w:hAnsi="Times New Roman" w:cs="Times New Roman"/>
          <w:b/>
          <w:sz w:val="24"/>
          <w:szCs w:val="24"/>
        </w:rPr>
        <w:t xml:space="preserve">athway </w:t>
      </w:r>
      <w:r w:rsidR="00803EC8">
        <w:rPr>
          <w:rFonts w:ascii="Times New Roman" w:eastAsia="SimSun" w:hAnsi="Times New Roman" w:cs="Times New Roman"/>
          <w:b/>
          <w:sz w:val="24"/>
          <w:szCs w:val="24"/>
        </w:rPr>
        <w:t>D</w:t>
      </w:r>
      <w:r>
        <w:rPr>
          <w:rFonts w:ascii="Times New Roman" w:eastAsia="SimSun" w:hAnsi="Times New Roman" w:cs="Times New Roman"/>
          <w:b/>
          <w:sz w:val="24"/>
          <w:szCs w:val="24"/>
        </w:rPr>
        <w:t xml:space="preserve">ominance </w:t>
      </w:r>
      <w:r w:rsidRPr="00943B09">
        <w:rPr>
          <w:rFonts w:ascii="Times New Roman" w:eastAsia="SimSun" w:hAnsi="Times New Roman" w:cs="Times New Roman"/>
          <w:b/>
          <w:sz w:val="24"/>
          <w:szCs w:val="24"/>
        </w:rPr>
        <w:t xml:space="preserve">in </w:t>
      </w:r>
      <w:r w:rsidR="00803EC8">
        <w:rPr>
          <w:rFonts w:ascii="Times New Roman" w:eastAsia="SimSun" w:hAnsi="Times New Roman" w:cs="Times New Roman"/>
          <w:b/>
          <w:sz w:val="24"/>
          <w:szCs w:val="24"/>
        </w:rPr>
        <w:t>H</w:t>
      </w:r>
      <w:r>
        <w:rPr>
          <w:rFonts w:ascii="Times New Roman" w:eastAsia="SimSun" w:hAnsi="Times New Roman" w:cs="Times New Roman"/>
          <w:b/>
          <w:sz w:val="24"/>
          <w:szCs w:val="24"/>
        </w:rPr>
        <w:t xml:space="preserve">eterotrophic </w:t>
      </w:r>
      <w:r w:rsidR="00803EC8">
        <w:rPr>
          <w:rFonts w:ascii="Times New Roman" w:eastAsia="SimSun" w:hAnsi="Times New Roman" w:cs="Times New Roman"/>
          <w:b/>
          <w:sz w:val="24"/>
          <w:szCs w:val="24"/>
        </w:rPr>
        <w:t>D</w:t>
      </w:r>
      <w:r w:rsidRPr="00943B09">
        <w:rPr>
          <w:rFonts w:ascii="Times New Roman" w:eastAsia="SimSun" w:hAnsi="Times New Roman" w:cs="Times New Roman"/>
          <w:b/>
          <w:sz w:val="24"/>
          <w:szCs w:val="24"/>
        </w:rPr>
        <w:t>eep-</w:t>
      </w:r>
      <w:r>
        <w:rPr>
          <w:rFonts w:ascii="Times New Roman" w:eastAsia="SimSun" w:hAnsi="Times New Roman" w:cs="Times New Roman" w:hint="eastAsia"/>
          <w:b/>
          <w:sz w:val="24"/>
          <w:szCs w:val="24"/>
        </w:rPr>
        <w:t>s</w:t>
      </w:r>
      <w:r w:rsidRPr="00943B09">
        <w:rPr>
          <w:rFonts w:ascii="Times New Roman" w:eastAsia="SimSun" w:hAnsi="Times New Roman" w:cs="Times New Roman"/>
          <w:b/>
          <w:sz w:val="24"/>
          <w:szCs w:val="24"/>
        </w:rPr>
        <w:t xml:space="preserve">ea </w:t>
      </w:r>
      <w:r w:rsidR="00803EC8">
        <w:rPr>
          <w:rFonts w:ascii="Times New Roman" w:eastAsia="SimSun" w:hAnsi="Times New Roman" w:cs="Times New Roman"/>
          <w:b/>
          <w:sz w:val="24"/>
          <w:szCs w:val="24"/>
        </w:rPr>
        <w:t>B</w:t>
      </w:r>
      <w:r w:rsidRPr="00943B09">
        <w:rPr>
          <w:rFonts w:ascii="Times New Roman" w:eastAsia="SimSun" w:hAnsi="Times New Roman" w:cs="Times New Roman"/>
          <w:b/>
          <w:sz w:val="24"/>
          <w:szCs w:val="24"/>
        </w:rPr>
        <w:t>acteria</w:t>
      </w:r>
      <w:r>
        <w:rPr>
          <w:rFonts w:ascii="Times New Roman" w:eastAsia="SimSun" w:hAnsi="Times New Roman" w:cs="Times New Roman"/>
          <w:b/>
          <w:sz w:val="24"/>
          <w:szCs w:val="24"/>
        </w:rPr>
        <w:t xml:space="preserve">l </w:t>
      </w:r>
      <w:r w:rsidR="00803EC8">
        <w:rPr>
          <w:rFonts w:ascii="Times New Roman" w:eastAsia="SimSun" w:hAnsi="Times New Roman" w:cs="Times New Roman"/>
          <w:b/>
          <w:sz w:val="24"/>
          <w:szCs w:val="24"/>
        </w:rPr>
        <w:t>I</w:t>
      </w:r>
      <w:r>
        <w:rPr>
          <w:rFonts w:ascii="Times New Roman" w:eastAsia="SimSun" w:hAnsi="Times New Roman" w:cs="Times New Roman"/>
          <w:b/>
          <w:sz w:val="24"/>
          <w:szCs w:val="24"/>
        </w:rPr>
        <w:t>solates</w:t>
      </w:r>
    </w:p>
    <w:p w14:paraId="3A24891B" w14:textId="77777777" w:rsidR="000D281F" w:rsidRPr="00943B09" w:rsidRDefault="000D281F" w:rsidP="00065C04">
      <w:pPr>
        <w:spacing w:line="360" w:lineRule="auto"/>
        <w:jc w:val="center"/>
        <w:rPr>
          <w:rFonts w:ascii="Times New Roman" w:eastAsia="SimSun" w:hAnsi="Times New Roman" w:cs="Times New Roman"/>
          <w:bCs/>
          <w:sz w:val="24"/>
          <w:szCs w:val="24"/>
          <w:vertAlign w:val="superscript"/>
        </w:rPr>
      </w:pPr>
      <w:r w:rsidRPr="00943B09">
        <w:rPr>
          <w:rFonts w:ascii="Times New Roman" w:eastAsia="SimSun" w:hAnsi="Times New Roman" w:cs="Times New Roman"/>
          <w:bCs/>
          <w:sz w:val="24"/>
          <w:szCs w:val="24"/>
        </w:rPr>
        <w:t>Yuxue Yang</w:t>
      </w:r>
      <w:r w:rsidRPr="00943B09">
        <w:rPr>
          <w:rFonts w:ascii="Times New Roman" w:eastAsia="SimSun" w:hAnsi="Times New Roman" w:cs="Times New Roman"/>
          <w:bCs/>
          <w:sz w:val="24"/>
          <w:szCs w:val="24"/>
          <w:vertAlign w:val="superscript"/>
        </w:rPr>
        <w:t>1,2</w:t>
      </w:r>
      <w:r>
        <w:rPr>
          <w:rFonts w:ascii="Times New Roman" w:eastAsia="SimSun" w:hAnsi="Times New Roman" w:cs="Times New Roman" w:hint="eastAsia"/>
          <w:bCs/>
          <w:sz w:val="24"/>
          <w:szCs w:val="24"/>
          <w:vertAlign w:val="superscript"/>
        </w:rPr>
        <w:t>#</w:t>
      </w:r>
      <w:r w:rsidRPr="00943B09">
        <w:rPr>
          <w:rFonts w:ascii="Times New Roman" w:eastAsia="SimSun" w:hAnsi="Times New Roman" w:cs="Times New Roman"/>
          <w:bCs/>
          <w:sz w:val="24"/>
          <w:szCs w:val="24"/>
        </w:rPr>
        <w:t>, Yue Wu</w:t>
      </w:r>
      <w:r w:rsidRPr="00943B09">
        <w:rPr>
          <w:rFonts w:ascii="Times New Roman" w:eastAsia="SimSun" w:hAnsi="Times New Roman" w:cs="Times New Roman"/>
          <w:bCs/>
          <w:sz w:val="24"/>
          <w:szCs w:val="24"/>
          <w:vertAlign w:val="superscript"/>
        </w:rPr>
        <w:t>1,2</w:t>
      </w:r>
      <w:r>
        <w:rPr>
          <w:rFonts w:ascii="Times New Roman" w:eastAsia="SimSun" w:hAnsi="Times New Roman" w:cs="Times New Roman" w:hint="eastAsia"/>
          <w:bCs/>
          <w:sz w:val="24"/>
          <w:szCs w:val="24"/>
          <w:vertAlign w:val="superscript"/>
        </w:rPr>
        <w:t>#</w:t>
      </w:r>
      <w:r w:rsidRPr="00943B09">
        <w:rPr>
          <w:rFonts w:ascii="Times New Roman" w:eastAsia="SimSun" w:hAnsi="Times New Roman" w:cs="Times New Roman"/>
          <w:bCs/>
          <w:sz w:val="24"/>
          <w:szCs w:val="24"/>
        </w:rPr>
        <w:t>, Keni Ma</w:t>
      </w:r>
      <w:r w:rsidRPr="00943B09">
        <w:rPr>
          <w:rFonts w:ascii="Times New Roman" w:eastAsia="SimSun" w:hAnsi="Times New Roman" w:cs="Times New Roman"/>
          <w:bCs/>
          <w:sz w:val="24"/>
          <w:szCs w:val="24"/>
          <w:vertAlign w:val="superscript"/>
        </w:rPr>
        <w:t>1</w:t>
      </w:r>
      <w:r w:rsidRPr="00943B09">
        <w:rPr>
          <w:rFonts w:ascii="Times New Roman" w:eastAsia="SimSun" w:hAnsi="Times New Roman" w:cs="Times New Roman"/>
          <w:bCs/>
          <w:sz w:val="24"/>
          <w:szCs w:val="24"/>
        </w:rPr>
        <w:t>, Yue Li</w:t>
      </w:r>
      <w:r w:rsidRPr="00943B09">
        <w:rPr>
          <w:rFonts w:ascii="Times New Roman" w:eastAsia="SimSun" w:hAnsi="Times New Roman" w:cs="Times New Roman"/>
          <w:bCs/>
          <w:sz w:val="24"/>
          <w:szCs w:val="24"/>
          <w:vertAlign w:val="superscript"/>
        </w:rPr>
        <w:t>1</w:t>
      </w:r>
      <w:r w:rsidRPr="00943B09">
        <w:rPr>
          <w:rFonts w:ascii="Times New Roman" w:eastAsia="SimSun" w:hAnsi="Times New Roman" w:cs="Times New Roman"/>
          <w:bCs/>
          <w:sz w:val="24"/>
          <w:szCs w:val="24"/>
        </w:rPr>
        <w:t xml:space="preserve">, </w:t>
      </w:r>
      <w:r w:rsidRPr="00943B09">
        <w:rPr>
          <w:rFonts w:ascii="Times New Roman" w:eastAsia="SimSun" w:hAnsi="Times New Roman" w:cs="Times New Roman"/>
          <w:noProof/>
          <w:sz w:val="24"/>
          <w:szCs w:val="24"/>
        </w:rPr>
        <w:t>Junwei Cao</w:t>
      </w:r>
      <w:r w:rsidRPr="00943B09">
        <w:rPr>
          <w:rFonts w:ascii="Times New Roman" w:eastAsia="SimSun" w:hAnsi="Times New Roman" w:cs="Times New Roman"/>
          <w:noProof/>
          <w:sz w:val="24"/>
          <w:szCs w:val="24"/>
          <w:vertAlign w:val="superscript"/>
        </w:rPr>
        <w:t>1</w:t>
      </w:r>
      <w:r w:rsidRPr="00943B09">
        <w:rPr>
          <w:rFonts w:ascii="Times New Roman" w:eastAsia="SimSun" w:hAnsi="Times New Roman" w:cs="Times New Roman"/>
          <w:noProof/>
          <w:sz w:val="24"/>
          <w:szCs w:val="24"/>
        </w:rPr>
        <w:t>,</w:t>
      </w:r>
      <w:r w:rsidRPr="00943B09">
        <w:rPr>
          <w:rFonts w:ascii="Times New Roman" w:eastAsia="SimSun" w:hAnsi="Times New Roman" w:cs="Times New Roman"/>
          <w:bCs/>
          <w:sz w:val="24"/>
          <w:szCs w:val="24"/>
        </w:rPr>
        <w:t xml:space="preserve"> Yuli Wei</w:t>
      </w:r>
      <w:r w:rsidRPr="00943B09">
        <w:rPr>
          <w:rFonts w:ascii="Times New Roman" w:eastAsia="SimSun" w:hAnsi="Times New Roman" w:cs="Times New Roman"/>
          <w:bCs/>
          <w:sz w:val="24"/>
          <w:szCs w:val="24"/>
          <w:vertAlign w:val="superscript"/>
        </w:rPr>
        <w:t>1</w:t>
      </w:r>
      <w:r w:rsidRPr="00943B09">
        <w:rPr>
          <w:rFonts w:ascii="Times New Roman" w:eastAsia="SimSun" w:hAnsi="Times New Roman" w:cs="Times New Roman"/>
          <w:bCs/>
          <w:sz w:val="24"/>
          <w:szCs w:val="24"/>
        </w:rPr>
        <w:t xml:space="preserve">, </w:t>
      </w:r>
      <w:proofErr w:type="spellStart"/>
      <w:r w:rsidRPr="00943B09">
        <w:rPr>
          <w:rFonts w:ascii="Times New Roman" w:eastAsia="SimSun" w:hAnsi="Times New Roman" w:cs="Times New Roman"/>
          <w:bCs/>
          <w:sz w:val="24"/>
          <w:szCs w:val="24"/>
        </w:rPr>
        <w:t>Ruilian</w:t>
      </w:r>
      <w:proofErr w:type="spellEnd"/>
      <w:r w:rsidRPr="00943B09">
        <w:rPr>
          <w:rFonts w:ascii="Times New Roman" w:eastAsia="SimSun" w:hAnsi="Times New Roman" w:cs="Times New Roman"/>
          <w:bCs/>
          <w:sz w:val="24"/>
          <w:szCs w:val="24"/>
        </w:rPr>
        <w:t xml:space="preserve"> Yao</w:t>
      </w:r>
      <w:r w:rsidRPr="00943B09">
        <w:rPr>
          <w:rFonts w:ascii="Times New Roman" w:eastAsia="SimSun" w:hAnsi="Times New Roman" w:cs="Times New Roman"/>
          <w:bCs/>
          <w:sz w:val="24"/>
          <w:szCs w:val="24"/>
          <w:vertAlign w:val="superscript"/>
        </w:rPr>
        <w:t>3</w:t>
      </w:r>
      <w:r w:rsidRPr="00943B09">
        <w:rPr>
          <w:rFonts w:ascii="Times New Roman" w:eastAsia="SimSun" w:hAnsi="Times New Roman" w:cs="Times New Roman"/>
          <w:bCs/>
          <w:sz w:val="24"/>
          <w:szCs w:val="24"/>
        </w:rPr>
        <w:t>, Weichao Wu</w:t>
      </w:r>
      <w:r w:rsidRPr="00943B09">
        <w:rPr>
          <w:rFonts w:ascii="Times New Roman" w:eastAsia="SimSun" w:hAnsi="Times New Roman" w:cs="Times New Roman"/>
          <w:bCs/>
          <w:sz w:val="24"/>
          <w:szCs w:val="24"/>
          <w:vertAlign w:val="superscript"/>
        </w:rPr>
        <w:t>1,2*</w:t>
      </w:r>
    </w:p>
    <w:p w14:paraId="26ACA900" w14:textId="0E73E1C9" w:rsidR="000D281F" w:rsidRPr="00943B09" w:rsidRDefault="000D281F" w:rsidP="00065C04">
      <w:pPr>
        <w:pStyle w:val="ListParagraph"/>
        <w:numPr>
          <w:ilvl w:val="0"/>
          <w:numId w:val="2"/>
        </w:numPr>
        <w:spacing w:line="360" w:lineRule="auto"/>
        <w:ind w:firstLineChars="0"/>
        <w:rPr>
          <w:rFonts w:ascii="Times New Roman" w:hAnsi="Times New Roman" w:cs="Times New Roman"/>
          <w:sz w:val="24"/>
          <w:szCs w:val="24"/>
        </w:rPr>
      </w:pPr>
      <w:r w:rsidRPr="00943B09">
        <w:rPr>
          <w:rFonts w:ascii="Times New Roman" w:hAnsi="Times New Roman" w:cs="Times New Roman"/>
          <w:sz w:val="24"/>
          <w:szCs w:val="24"/>
        </w:rPr>
        <w:t>College of Oceanography and Ecological Science, Shanghai Ocean University, Shanghai, China</w:t>
      </w:r>
    </w:p>
    <w:p w14:paraId="48DC36D2" w14:textId="77777777" w:rsidR="000D281F" w:rsidRPr="00943B09" w:rsidRDefault="000D281F" w:rsidP="00065C04">
      <w:pPr>
        <w:pStyle w:val="ListParagraph"/>
        <w:numPr>
          <w:ilvl w:val="0"/>
          <w:numId w:val="2"/>
        </w:numPr>
        <w:spacing w:line="360" w:lineRule="auto"/>
        <w:ind w:firstLineChars="0"/>
        <w:rPr>
          <w:rFonts w:ascii="Times New Roman" w:eastAsia="SimSun" w:hAnsi="Times New Roman" w:cs="Times New Roman"/>
          <w:bCs/>
          <w:sz w:val="24"/>
          <w:szCs w:val="24"/>
        </w:rPr>
      </w:pPr>
      <w:r w:rsidRPr="00943B09">
        <w:rPr>
          <w:rFonts w:ascii="Times New Roman" w:eastAsia="SimSun" w:hAnsi="Times New Roman" w:cs="Times New Roman"/>
          <w:bCs/>
          <w:sz w:val="24"/>
          <w:szCs w:val="24"/>
        </w:rPr>
        <w:t>International Research Center for Marine Biosciences at Shanghai Ocean University, Ministry of Science and Technology, China</w:t>
      </w:r>
    </w:p>
    <w:p w14:paraId="432FFD9E" w14:textId="77777777" w:rsidR="000D281F" w:rsidRDefault="000D281F" w:rsidP="00065C04">
      <w:pPr>
        <w:pStyle w:val="ListParagraph"/>
        <w:numPr>
          <w:ilvl w:val="0"/>
          <w:numId w:val="2"/>
        </w:numPr>
        <w:spacing w:line="360" w:lineRule="auto"/>
        <w:ind w:firstLineChars="0"/>
        <w:rPr>
          <w:rFonts w:ascii="Times New Roman" w:eastAsia="SimSun" w:hAnsi="Times New Roman" w:cs="Times New Roman"/>
          <w:bCs/>
          <w:sz w:val="24"/>
          <w:szCs w:val="24"/>
        </w:rPr>
      </w:pPr>
      <w:r w:rsidRPr="00943B09">
        <w:rPr>
          <w:rFonts w:ascii="Times New Roman" w:eastAsia="SimSun" w:hAnsi="Times New Roman" w:cs="Times New Roman"/>
          <w:bCs/>
          <w:sz w:val="24"/>
          <w:szCs w:val="24"/>
        </w:rPr>
        <w:t>State Key Laboratory of Microbial Metabolism, and School of Life Sciences and Biotechnology, Shanghai Jiao Tong University, Shanghai, China</w:t>
      </w:r>
    </w:p>
    <w:p w14:paraId="23215C62" w14:textId="77777777" w:rsidR="000D281F" w:rsidRPr="004D7B05" w:rsidRDefault="000D281F" w:rsidP="00065C04">
      <w:pPr>
        <w:spacing w:line="360" w:lineRule="auto"/>
        <w:rPr>
          <w:rFonts w:ascii="Times New Roman" w:eastAsia="SimSun" w:hAnsi="Times New Roman" w:cs="Times New Roman"/>
          <w:bCs/>
          <w:sz w:val="24"/>
          <w:szCs w:val="24"/>
        </w:rPr>
      </w:pPr>
    </w:p>
    <w:p w14:paraId="51E1E81A" w14:textId="77777777" w:rsidR="000D281F" w:rsidRPr="00943B09" w:rsidRDefault="000D281F" w:rsidP="00065C04">
      <w:pPr>
        <w:spacing w:line="360" w:lineRule="auto"/>
        <w:rPr>
          <w:rFonts w:ascii="Times New Roman" w:eastAsia="SimSun" w:hAnsi="Times New Roman" w:cs="Times New Roman"/>
          <w:bCs/>
          <w:sz w:val="24"/>
          <w:szCs w:val="24"/>
        </w:rPr>
      </w:pPr>
      <w:r w:rsidRPr="00241A67">
        <w:rPr>
          <w:rFonts w:ascii="Times New Roman" w:eastAsia="SimSun" w:hAnsi="Times New Roman" w:cs="Times New Roman" w:hint="eastAsia"/>
          <w:bCs/>
          <w:sz w:val="24"/>
          <w:szCs w:val="24"/>
          <w:vertAlign w:val="superscript"/>
        </w:rPr>
        <w:t>#</w:t>
      </w:r>
      <w:r>
        <w:rPr>
          <w:rFonts w:ascii="Times New Roman" w:eastAsia="SimSun" w:hAnsi="Times New Roman" w:cs="Times New Roman"/>
          <w:bCs/>
          <w:sz w:val="24"/>
          <w:szCs w:val="24"/>
        </w:rPr>
        <w:t>These authors contributed equally: Y. Yang, Y. Wu</w:t>
      </w:r>
    </w:p>
    <w:p w14:paraId="629218BE" w14:textId="77777777" w:rsidR="000D281F" w:rsidRPr="00943B09" w:rsidRDefault="000D281F" w:rsidP="00065C04">
      <w:pPr>
        <w:spacing w:line="360" w:lineRule="auto"/>
        <w:rPr>
          <w:rFonts w:ascii="Times New Roman" w:eastAsia="SimSun" w:hAnsi="Times New Roman" w:cs="Times New Roman"/>
          <w:bCs/>
          <w:sz w:val="24"/>
          <w:szCs w:val="24"/>
        </w:rPr>
      </w:pPr>
      <w:r w:rsidRPr="00943B09">
        <w:rPr>
          <w:rFonts w:ascii="Times New Roman" w:eastAsia="SimSun" w:hAnsi="Times New Roman" w:cs="Times New Roman"/>
          <w:bCs/>
          <w:sz w:val="24"/>
          <w:szCs w:val="24"/>
        </w:rPr>
        <w:t>*Corresponding author: wcwu@shou.edu.cn</w:t>
      </w:r>
    </w:p>
    <w:p w14:paraId="6255AE4B" w14:textId="77777777" w:rsidR="007E0655" w:rsidRDefault="007E0655" w:rsidP="00065C04">
      <w:pPr>
        <w:spacing w:line="360" w:lineRule="auto"/>
        <w:rPr>
          <w:rFonts w:ascii="Times New Roman" w:eastAsia="SimSun" w:hAnsi="Times New Roman" w:cs="Times New Roman"/>
          <w:bCs/>
          <w:sz w:val="24"/>
          <w:szCs w:val="24"/>
        </w:rPr>
      </w:pPr>
    </w:p>
    <w:p w14:paraId="734C2B26" w14:textId="749F5442" w:rsidR="00BF595D" w:rsidRPr="00943B09" w:rsidRDefault="00E03DE1" w:rsidP="00BF595D">
      <w:pPr>
        <w:spacing w:line="360" w:lineRule="auto"/>
        <w:rPr>
          <w:rFonts w:ascii="Times New Roman" w:eastAsia="SimSun" w:hAnsi="Times New Roman" w:cs="Times New Roman"/>
          <w:bCs/>
          <w:sz w:val="24"/>
          <w:szCs w:val="24"/>
        </w:rPr>
      </w:pPr>
      <w:r>
        <w:rPr>
          <w:rFonts w:ascii="Times New Roman" w:eastAsia="SimSun" w:hAnsi="Times New Roman" w:cs="Times New Roman"/>
          <w:b/>
          <w:i/>
          <w:iCs/>
          <w:sz w:val="24"/>
          <w:szCs w:val="24"/>
        </w:rPr>
        <w:t>Short</w:t>
      </w:r>
      <w:r w:rsidR="00BF595D" w:rsidRPr="00D92876">
        <w:rPr>
          <w:rFonts w:ascii="Times New Roman" w:eastAsia="SimSun" w:hAnsi="Times New Roman" w:cs="Times New Roman"/>
          <w:b/>
          <w:i/>
          <w:iCs/>
          <w:sz w:val="24"/>
          <w:szCs w:val="24"/>
        </w:rPr>
        <w:t xml:space="preserve"> title</w:t>
      </w:r>
      <w:r w:rsidR="00BF595D">
        <w:rPr>
          <w:rFonts w:ascii="Times New Roman" w:eastAsia="SimSun" w:hAnsi="Times New Roman" w:cs="Times New Roman"/>
          <w:bCs/>
          <w:sz w:val="24"/>
          <w:szCs w:val="24"/>
        </w:rPr>
        <w:t>: Metabolic fluxes of deep-sea bacteria</w:t>
      </w:r>
    </w:p>
    <w:p w14:paraId="015A2D29" w14:textId="77777777" w:rsidR="007E0655" w:rsidRPr="00943B09" w:rsidRDefault="007E0655" w:rsidP="00065C04">
      <w:pPr>
        <w:spacing w:line="360" w:lineRule="auto"/>
        <w:rPr>
          <w:rFonts w:ascii="Times New Roman" w:eastAsia="SimSun" w:hAnsi="Times New Roman" w:cs="Times New Roman"/>
          <w:bCs/>
          <w:sz w:val="24"/>
          <w:szCs w:val="24"/>
        </w:rPr>
        <w:sectPr w:rsidR="007E0655" w:rsidRPr="00943B09" w:rsidSect="00430F03">
          <w:footerReference w:type="default" r:id="rId8"/>
          <w:pgSz w:w="11906" w:h="16838"/>
          <w:pgMar w:top="1440" w:right="1800" w:bottom="1440" w:left="1800" w:header="851" w:footer="992" w:gutter="0"/>
          <w:lnNumType w:countBy="1" w:restart="continuous"/>
          <w:cols w:space="425"/>
          <w:docGrid w:type="lines" w:linePitch="312"/>
        </w:sectPr>
      </w:pPr>
    </w:p>
    <w:p w14:paraId="53D8D833" w14:textId="4FA2C457" w:rsidR="00353DF6" w:rsidRDefault="00591E7B" w:rsidP="00065C04">
      <w:pPr>
        <w:spacing w:line="360" w:lineRule="auto"/>
        <w:rPr>
          <w:rFonts w:ascii="Times New Roman" w:eastAsia="SimSun" w:hAnsi="Times New Roman" w:cs="Times New Roman"/>
          <w:b/>
          <w:sz w:val="24"/>
          <w:szCs w:val="24"/>
        </w:rPr>
      </w:pPr>
      <w:r>
        <w:rPr>
          <w:rFonts w:ascii="Times New Roman" w:eastAsia="SimSun" w:hAnsi="Times New Roman" w:cs="Times New Roman"/>
          <w:b/>
          <w:sz w:val="24"/>
          <w:szCs w:val="24"/>
        </w:rPr>
        <w:lastRenderedPageBreak/>
        <w:t>Measurement of</w:t>
      </w:r>
      <w:r w:rsidR="00067B40">
        <w:rPr>
          <w:rFonts w:ascii="Times New Roman" w:eastAsia="SimSun" w:hAnsi="Times New Roman" w:cs="Times New Roman"/>
          <w:b/>
          <w:sz w:val="24"/>
          <w:szCs w:val="24"/>
        </w:rPr>
        <w:t xml:space="preserve"> </w:t>
      </w:r>
      <w:r w:rsidR="00067B40">
        <w:rPr>
          <w:rFonts w:ascii="Times New Roman" w:eastAsia="SimSun" w:hAnsi="Times New Roman" w:cs="Times New Roman"/>
          <w:b/>
          <w:iCs/>
          <w:sz w:val="24"/>
          <w:szCs w:val="24"/>
        </w:rPr>
        <w:t>g</w:t>
      </w:r>
      <w:r w:rsidR="00067B40" w:rsidRPr="00943B09">
        <w:rPr>
          <w:rFonts w:ascii="Times New Roman" w:eastAsia="SimSun" w:hAnsi="Times New Roman" w:cs="Times New Roman"/>
          <w:b/>
          <w:iCs/>
          <w:sz w:val="24"/>
          <w:szCs w:val="24"/>
        </w:rPr>
        <w:t>lucose consumption rate</w:t>
      </w:r>
      <w:r w:rsidR="00067B40">
        <w:rPr>
          <w:rFonts w:ascii="Times New Roman" w:eastAsia="SimSun" w:hAnsi="Times New Roman" w:cs="Times New Roman"/>
          <w:b/>
          <w:bCs/>
          <w:sz w:val="24"/>
          <w:szCs w:val="24"/>
        </w:rPr>
        <w:t xml:space="preserve">, </w:t>
      </w:r>
      <w:r w:rsidRPr="00591E7B">
        <w:rPr>
          <w:rFonts w:ascii="Times New Roman" w:eastAsia="SimSun" w:hAnsi="Times New Roman" w:cs="Times New Roman"/>
          <w:b/>
          <w:sz w:val="24"/>
          <w:szCs w:val="24"/>
        </w:rPr>
        <w:t>ATP, NAD</w:t>
      </w:r>
      <w:r w:rsidRPr="00591E7B">
        <w:rPr>
          <w:rFonts w:ascii="Times New Roman" w:eastAsia="SimSun" w:hAnsi="Times New Roman" w:cs="Times New Roman" w:hint="eastAsia"/>
          <w:b/>
          <w:sz w:val="24"/>
          <w:szCs w:val="24"/>
          <w:vertAlign w:val="superscript"/>
        </w:rPr>
        <w:t>+</w:t>
      </w:r>
      <w:r w:rsidRPr="00591E7B">
        <w:rPr>
          <w:rFonts w:ascii="Times New Roman" w:eastAsia="SimSun" w:hAnsi="Times New Roman" w:cs="Times New Roman"/>
          <w:b/>
          <w:sz w:val="24"/>
          <w:szCs w:val="24"/>
        </w:rPr>
        <w:t>/NADH, and NADP</w:t>
      </w:r>
      <w:r w:rsidRPr="00591E7B">
        <w:rPr>
          <w:rFonts w:ascii="Times New Roman" w:eastAsia="SimSun" w:hAnsi="Times New Roman" w:cs="Times New Roman" w:hint="eastAsia"/>
          <w:b/>
          <w:sz w:val="24"/>
          <w:szCs w:val="24"/>
          <w:vertAlign w:val="superscript"/>
        </w:rPr>
        <w:t>+</w:t>
      </w:r>
      <w:r w:rsidRPr="00591E7B">
        <w:rPr>
          <w:rFonts w:ascii="Times New Roman" w:eastAsia="SimSun" w:hAnsi="Times New Roman" w:cs="Times New Roman"/>
          <w:b/>
          <w:sz w:val="24"/>
          <w:szCs w:val="24"/>
        </w:rPr>
        <w:t>/NADPH:</w:t>
      </w:r>
    </w:p>
    <w:p w14:paraId="3E97F6F5" w14:textId="2B672F9B" w:rsidR="00BE1B9E" w:rsidRPr="00F72AEE" w:rsidRDefault="00BE1B9E" w:rsidP="00F72AEE">
      <w:pPr>
        <w:spacing w:line="360" w:lineRule="auto"/>
        <w:ind w:firstLine="360"/>
        <w:rPr>
          <w:rFonts w:ascii="Times New Roman" w:eastAsia="SimSun" w:hAnsi="Times New Roman" w:cs="Times New Roman"/>
          <w:bCs/>
          <w:sz w:val="24"/>
          <w:szCs w:val="24"/>
        </w:rPr>
      </w:pPr>
      <w:r w:rsidRPr="00F72AEE">
        <w:rPr>
          <w:rFonts w:ascii="Times New Roman" w:eastAsia="SimSun" w:hAnsi="Times New Roman" w:cs="Times New Roman"/>
          <w:bCs/>
          <w:sz w:val="24"/>
          <w:szCs w:val="24"/>
        </w:rPr>
        <w:t xml:space="preserve">Cells of strains PS1, WP3, WS11, W43, and 168 were harvested at isotopic steady state with three biological replicates. Glucose consumption rates were determined from culture supernatants collected during the late exponential phase. Briefly, 1 mL of supernatant was filtered through a 0.22 µm PES membrane (25 mm), and glucose concentrations were quantified using a commercial assay kit (AKSU001, </w:t>
      </w:r>
      <w:proofErr w:type="spellStart"/>
      <w:r w:rsidRPr="00F72AEE">
        <w:rPr>
          <w:rFonts w:ascii="Times New Roman" w:eastAsia="SimSun" w:hAnsi="Times New Roman" w:cs="Times New Roman"/>
          <w:bCs/>
          <w:sz w:val="24"/>
          <w:szCs w:val="24"/>
        </w:rPr>
        <w:t>Boxbio</w:t>
      </w:r>
      <w:proofErr w:type="spellEnd"/>
      <w:r w:rsidRPr="00F72AEE">
        <w:rPr>
          <w:rFonts w:ascii="Times New Roman" w:eastAsia="SimSun" w:hAnsi="Times New Roman" w:cs="Times New Roman"/>
          <w:bCs/>
          <w:sz w:val="24"/>
          <w:szCs w:val="24"/>
        </w:rPr>
        <w:t>, China) according to the manufacturer’s instructions, with absorbance measured at 505 nm. Glucose concentrations were calculated using a standard curve (Fig. S1A).</w:t>
      </w:r>
    </w:p>
    <w:p w14:paraId="120C9151" w14:textId="77777777" w:rsidR="00BE1B9E" w:rsidRPr="00F72AEE" w:rsidRDefault="00BE1B9E" w:rsidP="00C9606E">
      <w:pPr>
        <w:pStyle w:val="NormalWeb"/>
        <w:spacing w:before="0" w:beforeAutospacing="0" w:after="0" w:afterAutospacing="0" w:line="360" w:lineRule="auto"/>
        <w:ind w:firstLine="448"/>
        <w:jc w:val="both"/>
        <w:rPr>
          <w:rFonts w:eastAsia="SimSun"/>
          <w:bCs/>
          <w:kern w:val="2"/>
        </w:rPr>
      </w:pPr>
      <w:r w:rsidRPr="00F72AEE">
        <w:rPr>
          <w:rFonts w:eastAsia="SimSun"/>
          <w:bCs/>
          <w:kern w:val="2"/>
        </w:rPr>
        <w:t>The glucose consumption rate was calculated as the difference between the initial glucose concentration and the concentration at the sampling time, divided by the incubation time.</w:t>
      </w:r>
    </w:p>
    <w:p w14:paraId="54D3767D" w14:textId="16791E57" w:rsidR="00487A1E" w:rsidRDefault="007D2796" w:rsidP="00C9606E">
      <w:pPr>
        <w:pStyle w:val="NormalWeb"/>
        <w:spacing w:before="0" w:beforeAutospacing="0" w:after="0" w:afterAutospacing="0" w:line="360" w:lineRule="auto"/>
        <w:ind w:firstLine="448"/>
      </w:pPr>
      <w:r>
        <w:t>Glucose consumption r</w:t>
      </w:r>
      <w:r w:rsidR="00487A1E">
        <w:t>ate = (</w:t>
      </w:r>
      <w:proofErr w:type="spellStart"/>
      <w:r w:rsidR="00487A1E">
        <w:t>C_initial</w:t>
      </w:r>
      <w:proofErr w:type="spellEnd"/>
      <w:r w:rsidR="00487A1E">
        <w:t xml:space="preserve"> </w:t>
      </w:r>
      <w:r w:rsidR="00487A1E">
        <w:rPr>
          <w:rFonts w:ascii="Cambria Math" w:hAnsi="Cambria Math" w:cs="Cambria Math"/>
        </w:rPr>
        <w:t>−</w:t>
      </w:r>
      <w:r w:rsidR="00487A1E">
        <w:t xml:space="preserve"> </w:t>
      </w:r>
      <w:proofErr w:type="spellStart"/>
      <w:r w:rsidR="00487A1E">
        <w:t>C_t</w:t>
      </w:r>
      <w:proofErr w:type="spellEnd"/>
      <w:r w:rsidR="00487A1E">
        <w:t xml:space="preserve">) / </w:t>
      </w:r>
      <w:proofErr w:type="spellStart"/>
      <w:r w:rsidR="00487A1E">
        <w:t>Δt</w:t>
      </w:r>
      <w:proofErr w:type="spellEnd"/>
    </w:p>
    <w:p w14:paraId="61A4F043" w14:textId="6FA66615" w:rsidR="00DD093D" w:rsidRPr="00F72AEE" w:rsidRDefault="00487A1E" w:rsidP="00E92EEE">
      <w:pPr>
        <w:pStyle w:val="NormalWeb"/>
        <w:spacing w:before="0" w:beforeAutospacing="0" w:after="0" w:afterAutospacing="0" w:line="360" w:lineRule="auto"/>
        <w:jc w:val="both"/>
      </w:pPr>
      <w:r>
        <w:t xml:space="preserve">where </w:t>
      </w:r>
      <w:proofErr w:type="spellStart"/>
      <w:r>
        <w:t>C_initial</w:t>
      </w:r>
      <w:proofErr w:type="spellEnd"/>
      <w:r>
        <w:t xml:space="preserve"> and </w:t>
      </w:r>
      <w:proofErr w:type="spellStart"/>
      <w:r>
        <w:t>C_t</w:t>
      </w:r>
      <w:proofErr w:type="spellEnd"/>
      <w:r>
        <w:t xml:space="preserve"> represent glucose concentrations at initial and sampling time points, respectively.</w:t>
      </w:r>
      <w:r w:rsidR="00055AD9">
        <w:t xml:space="preserve"> </w:t>
      </w:r>
      <w:proofErr w:type="spellStart"/>
      <w:r w:rsidR="00055AD9">
        <w:t>Δt</w:t>
      </w:r>
      <w:proofErr w:type="spellEnd"/>
      <w:r w:rsidR="00055AD9">
        <w:t xml:space="preserve"> is the </w:t>
      </w:r>
      <w:r w:rsidR="009B33F1" w:rsidRPr="009B33F1">
        <w:t>incubation time between the initial and sampling time points</w:t>
      </w:r>
      <w:r w:rsidR="009B33F1">
        <w:t>.</w:t>
      </w:r>
    </w:p>
    <w:p w14:paraId="3EF1DC6C" w14:textId="2239CEAC" w:rsidR="00662001" w:rsidRDefault="00662001" w:rsidP="00662001">
      <w:pPr>
        <w:spacing w:line="360" w:lineRule="auto"/>
        <w:ind w:firstLineChars="200" w:firstLine="480"/>
        <w:rPr>
          <w:rFonts w:ascii="Times New Roman" w:eastAsia="SimSun" w:hAnsi="Times New Roman" w:cs="Times New Roman"/>
          <w:sz w:val="24"/>
          <w:szCs w:val="24"/>
        </w:rPr>
      </w:pPr>
      <w:r w:rsidRPr="00B80B12">
        <w:rPr>
          <w:rFonts w:ascii="Times New Roman" w:eastAsia="SimSun" w:hAnsi="Times New Roman" w:cs="Times New Roman"/>
          <w:sz w:val="24"/>
          <w:szCs w:val="24"/>
        </w:rPr>
        <w:t>Intracellular ATP, NAD⁺/NADH, and NADP⁺/NADPH levels were measured during the late exponential phase. Cells were harvested by centrifugation at 12,000 × g for 10 min at 4 °C. For ATP analysis, approximately 5 × 10⁶ cells were collected, whereas for NAD⁺/NADH and NADP⁺/NADPH measurements, culture volumes corresponding to 1.25 OD₆₀₀ units were used.</w:t>
      </w:r>
      <w:r>
        <w:rPr>
          <w:rFonts w:ascii="Times New Roman" w:eastAsia="SimSun" w:hAnsi="Times New Roman" w:cs="Times New Roman"/>
          <w:sz w:val="24"/>
          <w:szCs w:val="24"/>
        </w:rPr>
        <w:t xml:space="preserve"> </w:t>
      </w:r>
      <w:r w:rsidRPr="003574A6">
        <w:rPr>
          <w:rFonts w:ascii="Times New Roman" w:eastAsia="SimSun" w:hAnsi="Times New Roman" w:cs="Times New Roman"/>
          <w:sz w:val="24"/>
          <w:szCs w:val="24"/>
        </w:rPr>
        <w:t xml:space="preserve">In addition, these metabolites were measured in </w:t>
      </w:r>
      <w:r w:rsidRPr="003574A6">
        <w:rPr>
          <w:rFonts w:ascii="Times New Roman" w:eastAsia="SimSun" w:hAnsi="Times New Roman" w:cs="Times New Roman"/>
          <w:i/>
          <w:iCs/>
          <w:sz w:val="24"/>
          <w:szCs w:val="24"/>
        </w:rPr>
        <w:t>B. subtilis</w:t>
      </w:r>
      <w:r w:rsidRPr="003574A6">
        <w:rPr>
          <w:rFonts w:ascii="Times New Roman" w:eastAsia="SimSun" w:hAnsi="Times New Roman" w:cs="Times New Roman"/>
          <w:sz w:val="24"/>
          <w:szCs w:val="24"/>
        </w:rPr>
        <w:t xml:space="preserve"> as a reference organism for comparative analysis, following </w:t>
      </w:r>
      <w:r w:rsidR="00E92EEE">
        <w:rPr>
          <w:rFonts w:ascii="Times New Roman" w:eastAsia="SimSun" w:hAnsi="Times New Roman" w:cs="Times New Roman"/>
          <w:sz w:val="24"/>
          <w:szCs w:val="24"/>
        </w:rPr>
        <w:t xml:space="preserve">a </w:t>
      </w:r>
      <w:r w:rsidRPr="003574A6">
        <w:rPr>
          <w:rFonts w:ascii="Times New Roman" w:eastAsia="SimSun" w:hAnsi="Times New Roman" w:cs="Times New Roman"/>
          <w:sz w:val="24"/>
          <w:szCs w:val="24"/>
        </w:rPr>
        <w:t xml:space="preserve">previously reported protocol </w:t>
      </w:r>
      <w:r w:rsidRPr="003574A6">
        <w:rPr>
          <w:rFonts w:ascii="Times New Roman" w:eastAsia="SimSun" w:hAnsi="Times New Roman" w:cs="Times New Roman"/>
          <w:sz w:val="24"/>
          <w:szCs w:val="24"/>
        </w:rPr>
        <w:fldChar w:fldCharType="begin"/>
      </w:r>
      <w:r w:rsidRPr="003574A6">
        <w:rPr>
          <w:rFonts w:ascii="Times New Roman" w:eastAsia="SimSun" w:hAnsi="Times New Roman" w:cs="Times New Roman"/>
          <w:sz w:val="24"/>
          <w:szCs w:val="24"/>
        </w:rPr>
        <w:instrText xml:space="preserve"> ADDIN EN.CITE &lt;EndNote&gt;&lt;Cite&gt;&lt;Author&gt;Klingner&lt;/Author&gt;&lt;Year&gt;2015&lt;/Year&gt;&lt;RecNum&gt;25&lt;/RecNum&gt;&lt;DisplayText&gt;(Klingner et al. 2015)&lt;/DisplayText&gt;&lt;record&gt;&lt;rec-number&gt;25&lt;/rec-number&gt;&lt;foreign-keys&gt;&lt;key app="EN" db-id="p50rd5s52z2ttfeszabxfzsj2a2re9dpvrxz" timestamp="1776148779"&gt;25&lt;/key&gt;&lt;/foreign-keys&gt;&lt;ref-type name="Journal Article"&gt;17&lt;/ref-type&gt;&lt;contributors&gt;&lt;authors&gt;&lt;author&gt;Klingner, Arne&lt;/author&gt;&lt;author&gt;Bartsch, Annekathrin&lt;/author&gt;&lt;author&gt;Dogs, Marco&lt;/author&gt;&lt;author&gt;Wagner-Döbler, Irene&lt;/author&gt;&lt;author&gt;Jahn, Dieter&lt;/author&gt;&lt;author&gt;Simon, Meinhard&lt;/author&gt;&lt;author&gt;Brinkhoff, Thorsten&lt;/author&gt;&lt;author&gt;Becker, Judith&lt;/author&gt;&lt;author&gt;Wittmann, Christoph&lt;/author&gt;&lt;author&gt;Nojiri, H.&lt;/author&gt;&lt;/authors&gt;&lt;/contributors&gt;&lt;titles&gt;&lt;title&gt;&lt;style face="normal" font="default" size="100%"&gt;Large-scale &lt;/style&gt;&lt;style face="superscript" font="default" size="100%"&gt;13&lt;/style&gt;&lt;style face="normal" font="default" size="100%"&gt;C flux profiling reveals conservation of the Entner-Doudoroff pathway as a glycolytic strategy among marine bacteria that use glucose&lt;/style&gt;&lt;/title&gt;&lt;secondary-title&gt;Applied and Environmental Microbiology&lt;/secondary-title&gt;&lt;/titles&gt;&lt;periodical&gt;&lt;full-title&gt;Applied and Environmental Microbiology&lt;/full-title&gt;&lt;/periodical&gt;&lt;pages&gt;2408-2422&lt;/pages&gt;&lt;volume&gt;81&lt;/volume&gt;&lt;number&gt;7&lt;/number&gt;&lt;dates&gt;&lt;year&gt;2015&lt;/year&gt;&lt;pub-dates&gt;&lt;date&gt;2015/04/01&lt;/date&gt;&lt;/pub-dates&gt;&lt;/dates&gt;&lt;publisher&gt;American Society for Microbiology&lt;/publisher&gt;&lt;urls&gt;&lt;related-urls&gt;&lt;url&gt;https://doi.org/10.1128/AEM.03157-14&lt;/url&gt;&lt;url&gt;https://www.ncbi.nlm.nih.gov/pmc/articles/PMC4357956/pdf/zam2408.pdf&lt;/url&gt;&lt;/related-urls&gt;&lt;/urls&gt;&lt;electronic-resource-num&gt;10.1128/AEM.03157-14&lt;/electronic-resource-num&gt;&lt;access-date&gt;2022/07/25&lt;/access-date&gt;&lt;/record&gt;&lt;/Cite&gt;&lt;/EndNote&gt;</w:instrText>
      </w:r>
      <w:r w:rsidRPr="003574A6">
        <w:rPr>
          <w:rFonts w:ascii="Times New Roman" w:eastAsia="SimSun" w:hAnsi="Times New Roman" w:cs="Times New Roman"/>
          <w:sz w:val="24"/>
          <w:szCs w:val="24"/>
        </w:rPr>
        <w:fldChar w:fldCharType="separate"/>
      </w:r>
      <w:r w:rsidRPr="003574A6">
        <w:rPr>
          <w:rFonts w:ascii="Times New Roman" w:eastAsia="SimSun" w:hAnsi="Times New Roman" w:cs="Times New Roman"/>
          <w:noProof/>
          <w:sz w:val="24"/>
          <w:szCs w:val="24"/>
        </w:rPr>
        <w:t>(Klingner et al. 2015)</w:t>
      </w:r>
      <w:r w:rsidRPr="003574A6">
        <w:rPr>
          <w:rFonts w:ascii="Times New Roman" w:eastAsia="SimSun" w:hAnsi="Times New Roman" w:cs="Times New Roman"/>
          <w:sz w:val="24"/>
          <w:szCs w:val="24"/>
        </w:rPr>
        <w:fldChar w:fldCharType="end"/>
      </w:r>
      <w:r w:rsidRPr="003574A6">
        <w:rPr>
          <w:rFonts w:ascii="Times New Roman" w:eastAsia="SimSun" w:hAnsi="Times New Roman" w:cs="Times New Roman"/>
          <w:sz w:val="24"/>
          <w:szCs w:val="24"/>
        </w:rPr>
        <w:t>.</w:t>
      </w:r>
    </w:p>
    <w:p w14:paraId="26CDF5C9" w14:textId="77777777" w:rsidR="00DD093D" w:rsidRDefault="00DD093D" w:rsidP="00DD093D">
      <w:pPr>
        <w:spacing w:line="360" w:lineRule="auto"/>
        <w:ind w:firstLineChars="200" w:firstLine="480"/>
        <w:rPr>
          <w:rFonts w:ascii="Times New Roman" w:eastAsia="SimSun" w:hAnsi="Times New Roman" w:cs="Times New Roman"/>
          <w:sz w:val="24"/>
          <w:szCs w:val="24"/>
        </w:rPr>
      </w:pPr>
      <w:r w:rsidRPr="00B14A03">
        <w:rPr>
          <w:rFonts w:ascii="Times New Roman" w:eastAsia="SimSun" w:hAnsi="Times New Roman" w:cs="Times New Roman"/>
          <w:sz w:val="24"/>
          <w:szCs w:val="24"/>
        </w:rPr>
        <w:t>For ATP measurement, cell pellets were resuspended in 1 mL of extraction buffer and lysed by ultrasonic disruption in an ice bath (200 W; 3 s pulses with 10 s intervals, repeated 30 times).</w:t>
      </w:r>
      <w:r>
        <w:rPr>
          <w:rFonts w:ascii="Times New Roman" w:eastAsia="SimSun" w:hAnsi="Times New Roman" w:cs="Times New Roman"/>
          <w:sz w:val="24"/>
          <w:szCs w:val="24"/>
        </w:rPr>
        <w:t xml:space="preserve"> </w:t>
      </w:r>
      <w:r w:rsidRPr="00721D44">
        <w:rPr>
          <w:rFonts w:ascii="Times New Roman" w:eastAsia="SimSun" w:hAnsi="Times New Roman" w:cs="Times New Roman"/>
          <w:sz w:val="24"/>
          <w:szCs w:val="24"/>
        </w:rPr>
        <w:t>The lysate was centrifuged at 12,000 × g for 10 min at 4 °C, and the supernatant was collected for analysis</w:t>
      </w:r>
      <w:r w:rsidRPr="00A0085F">
        <w:rPr>
          <w:rFonts w:ascii="Times New Roman" w:eastAsia="SimSun" w:hAnsi="Times New Roman" w:cs="Times New Roman"/>
          <w:sz w:val="24"/>
          <w:szCs w:val="24"/>
        </w:rPr>
        <w:t xml:space="preserve">. ATP </w:t>
      </w:r>
      <w:r>
        <w:rPr>
          <w:rFonts w:ascii="Times New Roman" w:eastAsia="SimSun" w:hAnsi="Times New Roman" w:cs="Times New Roman"/>
          <w:sz w:val="24"/>
          <w:szCs w:val="24"/>
        </w:rPr>
        <w:t xml:space="preserve">was quantified with an enzymatic reaction coupled to hexokinase and glucose-6-phosphate dehydrogenase, in which ATP-dependent phosphorylation leads to the production of NADPH. </w:t>
      </w:r>
      <w:r w:rsidRPr="00E43B4C">
        <w:rPr>
          <w:rFonts w:ascii="Times New Roman" w:eastAsia="SimSun" w:hAnsi="Times New Roman" w:cs="Times New Roman"/>
          <w:sz w:val="24"/>
          <w:szCs w:val="24"/>
        </w:rPr>
        <w:t xml:space="preserve">The generated NADPH was measured spectrophotometrically at 340 nm. This assay was performed using a </w:t>
      </w:r>
      <w:r w:rsidRPr="00E43B4C">
        <w:rPr>
          <w:rFonts w:ascii="Times New Roman" w:eastAsia="SimSun" w:hAnsi="Times New Roman" w:cs="Times New Roman"/>
          <w:sz w:val="24"/>
          <w:szCs w:val="24"/>
        </w:rPr>
        <w:lastRenderedPageBreak/>
        <w:t xml:space="preserve">commercial kit (BL852A, </w:t>
      </w:r>
      <w:proofErr w:type="spellStart"/>
      <w:r w:rsidRPr="00E43B4C">
        <w:rPr>
          <w:rFonts w:ascii="Times New Roman" w:eastAsia="SimSun" w:hAnsi="Times New Roman" w:cs="Times New Roman"/>
          <w:sz w:val="24"/>
          <w:szCs w:val="24"/>
        </w:rPr>
        <w:t>Biosharp</w:t>
      </w:r>
      <w:proofErr w:type="spellEnd"/>
      <w:r w:rsidRPr="00E43B4C">
        <w:rPr>
          <w:rFonts w:ascii="Times New Roman" w:eastAsia="SimSun" w:hAnsi="Times New Roman" w:cs="Times New Roman"/>
          <w:sz w:val="24"/>
          <w:szCs w:val="24"/>
        </w:rPr>
        <w:t>, China) according to the manufacturer’s instructions, and ATP concentrations were calculated based on the provided conversion equation.</w:t>
      </w:r>
    </w:p>
    <w:p w14:paraId="465ADE96" w14:textId="77777777" w:rsidR="00DD093D" w:rsidRDefault="00DD093D" w:rsidP="00DD093D">
      <w:pPr>
        <w:spacing w:line="360" w:lineRule="auto"/>
        <w:ind w:firstLineChars="200" w:firstLine="480"/>
        <w:rPr>
          <w:rFonts w:ascii="Times New Roman" w:eastAsia="SimSun" w:hAnsi="Times New Roman" w:cs="Times New Roman"/>
          <w:sz w:val="24"/>
          <w:szCs w:val="24"/>
        </w:rPr>
      </w:pPr>
      <w:r w:rsidRPr="00433790">
        <w:rPr>
          <w:rFonts w:ascii="Times New Roman" w:eastAsia="SimSun" w:hAnsi="Times New Roman" w:cs="Times New Roman"/>
          <w:sz w:val="24"/>
          <w:szCs w:val="24"/>
        </w:rPr>
        <w:t>ATP content (</w:t>
      </w:r>
      <w:proofErr w:type="spellStart"/>
      <w:r w:rsidRPr="00433790">
        <w:rPr>
          <w:rFonts w:ascii="Times New Roman" w:eastAsia="SimSun" w:hAnsi="Times New Roman" w:cs="Times New Roman"/>
          <w:sz w:val="24"/>
          <w:szCs w:val="24"/>
        </w:rPr>
        <w:t>μmol</w:t>
      </w:r>
      <w:proofErr w:type="spellEnd"/>
      <w:r w:rsidRPr="00433790">
        <w:rPr>
          <w:rFonts w:ascii="Times New Roman" w:eastAsia="SimSun" w:hAnsi="Times New Roman" w:cs="Times New Roman"/>
          <w:sz w:val="24"/>
          <w:szCs w:val="24"/>
        </w:rPr>
        <w:t xml:space="preserve">/10⁴ cells) = [ΔA ÷ </w:t>
      </w:r>
      <w:r>
        <w:rPr>
          <w:rFonts w:ascii="Times New Roman" w:eastAsia="SimSun" w:hAnsi="Times New Roman" w:cs="Times New Roman"/>
          <w:sz w:val="24"/>
          <w:szCs w:val="24"/>
        </w:rPr>
        <w:t>(</w:t>
      </w:r>
      <w:proofErr w:type="spellStart"/>
      <w:r w:rsidRPr="00433790">
        <w:rPr>
          <w:rFonts w:ascii="Times New Roman" w:eastAsia="SimSun" w:hAnsi="Times New Roman" w:cs="Times New Roman"/>
          <w:sz w:val="24"/>
          <w:szCs w:val="24"/>
        </w:rPr>
        <w:t>ε×</w:t>
      </w:r>
      <w:r>
        <w:rPr>
          <w:rFonts w:ascii="Times New Roman" w:eastAsia="SimSun" w:hAnsi="Times New Roman" w:cs="Times New Roman"/>
          <w:sz w:val="24"/>
          <w:szCs w:val="24"/>
        </w:rPr>
        <w:t>L</w:t>
      </w:r>
      <w:proofErr w:type="spellEnd"/>
      <w:r>
        <w:rPr>
          <w:rFonts w:ascii="Times New Roman" w:eastAsia="SimSun" w:hAnsi="Times New Roman" w:cs="Times New Roman"/>
          <w:sz w:val="24"/>
          <w:szCs w:val="24"/>
        </w:rPr>
        <w:t>)</w:t>
      </w:r>
      <w:r w:rsidRPr="00433790">
        <w:rPr>
          <w:rFonts w:ascii="Times New Roman" w:eastAsia="SimSun" w:hAnsi="Times New Roman" w:cs="Times New Roman"/>
          <w:sz w:val="24"/>
          <w:szCs w:val="24"/>
        </w:rPr>
        <w:t xml:space="preserve"> × V2 × 10⁶] ÷ (500 × V1 ÷ V)</w:t>
      </w:r>
    </w:p>
    <w:p w14:paraId="0B8056B0" w14:textId="01C0468A" w:rsidR="00DD093D" w:rsidRDefault="00DD093D" w:rsidP="00DD093D">
      <w:pPr>
        <w:spacing w:line="360" w:lineRule="auto"/>
        <w:ind w:firstLineChars="200" w:firstLine="480"/>
        <w:rPr>
          <w:rFonts w:ascii="Times New Roman" w:eastAsia="SimSun" w:hAnsi="Times New Roman" w:cs="Times New Roman"/>
          <w:sz w:val="24"/>
          <w:szCs w:val="24"/>
        </w:rPr>
      </w:pPr>
      <w:r w:rsidRPr="00A86BA9">
        <w:rPr>
          <w:rFonts w:ascii="Times New Roman" w:eastAsia="SimSun" w:hAnsi="Times New Roman" w:cs="Times New Roman"/>
          <w:sz w:val="24"/>
          <w:szCs w:val="24"/>
        </w:rPr>
        <w:t xml:space="preserve">where ΔA is the absorbance after subtraction of the blank; ε is the molar extinction coefficient of NADPH (6.3 × 10³ L·mol⁻¹·cm⁻¹); </w:t>
      </w:r>
      <w:r>
        <w:rPr>
          <w:rFonts w:ascii="Times New Roman" w:eastAsia="SimSun" w:hAnsi="Times New Roman" w:cs="Times New Roman"/>
          <w:i/>
          <w:iCs/>
          <w:sz w:val="24"/>
          <w:szCs w:val="24"/>
        </w:rPr>
        <w:t>L</w:t>
      </w:r>
      <w:r w:rsidRPr="00A86BA9">
        <w:rPr>
          <w:rFonts w:ascii="Times New Roman" w:eastAsia="SimSun" w:hAnsi="Times New Roman" w:cs="Times New Roman"/>
          <w:sz w:val="24"/>
          <w:szCs w:val="24"/>
        </w:rPr>
        <w:t xml:space="preserve"> is the optical path length (cm</w:t>
      </w:r>
      <w:r>
        <w:rPr>
          <w:rFonts w:ascii="Times New Roman" w:eastAsia="SimSun" w:hAnsi="Times New Roman" w:cs="Times New Roman"/>
          <w:sz w:val="24"/>
          <w:szCs w:val="24"/>
        </w:rPr>
        <w:t>, 1 cm</w:t>
      </w:r>
      <w:r w:rsidRPr="00A86BA9">
        <w:rPr>
          <w:rFonts w:ascii="Times New Roman" w:eastAsia="SimSun" w:hAnsi="Times New Roman" w:cs="Times New Roman"/>
          <w:sz w:val="24"/>
          <w:szCs w:val="24"/>
        </w:rPr>
        <w:t>); V is the total extraction volume (1 mL); V₁ is the volume of sample used in the assay; and V₂ is the total reaction volume.</w:t>
      </w:r>
    </w:p>
    <w:p w14:paraId="5FA1EFD4" w14:textId="19C4DA87" w:rsidR="00662001" w:rsidRDefault="00662001" w:rsidP="00662001">
      <w:pPr>
        <w:spacing w:line="360" w:lineRule="auto"/>
        <w:ind w:firstLineChars="200" w:firstLine="480"/>
        <w:rPr>
          <w:rFonts w:ascii="Times New Roman" w:eastAsia="SimSun" w:hAnsi="Times New Roman" w:cs="Times New Roman"/>
          <w:sz w:val="24"/>
          <w:szCs w:val="24"/>
        </w:rPr>
      </w:pPr>
      <w:r w:rsidRPr="003574A6">
        <w:rPr>
          <w:rFonts w:ascii="Times New Roman" w:eastAsia="SimSun" w:hAnsi="Times New Roman" w:cs="Times New Roman"/>
          <w:sz w:val="24"/>
          <w:szCs w:val="24"/>
        </w:rPr>
        <w:t xml:space="preserve">For NAD⁺/NADH and NADP⁺/NADPH measurements, cell pellets were resuspended in 200 µL of the corresponding pre-chilled extraction buffer and gently mixed by pipetting, followed by centrifugation at 12,000 × g for 10 min at 4 °C. </w:t>
      </w:r>
      <w:r w:rsidRPr="002C26F6">
        <w:rPr>
          <w:rFonts w:ascii="Times New Roman" w:eastAsia="SimSun" w:hAnsi="Times New Roman" w:cs="Times New Roman"/>
          <w:sz w:val="24"/>
          <w:szCs w:val="24"/>
        </w:rPr>
        <w:t>The resulting supernatants were collected for analysis. NAD⁺/NADH and NADP⁺/NADPH were quantified using WST-8–based enzymatic assays, in which NADH and NADPH reduce WST-8 via electron coupling reactions catalyzed by alcohol dehydrogenase and glucose-6-phosphate dehydrogenase, respectively</w:t>
      </w:r>
      <w:r w:rsidR="00EE33A1">
        <w:rPr>
          <w:rFonts w:ascii="Times New Roman" w:eastAsia="SimSun" w:hAnsi="Times New Roman" w:cs="Times New Roman"/>
          <w:sz w:val="24"/>
          <w:szCs w:val="24"/>
        </w:rPr>
        <w:t xml:space="preserve">. </w:t>
      </w:r>
      <w:r w:rsidRPr="002C26F6">
        <w:rPr>
          <w:rFonts w:ascii="Times New Roman" w:eastAsia="SimSun" w:hAnsi="Times New Roman" w:cs="Times New Roman"/>
          <w:sz w:val="24"/>
          <w:szCs w:val="24"/>
        </w:rPr>
        <w:t>Absorbance was measured at 450 nm using a UV–</w:t>
      </w:r>
      <w:proofErr w:type="gramStart"/>
      <w:r w:rsidRPr="002C26F6">
        <w:rPr>
          <w:rFonts w:ascii="Times New Roman" w:eastAsia="SimSun" w:hAnsi="Times New Roman" w:cs="Times New Roman"/>
          <w:sz w:val="24"/>
          <w:szCs w:val="24"/>
        </w:rPr>
        <w:t>Vis</w:t>
      </w:r>
      <w:proofErr w:type="gramEnd"/>
      <w:r w:rsidRPr="002C26F6">
        <w:rPr>
          <w:rFonts w:ascii="Times New Roman" w:eastAsia="SimSun" w:hAnsi="Times New Roman" w:cs="Times New Roman"/>
          <w:sz w:val="24"/>
          <w:szCs w:val="24"/>
        </w:rPr>
        <w:t xml:space="preserve"> spectrophotometer. Assays were performed using commercial kits (NAD⁺/NADH: S0175; NADP⁺/NADPH: S0179; </w:t>
      </w:r>
      <w:proofErr w:type="spellStart"/>
      <w:r w:rsidRPr="002C26F6">
        <w:rPr>
          <w:rFonts w:ascii="Times New Roman" w:eastAsia="SimSun" w:hAnsi="Times New Roman" w:cs="Times New Roman"/>
          <w:sz w:val="24"/>
          <w:szCs w:val="24"/>
        </w:rPr>
        <w:t>Beyotime</w:t>
      </w:r>
      <w:proofErr w:type="spellEnd"/>
      <w:r w:rsidRPr="002C26F6">
        <w:rPr>
          <w:rFonts w:ascii="Times New Roman" w:eastAsia="SimSun" w:hAnsi="Times New Roman" w:cs="Times New Roman"/>
          <w:sz w:val="24"/>
          <w:szCs w:val="24"/>
        </w:rPr>
        <w:t>, China) according to the manufacturer’s instructions, and concentrations were determined based on standard curves (Fig. S1B and S1C)</w:t>
      </w:r>
    </w:p>
    <w:p w14:paraId="14629B1C" w14:textId="66832AC9" w:rsidR="00567A47" w:rsidRDefault="00567A47" w:rsidP="00065C04">
      <w:pPr>
        <w:spacing w:line="360" w:lineRule="auto"/>
        <w:rPr>
          <w:rFonts w:ascii="Times New Roman" w:eastAsia="SimSun" w:hAnsi="Times New Roman" w:cs="Times New Roman"/>
          <w:color w:val="FF0000"/>
          <w:sz w:val="24"/>
          <w:szCs w:val="24"/>
        </w:rPr>
      </w:pPr>
    </w:p>
    <w:p w14:paraId="1F3E10B8" w14:textId="77777777" w:rsidR="005E6075" w:rsidRDefault="005E6075" w:rsidP="00065C04">
      <w:pPr>
        <w:spacing w:line="360" w:lineRule="auto"/>
        <w:rPr>
          <w:rFonts w:ascii="Times New Roman" w:eastAsia="SimSun" w:hAnsi="Times New Roman" w:cs="Times New Roman"/>
          <w:bCs/>
          <w:color w:val="FF0000"/>
          <w:sz w:val="24"/>
          <w:szCs w:val="24"/>
        </w:rPr>
        <w:sectPr w:rsidR="005E6075" w:rsidSect="00430F03">
          <w:pgSz w:w="11906" w:h="16838"/>
          <w:pgMar w:top="1440" w:right="1800" w:bottom="1440" w:left="1800" w:header="851" w:footer="992" w:gutter="0"/>
          <w:lnNumType w:countBy="1" w:restart="continuous"/>
          <w:cols w:space="425"/>
          <w:docGrid w:type="lines" w:linePitch="312"/>
        </w:sectPr>
      </w:pPr>
    </w:p>
    <w:p w14:paraId="11E387CA" w14:textId="77777777" w:rsidR="00E13A1C" w:rsidRPr="0092514F" w:rsidRDefault="00E13A1C" w:rsidP="00E13A1C">
      <w:pPr>
        <w:spacing w:line="360" w:lineRule="auto"/>
        <w:rPr>
          <w:rFonts w:ascii="Times New Roman" w:eastAsia="SimSun" w:hAnsi="Times New Roman" w:cs="Times New Roman"/>
          <w:b/>
          <w:bCs/>
          <w:color w:val="000000" w:themeColor="text1"/>
          <w:sz w:val="24"/>
          <w:szCs w:val="24"/>
        </w:rPr>
      </w:pPr>
      <w:r w:rsidRPr="0092514F">
        <w:rPr>
          <w:rFonts w:ascii="Times New Roman" w:eastAsia="SimSun" w:hAnsi="Times New Roman" w:cs="Times New Roman"/>
          <w:b/>
          <w:bCs/>
          <w:color w:val="000000" w:themeColor="text1"/>
          <w:sz w:val="24"/>
          <w:szCs w:val="24"/>
        </w:rPr>
        <w:lastRenderedPageBreak/>
        <w:t>Metabolic flux analysis</w:t>
      </w:r>
    </w:p>
    <w:p w14:paraId="0692188C" w14:textId="77777777" w:rsidR="008311C7" w:rsidRDefault="002D2774" w:rsidP="007E48D1">
      <w:pPr>
        <w:spacing w:line="360" w:lineRule="auto"/>
        <w:ind w:firstLine="450"/>
        <w:rPr>
          <w:rFonts w:ascii="Times New Roman" w:eastAsia="SimSun" w:hAnsi="Times New Roman" w:cs="Times New Roman"/>
          <w:bCs/>
          <w:sz w:val="24"/>
          <w:szCs w:val="24"/>
        </w:rPr>
      </w:pPr>
      <w:r w:rsidRPr="002D2774">
        <w:rPr>
          <w:rFonts w:ascii="Times New Roman" w:eastAsia="SimSun" w:hAnsi="Times New Roman" w:cs="Times New Roman"/>
          <w:bCs/>
          <w:sz w:val="24"/>
          <w:szCs w:val="24"/>
        </w:rPr>
        <w:t xml:space="preserve">The experimental and simulated mass distribution vectors (MDVs) for the four strains are shown in Fig. S2. </w:t>
      </w:r>
      <w:r w:rsidR="00E32300" w:rsidRPr="00E32300">
        <w:rPr>
          <w:rFonts w:ascii="Times New Roman" w:eastAsia="SimSun" w:hAnsi="Times New Roman" w:cs="Times New Roman"/>
          <w:bCs/>
          <w:sz w:val="24"/>
          <w:szCs w:val="24"/>
        </w:rPr>
        <w:t>The</w:t>
      </w:r>
      <w:r w:rsidR="00E32300">
        <w:rPr>
          <w:rFonts w:ascii="Times New Roman" w:eastAsia="SimSun" w:hAnsi="Times New Roman" w:cs="Times New Roman"/>
          <w:bCs/>
          <w:sz w:val="24"/>
          <w:szCs w:val="24"/>
        </w:rPr>
        <w:t xml:space="preserve"> </w:t>
      </w:r>
      <w:r w:rsidR="00E32300" w:rsidRPr="00E32300">
        <w:rPr>
          <w:rFonts w:ascii="Times New Roman" w:eastAsia="SimSun" w:hAnsi="Times New Roman" w:cs="Times New Roman"/>
          <w:bCs/>
          <w:sz w:val="24"/>
          <w:szCs w:val="24"/>
        </w:rPr>
        <w:t>acceptable</w:t>
      </w:r>
      <w:r w:rsidR="00E32300">
        <w:rPr>
          <w:rFonts w:ascii="Times New Roman" w:eastAsia="SimSun" w:hAnsi="Times New Roman" w:cs="Times New Roman"/>
          <w:bCs/>
          <w:sz w:val="24"/>
          <w:szCs w:val="24"/>
        </w:rPr>
        <w:t xml:space="preserve"> r</w:t>
      </w:r>
      <w:r w:rsidR="00E32300" w:rsidRPr="00E32300">
        <w:rPr>
          <w:rFonts w:ascii="Times New Roman" w:eastAsia="SimSun" w:hAnsi="Times New Roman" w:cs="Times New Roman"/>
          <w:bCs/>
          <w:sz w:val="24"/>
          <w:szCs w:val="24"/>
        </w:rPr>
        <w:t>ange</w:t>
      </w:r>
      <w:r w:rsidR="00E32300">
        <w:rPr>
          <w:rFonts w:ascii="Times New Roman" w:eastAsia="SimSun" w:hAnsi="Times New Roman" w:cs="Times New Roman"/>
          <w:bCs/>
          <w:sz w:val="24"/>
          <w:szCs w:val="24"/>
        </w:rPr>
        <w:t xml:space="preserve"> </w:t>
      </w:r>
      <w:r w:rsidR="00E32300" w:rsidRPr="00E32300">
        <w:rPr>
          <w:rFonts w:ascii="Times New Roman" w:eastAsia="SimSun" w:hAnsi="Times New Roman" w:cs="Times New Roman"/>
          <w:bCs/>
          <w:sz w:val="24"/>
          <w:szCs w:val="24"/>
        </w:rPr>
        <w:t>of</w:t>
      </w:r>
      <w:r w:rsidR="00E32300">
        <w:rPr>
          <w:rFonts w:ascii="Times New Roman" w:eastAsia="SimSun" w:hAnsi="Times New Roman" w:cs="Times New Roman"/>
          <w:bCs/>
          <w:sz w:val="24"/>
          <w:szCs w:val="24"/>
        </w:rPr>
        <w:t xml:space="preserve"> </w:t>
      </w:r>
      <w:r w:rsidR="00E32300" w:rsidRPr="00E32300">
        <w:rPr>
          <w:rFonts w:ascii="Times New Roman" w:eastAsia="SimSun" w:hAnsi="Times New Roman" w:cs="Times New Roman"/>
          <w:bCs/>
          <w:sz w:val="24"/>
          <w:szCs w:val="24"/>
        </w:rPr>
        <w:t>SSR</w:t>
      </w:r>
      <w:r w:rsidR="00E32300">
        <w:rPr>
          <w:rFonts w:ascii="Times New Roman" w:eastAsia="SimSun" w:hAnsi="Times New Roman" w:cs="Times New Roman"/>
          <w:bCs/>
          <w:sz w:val="24"/>
          <w:szCs w:val="24"/>
        </w:rPr>
        <w:t xml:space="preserve"> </w:t>
      </w:r>
      <w:r w:rsidR="00E32300" w:rsidRPr="00E32300">
        <w:rPr>
          <w:rFonts w:ascii="Times New Roman" w:eastAsia="SimSun" w:hAnsi="Times New Roman" w:cs="Times New Roman"/>
          <w:bCs/>
          <w:sz w:val="24"/>
          <w:szCs w:val="24"/>
        </w:rPr>
        <w:t>values</w:t>
      </w:r>
      <w:r w:rsidR="00E32300">
        <w:rPr>
          <w:rFonts w:ascii="Times New Roman" w:eastAsia="SimSun" w:hAnsi="Times New Roman" w:cs="Times New Roman"/>
          <w:bCs/>
          <w:sz w:val="24"/>
          <w:szCs w:val="24"/>
        </w:rPr>
        <w:t xml:space="preserve"> </w:t>
      </w:r>
      <w:r w:rsidR="00E32300" w:rsidRPr="00E32300">
        <w:rPr>
          <w:rFonts w:ascii="Times New Roman" w:eastAsia="SimSun" w:hAnsi="Times New Roman" w:cs="Times New Roman"/>
          <w:bCs/>
          <w:sz w:val="24"/>
          <w:szCs w:val="24"/>
        </w:rPr>
        <w:t>is</w:t>
      </w:r>
      <w:r w:rsidR="00E32300">
        <w:rPr>
          <w:rFonts w:ascii="Times New Roman" w:eastAsia="SimSun" w:hAnsi="Times New Roman" w:cs="Times New Roman"/>
          <w:bCs/>
          <w:sz w:val="24"/>
          <w:szCs w:val="24"/>
        </w:rPr>
        <w:t xml:space="preserve"> </w:t>
      </w:r>
      <w:r w:rsidR="00EF6386">
        <w:rPr>
          <w:rFonts w:ascii="Times New Roman" w:eastAsia="SimSun" w:hAnsi="Times New Roman" w:cs="Times New Roman"/>
          <w:bCs/>
          <w:sz w:val="24"/>
          <w:szCs w:val="24"/>
        </w:rPr>
        <w:t xml:space="preserve">defined </w:t>
      </w:r>
      <w:r w:rsidR="00E32300" w:rsidRPr="00E32300">
        <w:rPr>
          <w:rFonts w:ascii="Times New Roman" w:eastAsia="SimSun" w:hAnsi="Times New Roman" w:cs="Times New Roman"/>
          <w:bCs/>
          <w:sz w:val="24"/>
          <w:szCs w:val="24"/>
        </w:rPr>
        <w:t>between χ</w:t>
      </w:r>
      <w:r w:rsidR="00E32300" w:rsidRPr="00740F42">
        <w:rPr>
          <w:rFonts w:ascii="Times New Roman" w:eastAsia="SimSun" w:hAnsi="Times New Roman" w:cs="Times New Roman"/>
          <w:bCs/>
          <w:sz w:val="24"/>
          <w:szCs w:val="24"/>
          <w:vertAlign w:val="superscript"/>
        </w:rPr>
        <w:t>2</w:t>
      </w:r>
      <w:r w:rsidR="00740F42" w:rsidRPr="00740F42">
        <w:rPr>
          <w:rFonts w:ascii="Times New Roman" w:eastAsia="SimSun" w:hAnsi="Times New Roman" w:cs="Times New Roman"/>
          <w:bCs/>
          <w:sz w:val="24"/>
          <w:szCs w:val="24"/>
          <w:vertAlign w:val="subscript"/>
        </w:rPr>
        <w:t>α/2</w:t>
      </w:r>
      <w:r w:rsidR="007E48D1">
        <w:rPr>
          <w:rFonts w:ascii="Times New Roman" w:eastAsia="SimSun" w:hAnsi="Times New Roman" w:cs="Times New Roman"/>
          <w:bCs/>
          <w:sz w:val="24"/>
          <w:szCs w:val="24"/>
        </w:rPr>
        <w:t xml:space="preserve"> </w:t>
      </w:r>
      <w:r w:rsidR="00740F42">
        <w:rPr>
          <w:rFonts w:ascii="Times New Roman" w:eastAsia="SimSun" w:hAnsi="Times New Roman" w:cs="Times New Roman"/>
          <w:bCs/>
          <w:sz w:val="24"/>
          <w:szCs w:val="24"/>
        </w:rPr>
        <w:t>(</w:t>
      </w:r>
      <w:r w:rsidR="00E32300" w:rsidRPr="00EF6386">
        <w:rPr>
          <w:rFonts w:ascii="Times New Roman" w:eastAsia="SimSun" w:hAnsi="Times New Roman" w:cs="Times New Roman"/>
          <w:bCs/>
          <w:i/>
          <w:iCs/>
          <w:sz w:val="24"/>
          <w:szCs w:val="24"/>
        </w:rPr>
        <w:t>n</w:t>
      </w:r>
      <w:r w:rsidR="00E32300" w:rsidRPr="00E32300">
        <w:rPr>
          <w:rFonts w:ascii="Times New Roman" w:eastAsia="SimSun" w:hAnsi="Times New Roman" w:cs="Times New Roman"/>
          <w:bCs/>
          <w:sz w:val="24"/>
          <w:szCs w:val="24"/>
        </w:rPr>
        <w:t>–</w:t>
      </w:r>
      <w:r w:rsidR="00E32300" w:rsidRPr="00EF6386">
        <w:rPr>
          <w:rFonts w:ascii="Times New Roman" w:eastAsia="SimSun" w:hAnsi="Times New Roman" w:cs="Times New Roman"/>
          <w:bCs/>
          <w:i/>
          <w:iCs/>
          <w:sz w:val="24"/>
          <w:szCs w:val="24"/>
        </w:rPr>
        <w:t>p</w:t>
      </w:r>
      <w:r w:rsidR="00E32300" w:rsidRPr="00E32300">
        <w:rPr>
          <w:rFonts w:ascii="Times New Roman" w:eastAsia="SimSun" w:hAnsi="Times New Roman" w:cs="Times New Roman"/>
          <w:bCs/>
          <w:sz w:val="24"/>
          <w:szCs w:val="24"/>
        </w:rPr>
        <w:t>) and χ</w:t>
      </w:r>
      <w:r w:rsidR="00E32300" w:rsidRPr="007E48D1">
        <w:rPr>
          <w:rFonts w:ascii="Times New Roman" w:eastAsia="SimSun" w:hAnsi="Times New Roman" w:cs="Times New Roman"/>
          <w:bCs/>
          <w:sz w:val="24"/>
          <w:szCs w:val="24"/>
          <w:vertAlign w:val="superscript"/>
        </w:rPr>
        <w:t>2</w:t>
      </w:r>
      <w:r w:rsidR="007E48D1" w:rsidRPr="007E48D1">
        <w:rPr>
          <w:rFonts w:ascii="Times New Roman" w:eastAsia="SimSun" w:hAnsi="Times New Roman" w:cs="Times New Roman"/>
          <w:bCs/>
          <w:sz w:val="24"/>
          <w:szCs w:val="24"/>
          <w:vertAlign w:val="subscript"/>
        </w:rPr>
        <w:t>1-</w:t>
      </w:r>
      <w:r w:rsidR="00E32300" w:rsidRPr="007E48D1">
        <w:rPr>
          <w:rFonts w:ascii="Times New Roman" w:eastAsia="SimSun" w:hAnsi="Times New Roman" w:cs="Times New Roman"/>
          <w:bCs/>
          <w:sz w:val="24"/>
          <w:szCs w:val="24"/>
          <w:vertAlign w:val="subscript"/>
        </w:rPr>
        <w:t>α/2</w:t>
      </w:r>
      <w:r w:rsidR="007E48D1">
        <w:rPr>
          <w:rFonts w:ascii="Times New Roman" w:eastAsia="SimSun" w:hAnsi="Times New Roman" w:cs="Times New Roman"/>
          <w:bCs/>
          <w:sz w:val="24"/>
          <w:szCs w:val="24"/>
        </w:rPr>
        <w:t xml:space="preserve"> </w:t>
      </w:r>
      <w:r w:rsidR="00E32300" w:rsidRPr="00E32300">
        <w:rPr>
          <w:rFonts w:ascii="Times New Roman" w:eastAsia="SimSun" w:hAnsi="Times New Roman" w:cs="Times New Roman"/>
          <w:bCs/>
          <w:sz w:val="24"/>
          <w:szCs w:val="24"/>
        </w:rPr>
        <w:t>(</w:t>
      </w:r>
      <w:r w:rsidR="00EF6386" w:rsidRPr="00EF6386">
        <w:rPr>
          <w:rFonts w:ascii="Times New Roman" w:eastAsia="SimSun" w:hAnsi="Times New Roman" w:cs="Times New Roman"/>
          <w:bCs/>
          <w:i/>
          <w:iCs/>
          <w:sz w:val="24"/>
          <w:szCs w:val="24"/>
        </w:rPr>
        <w:t>n</w:t>
      </w:r>
      <w:r w:rsidR="00EF6386" w:rsidRPr="00E32300">
        <w:rPr>
          <w:rFonts w:ascii="Times New Roman" w:eastAsia="SimSun" w:hAnsi="Times New Roman" w:cs="Times New Roman"/>
          <w:bCs/>
          <w:sz w:val="24"/>
          <w:szCs w:val="24"/>
        </w:rPr>
        <w:t>–</w:t>
      </w:r>
      <w:r w:rsidR="00EF6386" w:rsidRPr="00EF6386">
        <w:rPr>
          <w:rFonts w:ascii="Times New Roman" w:eastAsia="SimSun" w:hAnsi="Times New Roman" w:cs="Times New Roman"/>
          <w:bCs/>
          <w:i/>
          <w:iCs/>
          <w:sz w:val="24"/>
          <w:szCs w:val="24"/>
        </w:rPr>
        <w:t>p</w:t>
      </w:r>
      <w:r w:rsidR="00E32300" w:rsidRPr="00E32300">
        <w:rPr>
          <w:rFonts w:ascii="Times New Roman" w:eastAsia="SimSun" w:hAnsi="Times New Roman" w:cs="Times New Roman"/>
          <w:bCs/>
          <w:sz w:val="24"/>
          <w:szCs w:val="24"/>
        </w:rPr>
        <w:t xml:space="preserve">), where α is </w:t>
      </w:r>
      <w:r w:rsidR="00EF6386">
        <w:rPr>
          <w:rFonts w:ascii="Times New Roman" w:eastAsia="SimSun" w:hAnsi="Times New Roman" w:cs="Times New Roman"/>
          <w:bCs/>
          <w:sz w:val="24"/>
          <w:szCs w:val="24"/>
        </w:rPr>
        <w:t>the chosen significance</w:t>
      </w:r>
      <w:r w:rsidR="003B46FA">
        <w:rPr>
          <w:rFonts w:ascii="Times New Roman" w:eastAsia="SimSun" w:hAnsi="Times New Roman" w:cs="Times New Roman"/>
          <w:bCs/>
          <w:sz w:val="24"/>
          <w:szCs w:val="24"/>
        </w:rPr>
        <w:t xml:space="preserve"> </w:t>
      </w:r>
      <w:r w:rsidR="00EF6386">
        <w:rPr>
          <w:rFonts w:ascii="Times New Roman" w:eastAsia="SimSun" w:hAnsi="Times New Roman" w:cs="Times New Roman"/>
          <w:bCs/>
          <w:sz w:val="24"/>
          <w:szCs w:val="24"/>
        </w:rPr>
        <w:t xml:space="preserve">level </w:t>
      </w:r>
      <w:r w:rsidR="00103464">
        <w:rPr>
          <w:rFonts w:ascii="Times New Roman" w:eastAsia="SimSun" w:hAnsi="Times New Roman" w:cs="Times New Roman"/>
          <w:bCs/>
          <w:sz w:val="24"/>
          <w:szCs w:val="24"/>
        </w:rPr>
        <w:t xml:space="preserve">(0.05 </w:t>
      </w:r>
      <w:r w:rsidR="00EF6386">
        <w:rPr>
          <w:rFonts w:ascii="Times New Roman" w:eastAsia="SimSun" w:hAnsi="Times New Roman" w:cs="Times New Roman"/>
          <w:bCs/>
          <w:sz w:val="24"/>
          <w:szCs w:val="24"/>
        </w:rPr>
        <w:t>in this study</w:t>
      </w:r>
      <w:r w:rsidR="00103464">
        <w:rPr>
          <w:rFonts w:ascii="Times New Roman" w:eastAsia="SimSun" w:hAnsi="Times New Roman" w:cs="Times New Roman"/>
          <w:bCs/>
          <w:sz w:val="24"/>
          <w:szCs w:val="24"/>
        </w:rPr>
        <w:t>)</w:t>
      </w:r>
      <w:r w:rsidR="003932A8">
        <w:rPr>
          <w:rFonts w:ascii="Times New Roman" w:eastAsia="SimSun" w:hAnsi="Times New Roman" w:cs="Times New Roman"/>
          <w:bCs/>
          <w:sz w:val="24"/>
          <w:szCs w:val="24"/>
        </w:rPr>
        <w:t xml:space="preserve">, n </w:t>
      </w:r>
      <w:r w:rsidR="003746F5">
        <w:rPr>
          <w:rFonts w:ascii="Times New Roman" w:eastAsia="SimSun" w:hAnsi="Times New Roman" w:cs="Times New Roman"/>
          <w:bCs/>
          <w:sz w:val="24"/>
          <w:szCs w:val="24"/>
        </w:rPr>
        <w:t xml:space="preserve">is </w:t>
      </w:r>
      <w:r w:rsidR="007D2D95">
        <w:rPr>
          <w:rFonts w:ascii="Times New Roman" w:eastAsia="SimSun" w:hAnsi="Times New Roman" w:cs="Times New Roman"/>
          <w:bCs/>
          <w:sz w:val="24"/>
          <w:szCs w:val="24"/>
        </w:rPr>
        <w:t>the number of fitted measurements</w:t>
      </w:r>
      <w:r w:rsidR="00CD73DA">
        <w:rPr>
          <w:rFonts w:ascii="Times New Roman" w:eastAsia="SimSun" w:hAnsi="Times New Roman" w:cs="Times New Roman"/>
          <w:bCs/>
          <w:sz w:val="24"/>
          <w:szCs w:val="24"/>
        </w:rPr>
        <w:t xml:space="preserve"> </w:t>
      </w:r>
      <w:r w:rsidR="007D2D95">
        <w:rPr>
          <w:rFonts w:ascii="Times New Roman" w:eastAsia="SimSun" w:hAnsi="Times New Roman" w:cs="Times New Roman"/>
          <w:bCs/>
          <w:sz w:val="24"/>
          <w:szCs w:val="24"/>
        </w:rPr>
        <w:t xml:space="preserve">(i.e., the total numbers of </w:t>
      </w:r>
      <w:proofErr w:type="spellStart"/>
      <w:r w:rsidR="007D2D95">
        <w:rPr>
          <w:rFonts w:ascii="Times New Roman" w:eastAsia="SimSun" w:hAnsi="Times New Roman" w:cs="Times New Roman"/>
          <w:bCs/>
          <w:sz w:val="24"/>
          <w:szCs w:val="24"/>
        </w:rPr>
        <w:t>isotopomers</w:t>
      </w:r>
      <w:proofErr w:type="spellEnd"/>
      <w:r w:rsidR="007D2D95">
        <w:rPr>
          <w:rFonts w:ascii="Times New Roman" w:eastAsia="SimSun" w:hAnsi="Times New Roman" w:cs="Times New Roman"/>
          <w:bCs/>
          <w:sz w:val="24"/>
          <w:szCs w:val="24"/>
        </w:rPr>
        <w:t>)</w:t>
      </w:r>
      <w:r w:rsidR="008311C7">
        <w:rPr>
          <w:rFonts w:ascii="Times New Roman" w:eastAsia="SimSun" w:hAnsi="Times New Roman" w:cs="Times New Roman"/>
          <w:bCs/>
          <w:sz w:val="24"/>
          <w:szCs w:val="24"/>
        </w:rPr>
        <w:t>,</w:t>
      </w:r>
      <w:r w:rsidR="00CD73DA">
        <w:rPr>
          <w:rFonts w:ascii="Times New Roman" w:eastAsia="SimSun" w:hAnsi="Times New Roman" w:cs="Times New Roman"/>
          <w:bCs/>
          <w:sz w:val="24"/>
          <w:szCs w:val="24"/>
        </w:rPr>
        <w:t xml:space="preserve"> and </w:t>
      </w:r>
      <w:r w:rsidR="00CD73DA" w:rsidRPr="008311C7">
        <w:rPr>
          <w:rFonts w:ascii="Times New Roman" w:eastAsia="SimSun" w:hAnsi="Times New Roman" w:cs="Times New Roman"/>
          <w:bCs/>
          <w:i/>
          <w:iCs/>
          <w:sz w:val="24"/>
          <w:szCs w:val="24"/>
        </w:rPr>
        <w:t>p</w:t>
      </w:r>
      <w:r w:rsidR="00CD73DA">
        <w:rPr>
          <w:rFonts w:ascii="Times New Roman" w:eastAsia="SimSun" w:hAnsi="Times New Roman" w:cs="Times New Roman"/>
          <w:bCs/>
          <w:sz w:val="24"/>
          <w:szCs w:val="24"/>
        </w:rPr>
        <w:t xml:space="preserve"> is</w:t>
      </w:r>
      <w:r w:rsidR="007D2D95">
        <w:rPr>
          <w:rFonts w:ascii="Times New Roman" w:eastAsia="SimSun" w:hAnsi="Times New Roman" w:cs="Times New Roman"/>
          <w:bCs/>
          <w:sz w:val="24"/>
          <w:szCs w:val="24"/>
        </w:rPr>
        <w:t xml:space="preserve"> </w:t>
      </w:r>
      <w:r w:rsidR="008311C7">
        <w:rPr>
          <w:rFonts w:ascii="Times New Roman" w:eastAsia="SimSun" w:hAnsi="Times New Roman" w:cs="Times New Roman"/>
          <w:bCs/>
          <w:sz w:val="24"/>
          <w:szCs w:val="24"/>
        </w:rPr>
        <w:t xml:space="preserve">the number of </w:t>
      </w:r>
      <w:r w:rsidR="007D2D95">
        <w:rPr>
          <w:rFonts w:ascii="Times New Roman" w:eastAsia="SimSun" w:hAnsi="Times New Roman" w:cs="Times New Roman"/>
          <w:bCs/>
          <w:sz w:val="24"/>
          <w:szCs w:val="24"/>
        </w:rPr>
        <w:t>estimated independent parameters (i.e., flux</w:t>
      </w:r>
      <w:r w:rsidR="008311C7">
        <w:rPr>
          <w:rFonts w:ascii="Times New Roman" w:eastAsia="SimSun" w:hAnsi="Times New Roman" w:cs="Times New Roman"/>
          <w:bCs/>
          <w:sz w:val="24"/>
          <w:szCs w:val="24"/>
        </w:rPr>
        <w:t>es</w:t>
      </w:r>
      <w:r w:rsidR="007D2D95">
        <w:rPr>
          <w:rFonts w:ascii="Times New Roman" w:eastAsia="SimSun" w:hAnsi="Times New Roman" w:cs="Times New Roman"/>
          <w:bCs/>
          <w:sz w:val="24"/>
          <w:szCs w:val="24"/>
        </w:rPr>
        <w:t>)</w:t>
      </w:r>
      <w:r w:rsidR="003B46FA">
        <w:rPr>
          <w:rFonts w:ascii="Times New Roman" w:eastAsia="SimSun" w:hAnsi="Times New Roman" w:cs="Times New Roman"/>
          <w:bCs/>
          <w:sz w:val="24"/>
          <w:szCs w:val="24"/>
        </w:rPr>
        <w:t xml:space="preserve">. </w:t>
      </w:r>
    </w:p>
    <w:p w14:paraId="60DD09C7" w14:textId="6980BE8F" w:rsidR="00E13A1C" w:rsidRPr="0092514F" w:rsidRDefault="002D2774" w:rsidP="007E48D1">
      <w:pPr>
        <w:spacing w:line="360" w:lineRule="auto"/>
        <w:ind w:firstLine="450"/>
        <w:rPr>
          <w:rFonts w:ascii="Times New Roman" w:eastAsia="SimSun" w:hAnsi="Times New Roman" w:cs="Times New Roman"/>
          <w:bCs/>
          <w:sz w:val="24"/>
          <w:szCs w:val="24"/>
        </w:rPr>
        <w:sectPr w:rsidR="00E13A1C" w:rsidRPr="0092514F" w:rsidSect="00E13A1C">
          <w:pgSz w:w="11906" w:h="16838"/>
          <w:pgMar w:top="1440" w:right="1800" w:bottom="1440" w:left="1800" w:header="851" w:footer="992" w:gutter="0"/>
          <w:lnNumType w:countBy="1" w:restart="continuous"/>
          <w:cols w:space="425"/>
          <w:docGrid w:type="lines" w:linePitch="312"/>
        </w:sectPr>
      </w:pPr>
      <w:r w:rsidRPr="002D2774">
        <w:rPr>
          <w:rFonts w:ascii="Times New Roman" w:eastAsia="SimSun" w:hAnsi="Times New Roman" w:cs="Times New Roman"/>
          <w:bCs/>
          <w:sz w:val="24"/>
          <w:szCs w:val="24"/>
        </w:rPr>
        <w:t xml:space="preserve">A good quality of fit was </w:t>
      </w:r>
      <w:r w:rsidR="008311C7">
        <w:rPr>
          <w:rFonts w:ascii="Times New Roman" w:eastAsia="SimSun" w:hAnsi="Times New Roman" w:cs="Times New Roman"/>
          <w:bCs/>
          <w:sz w:val="24"/>
          <w:szCs w:val="24"/>
        </w:rPr>
        <w:t>obtained</w:t>
      </w:r>
      <w:r w:rsidRPr="002D2774">
        <w:rPr>
          <w:rFonts w:ascii="Times New Roman" w:eastAsia="SimSun" w:hAnsi="Times New Roman" w:cs="Times New Roman"/>
          <w:bCs/>
          <w:sz w:val="24"/>
          <w:szCs w:val="24"/>
        </w:rPr>
        <w:t xml:space="preserve"> for </w:t>
      </w:r>
      <w:r w:rsidR="008311C7">
        <w:rPr>
          <w:rFonts w:ascii="Times New Roman" w:eastAsia="SimSun" w:hAnsi="Times New Roman" w:cs="Times New Roman"/>
          <w:bCs/>
          <w:sz w:val="24"/>
          <w:szCs w:val="24"/>
        </w:rPr>
        <w:t>all strains</w:t>
      </w:r>
      <w:r w:rsidRPr="002D2774">
        <w:rPr>
          <w:rFonts w:ascii="Times New Roman" w:eastAsia="SimSun" w:hAnsi="Times New Roman" w:cs="Times New Roman"/>
          <w:bCs/>
          <w:sz w:val="24"/>
          <w:szCs w:val="24"/>
        </w:rPr>
        <w:t>, with sum of squared residual</w:t>
      </w:r>
      <w:r w:rsidR="00E71C79">
        <w:rPr>
          <w:rFonts w:ascii="Times New Roman" w:eastAsia="SimSun" w:hAnsi="Times New Roman" w:cs="Times New Roman"/>
          <w:bCs/>
          <w:sz w:val="24"/>
          <w:szCs w:val="24"/>
        </w:rPr>
        <w:t>s</w:t>
      </w:r>
      <w:r w:rsidRPr="002D2774">
        <w:rPr>
          <w:rFonts w:ascii="Times New Roman" w:eastAsia="SimSun" w:hAnsi="Times New Roman" w:cs="Times New Roman"/>
          <w:bCs/>
          <w:sz w:val="24"/>
          <w:szCs w:val="24"/>
        </w:rPr>
        <w:t xml:space="preserve"> (SSR) values of 299.</w:t>
      </w:r>
      <w:r w:rsidR="00DC41AA">
        <w:rPr>
          <w:rFonts w:ascii="Times New Roman" w:eastAsia="SimSun" w:hAnsi="Times New Roman" w:cs="Times New Roman"/>
          <w:bCs/>
          <w:sz w:val="24"/>
          <w:szCs w:val="24"/>
        </w:rPr>
        <w:t>7</w:t>
      </w:r>
      <w:r w:rsidRPr="002D2774">
        <w:rPr>
          <w:rFonts w:ascii="Times New Roman" w:eastAsia="SimSun" w:hAnsi="Times New Roman" w:cs="Times New Roman"/>
          <w:bCs/>
          <w:sz w:val="24"/>
          <w:szCs w:val="24"/>
        </w:rPr>
        <w:t>, 232.0, 283.3, and 244.7 for strains PS1, WP3, WS11, and W43, respectively</w:t>
      </w:r>
      <w:r w:rsidR="00F10CD4">
        <w:rPr>
          <w:rFonts w:ascii="Times New Roman" w:eastAsia="SimSun" w:hAnsi="Times New Roman" w:cs="Times New Roman"/>
          <w:bCs/>
          <w:sz w:val="24"/>
          <w:szCs w:val="24"/>
        </w:rPr>
        <w:t xml:space="preserve"> (Fig. S2)</w:t>
      </w:r>
      <w:r w:rsidRPr="002D2774">
        <w:rPr>
          <w:rFonts w:ascii="Times New Roman" w:eastAsia="SimSun" w:hAnsi="Times New Roman" w:cs="Times New Roman"/>
          <w:bCs/>
          <w:sz w:val="24"/>
          <w:szCs w:val="24"/>
        </w:rPr>
        <w:t xml:space="preserve">. These </w:t>
      </w:r>
      <w:r w:rsidR="00EE2142">
        <w:rPr>
          <w:rFonts w:ascii="Times New Roman" w:eastAsia="SimSun" w:hAnsi="Times New Roman" w:cs="Times New Roman"/>
          <w:bCs/>
          <w:sz w:val="24"/>
          <w:szCs w:val="24"/>
        </w:rPr>
        <w:t xml:space="preserve">values fall within </w:t>
      </w:r>
      <w:r w:rsidRPr="002D2774">
        <w:rPr>
          <w:rFonts w:ascii="Times New Roman" w:eastAsia="SimSun" w:hAnsi="Times New Roman" w:cs="Times New Roman"/>
          <w:bCs/>
          <w:sz w:val="24"/>
          <w:szCs w:val="24"/>
        </w:rPr>
        <w:t xml:space="preserve">the expected χ² </w:t>
      </w:r>
      <w:r w:rsidR="00EE2142">
        <w:rPr>
          <w:rFonts w:ascii="Times New Roman" w:eastAsia="SimSun" w:hAnsi="Times New Roman" w:cs="Times New Roman"/>
          <w:bCs/>
          <w:sz w:val="24"/>
          <w:szCs w:val="24"/>
        </w:rPr>
        <w:t xml:space="preserve">ranges </w:t>
      </w:r>
      <w:r w:rsidRPr="002D2774">
        <w:rPr>
          <w:rFonts w:ascii="Times New Roman" w:eastAsia="SimSun" w:hAnsi="Times New Roman" w:cs="Times New Roman"/>
          <w:bCs/>
          <w:sz w:val="24"/>
          <w:szCs w:val="24"/>
        </w:rPr>
        <w:t>at the 95% confidence level (219.1–308.7 for PS1, 160.9–238.9 for WP3, 224.5–315.2 for WS11, and 243.8–338.0 for W43), indicating that all models provide statistically acceptable fits to the experimental data</w:t>
      </w:r>
      <w:r w:rsidR="00B82AF7" w:rsidRPr="0092514F">
        <w:rPr>
          <w:rFonts w:ascii="Times New Roman" w:eastAsia="SimSun" w:hAnsi="Times New Roman" w:cs="Times New Roman"/>
          <w:bCs/>
          <w:sz w:val="24"/>
          <w:szCs w:val="24"/>
        </w:rPr>
        <w:t>.</w:t>
      </w:r>
    </w:p>
    <w:p w14:paraId="5ABEF3FD" w14:textId="50B2D51B" w:rsidR="00C721BC" w:rsidRDefault="00C721BC" w:rsidP="00065C04">
      <w:pPr>
        <w:spacing w:line="360" w:lineRule="auto"/>
        <w:rPr>
          <w:rFonts w:ascii="Times New Roman" w:eastAsia="SimSun" w:hAnsi="Times New Roman" w:cs="Times New Roman"/>
          <w:b/>
          <w:sz w:val="24"/>
          <w:szCs w:val="24"/>
        </w:rPr>
      </w:pPr>
      <w:r>
        <w:rPr>
          <w:rFonts w:ascii="Times New Roman" w:eastAsia="SimSun" w:hAnsi="Times New Roman" w:cs="Times New Roman"/>
          <w:b/>
          <w:sz w:val="24"/>
          <w:szCs w:val="24"/>
        </w:rPr>
        <w:lastRenderedPageBreak/>
        <w:t>List of Metabolite Abbrev</w:t>
      </w:r>
      <w:r w:rsidR="00C70617">
        <w:rPr>
          <w:rFonts w:ascii="Times New Roman" w:eastAsia="SimSun" w:hAnsi="Times New Roman" w:cs="Times New Roman"/>
          <w:b/>
          <w:sz w:val="24"/>
          <w:szCs w:val="24"/>
        </w:rPr>
        <w:t>i</w:t>
      </w:r>
      <w:r>
        <w:rPr>
          <w:rFonts w:ascii="Times New Roman" w:eastAsia="SimSun" w:hAnsi="Times New Roman" w:cs="Times New Roman"/>
          <w:b/>
          <w:sz w:val="24"/>
          <w:szCs w:val="24"/>
        </w:rPr>
        <w:t>ations</w:t>
      </w:r>
    </w:p>
    <w:p w14:paraId="7F55A075" w14:textId="5FF2D874" w:rsidR="006658E9" w:rsidRDefault="006658E9" w:rsidP="00065C04">
      <w:pPr>
        <w:spacing w:line="360" w:lineRule="auto"/>
        <w:rPr>
          <w:rFonts w:ascii="Times New Roman" w:eastAsia="SimSun" w:hAnsi="Times New Roman" w:cs="Times New Roman"/>
          <w:bCs/>
          <w:sz w:val="24"/>
          <w:szCs w:val="24"/>
        </w:rPr>
      </w:pPr>
      <w:bookmarkStart w:id="0" w:name="_Hlk203938736"/>
      <w:r w:rsidRPr="007B6F13">
        <w:rPr>
          <w:rFonts w:ascii="Times New Roman" w:eastAsia="SimSun" w:hAnsi="Times New Roman" w:cs="Times New Roman"/>
          <w:bCs/>
          <w:color w:val="000000" w:themeColor="text1"/>
          <w:sz w:val="24"/>
          <w:szCs w:val="24"/>
        </w:rPr>
        <w:t>3PG</w:t>
      </w:r>
      <w:r w:rsidR="00491C61" w:rsidRPr="007B6F13">
        <w:rPr>
          <w:rFonts w:ascii="Times New Roman" w:eastAsia="SimSun" w:hAnsi="Times New Roman" w:cs="Times New Roman"/>
          <w:bCs/>
          <w:color w:val="000000" w:themeColor="text1"/>
          <w:sz w:val="24"/>
          <w:szCs w:val="24"/>
        </w:rPr>
        <w:t>/PG3</w:t>
      </w:r>
      <w:r w:rsidRPr="007B6F13">
        <w:rPr>
          <w:rFonts w:ascii="Times New Roman" w:eastAsia="SimSun" w:hAnsi="Times New Roman" w:cs="Times New Roman"/>
          <w:bCs/>
          <w:color w:val="000000" w:themeColor="text1"/>
          <w:sz w:val="24"/>
          <w:szCs w:val="24"/>
        </w:rPr>
        <w:t>, 3-phosphoglycerate; 6</w:t>
      </w:r>
      <w:r w:rsidRPr="007B6F13">
        <w:rPr>
          <w:rFonts w:ascii="Times New Roman" w:eastAsia="SimSun" w:hAnsi="Times New Roman" w:cs="Times New Roman"/>
          <w:bCs/>
          <w:sz w:val="24"/>
          <w:szCs w:val="24"/>
        </w:rPr>
        <w:t>PG</w:t>
      </w:r>
      <w:r w:rsidR="00491C61">
        <w:rPr>
          <w:rFonts w:ascii="Times New Roman" w:eastAsia="SimSun" w:hAnsi="Times New Roman" w:cs="Times New Roman"/>
          <w:bCs/>
          <w:sz w:val="24"/>
          <w:szCs w:val="24"/>
        </w:rPr>
        <w:t>/PG6</w:t>
      </w:r>
      <w:r w:rsidRPr="007B6F13">
        <w:rPr>
          <w:rFonts w:ascii="Times New Roman" w:eastAsia="SimSun" w:hAnsi="Times New Roman" w:cs="Times New Roman"/>
          <w:bCs/>
          <w:sz w:val="24"/>
          <w:szCs w:val="24"/>
        </w:rPr>
        <w:t>, 6-</w:t>
      </w:r>
      <w:r w:rsidR="0044559E" w:rsidRPr="0044559E">
        <w:t xml:space="preserve"> </w:t>
      </w:r>
      <w:proofErr w:type="spellStart"/>
      <w:r w:rsidR="0044559E" w:rsidRPr="0044559E">
        <w:rPr>
          <w:rFonts w:ascii="Times New Roman" w:eastAsia="SimSun" w:hAnsi="Times New Roman" w:cs="Times New Roman"/>
          <w:bCs/>
          <w:sz w:val="24"/>
          <w:szCs w:val="24"/>
        </w:rPr>
        <w:t>phosphogluconate</w:t>
      </w:r>
      <w:proofErr w:type="spellEnd"/>
      <w:r w:rsidRPr="007B6F13">
        <w:rPr>
          <w:rFonts w:ascii="Times New Roman" w:eastAsia="SimSun" w:hAnsi="Times New Roman" w:cs="Times New Roman"/>
          <w:bCs/>
          <w:sz w:val="24"/>
          <w:szCs w:val="24"/>
        </w:rPr>
        <w:t xml:space="preserve">; Ac, acetate; </w:t>
      </w:r>
      <w:proofErr w:type="spellStart"/>
      <w:r w:rsidRPr="007B6F13">
        <w:rPr>
          <w:rFonts w:ascii="Times New Roman" w:eastAsia="SimSun" w:hAnsi="Times New Roman" w:cs="Times New Roman"/>
          <w:bCs/>
          <w:sz w:val="24"/>
          <w:szCs w:val="24"/>
        </w:rPr>
        <w:t>AcCoA</w:t>
      </w:r>
      <w:proofErr w:type="spellEnd"/>
      <w:r w:rsidRPr="007B6F13">
        <w:rPr>
          <w:rFonts w:ascii="Times New Roman" w:eastAsia="SimSun" w:hAnsi="Times New Roman" w:cs="Times New Roman"/>
          <w:bCs/>
          <w:sz w:val="24"/>
          <w:szCs w:val="24"/>
        </w:rPr>
        <w:t xml:space="preserve">, acetyl-CoA; AKG, α-ketoglutarate; Ala, Alanine; Arg, Arginine; </w:t>
      </w:r>
      <w:proofErr w:type="spellStart"/>
      <w:r w:rsidRPr="007B6F13">
        <w:rPr>
          <w:rFonts w:ascii="Times New Roman" w:eastAsia="SimSun" w:hAnsi="Times New Roman" w:cs="Times New Roman"/>
          <w:bCs/>
          <w:sz w:val="24"/>
          <w:szCs w:val="24"/>
        </w:rPr>
        <w:t>Asn</w:t>
      </w:r>
      <w:proofErr w:type="spellEnd"/>
      <w:r w:rsidRPr="007B6F13">
        <w:rPr>
          <w:rFonts w:ascii="Times New Roman" w:eastAsia="SimSun" w:hAnsi="Times New Roman" w:cs="Times New Roman"/>
          <w:bCs/>
          <w:sz w:val="24"/>
          <w:szCs w:val="24"/>
        </w:rPr>
        <w:t>, Asparagine; Asp, Aspar</w:t>
      </w:r>
      <w:r w:rsidR="00C70617">
        <w:rPr>
          <w:rFonts w:ascii="Times New Roman" w:eastAsia="SimSun" w:hAnsi="Times New Roman" w:cs="Times New Roman"/>
          <w:bCs/>
          <w:sz w:val="24"/>
          <w:szCs w:val="24"/>
        </w:rPr>
        <w:t>t</w:t>
      </w:r>
      <w:r w:rsidRPr="007B6F13">
        <w:rPr>
          <w:rFonts w:ascii="Times New Roman" w:eastAsia="SimSun" w:hAnsi="Times New Roman" w:cs="Times New Roman"/>
          <w:bCs/>
          <w:sz w:val="24"/>
          <w:szCs w:val="24"/>
        </w:rPr>
        <w:t>ate; ATP, adenosine triphosphate; CIT, citrate; CO2, carbon dioxide; Cys, Cysteine;</w:t>
      </w:r>
      <w:r w:rsidRPr="008C55FC">
        <w:rPr>
          <w:rFonts w:ascii="Times New Roman" w:eastAsia="SimSun" w:hAnsi="Times New Roman" w:cs="Times New Roman"/>
          <w:bCs/>
          <w:sz w:val="24"/>
          <w:szCs w:val="24"/>
        </w:rPr>
        <w:t xml:space="preserve"> </w:t>
      </w:r>
      <w:r w:rsidRPr="007B6F13">
        <w:rPr>
          <w:rFonts w:ascii="Times New Roman" w:eastAsia="SimSun" w:hAnsi="Times New Roman" w:cs="Times New Roman"/>
          <w:bCs/>
          <w:sz w:val="24"/>
          <w:szCs w:val="24"/>
        </w:rPr>
        <w:t xml:space="preserve">DHAP, dihydroxyacetone phosphate; E4P, erythrose-4-phosphate; F6P, fructose-6 phosphate; FADH2, flavin adenine dinucleotide; FBP, fructose-1,6-bisphosphate; FTHF, formyltetrahydrofolate; FUM, fumarate; G6P, glucose-6-phosphate; GAP, glyceraldehyde-3 phosphate; </w:t>
      </w:r>
      <w:proofErr w:type="spellStart"/>
      <w:r w:rsidRPr="007B6F13">
        <w:rPr>
          <w:rFonts w:ascii="Times New Roman" w:eastAsia="SimSun" w:hAnsi="Times New Roman" w:cs="Times New Roman"/>
          <w:bCs/>
          <w:sz w:val="24"/>
          <w:szCs w:val="24"/>
        </w:rPr>
        <w:t>Gl</w:t>
      </w:r>
      <w:r w:rsidRPr="008C55FC">
        <w:rPr>
          <w:rFonts w:ascii="Times New Roman" w:eastAsia="SimSun" w:hAnsi="Times New Roman" w:cs="Times New Roman"/>
          <w:bCs/>
          <w:sz w:val="24"/>
          <w:szCs w:val="24"/>
        </w:rPr>
        <w:t>u</w:t>
      </w:r>
      <w:r w:rsidRPr="007B6F13">
        <w:rPr>
          <w:rFonts w:ascii="Times New Roman" w:eastAsia="SimSun" w:hAnsi="Times New Roman" w:cs="Times New Roman"/>
          <w:bCs/>
          <w:sz w:val="24"/>
          <w:szCs w:val="24"/>
        </w:rPr>
        <w:t>c</w:t>
      </w:r>
      <w:r w:rsidRPr="008C55FC">
        <w:rPr>
          <w:rFonts w:ascii="Times New Roman" w:eastAsia="SimSun" w:hAnsi="Times New Roman" w:cs="Times New Roman"/>
          <w:bCs/>
          <w:sz w:val="24"/>
          <w:szCs w:val="24"/>
        </w:rPr>
        <w:t>.ext</w:t>
      </w:r>
      <w:proofErr w:type="spellEnd"/>
      <w:r w:rsidRPr="007B6F13">
        <w:rPr>
          <w:rFonts w:ascii="Times New Roman" w:eastAsia="SimSun" w:hAnsi="Times New Roman" w:cs="Times New Roman"/>
          <w:bCs/>
          <w:sz w:val="24"/>
          <w:szCs w:val="24"/>
        </w:rPr>
        <w:t>, glucose;</w:t>
      </w:r>
      <w:r w:rsidR="00E37C0A">
        <w:rPr>
          <w:rFonts w:ascii="Times New Roman" w:eastAsia="SimSun" w:hAnsi="Times New Roman" w:cs="Times New Roman"/>
          <w:bCs/>
          <w:sz w:val="24"/>
          <w:szCs w:val="24"/>
        </w:rPr>
        <w:t xml:space="preserve"> Gly, glycine;</w:t>
      </w:r>
      <w:r w:rsidRPr="007B6F13">
        <w:rPr>
          <w:rFonts w:ascii="Times New Roman" w:eastAsia="SimSun" w:hAnsi="Times New Roman" w:cs="Times New Roman"/>
          <w:bCs/>
          <w:sz w:val="24"/>
          <w:szCs w:val="24"/>
        </w:rPr>
        <w:t xml:space="preserve"> Gln, glutamine; Glu, glutamate; </w:t>
      </w:r>
      <w:proofErr w:type="spellStart"/>
      <w:r w:rsidRPr="007B6F13">
        <w:rPr>
          <w:rFonts w:ascii="Times New Roman" w:eastAsia="SimSun" w:hAnsi="Times New Roman" w:cs="Times New Roman"/>
          <w:bCs/>
          <w:sz w:val="24"/>
          <w:szCs w:val="24"/>
        </w:rPr>
        <w:t>Glyox</w:t>
      </w:r>
      <w:proofErr w:type="spellEnd"/>
      <w:r w:rsidR="00F06851">
        <w:rPr>
          <w:rFonts w:ascii="Times New Roman" w:eastAsia="SimSun" w:hAnsi="Times New Roman" w:cs="Times New Roman"/>
          <w:bCs/>
          <w:sz w:val="24"/>
          <w:szCs w:val="24"/>
        </w:rPr>
        <w:t>/GLX</w:t>
      </w:r>
      <w:r w:rsidRPr="007B6F13">
        <w:rPr>
          <w:rFonts w:ascii="Times New Roman" w:eastAsia="SimSun" w:hAnsi="Times New Roman" w:cs="Times New Roman"/>
          <w:bCs/>
          <w:sz w:val="24"/>
          <w:szCs w:val="24"/>
        </w:rPr>
        <w:t>, glyoxylate; His, Histidine; ICIT, isocitrate; Ile, isoleucine; KDPG, 2-dehydro-3-deoxy-phosphogluconate; Leu, Leucine; LL</w:t>
      </w:r>
      <w:r w:rsidRPr="008C55FC">
        <w:rPr>
          <w:rFonts w:ascii="Times New Roman" w:eastAsia="SimSun" w:hAnsi="Times New Roman" w:cs="Times New Roman"/>
          <w:bCs/>
          <w:sz w:val="24"/>
          <w:szCs w:val="24"/>
        </w:rPr>
        <w:t>_</w:t>
      </w:r>
      <w:r w:rsidRPr="007B6F13">
        <w:rPr>
          <w:rFonts w:ascii="Times New Roman" w:eastAsia="SimSun" w:hAnsi="Times New Roman" w:cs="Times New Roman"/>
          <w:bCs/>
          <w:sz w:val="24"/>
          <w:szCs w:val="24"/>
        </w:rPr>
        <w:t xml:space="preserve">DAP, </w:t>
      </w:r>
      <w:proofErr w:type="spellStart"/>
      <w:r w:rsidRPr="007B6F13">
        <w:rPr>
          <w:rFonts w:ascii="Times New Roman" w:eastAsia="SimSun" w:hAnsi="Times New Roman" w:cs="Times New Roman"/>
          <w:bCs/>
          <w:sz w:val="24"/>
          <w:szCs w:val="24"/>
        </w:rPr>
        <w:t>l,l</w:t>
      </w:r>
      <w:proofErr w:type="spellEnd"/>
      <w:r w:rsidRPr="007B6F13">
        <w:rPr>
          <w:rFonts w:ascii="Times New Roman" w:eastAsia="SimSun" w:hAnsi="Times New Roman" w:cs="Times New Roman"/>
          <w:bCs/>
          <w:sz w:val="24"/>
          <w:szCs w:val="24"/>
        </w:rPr>
        <w:t xml:space="preserve">-diaminopimelate; Lys, Lysine; MAL, malate; Met, methionine; MEETHF, methylene-tetrahydrofolate; METHF, methyl-tetrahydrofolate; NADPH, nicotinamide adenine dinucleotide phosphate; NADH, nicotinamide adenine dinucleotide; </w:t>
      </w:r>
      <w:r w:rsidR="007B6F13" w:rsidRPr="00272671">
        <w:rPr>
          <w:rFonts w:ascii="Times New Roman" w:eastAsia="SimSun" w:hAnsi="Times New Roman" w:cs="Times New Roman"/>
          <w:bCs/>
          <w:sz w:val="24"/>
          <w:szCs w:val="24"/>
        </w:rPr>
        <w:t>OA</w:t>
      </w:r>
      <w:r w:rsidR="007B6F13" w:rsidRPr="008C55FC">
        <w:rPr>
          <w:rFonts w:ascii="Times New Roman" w:eastAsia="SimSun" w:hAnsi="Times New Roman" w:cs="Times New Roman"/>
          <w:bCs/>
          <w:sz w:val="24"/>
          <w:szCs w:val="24"/>
        </w:rPr>
        <w:t>A</w:t>
      </w:r>
      <w:r w:rsidR="007B6F13" w:rsidRPr="00272671">
        <w:rPr>
          <w:rFonts w:ascii="Times New Roman" w:eastAsia="SimSun" w:hAnsi="Times New Roman" w:cs="Times New Roman"/>
          <w:bCs/>
          <w:sz w:val="24"/>
          <w:szCs w:val="24"/>
        </w:rPr>
        <w:t>, oxaloacetate;</w:t>
      </w:r>
      <w:r w:rsidR="007B6F13">
        <w:rPr>
          <w:rFonts w:ascii="Times New Roman" w:eastAsia="SimSun" w:hAnsi="Times New Roman" w:cs="Times New Roman"/>
          <w:bCs/>
          <w:sz w:val="24"/>
          <w:szCs w:val="24"/>
        </w:rPr>
        <w:t xml:space="preserve"> </w:t>
      </w:r>
      <w:r w:rsidRPr="007B6F13">
        <w:rPr>
          <w:rFonts w:ascii="Times New Roman" w:eastAsia="SimSun" w:hAnsi="Times New Roman" w:cs="Times New Roman"/>
          <w:bCs/>
          <w:sz w:val="24"/>
          <w:szCs w:val="24"/>
        </w:rPr>
        <w:t xml:space="preserve">PEP, phosphoenolpyruvate; Phe, phenylalanine; Pro, proline; R5P, ribose-5-phosphate; Ru5P, ribulose-5 phosphate; PYR, pyruvate; S7P, sedoheptulose-7-phosphate; Ser, Serine; SUC, succinate; </w:t>
      </w:r>
      <w:proofErr w:type="spellStart"/>
      <w:r w:rsidRPr="007B6F13">
        <w:rPr>
          <w:rFonts w:ascii="Times New Roman" w:eastAsia="SimSun" w:hAnsi="Times New Roman" w:cs="Times New Roman"/>
          <w:bCs/>
          <w:sz w:val="24"/>
          <w:szCs w:val="24"/>
        </w:rPr>
        <w:t>SucCoA</w:t>
      </w:r>
      <w:proofErr w:type="spellEnd"/>
      <w:r w:rsidRPr="007B6F13">
        <w:rPr>
          <w:rFonts w:ascii="Times New Roman" w:eastAsia="SimSun" w:hAnsi="Times New Roman" w:cs="Times New Roman"/>
          <w:bCs/>
          <w:sz w:val="24"/>
          <w:szCs w:val="24"/>
        </w:rPr>
        <w:t xml:space="preserve">, succinyl-CoA; </w:t>
      </w:r>
      <w:proofErr w:type="spellStart"/>
      <w:r w:rsidRPr="007B6F13">
        <w:rPr>
          <w:rFonts w:ascii="Times New Roman" w:eastAsia="SimSun" w:hAnsi="Times New Roman" w:cs="Times New Roman"/>
          <w:bCs/>
          <w:sz w:val="24"/>
          <w:szCs w:val="24"/>
        </w:rPr>
        <w:t>Thr</w:t>
      </w:r>
      <w:proofErr w:type="spellEnd"/>
      <w:r w:rsidRPr="007B6F13">
        <w:rPr>
          <w:rFonts w:ascii="Times New Roman" w:eastAsia="SimSun" w:hAnsi="Times New Roman" w:cs="Times New Roman"/>
          <w:bCs/>
          <w:sz w:val="24"/>
          <w:szCs w:val="24"/>
        </w:rPr>
        <w:t xml:space="preserve">, Threonine; Tyr, Tyrosine; </w:t>
      </w:r>
      <w:r w:rsidR="00E37C0A">
        <w:rPr>
          <w:rFonts w:ascii="Times New Roman" w:eastAsia="SimSun" w:hAnsi="Times New Roman" w:cs="Times New Roman"/>
          <w:bCs/>
          <w:sz w:val="24"/>
          <w:szCs w:val="24"/>
        </w:rPr>
        <w:t xml:space="preserve">Trp, tryptophan; </w:t>
      </w:r>
      <w:r w:rsidRPr="007B6F13">
        <w:rPr>
          <w:rFonts w:ascii="Times New Roman" w:eastAsia="SimSun" w:hAnsi="Times New Roman" w:cs="Times New Roman"/>
          <w:bCs/>
          <w:sz w:val="24"/>
          <w:szCs w:val="24"/>
        </w:rPr>
        <w:t>Val, Valine; X5P, xylulose-5-phosphate</w:t>
      </w:r>
      <w:r w:rsidR="005F4053">
        <w:rPr>
          <w:rFonts w:ascii="Times New Roman" w:eastAsia="SimSun" w:hAnsi="Times New Roman" w:cs="Times New Roman"/>
          <w:bCs/>
          <w:sz w:val="24"/>
          <w:szCs w:val="24"/>
        </w:rPr>
        <w:t>.</w:t>
      </w:r>
    </w:p>
    <w:p w14:paraId="104E1D3F" w14:textId="77777777" w:rsidR="00D258A0" w:rsidRDefault="00D258A0" w:rsidP="00065C04">
      <w:pPr>
        <w:spacing w:line="360" w:lineRule="auto"/>
        <w:rPr>
          <w:rFonts w:ascii="Times New Roman" w:eastAsia="SimSun" w:hAnsi="Times New Roman" w:cs="Times New Roman"/>
          <w:bCs/>
          <w:sz w:val="24"/>
          <w:szCs w:val="24"/>
        </w:rPr>
        <w:sectPr w:rsidR="00D258A0" w:rsidSect="00430F03">
          <w:pgSz w:w="11906" w:h="16838"/>
          <w:pgMar w:top="1440" w:right="1800" w:bottom="1440" w:left="1800" w:header="851" w:footer="992" w:gutter="0"/>
          <w:lnNumType w:countBy="1" w:restart="continuous"/>
          <w:cols w:space="425"/>
          <w:docGrid w:type="lines" w:linePitch="312"/>
        </w:sectPr>
      </w:pPr>
    </w:p>
    <w:p w14:paraId="1FC927D5" w14:textId="1CAF4260" w:rsidR="00D258A0" w:rsidRPr="007B6F13" w:rsidRDefault="00D258A0" w:rsidP="00065C04">
      <w:pPr>
        <w:spacing w:line="360" w:lineRule="auto"/>
        <w:rPr>
          <w:rFonts w:ascii="Times New Roman" w:eastAsia="SimSun" w:hAnsi="Times New Roman" w:cs="Times New Roman"/>
          <w:bCs/>
          <w:sz w:val="24"/>
          <w:szCs w:val="24"/>
        </w:rPr>
      </w:pPr>
    </w:p>
    <w:bookmarkEnd w:id="0"/>
    <w:p w14:paraId="3D02682E" w14:textId="77777777" w:rsidR="007B095F" w:rsidRPr="00943B09" w:rsidRDefault="007B095F" w:rsidP="007B095F">
      <w:pPr>
        <w:spacing w:line="360" w:lineRule="auto"/>
        <w:jc w:val="center"/>
        <w:rPr>
          <w:rFonts w:ascii="Times New Roman" w:eastAsia="SimSun" w:hAnsi="Times New Roman" w:cs="Times New Roman"/>
          <w:b/>
          <w:sz w:val="24"/>
          <w:szCs w:val="24"/>
        </w:rPr>
      </w:pPr>
      <w:r>
        <w:rPr>
          <w:rFonts w:ascii="Times New Roman" w:eastAsia="SimSun" w:hAnsi="Times New Roman" w:cs="Times New Roman"/>
          <w:b/>
          <w:noProof/>
          <w:sz w:val="24"/>
          <w:szCs w:val="24"/>
        </w:rPr>
        <w:drawing>
          <wp:inline distT="0" distB="0" distL="0" distR="0" wp14:anchorId="21E086EB" wp14:editId="74AD2482">
            <wp:extent cx="4031092" cy="6922477"/>
            <wp:effectExtent l="0" t="0" r="0" b="0"/>
            <wp:docPr id="10096779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677925" name="图片 1009677925"/>
                    <pic:cNvPicPr/>
                  </pic:nvPicPr>
                  <pic:blipFill>
                    <a:blip r:embed="rId9"/>
                    <a:stretch>
                      <a:fillRect/>
                    </a:stretch>
                  </pic:blipFill>
                  <pic:spPr>
                    <a:xfrm>
                      <a:off x="0" y="0"/>
                      <a:ext cx="4033916" cy="6927327"/>
                    </a:xfrm>
                    <a:prstGeom prst="rect">
                      <a:avLst/>
                    </a:prstGeom>
                  </pic:spPr>
                </pic:pic>
              </a:graphicData>
            </a:graphic>
          </wp:inline>
        </w:drawing>
      </w:r>
    </w:p>
    <w:p w14:paraId="20637086" w14:textId="2B2BB854" w:rsidR="007B095F" w:rsidRPr="00943B09" w:rsidRDefault="007B095F" w:rsidP="007B095F">
      <w:pPr>
        <w:spacing w:line="360" w:lineRule="auto"/>
        <w:jc w:val="center"/>
        <w:rPr>
          <w:rFonts w:ascii="Times New Roman" w:eastAsia="SimSun" w:hAnsi="Times New Roman" w:cs="Times New Roman"/>
        </w:rPr>
      </w:pPr>
      <w:r w:rsidRPr="00943B09">
        <w:rPr>
          <w:rFonts w:ascii="Times New Roman" w:eastAsia="SimSun" w:hAnsi="Times New Roman" w:cs="Times New Roman"/>
          <w:b/>
          <w:bCs/>
        </w:rPr>
        <w:t>Fig. S</w:t>
      </w:r>
      <w:r>
        <w:rPr>
          <w:rFonts w:ascii="Times New Roman" w:eastAsia="SimSun" w:hAnsi="Times New Roman" w:cs="Times New Roman"/>
          <w:b/>
          <w:bCs/>
        </w:rPr>
        <w:t>1</w:t>
      </w:r>
      <w:r w:rsidRPr="00943B09">
        <w:rPr>
          <w:rFonts w:ascii="Times New Roman" w:eastAsia="SimSun" w:hAnsi="Times New Roman" w:cs="Times New Roman"/>
        </w:rPr>
        <w:t xml:space="preserve"> Calibration curve </w:t>
      </w:r>
      <w:r w:rsidR="00724AB7">
        <w:rPr>
          <w:rFonts w:ascii="Times New Roman" w:eastAsia="SimSun" w:hAnsi="Times New Roman" w:cs="Times New Roman"/>
        </w:rPr>
        <w:t>for</w:t>
      </w:r>
      <w:r w:rsidRPr="00943B09">
        <w:rPr>
          <w:rFonts w:ascii="Times New Roman" w:eastAsia="SimSun" w:hAnsi="Times New Roman" w:cs="Times New Roman"/>
        </w:rPr>
        <w:t xml:space="preserve"> glucose concentrations</w:t>
      </w:r>
      <w:r w:rsidR="0079435C">
        <w:rPr>
          <w:rFonts w:ascii="Times New Roman" w:eastAsia="SimSun" w:hAnsi="Times New Roman" w:cs="Times New Roman"/>
        </w:rPr>
        <w:t xml:space="preserve"> (A)</w:t>
      </w:r>
      <w:r w:rsidRPr="00943B09">
        <w:rPr>
          <w:rFonts w:ascii="Times New Roman" w:eastAsia="SimSun" w:hAnsi="Times New Roman" w:cs="Times New Roman"/>
        </w:rPr>
        <w:t>, NADH</w:t>
      </w:r>
      <w:r w:rsidR="0079435C">
        <w:rPr>
          <w:rFonts w:ascii="Times New Roman" w:eastAsia="SimSun" w:hAnsi="Times New Roman" w:cs="Times New Roman"/>
        </w:rPr>
        <w:t xml:space="preserve"> (B)</w:t>
      </w:r>
      <w:r w:rsidRPr="00943B09">
        <w:rPr>
          <w:rFonts w:ascii="Times New Roman" w:eastAsia="SimSun" w:hAnsi="Times New Roman" w:cs="Times New Roman"/>
        </w:rPr>
        <w:t xml:space="preserve"> and NADPH</w:t>
      </w:r>
      <w:r w:rsidR="0079435C">
        <w:rPr>
          <w:rFonts w:ascii="Times New Roman" w:eastAsia="SimSun" w:hAnsi="Times New Roman" w:cs="Times New Roman"/>
        </w:rPr>
        <w:t xml:space="preserve"> (C)</w:t>
      </w:r>
      <w:r>
        <w:rPr>
          <w:rFonts w:ascii="Times New Roman" w:eastAsia="SimSun" w:hAnsi="Times New Roman" w:cs="Times New Roman"/>
        </w:rPr>
        <w:t>.</w:t>
      </w:r>
      <w:r>
        <w:rPr>
          <w:rFonts w:ascii="Times New Roman" w:eastAsia="SimSun" w:hAnsi="Times New Roman" w:cs="Times New Roman" w:hint="eastAsia"/>
        </w:rPr>
        <w:t xml:space="preserve"> T</w:t>
      </w:r>
      <w:r>
        <w:rPr>
          <w:rFonts w:ascii="Times New Roman" w:eastAsia="SimSun" w:hAnsi="Times New Roman" w:cs="Times New Roman"/>
        </w:rPr>
        <w:t xml:space="preserve">he analyses of these substrates </w:t>
      </w:r>
      <w:r w:rsidR="00724AB7">
        <w:rPr>
          <w:rFonts w:ascii="Times New Roman" w:eastAsia="SimSun" w:hAnsi="Times New Roman" w:cs="Times New Roman"/>
        </w:rPr>
        <w:t>were</w:t>
      </w:r>
      <w:r>
        <w:rPr>
          <w:rFonts w:ascii="Times New Roman" w:eastAsia="SimSun" w:hAnsi="Times New Roman" w:cs="Times New Roman"/>
        </w:rPr>
        <w:t xml:space="preserve"> performed with </w:t>
      </w:r>
      <w:r w:rsidR="0000011F">
        <w:rPr>
          <w:rFonts w:ascii="Times New Roman" w:eastAsia="SimSun" w:hAnsi="Times New Roman" w:cs="Times New Roman"/>
        </w:rPr>
        <w:t xml:space="preserve">commercial </w:t>
      </w:r>
      <w:r>
        <w:rPr>
          <w:rFonts w:ascii="Times New Roman" w:eastAsia="SimSun" w:hAnsi="Times New Roman" w:cs="Times New Roman"/>
        </w:rPr>
        <w:t>enzyme assay kit</w:t>
      </w:r>
      <w:r w:rsidR="0000011F">
        <w:rPr>
          <w:rFonts w:ascii="Times New Roman" w:eastAsia="SimSun" w:hAnsi="Times New Roman" w:cs="Times New Roman"/>
        </w:rPr>
        <w:t>s</w:t>
      </w:r>
      <w:r>
        <w:rPr>
          <w:rFonts w:ascii="Times New Roman" w:eastAsia="SimSun" w:hAnsi="Times New Roman" w:cs="Times New Roman"/>
        </w:rPr>
        <w:t>.</w:t>
      </w:r>
    </w:p>
    <w:p w14:paraId="55736DFC" w14:textId="0EFFDE51" w:rsidR="007B095F" w:rsidRPr="007B095F" w:rsidRDefault="007B095F" w:rsidP="00065C04">
      <w:pPr>
        <w:spacing w:line="360" w:lineRule="auto"/>
        <w:jc w:val="center"/>
        <w:rPr>
          <w:rFonts w:ascii="Times New Roman" w:eastAsia="SimSun" w:hAnsi="Times New Roman" w:cs="Times New Roman"/>
          <w:b/>
          <w:sz w:val="24"/>
          <w:szCs w:val="24"/>
        </w:rPr>
        <w:sectPr w:rsidR="007B095F" w:rsidRPr="007B095F" w:rsidSect="00430F03">
          <w:pgSz w:w="11906" w:h="16838"/>
          <w:pgMar w:top="1440" w:right="1800" w:bottom="1440" w:left="1800" w:header="851" w:footer="992" w:gutter="0"/>
          <w:lnNumType w:countBy="1" w:restart="continuous"/>
          <w:cols w:space="425"/>
          <w:docGrid w:type="lines" w:linePitch="312"/>
        </w:sectPr>
      </w:pPr>
    </w:p>
    <w:p w14:paraId="13B8C3DE" w14:textId="14EFA984" w:rsidR="001F3F78" w:rsidRDefault="00F33524" w:rsidP="001F3F78">
      <w:pPr>
        <w:spacing w:line="360" w:lineRule="auto"/>
      </w:pPr>
      <w:r>
        <w:rPr>
          <w:noProof/>
        </w:rPr>
        <w:lastRenderedPageBreak/>
        <w:drawing>
          <wp:inline distT="0" distB="0" distL="0" distR="0" wp14:anchorId="4946D843" wp14:editId="39C21748">
            <wp:extent cx="5274310" cy="3340735"/>
            <wp:effectExtent l="0" t="0" r="2540" b="0"/>
            <wp:docPr id="21031365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136510" name="图片 2103136510"/>
                    <pic:cNvPicPr/>
                  </pic:nvPicPr>
                  <pic:blipFill>
                    <a:blip r:embed="rId10"/>
                    <a:stretch>
                      <a:fillRect/>
                    </a:stretch>
                  </pic:blipFill>
                  <pic:spPr>
                    <a:xfrm>
                      <a:off x="0" y="0"/>
                      <a:ext cx="5274310" cy="3340735"/>
                    </a:xfrm>
                    <a:prstGeom prst="rect">
                      <a:avLst/>
                    </a:prstGeom>
                  </pic:spPr>
                </pic:pic>
              </a:graphicData>
            </a:graphic>
          </wp:inline>
        </w:drawing>
      </w:r>
    </w:p>
    <w:p w14:paraId="323EC755" w14:textId="72E5BC6C" w:rsidR="001F3F78" w:rsidRPr="003B2D6E" w:rsidRDefault="001F3F78" w:rsidP="001F3F78">
      <w:pPr>
        <w:spacing w:line="360" w:lineRule="auto"/>
        <w:rPr>
          <w:rFonts w:ascii="Times New Roman" w:eastAsia="SimSun" w:hAnsi="Times New Roman" w:cs="Times New Roman"/>
          <w:bCs/>
        </w:rPr>
      </w:pPr>
      <w:r w:rsidRPr="001E589D">
        <w:rPr>
          <w:rFonts w:ascii="Times New Roman" w:hAnsi="Times New Roman" w:cs="Times New Roman"/>
          <w:b/>
          <w:bCs/>
        </w:rPr>
        <w:t>Fig. S</w:t>
      </w:r>
      <w:r w:rsidR="00893072">
        <w:rPr>
          <w:rFonts w:ascii="Times New Roman" w:hAnsi="Times New Roman" w:cs="Times New Roman"/>
          <w:b/>
          <w:bCs/>
        </w:rPr>
        <w:t>2</w:t>
      </w:r>
      <w:r>
        <w:rPr>
          <w:rFonts w:ascii="Times New Roman" w:hAnsi="Times New Roman" w:cs="Times New Roman"/>
          <w:b/>
          <w:bCs/>
        </w:rPr>
        <w:t xml:space="preserve"> </w:t>
      </w:r>
      <w:r w:rsidRPr="003A4CE1">
        <w:rPr>
          <w:rFonts w:ascii="Times New Roman" w:hAnsi="Times New Roman" w:cs="Times New Roman"/>
        </w:rPr>
        <w:t>Statistical goodness-of-fit values of the selected amino acid fragments for metabolic flux modelling of four bacterial strain</w:t>
      </w:r>
      <w:r w:rsidR="0066129F">
        <w:rPr>
          <w:rFonts w:ascii="Times New Roman" w:hAnsi="Times New Roman" w:cs="Times New Roman"/>
        </w:rPr>
        <w:t>s</w:t>
      </w:r>
      <w:r w:rsidRPr="003A4CE1">
        <w:rPr>
          <w:rFonts w:ascii="Times New Roman" w:hAnsi="Times New Roman" w:cs="Times New Roman"/>
        </w:rPr>
        <w:t xml:space="preserve"> in this study. A, PS1; B, WP3; C, WS11; D, W43. </w:t>
      </w:r>
      <w:r w:rsidR="003B2D6E">
        <w:rPr>
          <w:rFonts w:ascii="Times New Roman" w:hAnsi="Times New Roman" w:cs="Times New Roman"/>
        </w:rPr>
        <w:t>A</w:t>
      </w:r>
      <w:r w:rsidR="003B2D6E" w:rsidRPr="003A4CE1">
        <w:rPr>
          <w:rFonts w:ascii="Times New Roman" w:hAnsi="Times New Roman" w:cs="Times New Roman"/>
        </w:rPr>
        <w:t>cceptabi</w:t>
      </w:r>
      <w:r w:rsidR="003B2D6E">
        <w:rPr>
          <w:rFonts w:ascii="Times New Roman" w:hAnsi="Times New Roman" w:cs="Times New Roman"/>
        </w:rPr>
        <w:t>lity</w:t>
      </w:r>
      <w:r w:rsidR="0066129F">
        <w:rPr>
          <w:rFonts w:ascii="Times New Roman" w:hAnsi="Times New Roman" w:cs="Times New Roman"/>
        </w:rPr>
        <w:t xml:space="preserve"> of the fit</w:t>
      </w:r>
      <w:r w:rsidR="00A70641">
        <w:rPr>
          <w:rFonts w:ascii="Times New Roman" w:hAnsi="Times New Roman" w:cs="Times New Roman"/>
        </w:rPr>
        <w:t xml:space="preserve"> was evaluated using a</w:t>
      </w:r>
      <w:r w:rsidR="003B04A7" w:rsidRPr="003A4CE1">
        <w:rPr>
          <w:rFonts w:ascii="Times New Roman" w:hAnsi="Times New Roman" w:cs="Times New Roman"/>
        </w:rPr>
        <w:t xml:space="preserve"> </w:t>
      </w:r>
      <w:r w:rsidR="003B2D6E" w:rsidRPr="003A4CE1">
        <w:rPr>
          <w:rFonts w:ascii="Times New Roman" w:hAnsi="Times New Roman" w:cs="Times New Roman"/>
        </w:rPr>
        <w:t>chi-square te</w:t>
      </w:r>
      <w:r w:rsidR="003B2D6E" w:rsidRPr="00811D60">
        <w:rPr>
          <w:rFonts w:ascii="Times New Roman" w:hAnsi="Times New Roman" w:cs="Times New Roman"/>
        </w:rPr>
        <w:t>st</w:t>
      </w:r>
      <w:r w:rsidR="003B2D6E" w:rsidRPr="003A4CE1">
        <w:rPr>
          <w:rFonts w:ascii="Times New Roman" w:eastAsia="SimSun" w:hAnsi="Times New Roman" w:cs="Times New Roman"/>
          <w:bCs/>
        </w:rPr>
        <w:t xml:space="preserve"> </w:t>
      </w:r>
      <w:r w:rsidR="003B2D6E">
        <w:rPr>
          <w:rFonts w:ascii="Times New Roman" w:eastAsia="SimSun" w:hAnsi="Times New Roman" w:cs="Times New Roman"/>
          <w:bCs/>
        </w:rPr>
        <w:t xml:space="preserve">on the </w:t>
      </w:r>
      <w:r w:rsidR="00611B03" w:rsidRPr="003A4CE1">
        <w:rPr>
          <w:rFonts w:ascii="Times New Roman" w:eastAsia="SimSun" w:hAnsi="Times New Roman" w:cs="Times New Roman"/>
          <w:bCs/>
        </w:rPr>
        <w:t>sum o</w:t>
      </w:r>
      <w:r w:rsidR="003B2D6E">
        <w:rPr>
          <w:rFonts w:ascii="Times New Roman" w:eastAsia="SimSun" w:hAnsi="Times New Roman" w:cs="Times New Roman"/>
          <w:bCs/>
        </w:rPr>
        <w:t>f</w:t>
      </w:r>
      <w:r w:rsidR="000C1B3A">
        <w:rPr>
          <w:rFonts w:ascii="Times New Roman" w:eastAsia="SimSun" w:hAnsi="Times New Roman" w:cs="Times New Roman"/>
          <w:bCs/>
        </w:rPr>
        <w:t xml:space="preserve"> squared</w:t>
      </w:r>
      <w:r w:rsidR="00611B03" w:rsidRPr="003A4CE1">
        <w:rPr>
          <w:rFonts w:ascii="Times New Roman" w:eastAsia="SimSun" w:hAnsi="Times New Roman" w:cs="Times New Roman"/>
          <w:bCs/>
        </w:rPr>
        <w:t xml:space="preserve"> residual</w:t>
      </w:r>
      <w:r w:rsidR="000C1B3A">
        <w:rPr>
          <w:rFonts w:ascii="Times New Roman" w:eastAsia="SimSun" w:hAnsi="Times New Roman" w:cs="Times New Roman"/>
          <w:bCs/>
        </w:rPr>
        <w:t>s.</w:t>
      </w:r>
    </w:p>
    <w:p w14:paraId="42BBFD6D" w14:textId="77777777" w:rsidR="002C6E91" w:rsidRDefault="002C6E91" w:rsidP="00065C04">
      <w:pPr>
        <w:spacing w:line="360" w:lineRule="auto"/>
        <w:ind w:firstLineChars="200" w:firstLine="420"/>
      </w:pPr>
    </w:p>
    <w:p w14:paraId="7B536217" w14:textId="77777777" w:rsidR="00A70641" w:rsidRDefault="00A70641" w:rsidP="00065C04">
      <w:pPr>
        <w:spacing w:line="360" w:lineRule="auto"/>
        <w:ind w:firstLineChars="200" w:firstLine="420"/>
      </w:pPr>
    </w:p>
    <w:p w14:paraId="6A880187" w14:textId="5F4B01A1" w:rsidR="00A70641" w:rsidRPr="00EB723A" w:rsidRDefault="00A70641" w:rsidP="00065C04">
      <w:pPr>
        <w:spacing w:line="360" w:lineRule="auto"/>
        <w:ind w:firstLineChars="200" w:firstLine="420"/>
        <w:sectPr w:rsidR="00A70641" w:rsidRPr="00EB723A" w:rsidSect="00430F03">
          <w:pgSz w:w="11906" w:h="16838"/>
          <w:pgMar w:top="1440" w:right="1800" w:bottom="1440" w:left="1800" w:header="851" w:footer="992" w:gutter="0"/>
          <w:lnNumType w:countBy="1" w:restart="continuous"/>
          <w:cols w:space="425"/>
          <w:docGrid w:type="lines" w:linePitch="312"/>
        </w:sectPr>
      </w:pPr>
    </w:p>
    <w:p w14:paraId="79CA3243" w14:textId="0A3E7510" w:rsidR="00FA395A" w:rsidRDefault="004426DE" w:rsidP="00F72AEE">
      <w:pPr>
        <w:spacing w:line="360" w:lineRule="auto"/>
        <w:ind w:firstLineChars="200" w:firstLine="422"/>
        <w:jc w:val="center"/>
        <w:rPr>
          <w:rFonts w:ascii="Times New Roman" w:eastAsia="SimSun" w:hAnsi="Times New Roman" w:cs="Times New Roman"/>
          <w:sz w:val="24"/>
          <w:szCs w:val="24"/>
        </w:rPr>
      </w:pPr>
      <w:r w:rsidRPr="008E304F">
        <w:rPr>
          <w:rFonts w:ascii="Times New Roman" w:eastAsia="SimSun" w:hAnsi="Times New Roman" w:cs="Times New Roman"/>
          <w:b/>
          <w:bCs/>
        </w:rPr>
        <w:lastRenderedPageBreak/>
        <w:t>Table S1</w:t>
      </w:r>
      <w:r>
        <w:rPr>
          <w:rFonts w:ascii="Times New Roman" w:eastAsia="SimSun" w:hAnsi="Times New Roman" w:cs="Times New Roman"/>
          <w:b/>
          <w:bCs/>
        </w:rPr>
        <w:t>.</w:t>
      </w:r>
      <w:r w:rsidRPr="008E304F">
        <w:rPr>
          <w:rFonts w:ascii="Times New Roman" w:eastAsia="SimSun" w:hAnsi="Times New Roman" w:cs="Times New Roman"/>
          <w:b/>
          <w:bCs/>
        </w:rPr>
        <w:t xml:space="preserve"> Reactions involved in the metabolic network</w:t>
      </w:r>
    </w:p>
    <w:tbl>
      <w:tblPr>
        <w:tblStyle w:val="TableGrid"/>
        <w:tblW w:w="5000" w:type="pct"/>
        <w:tblBorders>
          <w:top w:val="single" w:sz="6" w:space="0" w:color="auto"/>
          <w:left w:val="single" w:sz="6" w:space="0" w:color="auto"/>
          <w:bottom w:val="single" w:sz="6" w:space="0" w:color="auto"/>
          <w:right w:val="single" w:sz="6" w:space="0" w:color="auto"/>
          <w:insideH w:val="none" w:sz="0" w:space="0" w:color="auto"/>
          <w:insideV w:val="single" w:sz="6" w:space="0" w:color="auto"/>
        </w:tblBorders>
        <w:tblLook w:val="04A0" w:firstRow="1" w:lastRow="0" w:firstColumn="1" w:lastColumn="0" w:noHBand="0" w:noVBand="1"/>
      </w:tblPr>
      <w:tblGrid>
        <w:gridCol w:w="1821"/>
        <w:gridCol w:w="6485"/>
      </w:tblGrid>
      <w:tr w:rsidR="004426DE" w:rsidRPr="00943B09" w14:paraId="39613755" w14:textId="77777777" w:rsidTr="006577BB">
        <w:tc>
          <w:tcPr>
            <w:tcW w:w="1096" w:type="pct"/>
            <w:tcBorders>
              <w:top w:val="single" w:sz="12" w:space="0" w:color="auto"/>
              <w:left w:val="nil"/>
              <w:bottom w:val="nil"/>
              <w:right w:val="nil"/>
            </w:tcBorders>
          </w:tcPr>
          <w:p w14:paraId="723C39BA"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hint="eastAsia"/>
              </w:rPr>
              <w:t>Glyco</w:t>
            </w:r>
            <w:r>
              <w:rPr>
                <w:rFonts w:ascii="Times New Roman" w:eastAsia="SimSun" w:hAnsi="Times New Roman" w:cs="Times New Roman"/>
              </w:rPr>
              <w:t>lysis</w:t>
            </w:r>
          </w:p>
        </w:tc>
        <w:tc>
          <w:tcPr>
            <w:tcW w:w="3904" w:type="pct"/>
            <w:tcBorders>
              <w:top w:val="single" w:sz="12" w:space="0" w:color="auto"/>
              <w:left w:val="nil"/>
              <w:bottom w:val="nil"/>
              <w:right w:val="nil"/>
            </w:tcBorders>
          </w:tcPr>
          <w:p w14:paraId="0B7F9AC5" w14:textId="77777777" w:rsidR="004426DE" w:rsidRPr="00943B09" w:rsidRDefault="004426DE" w:rsidP="004426DE">
            <w:pPr>
              <w:spacing w:line="360" w:lineRule="auto"/>
              <w:jc w:val="center"/>
              <w:rPr>
                <w:rFonts w:ascii="Times New Roman" w:eastAsia="SimSun" w:hAnsi="Times New Roman" w:cs="Times New Roman"/>
              </w:rPr>
            </w:pPr>
            <w:r w:rsidRPr="00104CBA">
              <w:rPr>
                <w:rFonts w:ascii="Times New Roman" w:eastAsia="SimSun" w:hAnsi="Times New Roman" w:cs="Times New Roman"/>
              </w:rPr>
              <w:t>Reactions</w:t>
            </w:r>
          </w:p>
        </w:tc>
      </w:tr>
      <w:tr w:rsidR="004426DE" w:rsidRPr="00943B09" w14:paraId="0D044A4C" w14:textId="77777777" w:rsidTr="006577BB">
        <w:tc>
          <w:tcPr>
            <w:tcW w:w="1096" w:type="pct"/>
            <w:tcBorders>
              <w:top w:val="nil"/>
              <w:left w:val="nil"/>
              <w:bottom w:val="nil"/>
              <w:right w:val="nil"/>
            </w:tcBorders>
          </w:tcPr>
          <w:p w14:paraId="61948175"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w:t>
            </w:r>
          </w:p>
          <w:p w14:paraId="19374D95"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2</w:t>
            </w:r>
          </w:p>
          <w:p w14:paraId="79A80C11"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3</w:t>
            </w:r>
          </w:p>
          <w:p w14:paraId="3EE3D832"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4</w:t>
            </w:r>
          </w:p>
          <w:p w14:paraId="45E9BEEB"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5</w:t>
            </w:r>
          </w:p>
          <w:p w14:paraId="334E2586"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6</w:t>
            </w:r>
          </w:p>
          <w:p w14:paraId="58024B96"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7</w:t>
            </w:r>
          </w:p>
          <w:p w14:paraId="6B1AA563"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8</w:t>
            </w:r>
          </w:p>
          <w:p w14:paraId="7847B661" w14:textId="77777777" w:rsidR="004426DE"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9</w:t>
            </w:r>
          </w:p>
        </w:tc>
        <w:tc>
          <w:tcPr>
            <w:tcW w:w="3904" w:type="pct"/>
            <w:tcBorders>
              <w:top w:val="nil"/>
              <w:left w:val="nil"/>
              <w:bottom w:val="nil"/>
              <w:right w:val="nil"/>
            </w:tcBorders>
          </w:tcPr>
          <w:p w14:paraId="722CAB56"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Gluc.ext</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 ATP -&gt; G6P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w:t>
            </w:r>
          </w:p>
          <w:p w14:paraId="36B5E513"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G6P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lt;-&gt; F6P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w:t>
            </w:r>
          </w:p>
          <w:p w14:paraId="7B21D3DA"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F6P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 ATP -&gt; FBP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w:t>
            </w:r>
          </w:p>
          <w:p w14:paraId="5BC95D1C"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FBP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gt; F6P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 ATP</w:t>
            </w:r>
          </w:p>
          <w:p w14:paraId="5705F23B"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FBP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lt;-&gt; DHAP (cba) + GAP (def)</w:t>
            </w:r>
          </w:p>
          <w:p w14:paraId="1A2AB354"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DHAP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lt;-&gt; GAP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w:t>
            </w:r>
          </w:p>
          <w:p w14:paraId="732E5496"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GAP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lt;-&gt; PG3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ATP + NADH</w:t>
            </w:r>
          </w:p>
          <w:p w14:paraId="536FEBBD"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PG3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lt;-&gt; PEP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w:t>
            </w:r>
          </w:p>
          <w:p w14:paraId="07B3850F" w14:textId="77777777" w:rsidR="004426DE" w:rsidRPr="00E34D3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PEP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xml:space="preserve">) -&gt; </w:t>
            </w: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ATP</w:t>
            </w:r>
          </w:p>
        </w:tc>
      </w:tr>
      <w:tr w:rsidR="004426DE" w:rsidRPr="00943B09" w14:paraId="208803AA" w14:textId="77777777" w:rsidTr="006577BB">
        <w:tc>
          <w:tcPr>
            <w:tcW w:w="5000" w:type="pct"/>
            <w:gridSpan w:val="2"/>
            <w:tcBorders>
              <w:top w:val="nil"/>
              <w:left w:val="nil"/>
              <w:bottom w:val="nil"/>
              <w:right w:val="nil"/>
            </w:tcBorders>
          </w:tcPr>
          <w:p w14:paraId="78A301C6" w14:textId="77777777" w:rsidR="004426DE" w:rsidRPr="00943B09" w:rsidRDefault="004426DE" w:rsidP="006577BB">
            <w:pPr>
              <w:spacing w:line="360" w:lineRule="auto"/>
              <w:rPr>
                <w:rFonts w:ascii="Times New Roman" w:eastAsia="SimSun" w:hAnsi="Times New Roman" w:cs="Times New Roman"/>
              </w:rPr>
            </w:pPr>
            <w:r w:rsidRPr="00E34D39">
              <w:rPr>
                <w:rFonts w:ascii="Times New Roman" w:eastAsia="SimSun" w:hAnsi="Times New Roman" w:cs="Times New Roman"/>
              </w:rPr>
              <w:t>Pentose Phosphate Pathway</w:t>
            </w:r>
          </w:p>
        </w:tc>
      </w:tr>
      <w:tr w:rsidR="004426DE" w:rsidRPr="00943B09" w14:paraId="2762C37B" w14:textId="77777777" w:rsidTr="006577BB">
        <w:tc>
          <w:tcPr>
            <w:tcW w:w="1096" w:type="pct"/>
            <w:tcBorders>
              <w:top w:val="nil"/>
              <w:left w:val="nil"/>
              <w:bottom w:val="nil"/>
              <w:right w:val="nil"/>
            </w:tcBorders>
          </w:tcPr>
          <w:p w14:paraId="1D015877"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0</w:t>
            </w:r>
          </w:p>
          <w:p w14:paraId="57ABA08D"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1</w:t>
            </w:r>
          </w:p>
          <w:p w14:paraId="6E3B1A76"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2</w:t>
            </w:r>
          </w:p>
          <w:p w14:paraId="6C730784"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3</w:t>
            </w:r>
          </w:p>
          <w:p w14:paraId="13F44D50" w14:textId="77777777" w:rsidR="004426DE" w:rsidRPr="00104CBA" w:rsidRDefault="004426DE" w:rsidP="006577BB">
            <w:pPr>
              <w:spacing w:line="360" w:lineRule="auto"/>
              <w:jc w:val="center"/>
              <w:rPr>
                <w:rFonts w:ascii="Times New Roman" w:eastAsia="SimSun" w:hAnsi="Times New Roman" w:cs="Times New Roman"/>
                <w:vertAlign w:val="subscript"/>
              </w:rPr>
            </w:pPr>
            <w:r>
              <w:rPr>
                <w:rFonts w:ascii="Times New Roman" w:eastAsia="SimSun" w:hAnsi="Times New Roman" w:cs="Times New Roman"/>
              </w:rPr>
              <w:t>v</w:t>
            </w:r>
            <w:r w:rsidRPr="00104CBA">
              <w:rPr>
                <w:rFonts w:ascii="Times New Roman" w:eastAsia="SimSun" w:hAnsi="Times New Roman" w:cs="Times New Roman"/>
                <w:vertAlign w:val="subscript"/>
              </w:rPr>
              <w:t>14</w:t>
            </w:r>
          </w:p>
          <w:p w14:paraId="1E46C15E"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5</w:t>
            </w:r>
          </w:p>
          <w:p w14:paraId="1B74FBAE" w14:textId="77777777" w:rsidR="004426DE"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6</w:t>
            </w:r>
          </w:p>
        </w:tc>
        <w:tc>
          <w:tcPr>
            <w:tcW w:w="3904" w:type="pct"/>
            <w:tcBorders>
              <w:top w:val="nil"/>
              <w:left w:val="nil"/>
              <w:bottom w:val="nil"/>
              <w:right w:val="nil"/>
            </w:tcBorders>
          </w:tcPr>
          <w:p w14:paraId="71E81574"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G6P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gt; PG6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 NADPH</w:t>
            </w:r>
          </w:p>
          <w:p w14:paraId="6F8BFBC6"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PG6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gt; Ru5P (</w:t>
            </w:r>
            <w:proofErr w:type="spellStart"/>
            <w:r w:rsidRPr="00943B09">
              <w:rPr>
                <w:rFonts w:ascii="Times New Roman" w:eastAsia="SimSun" w:hAnsi="Times New Roman" w:cs="Times New Roman"/>
              </w:rPr>
              <w:t>bcdef</w:t>
            </w:r>
            <w:proofErr w:type="spellEnd"/>
            <w:r w:rsidRPr="00943B09">
              <w:rPr>
                <w:rFonts w:ascii="Times New Roman" w:eastAsia="SimSun" w:hAnsi="Times New Roman" w:cs="Times New Roman"/>
              </w:rPr>
              <w:t>) + CO2 (a) + NADPH</w:t>
            </w:r>
          </w:p>
          <w:p w14:paraId="6846C5B3"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Ru5P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lt;-&gt; X5P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w:t>
            </w:r>
          </w:p>
          <w:p w14:paraId="7E1B5E15"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Ru5P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lt;-&gt; R5P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w:t>
            </w:r>
          </w:p>
          <w:p w14:paraId="7AF547B5"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R5P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 X5P (</w:t>
            </w:r>
            <w:proofErr w:type="spellStart"/>
            <w:r w:rsidRPr="00943B09">
              <w:rPr>
                <w:rFonts w:ascii="Times New Roman" w:eastAsia="SimSun" w:hAnsi="Times New Roman" w:cs="Times New Roman"/>
              </w:rPr>
              <w:t>fghij</w:t>
            </w:r>
            <w:proofErr w:type="spellEnd"/>
            <w:r w:rsidRPr="00943B09">
              <w:rPr>
                <w:rFonts w:ascii="Times New Roman" w:eastAsia="SimSun" w:hAnsi="Times New Roman" w:cs="Times New Roman"/>
              </w:rPr>
              <w:t>) &lt;-&gt; S7P (</w:t>
            </w:r>
            <w:proofErr w:type="spellStart"/>
            <w:r w:rsidRPr="00943B09">
              <w:rPr>
                <w:rFonts w:ascii="Times New Roman" w:eastAsia="SimSun" w:hAnsi="Times New Roman" w:cs="Times New Roman"/>
              </w:rPr>
              <w:t>fgabcde</w:t>
            </w:r>
            <w:proofErr w:type="spellEnd"/>
            <w:r w:rsidRPr="00943B09">
              <w:rPr>
                <w:rFonts w:ascii="Times New Roman" w:eastAsia="SimSun" w:hAnsi="Times New Roman" w:cs="Times New Roman"/>
              </w:rPr>
              <w:t>) + GAP (</w:t>
            </w:r>
            <w:proofErr w:type="spellStart"/>
            <w:r w:rsidRPr="00943B09">
              <w:rPr>
                <w:rFonts w:ascii="Times New Roman" w:eastAsia="SimSun" w:hAnsi="Times New Roman" w:cs="Times New Roman"/>
              </w:rPr>
              <w:t>hij</w:t>
            </w:r>
            <w:proofErr w:type="spellEnd"/>
            <w:r w:rsidRPr="00943B09">
              <w:rPr>
                <w:rFonts w:ascii="Times New Roman" w:eastAsia="SimSun" w:hAnsi="Times New Roman" w:cs="Times New Roman"/>
              </w:rPr>
              <w:t>)</w:t>
            </w:r>
          </w:p>
          <w:p w14:paraId="2ECCE32A"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E4P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 X5P (</w:t>
            </w:r>
            <w:proofErr w:type="spellStart"/>
            <w:r w:rsidRPr="00943B09">
              <w:rPr>
                <w:rFonts w:ascii="Times New Roman" w:eastAsia="SimSun" w:hAnsi="Times New Roman" w:cs="Times New Roman"/>
              </w:rPr>
              <w:t>efghi</w:t>
            </w:r>
            <w:proofErr w:type="spellEnd"/>
            <w:r w:rsidRPr="00943B09">
              <w:rPr>
                <w:rFonts w:ascii="Times New Roman" w:eastAsia="SimSun" w:hAnsi="Times New Roman" w:cs="Times New Roman"/>
              </w:rPr>
              <w:t>) &lt;-&gt; F6P (</w:t>
            </w:r>
            <w:proofErr w:type="spellStart"/>
            <w:r w:rsidRPr="00943B09">
              <w:rPr>
                <w:rFonts w:ascii="Times New Roman" w:eastAsia="SimSun" w:hAnsi="Times New Roman" w:cs="Times New Roman"/>
              </w:rPr>
              <w:t>efabcd</w:t>
            </w:r>
            <w:proofErr w:type="spellEnd"/>
            <w:r w:rsidRPr="00943B09">
              <w:rPr>
                <w:rFonts w:ascii="Times New Roman" w:eastAsia="SimSun" w:hAnsi="Times New Roman" w:cs="Times New Roman"/>
              </w:rPr>
              <w:t>) + GAP (</w:t>
            </w:r>
            <w:proofErr w:type="spellStart"/>
            <w:r w:rsidRPr="00943B09">
              <w:rPr>
                <w:rFonts w:ascii="Times New Roman" w:eastAsia="SimSun" w:hAnsi="Times New Roman" w:cs="Times New Roman"/>
              </w:rPr>
              <w:t>ghi</w:t>
            </w:r>
            <w:proofErr w:type="spellEnd"/>
            <w:r w:rsidRPr="00943B09">
              <w:rPr>
                <w:rFonts w:ascii="Times New Roman" w:eastAsia="SimSun" w:hAnsi="Times New Roman" w:cs="Times New Roman"/>
              </w:rPr>
              <w:t>)</w:t>
            </w:r>
          </w:p>
          <w:p w14:paraId="05339834" w14:textId="77777777" w:rsidR="004426DE" w:rsidRPr="00E34D3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S7P (</w:t>
            </w:r>
            <w:proofErr w:type="spellStart"/>
            <w:r w:rsidRPr="00943B09">
              <w:rPr>
                <w:rFonts w:ascii="Times New Roman" w:eastAsia="SimSun" w:hAnsi="Times New Roman" w:cs="Times New Roman"/>
              </w:rPr>
              <w:t>abcdefg</w:t>
            </w:r>
            <w:proofErr w:type="spellEnd"/>
            <w:r w:rsidRPr="00943B09">
              <w:rPr>
                <w:rFonts w:ascii="Times New Roman" w:eastAsia="SimSun" w:hAnsi="Times New Roman" w:cs="Times New Roman"/>
              </w:rPr>
              <w:t>) + GAP (</w:t>
            </w:r>
            <w:proofErr w:type="spellStart"/>
            <w:r w:rsidRPr="00943B09">
              <w:rPr>
                <w:rFonts w:ascii="Times New Roman" w:eastAsia="SimSun" w:hAnsi="Times New Roman" w:cs="Times New Roman"/>
              </w:rPr>
              <w:t>hij</w:t>
            </w:r>
            <w:proofErr w:type="spellEnd"/>
            <w:r w:rsidRPr="00943B09">
              <w:rPr>
                <w:rFonts w:ascii="Times New Roman" w:eastAsia="SimSun" w:hAnsi="Times New Roman" w:cs="Times New Roman"/>
              </w:rPr>
              <w:t>) &lt;-&gt; E4P (</w:t>
            </w:r>
            <w:proofErr w:type="spellStart"/>
            <w:r w:rsidRPr="00943B09">
              <w:rPr>
                <w:rFonts w:ascii="Times New Roman" w:eastAsia="SimSun" w:hAnsi="Times New Roman" w:cs="Times New Roman"/>
              </w:rPr>
              <w:t>defg</w:t>
            </w:r>
            <w:proofErr w:type="spellEnd"/>
            <w:r w:rsidRPr="00943B09">
              <w:rPr>
                <w:rFonts w:ascii="Times New Roman" w:eastAsia="SimSun" w:hAnsi="Times New Roman" w:cs="Times New Roman"/>
              </w:rPr>
              <w:t>) + F6P (</w:t>
            </w:r>
            <w:proofErr w:type="spellStart"/>
            <w:r w:rsidRPr="00943B09">
              <w:rPr>
                <w:rFonts w:ascii="Times New Roman" w:eastAsia="SimSun" w:hAnsi="Times New Roman" w:cs="Times New Roman"/>
              </w:rPr>
              <w:t>abchij</w:t>
            </w:r>
            <w:proofErr w:type="spellEnd"/>
            <w:r w:rsidRPr="00943B09">
              <w:rPr>
                <w:rFonts w:ascii="Times New Roman" w:eastAsia="SimSun" w:hAnsi="Times New Roman" w:cs="Times New Roman"/>
              </w:rPr>
              <w:t>)</w:t>
            </w:r>
          </w:p>
        </w:tc>
      </w:tr>
      <w:tr w:rsidR="004426DE" w:rsidRPr="00943B09" w14:paraId="6B3D858B" w14:textId="77777777" w:rsidTr="006577BB">
        <w:tc>
          <w:tcPr>
            <w:tcW w:w="5000" w:type="pct"/>
            <w:gridSpan w:val="2"/>
            <w:tcBorders>
              <w:top w:val="nil"/>
              <w:left w:val="nil"/>
              <w:bottom w:val="nil"/>
              <w:right w:val="nil"/>
            </w:tcBorders>
          </w:tcPr>
          <w:p w14:paraId="12F20F31" w14:textId="77777777" w:rsidR="004426DE" w:rsidRPr="00943B09" w:rsidRDefault="004426DE" w:rsidP="006577BB">
            <w:pPr>
              <w:spacing w:line="360" w:lineRule="auto"/>
              <w:rPr>
                <w:rFonts w:ascii="Times New Roman" w:eastAsia="SimSun" w:hAnsi="Times New Roman" w:cs="Times New Roman"/>
              </w:rPr>
            </w:pPr>
            <w:r w:rsidRPr="00E34D39">
              <w:rPr>
                <w:rFonts w:ascii="Times New Roman" w:eastAsia="SimSun" w:hAnsi="Times New Roman" w:cs="Times New Roman"/>
              </w:rPr>
              <w:t>Entner-</w:t>
            </w:r>
            <w:proofErr w:type="spellStart"/>
            <w:r w:rsidRPr="00E34D39">
              <w:rPr>
                <w:rFonts w:ascii="Times New Roman" w:eastAsia="SimSun" w:hAnsi="Times New Roman" w:cs="Times New Roman"/>
              </w:rPr>
              <w:t>Doudoroff</w:t>
            </w:r>
            <w:proofErr w:type="spellEnd"/>
            <w:r w:rsidRPr="00E34D39">
              <w:rPr>
                <w:rFonts w:ascii="Times New Roman" w:eastAsia="SimSun" w:hAnsi="Times New Roman" w:cs="Times New Roman"/>
              </w:rPr>
              <w:t xml:space="preserve"> Pathway</w:t>
            </w:r>
          </w:p>
        </w:tc>
      </w:tr>
      <w:tr w:rsidR="004426DE" w:rsidRPr="00943B09" w14:paraId="1B53AADD" w14:textId="77777777" w:rsidTr="006577BB">
        <w:tc>
          <w:tcPr>
            <w:tcW w:w="1096" w:type="pct"/>
            <w:tcBorders>
              <w:top w:val="nil"/>
              <w:left w:val="nil"/>
              <w:bottom w:val="nil"/>
              <w:right w:val="nil"/>
            </w:tcBorders>
          </w:tcPr>
          <w:p w14:paraId="32390EEC"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7</w:t>
            </w:r>
          </w:p>
          <w:p w14:paraId="51FE3D17" w14:textId="77777777" w:rsidR="004426DE"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8</w:t>
            </w:r>
          </w:p>
        </w:tc>
        <w:tc>
          <w:tcPr>
            <w:tcW w:w="3904" w:type="pct"/>
            <w:tcBorders>
              <w:top w:val="nil"/>
              <w:left w:val="nil"/>
              <w:bottom w:val="nil"/>
              <w:right w:val="nil"/>
            </w:tcBorders>
          </w:tcPr>
          <w:p w14:paraId="217A6E87"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PG6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gt; KDPG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w:t>
            </w:r>
          </w:p>
          <w:p w14:paraId="70EEFC58" w14:textId="77777777" w:rsidR="004426DE" w:rsidRPr="00E34D3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KDPG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xml:space="preserve">) -&gt; </w:t>
            </w: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GAP (def)</w:t>
            </w:r>
          </w:p>
        </w:tc>
      </w:tr>
      <w:tr w:rsidR="004426DE" w:rsidRPr="00943B09" w14:paraId="5BCA3AAD" w14:textId="77777777" w:rsidTr="006577BB">
        <w:tc>
          <w:tcPr>
            <w:tcW w:w="5000" w:type="pct"/>
            <w:gridSpan w:val="2"/>
            <w:tcBorders>
              <w:top w:val="nil"/>
              <w:left w:val="nil"/>
              <w:bottom w:val="nil"/>
              <w:right w:val="nil"/>
            </w:tcBorders>
          </w:tcPr>
          <w:p w14:paraId="73CEB387" w14:textId="77777777" w:rsidR="004426DE" w:rsidRPr="00943B09" w:rsidRDefault="004426DE" w:rsidP="006577BB">
            <w:pPr>
              <w:spacing w:line="360" w:lineRule="auto"/>
              <w:rPr>
                <w:rFonts w:ascii="Times New Roman" w:eastAsia="SimSun" w:hAnsi="Times New Roman" w:cs="Times New Roman"/>
              </w:rPr>
            </w:pPr>
            <w:r w:rsidRPr="009B7E78">
              <w:rPr>
                <w:rFonts w:ascii="Times New Roman" w:eastAsia="SimSun" w:hAnsi="Times New Roman" w:cs="Times New Roman"/>
              </w:rPr>
              <w:t>TCA Cycle</w:t>
            </w:r>
          </w:p>
        </w:tc>
      </w:tr>
      <w:tr w:rsidR="004426DE" w:rsidRPr="00943B09" w14:paraId="28E0CE6A" w14:textId="77777777" w:rsidTr="006577BB">
        <w:tc>
          <w:tcPr>
            <w:tcW w:w="1096" w:type="pct"/>
            <w:tcBorders>
              <w:top w:val="nil"/>
              <w:left w:val="nil"/>
              <w:bottom w:val="single" w:sz="12" w:space="0" w:color="auto"/>
              <w:right w:val="nil"/>
            </w:tcBorders>
          </w:tcPr>
          <w:p w14:paraId="7839E99E"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19</w:t>
            </w:r>
          </w:p>
          <w:p w14:paraId="60C44C61"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104CBA">
              <w:rPr>
                <w:rFonts w:ascii="Times New Roman" w:eastAsia="SimSun" w:hAnsi="Times New Roman" w:cs="Times New Roman"/>
                <w:vertAlign w:val="subscript"/>
              </w:rPr>
              <w:t>20</w:t>
            </w:r>
          </w:p>
          <w:p w14:paraId="65B31A59"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21</w:t>
            </w:r>
          </w:p>
          <w:p w14:paraId="2306C4DD" w14:textId="77777777" w:rsidR="004426DE" w:rsidRPr="00BD5BCD" w:rsidRDefault="004426DE" w:rsidP="006577BB">
            <w:pPr>
              <w:spacing w:line="360" w:lineRule="auto"/>
              <w:jc w:val="center"/>
              <w:rPr>
                <w:rFonts w:ascii="Times New Roman" w:eastAsia="SimSun" w:hAnsi="Times New Roman" w:cs="Times New Roman"/>
                <w:vertAlign w:val="subscript"/>
              </w:rPr>
            </w:pPr>
            <w:r>
              <w:rPr>
                <w:rFonts w:ascii="Times New Roman" w:eastAsia="SimSun" w:hAnsi="Times New Roman" w:cs="Times New Roman"/>
              </w:rPr>
              <w:t>v</w:t>
            </w:r>
            <w:r w:rsidRPr="00BD5BCD">
              <w:rPr>
                <w:rFonts w:ascii="Times New Roman" w:eastAsia="SimSun" w:hAnsi="Times New Roman" w:cs="Times New Roman"/>
                <w:vertAlign w:val="subscript"/>
              </w:rPr>
              <w:t>22</w:t>
            </w:r>
          </w:p>
          <w:p w14:paraId="23549A22" w14:textId="77777777" w:rsidR="004426DE" w:rsidRDefault="004426DE" w:rsidP="006577BB">
            <w:pPr>
              <w:spacing w:line="360" w:lineRule="auto"/>
              <w:jc w:val="center"/>
              <w:rPr>
                <w:rFonts w:ascii="Times New Roman" w:eastAsia="SimSun" w:hAnsi="Times New Roman" w:cs="Times New Roman"/>
                <w:vertAlign w:val="subscript"/>
              </w:rPr>
            </w:pPr>
            <w:r>
              <w:rPr>
                <w:rFonts w:ascii="Times New Roman" w:eastAsia="SimSun" w:hAnsi="Times New Roman" w:cs="Times New Roman"/>
              </w:rPr>
              <w:t>v</w:t>
            </w:r>
            <w:r w:rsidRPr="00BD5BCD">
              <w:rPr>
                <w:rFonts w:ascii="Times New Roman" w:eastAsia="SimSun" w:hAnsi="Times New Roman" w:cs="Times New Roman"/>
                <w:vertAlign w:val="subscript"/>
              </w:rPr>
              <w:t>23</w:t>
            </w:r>
          </w:p>
          <w:p w14:paraId="55BB27C7" w14:textId="5804793A" w:rsidR="00E43B6B" w:rsidRDefault="00E43B6B" w:rsidP="006577BB">
            <w:pPr>
              <w:spacing w:line="360" w:lineRule="auto"/>
              <w:jc w:val="center"/>
              <w:rPr>
                <w:rFonts w:ascii="Times New Roman" w:eastAsia="SimSun" w:hAnsi="Times New Roman" w:cs="Times New Roman"/>
              </w:rPr>
            </w:pPr>
            <w:r w:rsidRPr="00E43B6B">
              <w:rPr>
                <w:rFonts w:ascii="Times New Roman" w:eastAsia="SimSun" w:hAnsi="Times New Roman" w:cs="Times New Roman"/>
              </w:rPr>
              <w:t>v</w:t>
            </w:r>
            <w:r w:rsidRPr="00E43B6B">
              <w:rPr>
                <w:rFonts w:ascii="Times New Roman" w:eastAsia="SimSun" w:hAnsi="Times New Roman" w:cs="Times New Roman"/>
                <w:vertAlign w:val="subscript"/>
              </w:rPr>
              <w:t>24</w:t>
            </w:r>
          </w:p>
        </w:tc>
        <w:tc>
          <w:tcPr>
            <w:tcW w:w="3904" w:type="pct"/>
            <w:tcBorders>
              <w:top w:val="nil"/>
              <w:left w:val="nil"/>
              <w:bottom w:val="single" w:sz="12" w:space="0" w:color="auto"/>
              <w:right w:val="nil"/>
            </w:tcBorders>
          </w:tcPr>
          <w:p w14:paraId="07F1E0CD"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xml:space="preserve">) -&gt; </w:t>
            </w:r>
            <w:proofErr w:type="spellStart"/>
            <w:r w:rsidRPr="00943B09">
              <w:rPr>
                <w:rFonts w:ascii="Times New Roman" w:eastAsia="SimSun" w:hAnsi="Times New Roman" w:cs="Times New Roman"/>
              </w:rPr>
              <w:t>AcCoA</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bc</w:t>
            </w:r>
            <w:proofErr w:type="spellEnd"/>
            <w:r w:rsidRPr="00943B09">
              <w:rPr>
                <w:rFonts w:ascii="Times New Roman" w:eastAsia="SimSun" w:hAnsi="Times New Roman" w:cs="Times New Roman"/>
              </w:rPr>
              <w:t>) + CO2 (a) + NADH</w:t>
            </w:r>
          </w:p>
          <w:p w14:paraId="6549D457"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OAA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AcCoA</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ef</w:t>
            </w:r>
            <w:proofErr w:type="spellEnd"/>
            <w:r w:rsidRPr="00943B09">
              <w:rPr>
                <w:rFonts w:ascii="Times New Roman" w:eastAsia="SimSun" w:hAnsi="Times New Roman" w:cs="Times New Roman"/>
              </w:rPr>
              <w:t>) -&gt; Cit (</w:t>
            </w:r>
            <w:proofErr w:type="spellStart"/>
            <w:r w:rsidRPr="00943B09">
              <w:rPr>
                <w:rFonts w:ascii="Times New Roman" w:eastAsia="SimSun" w:hAnsi="Times New Roman" w:cs="Times New Roman"/>
              </w:rPr>
              <w:t>dcbfea</w:t>
            </w:r>
            <w:proofErr w:type="spellEnd"/>
            <w:r w:rsidRPr="00943B09">
              <w:rPr>
                <w:rFonts w:ascii="Times New Roman" w:eastAsia="SimSun" w:hAnsi="Times New Roman" w:cs="Times New Roman"/>
              </w:rPr>
              <w:t>)</w:t>
            </w:r>
          </w:p>
          <w:p w14:paraId="5C63EC77"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Cit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xml:space="preserve">) &lt;-&gt; </w:t>
            </w:r>
            <w:proofErr w:type="spellStart"/>
            <w:r w:rsidRPr="00943B09">
              <w:rPr>
                <w:rFonts w:ascii="Times New Roman" w:eastAsia="SimSun" w:hAnsi="Times New Roman" w:cs="Times New Roman"/>
              </w:rPr>
              <w:t>ICit</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w:t>
            </w:r>
          </w:p>
          <w:p w14:paraId="0073696D"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ICit</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lt;-&gt; AKG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 CO2 (f) + NADPH</w:t>
            </w:r>
          </w:p>
          <w:p w14:paraId="4714EB29" w14:textId="77777777" w:rsidR="004426DE"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AKG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xml:space="preserve">) -&gt; </w:t>
            </w:r>
            <w:proofErr w:type="spellStart"/>
            <w:r w:rsidRPr="00943B09">
              <w:rPr>
                <w:rFonts w:ascii="Times New Roman" w:eastAsia="SimSun" w:hAnsi="Times New Roman" w:cs="Times New Roman"/>
              </w:rPr>
              <w:t>SucCoA</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bcde</w:t>
            </w:r>
            <w:proofErr w:type="spellEnd"/>
            <w:r w:rsidRPr="00943B09">
              <w:rPr>
                <w:rFonts w:ascii="Times New Roman" w:eastAsia="SimSun" w:hAnsi="Times New Roman" w:cs="Times New Roman"/>
              </w:rPr>
              <w:t>) + CO2 (a) + NADH</w:t>
            </w:r>
          </w:p>
          <w:p w14:paraId="66A0260E" w14:textId="2A4AA405" w:rsidR="00E43B6B" w:rsidRPr="00AD0BBD" w:rsidRDefault="00E43B6B" w:rsidP="006577BB">
            <w:pPr>
              <w:spacing w:line="360" w:lineRule="auto"/>
              <w:rPr>
                <w:rFonts w:ascii="Times New Roman" w:eastAsia="SimSun" w:hAnsi="Times New Roman" w:cs="Times New Roman"/>
              </w:rPr>
            </w:pPr>
            <w:proofErr w:type="spellStart"/>
            <w:r w:rsidRPr="00E43B6B">
              <w:rPr>
                <w:rFonts w:ascii="Times New Roman" w:eastAsia="SimSun" w:hAnsi="Times New Roman" w:cs="Times New Roman"/>
              </w:rPr>
              <w:t>SucCoA</w:t>
            </w:r>
            <w:proofErr w:type="spellEnd"/>
            <w:r w:rsidRPr="00E43B6B">
              <w:rPr>
                <w:rFonts w:ascii="Times New Roman" w:eastAsia="SimSun" w:hAnsi="Times New Roman" w:cs="Times New Roman"/>
              </w:rPr>
              <w:t xml:space="preserve"> (</w:t>
            </w:r>
            <w:proofErr w:type="spellStart"/>
            <w:r w:rsidRPr="00E43B6B">
              <w:rPr>
                <w:rFonts w:ascii="Times New Roman" w:eastAsia="SimSun" w:hAnsi="Times New Roman" w:cs="Times New Roman"/>
              </w:rPr>
              <w:t>abcd</w:t>
            </w:r>
            <w:proofErr w:type="spellEnd"/>
            <w:r w:rsidRPr="00E43B6B">
              <w:rPr>
                <w:rFonts w:ascii="Times New Roman" w:eastAsia="SimSun" w:hAnsi="Times New Roman" w:cs="Times New Roman"/>
              </w:rPr>
              <w:t xml:space="preserve">) &lt;-&gt; </w:t>
            </w:r>
            <w:proofErr w:type="spellStart"/>
            <w:r w:rsidRPr="00E43B6B">
              <w:rPr>
                <w:rFonts w:ascii="Times New Roman" w:eastAsia="SimSun" w:hAnsi="Times New Roman" w:cs="Times New Roman"/>
              </w:rPr>
              <w:t>Suc</w:t>
            </w:r>
            <w:proofErr w:type="spellEnd"/>
            <w:r w:rsidRPr="00E43B6B">
              <w:rPr>
                <w:rFonts w:ascii="Times New Roman" w:eastAsia="SimSun" w:hAnsi="Times New Roman" w:cs="Times New Roman"/>
              </w:rPr>
              <w:t xml:space="preserve"> (</w:t>
            </w:r>
            <w:proofErr w:type="spellStart"/>
            <w:r w:rsidRPr="00E43B6B">
              <w:rPr>
                <w:rFonts w:ascii="Times New Roman" w:eastAsia="SimSun" w:hAnsi="Times New Roman" w:cs="Times New Roman"/>
              </w:rPr>
              <w:t>abcd</w:t>
            </w:r>
            <w:proofErr w:type="spellEnd"/>
            <w:r w:rsidRPr="00E43B6B">
              <w:rPr>
                <w:rFonts w:ascii="Times New Roman" w:eastAsia="SimSun" w:hAnsi="Times New Roman" w:cs="Times New Roman"/>
              </w:rPr>
              <w:t>) + ATP</w:t>
            </w:r>
          </w:p>
        </w:tc>
      </w:tr>
      <w:tr w:rsidR="004426DE" w:rsidRPr="00943B09" w14:paraId="541609D6" w14:textId="77777777" w:rsidTr="006577BB">
        <w:tc>
          <w:tcPr>
            <w:tcW w:w="1096" w:type="pct"/>
            <w:tcBorders>
              <w:top w:val="single" w:sz="12" w:space="0" w:color="auto"/>
              <w:left w:val="nil"/>
              <w:bottom w:val="nil"/>
              <w:right w:val="nil"/>
            </w:tcBorders>
          </w:tcPr>
          <w:p w14:paraId="79C8407C"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lastRenderedPageBreak/>
              <w:t>v</w:t>
            </w:r>
            <w:r w:rsidRPr="00BD5BCD">
              <w:rPr>
                <w:rFonts w:ascii="Times New Roman" w:eastAsia="SimSun" w:hAnsi="Times New Roman" w:cs="Times New Roman"/>
                <w:vertAlign w:val="subscript"/>
              </w:rPr>
              <w:t>25</w:t>
            </w:r>
          </w:p>
          <w:p w14:paraId="125ED600"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26</w:t>
            </w:r>
          </w:p>
          <w:p w14:paraId="5B4488B4" w14:textId="77777777" w:rsidR="004426DE"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27</w:t>
            </w:r>
          </w:p>
        </w:tc>
        <w:tc>
          <w:tcPr>
            <w:tcW w:w="3904" w:type="pct"/>
            <w:tcBorders>
              <w:top w:val="single" w:sz="12" w:space="0" w:color="auto"/>
              <w:left w:val="nil"/>
              <w:bottom w:val="nil"/>
              <w:right w:val="nil"/>
            </w:tcBorders>
          </w:tcPr>
          <w:p w14:paraId="1BA2F1C5"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Suc</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xml:space="preserve">) &lt;-&gt; </w:t>
            </w:r>
            <w:proofErr w:type="spellStart"/>
            <w:r w:rsidRPr="00943B09">
              <w:rPr>
                <w:rFonts w:ascii="Times New Roman" w:eastAsia="SimSun" w:hAnsi="Times New Roman" w:cs="Times New Roman"/>
              </w:rPr>
              <w:t>Fum</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 FADH2</w:t>
            </w:r>
          </w:p>
          <w:p w14:paraId="5521E1EA"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Fum</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lt;-&gt; Mal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w:t>
            </w:r>
          </w:p>
          <w:p w14:paraId="0FE4B590" w14:textId="77777777" w:rsidR="004426DE" w:rsidRPr="009B7E78"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Mal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lt;-&gt; OAA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 NADH</w:t>
            </w:r>
          </w:p>
        </w:tc>
      </w:tr>
      <w:tr w:rsidR="004426DE" w:rsidRPr="00943B09" w14:paraId="282E5FF2" w14:textId="77777777" w:rsidTr="006577BB">
        <w:tc>
          <w:tcPr>
            <w:tcW w:w="5000" w:type="pct"/>
            <w:gridSpan w:val="2"/>
            <w:tcBorders>
              <w:top w:val="nil"/>
              <w:left w:val="nil"/>
              <w:bottom w:val="nil"/>
              <w:right w:val="nil"/>
            </w:tcBorders>
          </w:tcPr>
          <w:p w14:paraId="6C843D3E" w14:textId="77777777" w:rsidR="004426DE" w:rsidRPr="00943B09" w:rsidRDefault="004426DE" w:rsidP="006577BB">
            <w:pPr>
              <w:spacing w:line="360" w:lineRule="auto"/>
              <w:rPr>
                <w:rFonts w:ascii="Times New Roman" w:eastAsia="SimSun" w:hAnsi="Times New Roman" w:cs="Times New Roman"/>
              </w:rPr>
            </w:pPr>
            <w:r w:rsidRPr="009B7E78">
              <w:rPr>
                <w:rFonts w:ascii="Times New Roman" w:eastAsia="SimSun" w:hAnsi="Times New Roman" w:cs="Times New Roman"/>
              </w:rPr>
              <w:t>Glyoxylate Shunt</w:t>
            </w:r>
          </w:p>
        </w:tc>
      </w:tr>
      <w:tr w:rsidR="004426DE" w:rsidRPr="00943B09" w14:paraId="6CF46823" w14:textId="77777777" w:rsidTr="006577BB">
        <w:tc>
          <w:tcPr>
            <w:tcW w:w="1096" w:type="pct"/>
            <w:tcBorders>
              <w:top w:val="nil"/>
              <w:left w:val="nil"/>
              <w:bottom w:val="nil"/>
              <w:right w:val="nil"/>
            </w:tcBorders>
          </w:tcPr>
          <w:p w14:paraId="16239A76" w14:textId="77777777" w:rsidR="004426DE" w:rsidRPr="00BD5BCD" w:rsidRDefault="004426DE" w:rsidP="006577BB">
            <w:pPr>
              <w:spacing w:line="360" w:lineRule="auto"/>
              <w:jc w:val="center"/>
              <w:rPr>
                <w:rFonts w:ascii="Times New Roman" w:eastAsia="SimSun" w:hAnsi="Times New Roman" w:cs="Times New Roman"/>
                <w:vertAlign w:val="subscript"/>
              </w:rPr>
            </w:pPr>
            <w:r>
              <w:rPr>
                <w:rFonts w:ascii="Times New Roman" w:eastAsia="SimSun" w:hAnsi="Times New Roman" w:cs="Times New Roman"/>
              </w:rPr>
              <w:t>v</w:t>
            </w:r>
            <w:r w:rsidRPr="00BD5BCD">
              <w:rPr>
                <w:rFonts w:ascii="Times New Roman" w:eastAsia="SimSun" w:hAnsi="Times New Roman" w:cs="Times New Roman"/>
                <w:vertAlign w:val="subscript"/>
              </w:rPr>
              <w:t>28</w:t>
            </w:r>
          </w:p>
          <w:p w14:paraId="6EE968A5"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29</w:t>
            </w:r>
          </w:p>
        </w:tc>
        <w:tc>
          <w:tcPr>
            <w:tcW w:w="3904" w:type="pct"/>
            <w:tcBorders>
              <w:top w:val="nil"/>
              <w:left w:val="nil"/>
              <w:bottom w:val="nil"/>
              <w:right w:val="nil"/>
            </w:tcBorders>
          </w:tcPr>
          <w:p w14:paraId="0B608299"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ICit</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xml:space="preserve">) -&gt; </w:t>
            </w:r>
            <w:proofErr w:type="spellStart"/>
            <w:r w:rsidRPr="00943B09">
              <w:rPr>
                <w:rFonts w:ascii="Times New Roman" w:eastAsia="SimSun" w:hAnsi="Times New Roman" w:cs="Times New Roman"/>
              </w:rPr>
              <w:t>Glyox</w:t>
            </w:r>
            <w:proofErr w:type="spellEnd"/>
            <w:r w:rsidRPr="00943B09">
              <w:rPr>
                <w:rFonts w:ascii="Times New Roman" w:eastAsia="SimSun" w:hAnsi="Times New Roman" w:cs="Times New Roman"/>
              </w:rPr>
              <w:t xml:space="preserve"> (ab) + </w:t>
            </w:r>
            <w:proofErr w:type="spellStart"/>
            <w:r w:rsidRPr="00943B09">
              <w:rPr>
                <w:rFonts w:ascii="Times New Roman" w:eastAsia="SimSun" w:hAnsi="Times New Roman" w:cs="Times New Roman"/>
              </w:rPr>
              <w:t>Suc</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edcf</w:t>
            </w:r>
            <w:proofErr w:type="spellEnd"/>
            <w:r w:rsidRPr="00943B09">
              <w:rPr>
                <w:rFonts w:ascii="Times New Roman" w:eastAsia="SimSun" w:hAnsi="Times New Roman" w:cs="Times New Roman"/>
              </w:rPr>
              <w:t>)</w:t>
            </w:r>
          </w:p>
          <w:p w14:paraId="107ED66A" w14:textId="77777777" w:rsidR="004426DE" w:rsidRPr="009B7E78"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Glyox</w:t>
            </w:r>
            <w:proofErr w:type="spellEnd"/>
            <w:r w:rsidRPr="00943B09">
              <w:rPr>
                <w:rFonts w:ascii="Times New Roman" w:eastAsia="SimSun" w:hAnsi="Times New Roman" w:cs="Times New Roman"/>
              </w:rPr>
              <w:t xml:space="preserve"> (ab) + </w:t>
            </w:r>
            <w:proofErr w:type="spellStart"/>
            <w:r w:rsidRPr="00943B09">
              <w:rPr>
                <w:rFonts w:ascii="Times New Roman" w:eastAsia="SimSun" w:hAnsi="Times New Roman" w:cs="Times New Roman"/>
              </w:rPr>
              <w:t>AcCoA</w:t>
            </w:r>
            <w:proofErr w:type="spellEnd"/>
            <w:r w:rsidRPr="00943B09">
              <w:rPr>
                <w:rFonts w:ascii="Times New Roman" w:eastAsia="SimSun" w:hAnsi="Times New Roman" w:cs="Times New Roman"/>
              </w:rPr>
              <w:t xml:space="preserve"> (cd) -&gt; Mal (</w:t>
            </w:r>
            <w:proofErr w:type="spellStart"/>
            <w:r w:rsidRPr="00943B09">
              <w:rPr>
                <w:rFonts w:ascii="Times New Roman" w:eastAsia="SimSun" w:hAnsi="Times New Roman" w:cs="Times New Roman"/>
              </w:rPr>
              <w:t>abdc</w:t>
            </w:r>
            <w:proofErr w:type="spellEnd"/>
            <w:r w:rsidRPr="00943B09">
              <w:rPr>
                <w:rFonts w:ascii="Times New Roman" w:eastAsia="SimSun" w:hAnsi="Times New Roman" w:cs="Times New Roman"/>
              </w:rPr>
              <w:t>)</w:t>
            </w:r>
          </w:p>
        </w:tc>
      </w:tr>
      <w:tr w:rsidR="004426DE" w:rsidRPr="00943B09" w14:paraId="38ACCE66" w14:textId="77777777" w:rsidTr="006577BB">
        <w:tc>
          <w:tcPr>
            <w:tcW w:w="5000" w:type="pct"/>
            <w:gridSpan w:val="2"/>
            <w:tcBorders>
              <w:top w:val="nil"/>
              <w:left w:val="nil"/>
              <w:bottom w:val="nil"/>
              <w:right w:val="nil"/>
            </w:tcBorders>
          </w:tcPr>
          <w:p w14:paraId="774BF96D" w14:textId="77777777" w:rsidR="004426DE" w:rsidRPr="00943B09" w:rsidRDefault="004426DE" w:rsidP="006577BB">
            <w:pPr>
              <w:spacing w:line="360" w:lineRule="auto"/>
              <w:rPr>
                <w:rFonts w:ascii="Times New Roman" w:eastAsia="SimSun" w:hAnsi="Times New Roman" w:cs="Times New Roman"/>
              </w:rPr>
            </w:pPr>
            <w:r w:rsidRPr="009B7E78">
              <w:rPr>
                <w:rFonts w:ascii="Times New Roman" w:eastAsia="SimSun" w:hAnsi="Times New Roman" w:cs="Times New Roman"/>
              </w:rPr>
              <w:t>Anaplerotic Reactions</w:t>
            </w:r>
          </w:p>
        </w:tc>
      </w:tr>
      <w:tr w:rsidR="004426DE" w:rsidRPr="00943B09" w14:paraId="3A094F64" w14:textId="77777777" w:rsidTr="006577BB">
        <w:tc>
          <w:tcPr>
            <w:tcW w:w="1096" w:type="pct"/>
            <w:tcBorders>
              <w:top w:val="nil"/>
              <w:left w:val="nil"/>
              <w:bottom w:val="nil"/>
              <w:right w:val="nil"/>
            </w:tcBorders>
          </w:tcPr>
          <w:p w14:paraId="5876E603"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0</w:t>
            </w:r>
          </w:p>
          <w:p w14:paraId="6462DB74"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1</w:t>
            </w:r>
          </w:p>
          <w:p w14:paraId="3F89CD3A"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2</w:t>
            </w:r>
          </w:p>
          <w:p w14:paraId="24930CFA"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3</w:t>
            </w:r>
          </w:p>
        </w:tc>
        <w:tc>
          <w:tcPr>
            <w:tcW w:w="3904" w:type="pct"/>
            <w:tcBorders>
              <w:top w:val="nil"/>
              <w:left w:val="nil"/>
              <w:bottom w:val="nil"/>
              <w:right w:val="nil"/>
            </w:tcBorders>
          </w:tcPr>
          <w:p w14:paraId="3865A3AB"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Mal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xml:space="preserve">) -&gt; </w:t>
            </w: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CO2 (d) + NADPH</w:t>
            </w:r>
          </w:p>
          <w:p w14:paraId="2E44B096"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PEP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CO2 (d) -&gt; OAA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w:t>
            </w:r>
          </w:p>
          <w:p w14:paraId="1C373FB0"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CO2 (d) + ATP -&gt; OAA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w:t>
            </w:r>
          </w:p>
          <w:p w14:paraId="0E930A93" w14:textId="77777777" w:rsidR="004426DE" w:rsidRPr="009B7E78"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OAA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 ATP -&gt; PEP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CO2 (d)</w:t>
            </w:r>
          </w:p>
        </w:tc>
      </w:tr>
      <w:tr w:rsidR="004426DE" w:rsidRPr="00943B09" w14:paraId="781D2236" w14:textId="77777777" w:rsidTr="006577BB">
        <w:tc>
          <w:tcPr>
            <w:tcW w:w="5000" w:type="pct"/>
            <w:gridSpan w:val="2"/>
            <w:tcBorders>
              <w:top w:val="nil"/>
              <w:left w:val="nil"/>
              <w:bottom w:val="nil"/>
              <w:right w:val="nil"/>
            </w:tcBorders>
          </w:tcPr>
          <w:p w14:paraId="12378CB1" w14:textId="09EA3235" w:rsidR="004426DE" w:rsidRPr="00407C60" w:rsidRDefault="004426DE" w:rsidP="006577BB">
            <w:pPr>
              <w:spacing w:line="360" w:lineRule="auto"/>
              <w:rPr>
                <w:rFonts w:ascii="Times New Roman" w:eastAsia="SimSun" w:hAnsi="Times New Roman" w:cs="Times New Roman"/>
                <w:color w:val="FF0000"/>
              </w:rPr>
            </w:pPr>
            <w:r w:rsidRPr="009B7E78">
              <w:rPr>
                <w:rFonts w:ascii="Times New Roman" w:eastAsia="SimSun" w:hAnsi="Times New Roman" w:cs="Times New Roman"/>
              </w:rPr>
              <w:t>Ace</w:t>
            </w:r>
            <w:r w:rsidR="00265B34">
              <w:rPr>
                <w:rFonts w:ascii="Times New Roman" w:eastAsia="SimSun" w:hAnsi="Times New Roman" w:cs="Times New Roman"/>
              </w:rPr>
              <w:t>tate formation</w:t>
            </w:r>
          </w:p>
        </w:tc>
      </w:tr>
      <w:tr w:rsidR="004426DE" w:rsidRPr="00943B09" w14:paraId="52432225" w14:textId="77777777" w:rsidTr="006577BB">
        <w:tc>
          <w:tcPr>
            <w:tcW w:w="1096" w:type="pct"/>
            <w:tcBorders>
              <w:top w:val="nil"/>
              <w:left w:val="nil"/>
              <w:bottom w:val="nil"/>
              <w:right w:val="nil"/>
            </w:tcBorders>
          </w:tcPr>
          <w:p w14:paraId="10B66F80"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4</w:t>
            </w:r>
          </w:p>
        </w:tc>
        <w:tc>
          <w:tcPr>
            <w:tcW w:w="3904" w:type="pct"/>
            <w:tcBorders>
              <w:top w:val="nil"/>
              <w:left w:val="nil"/>
              <w:bottom w:val="nil"/>
              <w:right w:val="nil"/>
            </w:tcBorders>
          </w:tcPr>
          <w:p w14:paraId="41E03AF8" w14:textId="77777777" w:rsidR="004426DE" w:rsidRPr="00407C60" w:rsidRDefault="004426DE" w:rsidP="006577BB">
            <w:pPr>
              <w:spacing w:line="360" w:lineRule="auto"/>
              <w:rPr>
                <w:rFonts w:ascii="Times New Roman" w:eastAsia="SimSun" w:hAnsi="Times New Roman" w:cs="Times New Roman"/>
                <w:color w:val="FF0000"/>
              </w:rPr>
            </w:pPr>
            <w:proofErr w:type="spellStart"/>
            <w:r w:rsidRPr="006131F7">
              <w:rPr>
                <w:rFonts w:ascii="Times New Roman" w:eastAsia="SimSun" w:hAnsi="Times New Roman" w:cs="Times New Roman"/>
              </w:rPr>
              <w:t>AcCoA</w:t>
            </w:r>
            <w:proofErr w:type="spellEnd"/>
            <w:r w:rsidRPr="006131F7">
              <w:rPr>
                <w:rFonts w:ascii="Times New Roman" w:eastAsia="SimSun" w:hAnsi="Times New Roman" w:cs="Times New Roman"/>
              </w:rPr>
              <w:t xml:space="preserve"> (ab) &lt;-&gt; Ac (ab) + ATP</w:t>
            </w:r>
          </w:p>
        </w:tc>
      </w:tr>
      <w:tr w:rsidR="004426DE" w:rsidRPr="00943B09" w14:paraId="32D8A4B5" w14:textId="77777777" w:rsidTr="006577BB">
        <w:tc>
          <w:tcPr>
            <w:tcW w:w="5000" w:type="pct"/>
            <w:gridSpan w:val="2"/>
            <w:tcBorders>
              <w:top w:val="nil"/>
              <w:left w:val="nil"/>
              <w:bottom w:val="nil"/>
              <w:right w:val="nil"/>
            </w:tcBorders>
          </w:tcPr>
          <w:p w14:paraId="7481CE6A" w14:textId="77777777" w:rsidR="004426DE" w:rsidRPr="00943B09" w:rsidRDefault="004426DE" w:rsidP="006577BB">
            <w:pPr>
              <w:spacing w:line="360" w:lineRule="auto"/>
              <w:rPr>
                <w:rFonts w:ascii="Times New Roman" w:eastAsia="SimSun" w:hAnsi="Times New Roman" w:cs="Times New Roman"/>
              </w:rPr>
            </w:pPr>
            <w:r w:rsidRPr="009B7E78">
              <w:rPr>
                <w:rFonts w:ascii="Times New Roman" w:eastAsia="SimSun" w:hAnsi="Times New Roman" w:cs="Times New Roman"/>
              </w:rPr>
              <w:t>Amino Acid Biosynthesis</w:t>
            </w:r>
          </w:p>
        </w:tc>
      </w:tr>
      <w:tr w:rsidR="004426DE" w:rsidRPr="00C9606E" w14:paraId="6C086060" w14:textId="77777777" w:rsidTr="006577BB">
        <w:tc>
          <w:tcPr>
            <w:tcW w:w="1096" w:type="pct"/>
            <w:tcBorders>
              <w:top w:val="nil"/>
              <w:left w:val="nil"/>
              <w:bottom w:val="single" w:sz="12" w:space="0" w:color="auto"/>
              <w:right w:val="nil"/>
            </w:tcBorders>
          </w:tcPr>
          <w:p w14:paraId="3C337252"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5</w:t>
            </w:r>
          </w:p>
          <w:p w14:paraId="1CB580F8"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6</w:t>
            </w:r>
          </w:p>
          <w:p w14:paraId="7A216103"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7</w:t>
            </w:r>
          </w:p>
          <w:p w14:paraId="6D93B5C2"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8</w:t>
            </w:r>
          </w:p>
          <w:p w14:paraId="56B0D57A"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39</w:t>
            </w:r>
          </w:p>
          <w:p w14:paraId="1E6103BD" w14:textId="77777777" w:rsidR="004426DE" w:rsidRDefault="004426DE" w:rsidP="00C40DC0">
            <w:pPr>
              <w:spacing w:line="360" w:lineRule="auto"/>
              <w:rPr>
                <w:rFonts w:ascii="Times New Roman" w:eastAsia="SimSun" w:hAnsi="Times New Roman" w:cs="Times New Roman"/>
              </w:rPr>
            </w:pPr>
          </w:p>
          <w:p w14:paraId="0AD93CC2" w14:textId="77777777" w:rsidR="004426DE"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40</w:t>
            </w:r>
          </w:p>
          <w:p w14:paraId="4AFCA2D0"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41</w:t>
            </w:r>
          </w:p>
          <w:p w14:paraId="58FED237"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42</w:t>
            </w:r>
          </w:p>
          <w:p w14:paraId="42D35ADA"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43</w:t>
            </w:r>
          </w:p>
          <w:p w14:paraId="415132FD"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44</w:t>
            </w:r>
          </w:p>
          <w:p w14:paraId="631DECEC" w14:textId="77777777" w:rsidR="004426DE" w:rsidRDefault="004426DE" w:rsidP="006577BB">
            <w:pPr>
              <w:spacing w:line="360" w:lineRule="auto"/>
              <w:jc w:val="center"/>
              <w:rPr>
                <w:rFonts w:ascii="Times New Roman" w:eastAsia="SimSun" w:hAnsi="Times New Roman" w:cs="Times New Roman"/>
                <w:vertAlign w:val="subscript"/>
              </w:rPr>
            </w:pPr>
            <w:r>
              <w:rPr>
                <w:rFonts w:ascii="Times New Roman" w:eastAsia="SimSun" w:hAnsi="Times New Roman" w:cs="Times New Roman"/>
              </w:rPr>
              <w:t>v</w:t>
            </w:r>
            <w:r w:rsidRPr="00BD5BCD">
              <w:rPr>
                <w:rFonts w:ascii="Times New Roman" w:eastAsia="SimSun" w:hAnsi="Times New Roman" w:cs="Times New Roman"/>
                <w:vertAlign w:val="subscript"/>
              </w:rPr>
              <w:t>45</w:t>
            </w:r>
          </w:p>
          <w:p w14:paraId="0CB511C5" w14:textId="77777777" w:rsidR="004426DE" w:rsidRDefault="004426DE" w:rsidP="00FB6ED1">
            <w:pPr>
              <w:spacing w:line="360" w:lineRule="auto"/>
              <w:jc w:val="center"/>
              <w:rPr>
                <w:rFonts w:ascii="Times New Roman" w:eastAsia="SimSun" w:hAnsi="Times New Roman" w:cs="Times New Roman"/>
                <w:vertAlign w:val="subscript"/>
              </w:rPr>
            </w:pPr>
            <w:r>
              <w:rPr>
                <w:rFonts w:ascii="Times New Roman" w:eastAsia="SimSun" w:hAnsi="Times New Roman" w:cs="Times New Roman"/>
              </w:rPr>
              <w:t>v</w:t>
            </w:r>
            <w:r w:rsidRPr="00FB6ED1">
              <w:rPr>
                <w:rFonts w:ascii="Times New Roman" w:eastAsia="SimSun" w:hAnsi="Times New Roman" w:cs="Times New Roman"/>
                <w:vertAlign w:val="subscript"/>
              </w:rPr>
              <w:t>46</w:t>
            </w:r>
          </w:p>
          <w:p w14:paraId="0F2BB8BE" w14:textId="77777777" w:rsidR="003E5A22" w:rsidRDefault="003E5A22" w:rsidP="00FB6ED1">
            <w:pPr>
              <w:spacing w:line="360" w:lineRule="auto"/>
              <w:jc w:val="center"/>
              <w:rPr>
                <w:rFonts w:ascii="Times New Roman" w:eastAsia="SimSun" w:hAnsi="Times New Roman" w:cs="Times New Roman"/>
                <w:vertAlign w:val="subscript"/>
              </w:rPr>
            </w:pPr>
            <w:r w:rsidRPr="003E5A22">
              <w:rPr>
                <w:rFonts w:ascii="Times New Roman" w:eastAsia="SimSun" w:hAnsi="Times New Roman" w:cs="Times New Roman"/>
              </w:rPr>
              <w:t>v</w:t>
            </w:r>
            <w:r w:rsidRPr="003E5A22">
              <w:rPr>
                <w:rFonts w:ascii="Times New Roman" w:eastAsia="SimSun" w:hAnsi="Times New Roman" w:cs="Times New Roman"/>
                <w:vertAlign w:val="subscript"/>
              </w:rPr>
              <w:t>47</w:t>
            </w:r>
          </w:p>
          <w:p w14:paraId="0E1711D9" w14:textId="0019B839" w:rsidR="00785E21" w:rsidRDefault="00785E21" w:rsidP="00FB6ED1">
            <w:pPr>
              <w:spacing w:line="360" w:lineRule="auto"/>
              <w:jc w:val="center"/>
              <w:rPr>
                <w:rFonts w:ascii="Times New Roman" w:eastAsia="SimSun" w:hAnsi="Times New Roman" w:cs="Times New Roman"/>
              </w:rPr>
            </w:pPr>
            <w:r w:rsidRPr="00785E21">
              <w:rPr>
                <w:rFonts w:ascii="Times New Roman" w:eastAsia="SimSun" w:hAnsi="Times New Roman" w:cs="Times New Roman"/>
              </w:rPr>
              <w:t>v</w:t>
            </w:r>
            <w:r w:rsidRPr="00785E21">
              <w:rPr>
                <w:rFonts w:ascii="Times New Roman" w:eastAsia="SimSun" w:hAnsi="Times New Roman" w:cs="Times New Roman"/>
                <w:vertAlign w:val="subscript"/>
              </w:rPr>
              <w:t>48</w:t>
            </w:r>
          </w:p>
        </w:tc>
        <w:tc>
          <w:tcPr>
            <w:tcW w:w="3904" w:type="pct"/>
            <w:tcBorders>
              <w:top w:val="nil"/>
              <w:left w:val="nil"/>
              <w:bottom w:val="single" w:sz="12" w:space="0" w:color="auto"/>
              <w:right w:val="nil"/>
            </w:tcBorders>
          </w:tcPr>
          <w:p w14:paraId="26146BD4"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AKG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 NADPH -&gt; Glu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w:t>
            </w:r>
          </w:p>
          <w:p w14:paraId="78796E1E"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Glu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 ATP -&gt; Gln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w:t>
            </w:r>
          </w:p>
          <w:p w14:paraId="65826763"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Gln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 AKG (</w:t>
            </w:r>
            <w:proofErr w:type="spellStart"/>
            <w:r w:rsidRPr="00943B09">
              <w:rPr>
                <w:rFonts w:ascii="Times New Roman" w:eastAsia="SimSun" w:hAnsi="Times New Roman" w:cs="Times New Roman"/>
              </w:rPr>
              <w:t>fghij</w:t>
            </w:r>
            <w:proofErr w:type="spellEnd"/>
            <w:r w:rsidRPr="00943B09">
              <w:rPr>
                <w:rFonts w:ascii="Times New Roman" w:eastAsia="SimSun" w:hAnsi="Times New Roman" w:cs="Times New Roman"/>
              </w:rPr>
              <w:t>) + NADPH -&gt; Glu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 Glu (</w:t>
            </w:r>
            <w:proofErr w:type="spellStart"/>
            <w:r w:rsidRPr="00943B09">
              <w:rPr>
                <w:rFonts w:ascii="Times New Roman" w:eastAsia="SimSun" w:hAnsi="Times New Roman" w:cs="Times New Roman"/>
              </w:rPr>
              <w:t>fghij</w:t>
            </w:r>
            <w:proofErr w:type="spellEnd"/>
            <w:r w:rsidRPr="00943B09">
              <w:rPr>
                <w:rFonts w:ascii="Times New Roman" w:eastAsia="SimSun" w:hAnsi="Times New Roman" w:cs="Times New Roman"/>
              </w:rPr>
              <w:t>)</w:t>
            </w:r>
          </w:p>
          <w:p w14:paraId="56C52FC8"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Glu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 ATP + 2*NADPH -&gt; Pro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w:t>
            </w:r>
          </w:p>
          <w:p w14:paraId="65C6FE4B"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Glu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 CO2 (f) + Gln (</w:t>
            </w:r>
            <w:proofErr w:type="spellStart"/>
            <w:r w:rsidRPr="00943B09">
              <w:rPr>
                <w:rFonts w:ascii="Times New Roman" w:eastAsia="SimSun" w:hAnsi="Times New Roman" w:cs="Times New Roman"/>
              </w:rPr>
              <w:t>ghijk</w:t>
            </w:r>
            <w:proofErr w:type="spellEnd"/>
            <w:r w:rsidRPr="00943B09">
              <w:rPr>
                <w:rFonts w:ascii="Times New Roman" w:eastAsia="SimSun" w:hAnsi="Times New Roman" w:cs="Times New Roman"/>
              </w:rPr>
              <w:t>) + Asp (</w:t>
            </w:r>
            <w:proofErr w:type="spellStart"/>
            <w:r w:rsidRPr="00943B09">
              <w:rPr>
                <w:rFonts w:ascii="Times New Roman" w:eastAsia="SimSun" w:hAnsi="Times New Roman" w:cs="Times New Roman"/>
              </w:rPr>
              <w:t>lmno</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AcCoA</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pq</w:t>
            </w:r>
            <w:proofErr w:type="spellEnd"/>
            <w:r w:rsidRPr="00943B09">
              <w:rPr>
                <w:rFonts w:ascii="Times New Roman" w:eastAsia="SimSun" w:hAnsi="Times New Roman" w:cs="Times New Roman"/>
              </w:rPr>
              <w:t>) + 5*ATP + NADPH -&gt; Arg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 AKG (</w:t>
            </w:r>
            <w:proofErr w:type="spellStart"/>
            <w:r w:rsidRPr="00943B09">
              <w:rPr>
                <w:rFonts w:ascii="Times New Roman" w:eastAsia="SimSun" w:hAnsi="Times New Roman" w:cs="Times New Roman"/>
              </w:rPr>
              <w:t>ghijk</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Fum</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lmno</w:t>
            </w:r>
            <w:proofErr w:type="spellEnd"/>
            <w:r w:rsidRPr="00943B09">
              <w:rPr>
                <w:rFonts w:ascii="Times New Roman" w:eastAsia="SimSun" w:hAnsi="Times New Roman" w:cs="Times New Roman"/>
              </w:rPr>
              <w:t>) + Ac (</w:t>
            </w:r>
            <w:proofErr w:type="spellStart"/>
            <w:r w:rsidRPr="00943B09">
              <w:rPr>
                <w:rFonts w:ascii="Times New Roman" w:eastAsia="SimSun" w:hAnsi="Times New Roman" w:cs="Times New Roman"/>
              </w:rPr>
              <w:t>pq</w:t>
            </w:r>
            <w:proofErr w:type="spellEnd"/>
            <w:r w:rsidRPr="00943B09">
              <w:rPr>
                <w:rFonts w:ascii="Times New Roman" w:eastAsia="SimSun" w:hAnsi="Times New Roman" w:cs="Times New Roman"/>
              </w:rPr>
              <w:t>)</w:t>
            </w:r>
          </w:p>
          <w:p w14:paraId="1E168001"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OAA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 Glu (</w:t>
            </w:r>
            <w:proofErr w:type="spellStart"/>
            <w:r w:rsidRPr="00943B09">
              <w:rPr>
                <w:rFonts w:ascii="Times New Roman" w:eastAsia="SimSun" w:hAnsi="Times New Roman" w:cs="Times New Roman"/>
              </w:rPr>
              <w:t>efghi</w:t>
            </w:r>
            <w:proofErr w:type="spellEnd"/>
            <w:r w:rsidRPr="00943B09">
              <w:rPr>
                <w:rFonts w:ascii="Times New Roman" w:eastAsia="SimSun" w:hAnsi="Times New Roman" w:cs="Times New Roman"/>
              </w:rPr>
              <w:t>) -&gt; Asp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 AKG (</w:t>
            </w:r>
            <w:proofErr w:type="spellStart"/>
            <w:r w:rsidRPr="00943B09">
              <w:rPr>
                <w:rFonts w:ascii="Times New Roman" w:eastAsia="SimSun" w:hAnsi="Times New Roman" w:cs="Times New Roman"/>
              </w:rPr>
              <w:t>efghi</w:t>
            </w:r>
            <w:proofErr w:type="spellEnd"/>
            <w:r w:rsidRPr="00943B09">
              <w:rPr>
                <w:rFonts w:ascii="Times New Roman" w:eastAsia="SimSun" w:hAnsi="Times New Roman" w:cs="Times New Roman"/>
              </w:rPr>
              <w:t>)</w:t>
            </w:r>
          </w:p>
          <w:p w14:paraId="60396A66"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Asp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xml:space="preserve">) + 2*ATP -&gt; </w:t>
            </w:r>
            <w:proofErr w:type="spellStart"/>
            <w:r w:rsidRPr="00943B09">
              <w:rPr>
                <w:rFonts w:ascii="Times New Roman" w:eastAsia="SimSun" w:hAnsi="Times New Roman" w:cs="Times New Roman"/>
              </w:rPr>
              <w:t>Asn</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w:t>
            </w:r>
          </w:p>
          <w:p w14:paraId="15B3A233"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Glu (</w:t>
            </w:r>
            <w:proofErr w:type="spellStart"/>
            <w:r w:rsidRPr="00943B09">
              <w:rPr>
                <w:rFonts w:ascii="Times New Roman" w:eastAsia="SimSun" w:hAnsi="Times New Roman" w:cs="Times New Roman"/>
              </w:rPr>
              <w:t>defgh</w:t>
            </w:r>
            <w:proofErr w:type="spellEnd"/>
            <w:r w:rsidRPr="00943B09">
              <w:rPr>
                <w:rFonts w:ascii="Times New Roman" w:eastAsia="SimSun" w:hAnsi="Times New Roman" w:cs="Times New Roman"/>
              </w:rPr>
              <w:t>) -&gt; Ala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AKG (</w:t>
            </w:r>
            <w:proofErr w:type="spellStart"/>
            <w:r w:rsidRPr="00943B09">
              <w:rPr>
                <w:rFonts w:ascii="Times New Roman" w:eastAsia="SimSun" w:hAnsi="Times New Roman" w:cs="Times New Roman"/>
              </w:rPr>
              <w:t>defgh</w:t>
            </w:r>
            <w:proofErr w:type="spellEnd"/>
            <w:r w:rsidRPr="00943B09">
              <w:rPr>
                <w:rFonts w:ascii="Times New Roman" w:eastAsia="SimSun" w:hAnsi="Times New Roman" w:cs="Times New Roman"/>
              </w:rPr>
              <w:t>)</w:t>
            </w:r>
          </w:p>
          <w:p w14:paraId="27623B85"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PG3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Glu (</w:t>
            </w:r>
            <w:proofErr w:type="spellStart"/>
            <w:r w:rsidRPr="00943B09">
              <w:rPr>
                <w:rFonts w:ascii="Times New Roman" w:eastAsia="SimSun" w:hAnsi="Times New Roman" w:cs="Times New Roman"/>
              </w:rPr>
              <w:t>defgh</w:t>
            </w:r>
            <w:proofErr w:type="spellEnd"/>
            <w:r w:rsidRPr="00943B09">
              <w:rPr>
                <w:rFonts w:ascii="Times New Roman" w:eastAsia="SimSun" w:hAnsi="Times New Roman" w:cs="Times New Roman"/>
              </w:rPr>
              <w:t>) -&gt; Ser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AKG (</w:t>
            </w:r>
            <w:proofErr w:type="spellStart"/>
            <w:r w:rsidRPr="00943B09">
              <w:rPr>
                <w:rFonts w:ascii="Times New Roman" w:eastAsia="SimSun" w:hAnsi="Times New Roman" w:cs="Times New Roman"/>
              </w:rPr>
              <w:t>defgh</w:t>
            </w:r>
            <w:proofErr w:type="spellEnd"/>
            <w:r w:rsidRPr="00943B09">
              <w:rPr>
                <w:rFonts w:ascii="Times New Roman" w:eastAsia="SimSun" w:hAnsi="Times New Roman" w:cs="Times New Roman"/>
              </w:rPr>
              <w:t>) + NADH</w:t>
            </w:r>
          </w:p>
          <w:p w14:paraId="7E92319B"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Ser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lt;-&gt; Gly (ab) + MEETHF (c)</w:t>
            </w:r>
          </w:p>
          <w:p w14:paraId="498614C6"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Gly (ab) &lt;-&gt; CO2 (a) + MEETHF (b) + NADH</w:t>
            </w:r>
          </w:p>
          <w:p w14:paraId="311BE78A" w14:textId="77777777" w:rsidR="004426DE"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Th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xml:space="preserve">) -&gt; Gly (ab) + </w:t>
            </w:r>
            <w:proofErr w:type="spellStart"/>
            <w:r w:rsidRPr="00943B09">
              <w:rPr>
                <w:rFonts w:ascii="Times New Roman" w:eastAsia="SimSun" w:hAnsi="Times New Roman" w:cs="Times New Roman"/>
              </w:rPr>
              <w:t>AcCoA</w:t>
            </w:r>
            <w:proofErr w:type="spellEnd"/>
            <w:r w:rsidRPr="00943B09">
              <w:rPr>
                <w:rFonts w:ascii="Times New Roman" w:eastAsia="SimSun" w:hAnsi="Times New Roman" w:cs="Times New Roman"/>
              </w:rPr>
              <w:t xml:space="preserve"> (cd) + NADH</w:t>
            </w:r>
          </w:p>
          <w:p w14:paraId="73F2BFAE" w14:textId="77777777" w:rsidR="003E5A22" w:rsidRDefault="003E5A22" w:rsidP="006577BB">
            <w:pPr>
              <w:spacing w:line="360" w:lineRule="auto"/>
              <w:rPr>
                <w:rFonts w:ascii="Times New Roman" w:eastAsia="SimSun" w:hAnsi="Times New Roman" w:cs="Times New Roman"/>
                <w:lang w:val="sv-SE"/>
              </w:rPr>
            </w:pPr>
            <w:r w:rsidRPr="003E5A22">
              <w:rPr>
                <w:rFonts w:ascii="Times New Roman" w:eastAsia="SimSun" w:hAnsi="Times New Roman" w:cs="Times New Roman"/>
                <w:lang w:val="sv-SE"/>
              </w:rPr>
              <w:t>Ser (abc) + AcCoA (de) + 3*ATP + 4*NADPH -&gt; Cys (abc) + Ac (de)</w:t>
            </w:r>
          </w:p>
          <w:p w14:paraId="37D7C75F" w14:textId="71C0FC61" w:rsidR="00785E21" w:rsidRPr="003E5A22" w:rsidRDefault="00785E21" w:rsidP="006577BB">
            <w:pPr>
              <w:spacing w:line="360" w:lineRule="auto"/>
              <w:rPr>
                <w:rFonts w:ascii="Times New Roman" w:eastAsia="SimSun" w:hAnsi="Times New Roman" w:cs="Times New Roman"/>
                <w:lang w:val="sv-SE"/>
              </w:rPr>
            </w:pPr>
            <w:r w:rsidRPr="00785E21">
              <w:rPr>
                <w:rFonts w:ascii="Times New Roman" w:eastAsia="SimSun" w:hAnsi="Times New Roman" w:cs="Times New Roman"/>
                <w:lang w:val="sv-SE"/>
              </w:rPr>
              <w:t>Asp (abcd) + Pyr (efg) + Glu (hijkl) + SucCoA (mnop) + 2ATP +</w:t>
            </w:r>
          </w:p>
        </w:tc>
      </w:tr>
      <w:tr w:rsidR="004426DE" w:rsidRPr="00943B09" w14:paraId="0D3D35D4" w14:textId="77777777" w:rsidTr="006577BB">
        <w:tc>
          <w:tcPr>
            <w:tcW w:w="1096" w:type="pct"/>
            <w:tcBorders>
              <w:top w:val="single" w:sz="12" w:space="0" w:color="auto"/>
              <w:left w:val="nil"/>
              <w:bottom w:val="nil"/>
              <w:right w:val="nil"/>
            </w:tcBorders>
          </w:tcPr>
          <w:p w14:paraId="48B63F98" w14:textId="77777777" w:rsidR="004426DE" w:rsidRPr="00C9606E" w:rsidRDefault="004426DE" w:rsidP="006577BB">
            <w:pPr>
              <w:spacing w:line="360" w:lineRule="auto"/>
              <w:jc w:val="center"/>
              <w:rPr>
                <w:rFonts w:ascii="Times New Roman" w:eastAsia="SimSun" w:hAnsi="Times New Roman" w:cs="Times New Roman"/>
                <w:lang w:val="sv-SE"/>
              </w:rPr>
            </w:pPr>
          </w:p>
          <w:p w14:paraId="12B27945" w14:textId="77777777" w:rsidR="004426DE" w:rsidRPr="00C9606E" w:rsidRDefault="004426DE" w:rsidP="006577BB">
            <w:pPr>
              <w:spacing w:line="360" w:lineRule="auto"/>
              <w:jc w:val="center"/>
              <w:rPr>
                <w:rFonts w:ascii="Times New Roman" w:eastAsia="SimSun" w:hAnsi="Times New Roman" w:cs="Times New Roman"/>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49</w:t>
            </w:r>
          </w:p>
          <w:p w14:paraId="63E317BE" w14:textId="77777777" w:rsidR="004426DE" w:rsidRPr="00C9606E" w:rsidRDefault="004426DE" w:rsidP="006577BB">
            <w:pPr>
              <w:spacing w:line="360" w:lineRule="auto"/>
              <w:jc w:val="center"/>
              <w:rPr>
                <w:rFonts w:ascii="Times New Roman" w:eastAsia="SimSun" w:hAnsi="Times New Roman" w:cs="Times New Roman"/>
                <w:vertAlign w:val="subscript"/>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50</w:t>
            </w:r>
          </w:p>
          <w:p w14:paraId="1A12BF66" w14:textId="77777777" w:rsidR="004426DE" w:rsidRPr="00C9606E" w:rsidRDefault="004426DE" w:rsidP="006577BB">
            <w:pPr>
              <w:spacing w:line="360" w:lineRule="auto"/>
              <w:jc w:val="center"/>
              <w:rPr>
                <w:rFonts w:ascii="Times New Roman" w:eastAsia="SimSun" w:hAnsi="Times New Roman" w:cs="Times New Roman"/>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51</w:t>
            </w:r>
          </w:p>
          <w:p w14:paraId="5C456AB1" w14:textId="77777777" w:rsidR="004426DE" w:rsidRPr="00C9606E" w:rsidRDefault="004426DE" w:rsidP="006577BB">
            <w:pPr>
              <w:spacing w:line="360" w:lineRule="auto"/>
              <w:jc w:val="center"/>
              <w:rPr>
                <w:rFonts w:ascii="Times New Roman" w:eastAsia="SimSun" w:hAnsi="Times New Roman" w:cs="Times New Roman"/>
                <w:lang w:val="sv-SE"/>
              </w:rPr>
            </w:pPr>
          </w:p>
          <w:p w14:paraId="6E1B02CE" w14:textId="77777777" w:rsidR="004426DE" w:rsidRPr="00C9606E" w:rsidRDefault="004426DE" w:rsidP="006577BB">
            <w:pPr>
              <w:spacing w:line="360" w:lineRule="auto"/>
              <w:jc w:val="center"/>
              <w:rPr>
                <w:rFonts w:ascii="Times New Roman" w:eastAsia="SimSun" w:hAnsi="Times New Roman" w:cs="Times New Roman"/>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52</w:t>
            </w:r>
          </w:p>
          <w:p w14:paraId="1D47985E" w14:textId="77777777" w:rsidR="004426DE" w:rsidRPr="00C9606E" w:rsidRDefault="004426DE" w:rsidP="006577BB">
            <w:pPr>
              <w:spacing w:line="360" w:lineRule="auto"/>
              <w:jc w:val="center"/>
              <w:rPr>
                <w:rFonts w:ascii="Times New Roman" w:eastAsia="SimSun" w:hAnsi="Times New Roman" w:cs="Times New Roman"/>
                <w:lang w:val="sv-SE"/>
              </w:rPr>
            </w:pPr>
          </w:p>
          <w:p w14:paraId="5EAD0778" w14:textId="77777777" w:rsidR="004426DE" w:rsidRPr="00C9606E" w:rsidRDefault="004426DE" w:rsidP="006577BB">
            <w:pPr>
              <w:spacing w:line="360" w:lineRule="auto"/>
              <w:jc w:val="center"/>
              <w:rPr>
                <w:rFonts w:ascii="Times New Roman" w:eastAsia="SimSun" w:hAnsi="Times New Roman" w:cs="Times New Roman"/>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53</w:t>
            </w:r>
          </w:p>
          <w:p w14:paraId="2F045EB6" w14:textId="77777777" w:rsidR="004426DE" w:rsidRPr="00C9606E" w:rsidRDefault="004426DE" w:rsidP="006577BB">
            <w:pPr>
              <w:spacing w:line="360" w:lineRule="auto"/>
              <w:jc w:val="center"/>
              <w:rPr>
                <w:rFonts w:ascii="Times New Roman" w:eastAsia="SimSun" w:hAnsi="Times New Roman" w:cs="Times New Roman"/>
                <w:lang w:val="sv-SE"/>
              </w:rPr>
            </w:pPr>
          </w:p>
          <w:p w14:paraId="55B236F8" w14:textId="77777777" w:rsidR="004426DE" w:rsidRPr="00C9606E" w:rsidRDefault="004426DE" w:rsidP="006577BB">
            <w:pPr>
              <w:spacing w:line="360" w:lineRule="auto"/>
              <w:jc w:val="center"/>
              <w:rPr>
                <w:rFonts w:ascii="Times New Roman" w:eastAsia="SimSun" w:hAnsi="Times New Roman" w:cs="Times New Roman"/>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54</w:t>
            </w:r>
          </w:p>
          <w:p w14:paraId="30F3B38B" w14:textId="77777777" w:rsidR="004426DE" w:rsidRPr="00C9606E" w:rsidRDefault="004426DE" w:rsidP="006577BB">
            <w:pPr>
              <w:spacing w:line="360" w:lineRule="auto"/>
              <w:jc w:val="center"/>
              <w:rPr>
                <w:rFonts w:ascii="Times New Roman" w:eastAsia="SimSun" w:hAnsi="Times New Roman" w:cs="Times New Roman"/>
                <w:lang w:val="sv-SE"/>
              </w:rPr>
            </w:pPr>
          </w:p>
          <w:p w14:paraId="103BA11C" w14:textId="77777777" w:rsidR="004426DE" w:rsidRPr="00C9606E" w:rsidRDefault="004426DE" w:rsidP="006577BB">
            <w:pPr>
              <w:spacing w:line="360" w:lineRule="auto"/>
              <w:jc w:val="center"/>
              <w:rPr>
                <w:rFonts w:ascii="Times New Roman" w:eastAsia="SimSun" w:hAnsi="Times New Roman" w:cs="Times New Roman"/>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55</w:t>
            </w:r>
          </w:p>
          <w:p w14:paraId="5AA058D5" w14:textId="77777777" w:rsidR="004426DE" w:rsidRPr="00C9606E" w:rsidRDefault="004426DE" w:rsidP="006577BB">
            <w:pPr>
              <w:spacing w:line="360" w:lineRule="auto"/>
              <w:jc w:val="center"/>
              <w:rPr>
                <w:rFonts w:ascii="Times New Roman" w:eastAsia="SimSun" w:hAnsi="Times New Roman" w:cs="Times New Roman"/>
                <w:lang w:val="sv-SE"/>
              </w:rPr>
            </w:pPr>
          </w:p>
          <w:p w14:paraId="547CBCEB" w14:textId="77777777" w:rsidR="004426DE" w:rsidRPr="00C9606E" w:rsidRDefault="004426DE" w:rsidP="006577BB">
            <w:pPr>
              <w:spacing w:line="360" w:lineRule="auto"/>
              <w:jc w:val="center"/>
              <w:rPr>
                <w:rFonts w:ascii="Times New Roman" w:eastAsia="SimSun" w:hAnsi="Times New Roman" w:cs="Times New Roman"/>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56</w:t>
            </w:r>
          </w:p>
          <w:p w14:paraId="50685F88" w14:textId="77777777" w:rsidR="004426DE" w:rsidRPr="00C9606E" w:rsidRDefault="004426DE" w:rsidP="006577BB">
            <w:pPr>
              <w:spacing w:line="360" w:lineRule="auto"/>
              <w:rPr>
                <w:rFonts w:ascii="Times New Roman" w:eastAsia="SimSun" w:hAnsi="Times New Roman" w:cs="Times New Roman"/>
                <w:lang w:val="sv-SE"/>
              </w:rPr>
            </w:pPr>
          </w:p>
          <w:p w14:paraId="4F25CE48" w14:textId="77777777" w:rsidR="004426DE" w:rsidRPr="00C9606E" w:rsidRDefault="004426DE" w:rsidP="006577BB">
            <w:pPr>
              <w:spacing w:line="360" w:lineRule="auto"/>
              <w:jc w:val="center"/>
              <w:rPr>
                <w:rFonts w:ascii="Times New Roman" w:eastAsia="SimSun" w:hAnsi="Times New Roman" w:cs="Times New Roman"/>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57</w:t>
            </w:r>
          </w:p>
          <w:p w14:paraId="78676CE1" w14:textId="77777777" w:rsidR="004426DE" w:rsidRPr="00C9606E" w:rsidRDefault="004426DE" w:rsidP="006577BB">
            <w:pPr>
              <w:spacing w:line="360" w:lineRule="auto"/>
              <w:rPr>
                <w:rFonts w:ascii="Times New Roman" w:eastAsia="SimSun" w:hAnsi="Times New Roman" w:cs="Times New Roman"/>
                <w:vertAlign w:val="subscript"/>
                <w:lang w:val="sv-SE"/>
              </w:rPr>
            </w:pPr>
          </w:p>
          <w:p w14:paraId="32C8F3F1" w14:textId="77777777" w:rsidR="004426DE" w:rsidRPr="00C9606E" w:rsidRDefault="004426DE" w:rsidP="006577BB">
            <w:pPr>
              <w:spacing w:line="360" w:lineRule="auto"/>
              <w:rPr>
                <w:rFonts w:ascii="Times New Roman" w:eastAsia="SimSun" w:hAnsi="Times New Roman" w:cs="Times New Roman"/>
                <w:vertAlign w:val="subscript"/>
                <w:lang w:val="sv-SE"/>
              </w:rPr>
            </w:pPr>
          </w:p>
          <w:p w14:paraId="6243364C" w14:textId="77777777" w:rsidR="004426DE" w:rsidRPr="00C9606E" w:rsidRDefault="004426DE" w:rsidP="006577BB">
            <w:pPr>
              <w:spacing w:line="360" w:lineRule="auto"/>
              <w:jc w:val="center"/>
              <w:rPr>
                <w:rFonts w:ascii="Times New Roman" w:eastAsia="SimSun" w:hAnsi="Times New Roman" w:cs="Times New Roman"/>
                <w:lang w:val="sv-SE"/>
              </w:rPr>
            </w:pPr>
            <w:r w:rsidRPr="00C9606E">
              <w:rPr>
                <w:rFonts w:ascii="Times New Roman" w:eastAsia="SimSun" w:hAnsi="Times New Roman" w:cs="Times New Roman"/>
                <w:lang w:val="sv-SE"/>
              </w:rPr>
              <w:t>v</w:t>
            </w:r>
            <w:r w:rsidRPr="00C9606E">
              <w:rPr>
                <w:rFonts w:ascii="Times New Roman" w:eastAsia="SimSun" w:hAnsi="Times New Roman" w:cs="Times New Roman"/>
                <w:vertAlign w:val="subscript"/>
                <w:lang w:val="sv-SE"/>
              </w:rPr>
              <w:t>58</w:t>
            </w:r>
          </w:p>
          <w:p w14:paraId="4786E1F8" w14:textId="77777777" w:rsidR="004426DE" w:rsidRPr="00C9606E" w:rsidRDefault="004426DE" w:rsidP="006577BB">
            <w:pPr>
              <w:spacing w:line="360" w:lineRule="auto"/>
              <w:rPr>
                <w:rFonts w:ascii="Times New Roman" w:eastAsia="SimSun" w:hAnsi="Times New Roman" w:cs="Times New Roman"/>
                <w:vertAlign w:val="subscript"/>
                <w:lang w:val="sv-SE"/>
              </w:rPr>
            </w:pPr>
          </w:p>
        </w:tc>
        <w:tc>
          <w:tcPr>
            <w:tcW w:w="3904" w:type="pct"/>
            <w:tcBorders>
              <w:top w:val="single" w:sz="12" w:space="0" w:color="auto"/>
              <w:left w:val="nil"/>
              <w:bottom w:val="nil"/>
              <w:right w:val="nil"/>
            </w:tcBorders>
          </w:tcPr>
          <w:p w14:paraId="0275BDA9" w14:textId="277518C6" w:rsidR="004426DE" w:rsidRPr="00C9606E" w:rsidRDefault="004426DE" w:rsidP="006577BB">
            <w:pPr>
              <w:spacing w:line="360" w:lineRule="auto"/>
              <w:rPr>
                <w:rFonts w:ascii="Times New Roman" w:eastAsia="SimSun" w:hAnsi="Times New Roman" w:cs="Times New Roman"/>
                <w:lang w:val="sv-SE"/>
              </w:rPr>
            </w:pPr>
            <w:r w:rsidRPr="00C9606E">
              <w:rPr>
                <w:rFonts w:ascii="Times New Roman" w:eastAsia="SimSun" w:hAnsi="Times New Roman" w:cs="Times New Roman"/>
                <w:lang w:val="sv-SE"/>
              </w:rPr>
              <w:t>2*NADPH -&gt; LL_DAP (abcdgfe) + AKG (hijkl) + Suc (mnop)</w:t>
            </w:r>
          </w:p>
          <w:p w14:paraId="79F99E7C"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LL_DAP (</w:t>
            </w:r>
            <w:proofErr w:type="spellStart"/>
            <w:r w:rsidRPr="00943B09">
              <w:rPr>
                <w:rFonts w:ascii="Times New Roman" w:eastAsia="SimSun" w:hAnsi="Times New Roman" w:cs="Times New Roman"/>
              </w:rPr>
              <w:t>abcdefg</w:t>
            </w:r>
            <w:proofErr w:type="spellEnd"/>
            <w:r w:rsidRPr="00943B09">
              <w:rPr>
                <w:rFonts w:ascii="Times New Roman" w:eastAsia="SimSun" w:hAnsi="Times New Roman" w:cs="Times New Roman"/>
              </w:rPr>
              <w:t>) -&gt; Lys (</w:t>
            </w:r>
            <w:proofErr w:type="spellStart"/>
            <w:r w:rsidRPr="00943B09">
              <w:rPr>
                <w:rFonts w:ascii="Times New Roman" w:eastAsia="SimSun" w:hAnsi="Times New Roman" w:cs="Times New Roman"/>
              </w:rPr>
              <w:t>abcdef</w:t>
            </w:r>
            <w:proofErr w:type="spellEnd"/>
            <w:r w:rsidRPr="00943B09">
              <w:rPr>
                <w:rFonts w:ascii="Times New Roman" w:eastAsia="SimSun" w:hAnsi="Times New Roman" w:cs="Times New Roman"/>
              </w:rPr>
              <w:t>) + CO2 (g)</w:t>
            </w:r>
          </w:p>
          <w:p w14:paraId="7841EDB0"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Asp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xml:space="preserve">) + 2*ATP + 2*NADPH -&gt; </w:t>
            </w:r>
            <w:proofErr w:type="spellStart"/>
            <w:r w:rsidRPr="00943B09">
              <w:rPr>
                <w:rFonts w:ascii="Times New Roman" w:eastAsia="SimSun" w:hAnsi="Times New Roman" w:cs="Times New Roman"/>
              </w:rPr>
              <w:t>Th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w:t>
            </w:r>
          </w:p>
          <w:p w14:paraId="14486643"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Asp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 METHF (e) + Cys (</w:t>
            </w:r>
            <w:proofErr w:type="spellStart"/>
            <w:r w:rsidRPr="00943B09">
              <w:rPr>
                <w:rFonts w:ascii="Times New Roman" w:eastAsia="SimSun" w:hAnsi="Times New Roman" w:cs="Times New Roman"/>
              </w:rPr>
              <w:t>fgh</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SucCoA</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ijkl</w:t>
            </w:r>
            <w:proofErr w:type="spellEnd"/>
            <w:r w:rsidRPr="00943B09">
              <w:rPr>
                <w:rFonts w:ascii="Times New Roman" w:eastAsia="SimSun" w:hAnsi="Times New Roman" w:cs="Times New Roman"/>
              </w:rPr>
              <w:t>) + ATP + 2*NADPH -&gt; Met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fgh</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Suc</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ijkl</w:t>
            </w:r>
            <w:proofErr w:type="spellEnd"/>
            <w:r w:rsidRPr="00943B09">
              <w:rPr>
                <w:rFonts w:ascii="Times New Roman" w:eastAsia="SimSun" w:hAnsi="Times New Roman" w:cs="Times New Roman"/>
              </w:rPr>
              <w:t>)</w:t>
            </w:r>
          </w:p>
          <w:p w14:paraId="3887CC6A"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def) + Glu (</w:t>
            </w:r>
            <w:proofErr w:type="spellStart"/>
            <w:r w:rsidRPr="00943B09">
              <w:rPr>
                <w:rFonts w:ascii="Times New Roman" w:eastAsia="SimSun" w:hAnsi="Times New Roman" w:cs="Times New Roman"/>
              </w:rPr>
              <w:t>ghijk</w:t>
            </w:r>
            <w:proofErr w:type="spellEnd"/>
            <w:r w:rsidRPr="00943B09">
              <w:rPr>
                <w:rFonts w:ascii="Times New Roman" w:eastAsia="SimSun" w:hAnsi="Times New Roman" w:cs="Times New Roman"/>
              </w:rPr>
              <w:t>) + NADPH -&gt; Val (</w:t>
            </w:r>
            <w:proofErr w:type="spellStart"/>
            <w:r w:rsidRPr="00943B09">
              <w:rPr>
                <w:rFonts w:ascii="Times New Roman" w:eastAsia="SimSun" w:hAnsi="Times New Roman" w:cs="Times New Roman"/>
              </w:rPr>
              <w:t>abcef</w:t>
            </w:r>
            <w:proofErr w:type="spellEnd"/>
            <w:r w:rsidRPr="00943B09">
              <w:rPr>
                <w:rFonts w:ascii="Times New Roman" w:eastAsia="SimSun" w:hAnsi="Times New Roman" w:cs="Times New Roman"/>
              </w:rPr>
              <w:t>) + CO2 (d) + AKG (</w:t>
            </w:r>
            <w:proofErr w:type="spellStart"/>
            <w:r w:rsidRPr="00943B09">
              <w:rPr>
                <w:rFonts w:ascii="Times New Roman" w:eastAsia="SimSun" w:hAnsi="Times New Roman" w:cs="Times New Roman"/>
              </w:rPr>
              <w:t>ghijk</w:t>
            </w:r>
            <w:proofErr w:type="spellEnd"/>
            <w:r w:rsidRPr="00943B09">
              <w:rPr>
                <w:rFonts w:ascii="Times New Roman" w:eastAsia="SimSun" w:hAnsi="Times New Roman" w:cs="Times New Roman"/>
              </w:rPr>
              <w:t>)</w:t>
            </w:r>
          </w:p>
          <w:p w14:paraId="4CB9E190"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AcCoA</w:t>
            </w:r>
            <w:proofErr w:type="spellEnd"/>
            <w:r w:rsidRPr="00943B09">
              <w:rPr>
                <w:rFonts w:ascii="Times New Roman" w:eastAsia="SimSun" w:hAnsi="Times New Roman" w:cs="Times New Roman"/>
              </w:rPr>
              <w:t xml:space="preserve"> (ab) + </w:t>
            </w: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cde</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fgh</w:t>
            </w:r>
            <w:proofErr w:type="spellEnd"/>
            <w:r w:rsidRPr="00943B09">
              <w:rPr>
                <w:rFonts w:ascii="Times New Roman" w:eastAsia="SimSun" w:hAnsi="Times New Roman" w:cs="Times New Roman"/>
              </w:rPr>
              <w:t>) + Glu (</w:t>
            </w:r>
            <w:proofErr w:type="spellStart"/>
            <w:r w:rsidRPr="00943B09">
              <w:rPr>
                <w:rFonts w:ascii="Times New Roman" w:eastAsia="SimSun" w:hAnsi="Times New Roman" w:cs="Times New Roman"/>
              </w:rPr>
              <w:t>ijklm</w:t>
            </w:r>
            <w:proofErr w:type="spellEnd"/>
            <w:r w:rsidRPr="00943B09">
              <w:rPr>
                <w:rFonts w:ascii="Times New Roman" w:eastAsia="SimSun" w:hAnsi="Times New Roman" w:cs="Times New Roman"/>
              </w:rPr>
              <w:t>) + NADPH -&gt; Leu (</w:t>
            </w:r>
            <w:proofErr w:type="spellStart"/>
            <w:r w:rsidRPr="00943B09">
              <w:rPr>
                <w:rFonts w:ascii="Times New Roman" w:eastAsia="SimSun" w:hAnsi="Times New Roman" w:cs="Times New Roman"/>
              </w:rPr>
              <w:t>abdghe</w:t>
            </w:r>
            <w:proofErr w:type="spellEnd"/>
            <w:r w:rsidRPr="00943B09">
              <w:rPr>
                <w:rFonts w:ascii="Times New Roman" w:eastAsia="SimSun" w:hAnsi="Times New Roman" w:cs="Times New Roman"/>
              </w:rPr>
              <w:t>) + CO2 (c) + CO2 (f) + AKG (</w:t>
            </w:r>
            <w:proofErr w:type="spellStart"/>
            <w:r w:rsidRPr="00943B09">
              <w:rPr>
                <w:rFonts w:ascii="Times New Roman" w:eastAsia="SimSun" w:hAnsi="Times New Roman" w:cs="Times New Roman"/>
              </w:rPr>
              <w:t>ijklm</w:t>
            </w:r>
            <w:proofErr w:type="spellEnd"/>
            <w:r w:rsidRPr="00943B09">
              <w:rPr>
                <w:rFonts w:ascii="Times New Roman" w:eastAsia="SimSun" w:hAnsi="Times New Roman" w:cs="Times New Roman"/>
              </w:rPr>
              <w:t>) + NADH</w:t>
            </w:r>
          </w:p>
          <w:p w14:paraId="120F301A" w14:textId="77777777" w:rsidR="004426DE" w:rsidRPr="00943B09" w:rsidRDefault="004426DE" w:rsidP="006577BB">
            <w:pPr>
              <w:spacing w:line="360" w:lineRule="auto"/>
              <w:rPr>
                <w:rFonts w:ascii="Times New Roman" w:eastAsia="SimSun" w:hAnsi="Times New Roman" w:cs="Times New Roman"/>
              </w:rPr>
            </w:pPr>
            <w:proofErr w:type="spellStart"/>
            <w:r w:rsidRPr="00943B09">
              <w:rPr>
                <w:rFonts w:ascii="Times New Roman" w:eastAsia="SimSun" w:hAnsi="Times New Roman" w:cs="Times New Roman"/>
              </w:rPr>
              <w:t>Th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d</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efg</w:t>
            </w:r>
            <w:proofErr w:type="spellEnd"/>
            <w:r w:rsidRPr="00943B09">
              <w:rPr>
                <w:rFonts w:ascii="Times New Roman" w:eastAsia="SimSun" w:hAnsi="Times New Roman" w:cs="Times New Roman"/>
              </w:rPr>
              <w:t>) + Glu (</w:t>
            </w:r>
            <w:proofErr w:type="spellStart"/>
            <w:r w:rsidRPr="00943B09">
              <w:rPr>
                <w:rFonts w:ascii="Times New Roman" w:eastAsia="SimSun" w:hAnsi="Times New Roman" w:cs="Times New Roman"/>
              </w:rPr>
              <w:t>hijkl</w:t>
            </w:r>
            <w:proofErr w:type="spellEnd"/>
            <w:r w:rsidRPr="00943B09">
              <w:rPr>
                <w:rFonts w:ascii="Times New Roman" w:eastAsia="SimSun" w:hAnsi="Times New Roman" w:cs="Times New Roman"/>
              </w:rPr>
              <w:t>) + NADPH -&gt; Ile (</w:t>
            </w:r>
            <w:proofErr w:type="spellStart"/>
            <w:r w:rsidRPr="00943B09">
              <w:rPr>
                <w:rFonts w:ascii="Times New Roman" w:eastAsia="SimSun" w:hAnsi="Times New Roman" w:cs="Times New Roman"/>
              </w:rPr>
              <w:t>abfcdg</w:t>
            </w:r>
            <w:proofErr w:type="spellEnd"/>
            <w:r w:rsidRPr="00943B09">
              <w:rPr>
                <w:rFonts w:ascii="Times New Roman" w:eastAsia="SimSun" w:hAnsi="Times New Roman" w:cs="Times New Roman"/>
              </w:rPr>
              <w:t>) + CO2 (e) + AKG (</w:t>
            </w:r>
            <w:proofErr w:type="spellStart"/>
            <w:r w:rsidRPr="00943B09">
              <w:rPr>
                <w:rFonts w:ascii="Times New Roman" w:eastAsia="SimSun" w:hAnsi="Times New Roman" w:cs="Times New Roman"/>
              </w:rPr>
              <w:t>hijkl</w:t>
            </w:r>
            <w:proofErr w:type="spellEnd"/>
            <w:r w:rsidRPr="00943B09">
              <w:rPr>
                <w:rFonts w:ascii="Times New Roman" w:eastAsia="SimSun" w:hAnsi="Times New Roman" w:cs="Times New Roman"/>
              </w:rPr>
              <w:t>)</w:t>
            </w:r>
          </w:p>
          <w:p w14:paraId="6BB5004D"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PEP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PEP (def) + E4P (</w:t>
            </w:r>
            <w:proofErr w:type="spellStart"/>
            <w:r w:rsidRPr="00943B09">
              <w:rPr>
                <w:rFonts w:ascii="Times New Roman" w:eastAsia="SimSun" w:hAnsi="Times New Roman" w:cs="Times New Roman"/>
              </w:rPr>
              <w:t>ghij</w:t>
            </w:r>
            <w:proofErr w:type="spellEnd"/>
            <w:r w:rsidRPr="00943B09">
              <w:rPr>
                <w:rFonts w:ascii="Times New Roman" w:eastAsia="SimSun" w:hAnsi="Times New Roman" w:cs="Times New Roman"/>
              </w:rPr>
              <w:t>) + Glu (</w:t>
            </w:r>
            <w:proofErr w:type="spellStart"/>
            <w:r w:rsidRPr="00943B09">
              <w:rPr>
                <w:rFonts w:ascii="Times New Roman" w:eastAsia="SimSun" w:hAnsi="Times New Roman" w:cs="Times New Roman"/>
              </w:rPr>
              <w:t>klmno</w:t>
            </w:r>
            <w:proofErr w:type="spellEnd"/>
            <w:r w:rsidRPr="00943B09">
              <w:rPr>
                <w:rFonts w:ascii="Times New Roman" w:eastAsia="SimSun" w:hAnsi="Times New Roman" w:cs="Times New Roman"/>
              </w:rPr>
              <w:t xml:space="preserve">) + ATP + NADPH -&gt; </w:t>
            </w:r>
            <w:proofErr w:type="spellStart"/>
            <w:r w:rsidRPr="00943B09">
              <w:rPr>
                <w:rFonts w:ascii="Times New Roman" w:eastAsia="SimSun" w:hAnsi="Times New Roman" w:cs="Times New Roman"/>
              </w:rPr>
              <w:t>Phe</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abcefghij</w:t>
            </w:r>
            <w:proofErr w:type="spellEnd"/>
            <w:r w:rsidRPr="00943B09">
              <w:rPr>
                <w:rFonts w:ascii="Times New Roman" w:eastAsia="SimSun" w:hAnsi="Times New Roman" w:cs="Times New Roman"/>
              </w:rPr>
              <w:t>) + CO2 (d) + AKG (</w:t>
            </w:r>
            <w:proofErr w:type="spellStart"/>
            <w:r w:rsidRPr="00943B09">
              <w:rPr>
                <w:rFonts w:ascii="Times New Roman" w:eastAsia="SimSun" w:hAnsi="Times New Roman" w:cs="Times New Roman"/>
              </w:rPr>
              <w:t>klmno</w:t>
            </w:r>
            <w:proofErr w:type="spellEnd"/>
            <w:r w:rsidRPr="00943B09">
              <w:rPr>
                <w:rFonts w:ascii="Times New Roman" w:eastAsia="SimSun" w:hAnsi="Times New Roman" w:cs="Times New Roman"/>
              </w:rPr>
              <w:t>)</w:t>
            </w:r>
          </w:p>
          <w:p w14:paraId="19D98648"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PEP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PEP (def) + E4P (</w:t>
            </w:r>
            <w:proofErr w:type="spellStart"/>
            <w:r w:rsidRPr="00943B09">
              <w:rPr>
                <w:rFonts w:ascii="Times New Roman" w:eastAsia="SimSun" w:hAnsi="Times New Roman" w:cs="Times New Roman"/>
              </w:rPr>
              <w:t>ghij</w:t>
            </w:r>
            <w:proofErr w:type="spellEnd"/>
            <w:r w:rsidRPr="00943B09">
              <w:rPr>
                <w:rFonts w:ascii="Times New Roman" w:eastAsia="SimSun" w:hAnsi="Times New Roman" w:cs="Times New Roman"/>
              </w:rPr>
              <w:t>) + Glu (</w:t>
            </w:r>
            <w:proofErr w:type="spellStart"/>
            <w:r w:rsidRPr="00943B09">
              <w:rPr>
                <w:rFonts w:ascii="Times New Roman" w:eastAsia="SimSun" w:hAnsi="Times New Roman" w:cs="Times New Roman"/>
              </w:rPr>
              <w:t>klmno</w:t>
            </w:r>
            <w:proofErr w:type="spellEnd"/>
            <w:r w:rsidRPr="00943B09">
              <w:rPr>
                <w:rFonts w:ascii="Times New Roman" w:eastAsia="SimSun" w:hAnsi="Times New Roman" w:cs="Times New Roman"/>
              </w:rPr>
              <w:t>) + ATP + NADPH -&gt; Tyr (</w:t>
            </w:r>
            <w:proofErr w:type="spellStart"/>
            <w:r w:rsidRPr="00943B09">
              <w:rPr>
                <w:rFonts w:ascii="Times New Roman" w:eastAsia="SimSun" w:hAnsi="Times New Roman" w:cs="Times New Roman"/>
              </w:rPr>
              <w:t>abcefghij</w:t>
            </w:r>
            <w:proofErr w:type="spellEnd"/>
            <w:r w:rsidRPr="00943B09">
              <w:rPr>
                <w:rFonts w:ascii="Times New Roman" w:eastAsia="SimSun" w:hAnsi="Times New Roman" w:cs="Times New Roman"/>
              </w:rPr>
              <w:t>) + CO2 (d) + AKG (</w:t>
            </w:r>
            <w:proofErr w:type="spellStart"/>
            <w:r w:rsidRPr="00943B09">
              <w:rPr>
                <w:rFonts w:ascii="Times New Roman" w:eastAsia="SimSun" w:hAnsi="Times New Roman" w:cs="Times New Roman"/>
              </w:rPr>
              <w:t>klmno</w:t>
            </w:r>
            <w:proofErr w:type="spellEnd"/>
            <w:r w:rsidRPr="00943B09">
              <w:rPr>
                <w:rFonts w:ascii="Times New Roman" w:eastAsia="SimSun" w:hAnsi="Times New Roman" w:cs="Times New Roman"/>
              </w:rPr>
              <w:t>) + NADH</w:t>
            </w:r>
          </w:p>
          <w:p w14:paraId="490138D2"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Ser (</w:t>
            </w:r>
            <w:proofErr w:type="spellStart"/>
            <w:r w:rsidRPr="00943B09">
              <w:rPr>
                <w:rFonts w:ascii="Times New Roman" w:eastAsia="SimSun" w:hAnsi="Times New Roman" w:cs="Times New Roman"/>
              </w:rPr>
              <w:t>abc</w:t>
            </w:r>
            <w:proofErr w:type="spellEnd"/>
            <w:r w:rsidRPr="00943B09">
              <w:rPr>
                <w:rFonts w:ascii="Times New Roman" w:eastAsia="SimSun" w:hAnsi="Times New Roman" w:cs="Times New Roman"/>
              </w:rPr>
              <w:t>) + R5P (</w:t>
            </w:r>
            <w:proofErr w:type="spellStart"/>
            <w:r w:rsidRPr="00943B09">
              <w:rPr>
                <w:rFonts w:ascii="Times New Roman" w:eastAsia="SimSun" w:hAnsi="Times New Roman" w:cs="Times New Roman"/>
              </w:rPr>
              <w:t>defgh</w:t>
            </w:r>
            <w:proofErr w:type="spellEnd"/>
            <w:r w:rsidRPr="00943B09">
              <w:rPr>
                <w:rFonts w:ascii="Times New Roman" w:eastAsia="SimSun" w:hAnsi="Times New Roman" w:cs="Times New Roman"/>
              </w:rPr>
              <w:t>) + PEP (</w:t>
            </w:r>
            <w:proofErr w:type="spellStart"/>
            <w:r w:rsidRPr="00943B09">
              <w:rPr>
                <w:rFonts w:ascii="Times New Roman" w:eastAsia="SimSun" w:hAnsi="Times New Roman" w:cs="Times New Roman"/>
              </w:rPr>
              <w:t>ijk</w:t>
            </w:r>
            <w:proofErr w:type="spellEnd"/>
            <w:r w:rsidRPr="00943B09">
              <w:rPr>
                <w:rFonts w:ascii="Times New Roman" w:eastAsia="SimSun" w:hAnsi="Times New Roman" w:cs="Times New Roman"/>
              </w:rPr>
              <w:t>) + E4P (</w:t>
            </w:r>
            <w:proofErr w:type="spellStart"/>
            <w:r w:rsidRPr="00943B09">
              <w:rPr>
                <w:rFonts w:ascii="Times New Roman" w:eastAsia="SimSun" w:hAnsi="Times New Roman" w:cs="Times New Roman"/>
              </w:rPr>
              <w:t>lmno</w:t>
            </w:r>
            <w:proofErr w:type="spellEnd"/>
            <w:r w:rsidRPr="00943B09">
              <w:rPr>
                <w:rFonts w:ascii="Times New Roman" w:eastAsia="SimSun" w:hAnsi="Times New Roman" w:cs="Times New Roman"/>
              </w:rPr>
              <w:t>) + PEP (</w:t>
            </w:r>
            <w:proofErr w:type="spellStart"/>
            <w:r w:rsidRPr="00943B09">
              <w:rPr>
                <w:rFonts w:ascii="Times New Roman" w:eastAsia="SimSun" w:hAnsi="Times New Roman" w:cs="Times New Roman"/>
              </w:rPr>
              <w:t>pqr</w:t>
            </w:r>
            <w:proofErr w:type="spellEnd"/>
            <w:r w:rsidRPr="00943B09">
              <w:rPr>
                <w:rFonts w:ascii="Times New Roman" w:eastAsia="SimSun" w:hAnsi="Times New Roman" w:cs="Times New Roman"/>
              </w:rPr>
              <w:t>) + Gln (</w:t>
            </w:r>
            <w:proofErr w:type="spellStart"/>
            <w:r w:rsidRPr="00943B09">
              <w:rPr>
                <w:rFonts w:ascii="Times New Roman" w:eastAsia="SimSun" w:hAnsi="Times New Roman" w:cs="Times New Roman"/>
              </w:rPr>
              <w:t>stuvw</w:t>
            </w:r>
            <w:proofErr w:type="spellEnd"/>
            <w:r w:rsidRPr="00943B09">
              <w:rPr>
                <w:rFonts w:ascii="Times New Roman" w:eastAsia="SimSun" w:hAnsi="Times New Roman" w:cs="Times New Roman"/>
              </w:rPr>
              <w:t>) + 3*ATP + NADPH -&gt; Trp (</w:t>
            </w:r>
            <w:proofErr w:type="spellStart"/>
            <w:r w:rsidRPr="00943B09">
              <w:rPr>
                <w:rFonts w:ascii="Times New Roman" w:eastAsia="SimSun" w:hAnsi="Times New Roman" w:cs="Times New Roman"/>
              </w:rPr>
              <w:t>abcedklmnoj</w:t>
            </w:r>
            <w:proofErr w:type="spellEnd"/>
            <w:r w:rsidRPr="00943B09">
              <w:rPr>
                <w:rFonts w:ascii="Times New Roman" w:eastAsia="SimSun" w:hAnsi="Times New Roman" w:cs="Times New Roman"/>
              </w:rPr>
              <w:t>) + CO2 (</w:t>
            </w:r>
            <w:proofErr w:type="spellStart"/>
            <w:r w:rsidRPr="00943B09">
              <w:rPr>
                <w:rFonts w:ascii="Times New Roman" w:eastAsia="SimSun" w:hAnsi="Times New Roman" w:cs="Times New Roman"/>
              </w:rPr>
              <w:t>i</w:t>
            </w:r>
            <w:proofErr w:type="spellEnd"/>
            <w:r w:rsidRPr="00943B09">
              <w:rPr>
                <w:rFonts w:ascii="Times New Roman" w:eastAsia="SimSun" w:hAnsi="Times New Roman" w:cs="Times New Roman"/>
              </w:rPr>
              <w:t>) + GAP (</w:t>
            </w:r>
            <w:proofErr w:type="spellStart"/>
            <w:r w:rsidRPr="00943B09">
              <w:rPr>
                <w:rFonts w:ascii="Times New Roman" w:eastAsia="SimSun" w:hAnsi="Times New Roman" w:cs="Times New Roman"/>
              </w:rPr>
              <w:t>fgh</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Pyr</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pqr</w:t>
            </w:r>
            <w:proofErr w:type="spellEnd"/>
            <w:r w:rsidRPr="00943B09">
              <w:rPr>
                <w:rFonts w:ascii="Times New Roman" w:eastAsia="SimSun" w:hAnsi="Times New Roman" w:cs="Times New Roman"/>
              </w:rPr>
              <w:t>) + Glu (</w:t>
            </w:r>
            <w:proofErr w:type="spellStart"/>
            <w:r w:rsidRPr="00943B09">
              <w:rPr>
                <w:rFonts w:ascii="Times New Roman" w:eastAsia="SimSun" w:hAnsi="Times New Roman" w:cs="Times New Roman"/>
              </w:rPr>
              <w:t>stuvw</w:t>
            </w:r>
            <w:proofErr w:type="spellEnd"/>
            <w:r w:rsidRPr="00943B09">
              <w:rPr>
                <w:rFonts w:ascii="Times New Roman" w:eastAsia="SimSun" w:hAnsi="Times New Roman" w:cs="Times New Roman"/>
              </w:rPr>
              <w:t>)</w:t>
            </w:r>
          </w:p>
          <w:p w14:paraId="4EEDA0C3" w14:textId="77777777" w:rsidR="004426DE" w:rsidRPr="009B7E78"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R5P (</w:t>
            </w:r>
            <w:proofErr w:type="spellStart"/>
            <w:r w:rsidRPr="00943B09">
              <w:rPr>
                <w:rFonts w:ascii="Times New Roman" w:eastAsia="SimSun" w:hAnsi="Times New Roman" w:cs="Times New Roman"/>
              </w:rPr>
              <w:t>abcde</w:t>
            </w:r>
            <w:proofErr w:type="spellEnd"/>
            <w:r w:rsidRPr="00943B09">
              <w:rPr>
                <w:rFonts w:ascii="Times New Roman" w:eastAsia="SimSun" w:hAnsi="Times New Roman" w:cs="Times New Roman"/>
              </w:rPr>
              <w:t>) + FTHF (f) + Gln (</w:t>
            </w:r>
            <w:proofErr w:type="spellStart"/>
            <w:r w:rsidRPr="00943B09">
              <w:rPr>
                <w:rFonts w:ascii="Times New Roman" w:eastAsia="SimSun" w:hAnsi="Times New Roman" w:cs="Times New Roman"/>
              </w:rPr>
              <w:t>ghijk</w:t>
            </w:r>
            <w:proofErr w:type="spellEnd"/>
            <w:r w:rsidRPr="00943B09">
              <w:rPr>
                <w:rFonts w:ascii="Times New Roman" w:eastAsia="SimSun" w:hAnsi="Times New Roman" w:cs="Times New Roman"/>
              </w:rPr>
              <w:t>) + Asp (</w:t>
            </w:r>
            <w:proofErr w:type="spellStart"/>
            <w:r w:rsidRPr="00943B09">
              <w:rPr>
                <w:rFonts w:ascii="Times New Roman" w:eastAsia="SimSun" w:hAnsi="Times New Roman" w:cs="Times New Roman"/>
              </w:rPr>
              <w:t>lmno</w:t>
            </w:r>
            <w:proofErr w:type="spellEnd"/>
            <w:r w:rsidRPr="00943B09">
              <w:rPr>
                <w:rFonts w:ascii="Times New Roman" w:eastAsia="SimSun" w:hAnsi="Times New Roman" w:cs="Times New Roman"/>
              </w:rPr>
              <w:t>) + 5*ATP -&gt; His (</w:t>
            </w:r>
            <w:proofErr w:type="spellStart"/>
            <w:r w:rsidRPr="00943B09">
              <w:rPr>
                <w:rFonts w:ascii="Times New Roman" w:eastAsia="SimSun" w:hAnsi="Times New Roman" w:cs="Times New Roman"/>
              </w:rPr>
              <w:t>edcbaf</w:t>
            </w:r>
            <w:proofErr w:type="spellEnd"/>
            <w:r w:rsidRPr="00943B09">
              <w:rPr>
                <w:rFonts w:ascii="Times New Roman" w:eastAsia="SimSun" w:hAnsi="Times New Roman" w:cs="Times New Roman"/>
              </w:rPr>
              <w:t>) + AKG (</w:t>
            </w:r>
            <w:proofErr w:type="spellStart"/>
            <w:r w:rsidRPr="00943B09">
              <w:rPr>
                <w:rFonts w:ascii="Times New Roman" w:eastAsia="SimSun" w:hAnsi="Times New Roman" w:cs="Times New Roman"/>
              </w:rPr>
              <w:t>ghijk</w:t>
            </w:r>
            <w:proofErr w:type="spellEnd"/>
            <w:r w:rsidRPr="00943B09">
              <w:rPr>
                <w:rFonts w:ascii="Times New Roman" w:eastAsia="SimSun" w:hAnsi="Times New Roman" w:cs="Times New Roman"/>
              </w:rPr>
              <w:t xml:space="preserve">) + </w:t>
            </w:r>
            <w:proofErr w:type="spellStart"/>
            <w:r w:rsidRPr="00943B09">
              <w:rPr>
                <w:rFonts w:ascii="Times New Roman" w:eastAsia="SimSun" w:hAnsi="Times New Roman" w:cs="Times New Roman"/>
              </w:rPr>
              <w:t>Fum</w:t>
            </w:r>
            <w:proofErr w:type="spellEnd"/>
            <w:r w:rsidRPr="00943B09">
              <w:rPr>
                <w:rFonts w:ascii="Times New Roman" w:eastAsia="SimSun" w:hAnsi="Times New Roman" w:cs="Times New Roman"/>
              </w:rPr>
              <w:t xml:space="preserve"> (</w:t>
            </w:r>
            <w:proofErr w:type="spellStart"/>
            <w:r w:rsidRPr="00943B09">
              <w:rPr>
                <w:rFonts w:ascii="Times New Roman" w:eastAsia="SimSun" w:hAnsi="Times New Roman" w:cs="Times New Roman"/>
              </w:rPr>
              <w:t>lmno</w:t>
            </w:r>
            <w:proofErr w:type="spellEnd"/>
            <w:r w:rsidRPr="00943B09">
              <w:rPr>
                <w:rFonts w:ascii="Times New Roman" w:eastAsia="SimSun" w:hAnsi="Times New Roman" w:cs="Times New Roman"/>
              </w:rPr>
              <w:t>) + 2*NADH</w:t>
            </w:r>
          </w:p>
        </w:tc>
      </w:tr>
      <w:tr w:rsidR="004426DE" w:rsidRPr="00943B09" w14:paraId="36AB2CE6" w14:textId="77777777" w:rsidTr="006577BB">
        <w:tc>
          <w:tcPr>
            <w:tcW w:w="5000" w:type="pct"/>
            <w:gridSpan w:val="2"/>
            <w:tcBorders>
              <w:top w:val="nil"/>
              <w:left w:val="nil"/>
              <w:bottom w:val="nil"/>
              <w:right w:val="nil"/>
            </w:tcBorders>
          </w:tcPr>
          <w:p w14:paraId="0046C975" w14:textId="77777777" w:rsidR="004426DE" w:rsidRPr="00943B09" w:rsidRDefault="004426DE" w:rsidP="006577BB">
            <w:pPr>
              <w:spacing w:line="360" w:lineRule="auto"/>
              <w:rPr>
                <w:rFonts w:ascii="Times New Roman" w:eastAsia="SimSun" w:hAnsi="Times New Roman" w:cs="Times New Roman"/>
              </w:rPr>
            </w:pPr>
            <w:r w:rsidRPr="007318F5">
              <w:rPr>
                <w:rFonts w:ascii="Times New Roman" w:eastAsia="SimSun" w:hAnsi="Times New Roman" w:cs="Times New Roman"/>
              </w:rPr>
              <w:t>One carbon metabolism</w:t>
            </w:r>
          </w:p>
        </w:tc>
      </w:tr>
      <w:tr w:rsidR="004426DE" w:rsidRPr="00943B09" w14:paraId="51678D61" w14:textId="77777777" w:rsidTr="006577BB">
        <w:tc>
          <w:tcPr>
            <w:tcW w:w="1096" w:type="pct"/>
            <w:tcBorders>
              <w:top w:val="nil"/>
              <w:left w:val="nil"/>
              <w:bottom w:val="nil"/>
              <w:right w:val="nil"/>
            </w:tcBorders>
          </w:tcPr>
          <w:p w14:paraId="5FE65184" w14:textId="77777777" w:rsidR="004426DE" w:rsidRDefault="004426DE" w:rsidP="006577BB">
            <w:pPr>
              <w:spacing w:line="360" w:lineRule="auto"/>
              <w:jc w:val="center"/>
              <w:rPr>
                <w:rFonts w:ascii="Times New Roman" w:eastAsia="SimSun" w:hAnsi="Times New Roman" w:cs="Times New Roman"/>
                <w:vertAlign w:val="subscript"/>
              </w:rPr>
            </w:pPr>
            <w:r>
              <w:rPr>
                <w:rFonts w:ascii="Times New Roman" w:eastAsia="SimSun" w:hAnsi="Times New Roman" w:cs="Times New Roman"/>
              </w:rPr>
              <w:t>v</w:t>
            </w:r>
            <w:r>
              <w:rPr>
                <w:rFonts w:ascii="Times New Roman" w:eastAsia="SimSun" w:hAnsi="Times New Roman" w:cs="Times New Roman"/>
                <w:vertAlign w:val="subscript"/>
              </w:rPr>
              <w:t>59</w:t>
            </w:r>
          </w:p>
          <w:p w14:paraId="21D214A4" w14:textId="77777777" w:rsidR="004426DE" w:rsidRPr="001F471F" w:rsidRDefault="004426DE" w:rsidP="006577BB">
            <w:pPr>
              <w:spacing w:line="360" w:lineRule="auto"/>
              <w:jc w:val="center"/>
              <w:rPr>
                <w:rFonts w:ascii="Times New Roman" w:eastAsia="SimSun" w:hAnsi="Times New Roman" w:cs="Times New Roman"/>
                <w:vertAlign w:val="subscript"/>
              </w:rPr>
            </w:pPr>
            <w:r>
              <w:rPr>
                <w:rFonts w:ascii="Times New Roman" w:eastAsia="SimSun" w:hAnsi="Times New Roman" w:cs="Times New Roman"/>
              </w:rPr>
              <w:t>v</w:t>
            </w:r>
            <w:r w:rsidRPr="00BD5BCD">
              <w:rPr>
                <w:rFonts w:ascii="Times New Roman" w:eastAsia="SimSun" w:hAnsi="Times New Roman" w:cs="Times New Roman"/>
                <w:vertAlign w:val="subscript"/>
              </w:rPr>
              <w:t>6</w:t>
            </w:r>
            <w:r>
              <w:rPr>
                <w:rFonts w:ascii="Times New Roman" w:eastAsia="SimSun" w:hAnsi="Times New Roman" w:cs="Times New Roman"/>
                <w:vertAlign w:val="subscript"/>
              </w:rPr>
              <w:t>0</w:t>
            </w:r>
          </w:p>
        </w:tc>
        <w:tc>
          <w:tcPr>
            <w:tcW w:w="3904" w:type="pct"/>
            <w:tcBorders>
              <w:top w:val="nil"/>
              <w:left w:val="nil"/>
              <w:bottom w:val="nil"/>
              <w:right w:val="nil"/>
            </w:tcBorders>
          </w:tcPr>
          <w:p w14:paraId="136E8955"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MEETHF (a) + NADH -&gt; METHF (a)</w:t>
            </w:r>
          </w:p>
          <w:p w14:paraId="12974CBC"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MEETHF (a) -&gt; FTHF (a) + NADPH</w:t>
            </w:r>
          </w:p>
        </w:tc>
      </w:tr>
      <w:tr w:rsidR="004426DE" w:rsidRPr="00943B09" w14:paraId="1924F61F" w14:textId="77777777" w:rsidTr="006577BB">
        <w:tc>
          <w:tcPr>
            <w:tcW w:w="1096" w:type="pct"/>
            <w:tcBorders>
              <w:top w:val="nil"/>
              <w:left w:val="nil"/>
              <w:bottom w:val="nil"/>
              <w:right w:val="nil"/>
            </w:tcBorders>
          </w:tcPr>
          <w:p w14:paraId="0CA7AE37" w14:textId="77777777" w:rsidR="004426DE" w:rsidRPr="00943B09" w:rsidRDefault="004426DE" w:rsidP="006577BB">
            <w:pPr>
              <w:spacing w:line="360" w:lineRule="auto"/>
              <w:jc w:val="center"/>
              <w:rPr>
                <w:rFonts w:ascii="Times New Roman" w:eastAsia="SimSun" w:hAnsi="Times New Roman" w:cs="Times New Roman"/>
              </w:rPr>
            </w:pPr>
            <w:r w:rsidRPr="007318F5">
              <w:rPr>
                <w:rFonts w:ascii="Times New Roman" w:eastAsia="SimSun" w:hAnsi="Times New Roman" w:cs="Times New Roman"/>
              </w:rPr>
              <w:t>Transport</w:t>
            </w:r>
          </w:p>
        </w:tc>
        <w:tc>
          <w:tcPr>
            <w:tcW w:w="3904" w:type="pct"/>
            <w:tcBorders>
              <w:top w:val="nil"/>
              <w:left w:val="nil"/>
              <w:bottom w:val="nil"/>
              <w:right w:val="nil"/>
            </w:tcBorders>
          </w:tcPr>
          <w:p w14:paraId="17D31DA5" w14:textId="77777777" w:rsidR="004426DE" w:rsidRPr="00943B09" w:rsidRDefault="004426DE" w:rsidP="006577BB">
            <w:pPr>
              <w:spacing w:line="360" w:lineRule="auto"/>
              <w:rPr>
                <w:rFonts w:ascii="Times New Roman" w:eastAsia="SimSun" w:hAnsi="Times New Roman" w:cs="Times New Roman"/>
              </w:rPr>
            </w:pPr>
          </w:p>
        </w:tc>
      </w:tr>
      <w:tr w:rsidR="004426DE" w:rsidRPr="00943B09" w14:paraId="4FAB9E70" w14:textId="77777777" w:rsidTr="00E06214">
        <w:tc>
          <w:tcPr>
            <w:tcW w:w="1096" w:type="pct"/>
            <w:tcBorders>
              <w:top w:val="nil"/>
              <w:left w:val="nil"/>
              <w:bottom w:val="nil"/>
              <w:right w:val="nil"/>
            </w:tcBorders>
          </w:tcPr>
          <w:p w14:paraId="3A02B910" w14:textId="77777777" w:rsidR="004426DE" w:rsidRDefault="004426DE" w:rsidP="006577BB">
            <w:pPr>
              <w:spacing w:line="360" w:lineRule="auto"/>
              <w:jc w:val="center"/>
              <w:rPr>
                <w:rFonts w:ascii="Times New Roman" w:eastAsia="SimSun" w:hAnsi="Times New Roman" w:cs="Times New Roman"/>
                <w:vertAlign w:val="subscript"/>
              </w:rPr>
            </w:pPr>
            <w:r>
              <w:rPr>
                <w:rFonts w:ascii="Times New Roman" w:eastAsia="SimSun" w:hAnsi="Times New Roman" w:cs="Times New Roman"/>
              </w:rPr>
              <w:t>v</w:t>
            </w:r>
            <w:r w:rsidRPr="00BD5BCD">
              <w:rPr>
                <w:rFonts w:ascii="Times New Roman" w:eastAsia="SimSun" w:hAnsi="Times New Roman" w:cs="Times New Roman"/>
                <w:vertAlign w:val="subscript"/>
              </w:rPr>
              <w:t>6</w:t>
            </w:r>
            <w:r>
              <w:rPr>
                <w:rFonts w:ascii="Times New Roman" w:eastAsia="SimSun" w:hAnsi="Times New Roman" w:cs="Times New Roman"/>
                <w:vertAlign w:val="subscript"/>
              </w:rPr>
              <w:t>1</w:t>
            </w:r>
          </w:p>
          <w:p w14:paraId="15825E53" w14:textId="77777777" w:rsidR="004426DE"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6</w:t>
            </w:r>
            <w:r>
              <w:rPr>
                <w:rFonts w:ascii="Times New Roman" w:eastAsia="SimSun" w:hAnsi="Times New Roman" w:cs="Times New Roman"/>
                <w:vertAlign w:val="subscript"/>
              </w:rPr>
              <w:t>2</w:t>
            </w:r>
          </w:p>
        </w:tc>
        <w:tc>
          <w:tcPr>
            <w:tcW w:w="3904" w:type="pct"/>
            <w:tcBorders>
              <w:top w:val="nil"/>
              <w:left w:val="nil"/>
              <w:bottom w:val="nil"/>
              <w:right w:val="nil"/>
            </w:tcBorders>
          </w:tcPr>
          <w:p w14:paraId="456962E1"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 xml:space="preserve">Ac (ab) -&gt; </w:t>
            </w:r>
            <w:proofErr w:type="spellStart"/>
            <w:r w:rsidRPr="00943B09">
              <w:rPr>
                <w:rFonts w:ascii="Times New Roman" w:eastAsia="SimSun" w:hAnsi="Times New Roman" w:cs="Times New Roman"/>
              </w:rPr>
              <w:t>Ac.ext</w:t>
            </w:r>
            <w:proofErr w:type="spellEnd"/>
            <w:r w:rsidRPr="00943B09">
              <w:rPr>
                <w:rFonts w:ascii="Times New Roman" w:eastAsia="SimSun" w:hAnsi="Times New Roman" w:cs="Times New Roman"/>
              </w:rPr>
              <w:t xml:space="preserve"> (ab)</w:t>
            </w:r>
          </w:p>
          <w:p w14:paraId="77032B93" w14:textId="77777777" w:rsidR="004426DE" w:rsidRPr="007318F5"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CO2 (a) -&gt; CO2.ext (a)</w:t>
            </w:r>
          </w:p>
        </w:tc>
      </w:tr>
      <w:tr w:rsidR="004426DE" w:rsidRPr="00943B09" w14:paraId="7E44B57D" w14:textId="77777777" w:rsidTr="00E06214">
        <w:tc>
          <w:tcPr>
            <w:tcW w:w="5000" w:type="pct"/>
            <w:gridSpan w:val="2"/>
            <w:tcBorders>
              <w:top w:val="nil"/>
              <w:left w:val="nil"/>
              <w:bottom w:val="nil"/>
              <w:right w:val="nil"/>
            </w:tcBorders>
          </w:tcPr>
          <w:p w14:paraId="05EA0815" w14:textId="77777777" w:rsidR="004426DE" w:rsidRPr="00943B09" w:rsidRDefault="004426DE" w:rsidP="006577BB">
            <w:pPr>
              <w:spacing w:line="360" w:lineRule="auto"/>
              <w:rPr>
                <w:rFonts w:ascii="Times New Roman" w:eastAsia="SimSun" w:hAnsi="Times New Roman" w:cs="Times New Roman"/>
              </w:rPr>
            </w:pPr>
            <w:proofErr w:type="spellStart"/>
            <w:r>
              <w:rPr>
                <w:rFonts w:ascii="Times New Roman" w:eastAsia="SimSun" w:hAnsi="Times New Roman" w:cs="Times New Roman" w:hint="eastAsia"/>
              </w:rPr>
              <w:t>T</w:t>
            </w:r>
            <w:r>
              <w:rPr>
                <w:rFonts w:ascii="Times New Roman" w:eastAsia="SimSun" w:hAnsi="Times New Roman" w:cs="Times New Roman"/>
              </w:rPr>
              <w:t>ranshydrogenation</w:t>
            </w:r>
            <w:proofErr w:type="spellEnd"/>
          </w:p>
        </w:tc>
      </w:tr>
      <w:tr w:rsidR="004426DE" w:rsidRPr="00943B09" w14:paraId="72716991" w14:textId="77777777" w:rsidTr="00E06214">
        <w:tc>
          <w:tcPr>
            <w:tcW w:w="1096" w:type="pct"/>
            <w:tcBorders>
              <w:top w:val="nil"/>
              <w:left w:val="nil"/>
              <w:bottom w:val="nil"/>
              <w:right w:val="nil"/>
            </w:tcBorders>
          </w:tcPr>
          <w:p w14:paraId="2CF36E87" w14:textId="77777777" w:rsidR="004426DE"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6</w:t>
            </w:r>
            <w:r>
              <w:rPr>
                <w:rFonts w:ascii="Times New Roman" w:eastAsia="SimSun" w:hAnsi="Times New Roman" w:cs="Times New Roman"/>
                <w:vertAlign w:val="subscript"/>
              </w:rPr>
              <w:t>3</w:t>
            </w:r>
          </w:p>
        </w:tc>
        <w:tc>
          <w:tcPr>
            <w:tcW w:w="3904" w:type="pct"/>
            <w:tcBorders>
              <w:top w:val="nil"/>
              <w:left w:val="nil"/>
              <w:bottom w:val="nil"/>
              <w:right w:val="nil"/>
            </w:tcBorders>
          </w:tcPr>
          <w:p w14:paraId="11E3FD19"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NADH &lt;-&gt; NADPH</w:t>
            </w:r>
          </w:p>
        </w:tc>
      </w:tr>
      <w:tr w:rsidR="004426DE" w:rsidRPr="00943B09" w14:paraId="098E5CC9" w14:textId="77777777" w:rsidTr="00E06214">
        <w:tc>
          <w:tcPr>
            <w:tcW w:w="5000" w:type="pct"/>
            <w:gridSpan w:val="2"/>
            <w:tcBorders>
              <w:top w:val="nil"/>
              <w:left w:val="nil"/>
              <w:bottom w:val="single" w:sz="12" w:space="0" w:color="auto"/>
              <w:right w:val="nil"/>
            </w:tcBorders>
          </w:tcPr>
          <w:p w14:paraId="03EBD671" w14:textId="77777777" w:rsidR="004426DE" w:rsidRPr="00943B09" w:rsidRDefault="004426DE" w:rsidP="006577BB">
            <w:pPr>
              <w:spacing w:line="360" w:lineRule="auto"/>
              <w:rPr>
                <w:rFonts w:ascii="Times New Roman" w:eastAsia="SimSun" w:hAnsi="Times New Roman" w:cs="Times New Roman"/>
              </w:rPr>
            </w:pPr>
            <w:r w:rsidRPr="007318F5">
              <w:rPr>
                <w:rFonts w:ascii="Times New Roman" w:eastAsia="SimSun" w:hAnsi="Times New Roman" w:cs="Times New Roman"/>
              </w:rPr>
              <w:t>Oxidative Phosphorylation</w:t>
            </w:r>
          </w:p>
        </w:tc>
      </w:tr>
      <w:tr w:rsidR="004426DE" w:rsidRPr="00943B09" w14:paraId="03D764BE" w14:textId="77777777" w:rsidTr="00E06214">
        <w:tc>
          <w:tcPr>
            <w:tcW w:w="1096" w:type="pct"/>
            <w:tcBorders>
              <w:top w:val="single" w:sz="12" w:space="0" w:color="auto"/>
              <w:left w:val="nil"/>
              <w:bottom w:val="nil"/>
              <w:right w:val="nil"/>
            </w:tcBorders>
          </w:tcPr>
          <w:p w14:paraId="358A332F"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lastRenderedPageBreak/>
              <w:t>v</w:t>
            </w:r>
            <w:r w:rsidRPr="00BD5BCD">
              <w:rPr>
                <w:rFonts w:ascii="Times New Roman" w:eastAsia="SimSun" w:hAnsi="Times New Roman" w:cs="Times New Roman"/>
                <w:vertAlign w:val="subscript"/>
              </w:rPr>
              <w:t>6</w:t>
            </w:r>
            <w:r>
              <w:rPr>
                <w:rFonts w:ascii="Times New Roman" w:eastAsia="SimSun" w:hAnsi="Times New Roman" w:cs="Times New Roman"/>
                <w:vertAlign w:val="subscript"/>
              </w:rPr>
              <w:t>4</w:t>
            </w:r>
          </w:p>
          <w:p w14:paraId="11DA5357"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6</w:t>
            </w:r>
            <w:r>
              <w:rPr>
                <w:rFonts w:ascii="Times New Roman" w:eastAsia="SimSun" w:hAnsi="Times New Roman" w:cs="Times New Roman"/>
                <w:vertAlign w:val="subscript"/>
              </w:rPr>
              <w:t>5</w:t>
            </w:r>
          </w:p>
        </w:tc>
        <w:tc>
          <w:tcPr>
            <w:tcW w:w="3904" w:type="pct"/>
            <w:tcBorders>
              <w:top w:val="single" w:sz="12" w:space="0" w:color="auto"/>
              <w:left w:val="nil"/>
              <w:bottom w:val="nil"/>
              <w:right w:val="nil"/>
            </w:tcBorders>
          </w:tcPr>
          <w:p w14:paraId="7FBBEC18"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NADH -&gt; 3*ATP</w:t>
            </w:r>
          </w:p>
          <w:p w14:paraId="675D5D76"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FADH2 -&gt; 2*ATP</w:t>
            </w:r>
          </w:p>
        </w:tc>
      </w:tr>
      <w:tr w:rsidR="004426DE" w:rsidRPr="00943B09" w14:paraId="3A1E6537" w14:textId="77777777" w:rsidTr="006577BB">
        <w:tc>
          <w:tcPr>
            <w:tcW w:w="5000" w:type="pct"/>
            <w:gridSpan w:val="2"/>
            <w:tcBorders>
              <w:top w:val="nil"/>
              <w:left w:val="nil"/>
              <w:bottom w:val="nil"/>
              <w:right w:val="nil"/>
            </w:tcBorders>
          </w:tcPr>
          <w:p w14:paraId="79407D93" w14:textId="77777777" w:rsidR="004426DE" w:rsidRPr="00943B09" w:rsidRDefault="004426DE" w:rsidP="006577BB">
            <w:pPr>
              <w:spacing w:line="360" w:lineRule="auto"/>
              <w:rPr>
                <w:rFonts w:ascii="Times New Roman" w:eastAsia="SimSun" w:hAnsi="Times New Roman" w:cs="Times New Roman"/>
              </w:rPr>
            </w:pPr>
            <w:r w:rsidRPr="007318F5">
              <w:rPr>
                <w:rFonts w:ascii="Times New Roman" w:eastAsia="SimSun" w:hAnsi="Times New Roman" w:cs="Times New Roman"/>
              </w:rPr>
              <w:t>ATP Hydrolysis</w:t>
            </w:r>
          </w:p>
        </w:tc>
      </w:tr>
      <w:tr w:rsidR="004426DE" w:rsidRPr="00943B09" w14:paraId="4D7651B2" w14:textId="77777777" w:rsidTr="006577BB">
        <w:tc>
          <w:tcPr>
            <w:tcW w:w="1096" w:type="pct"/>
            <w:tcBorders>
              <w:top w:val="nil"/>
              <w:left w:val="nil"/>
              <w:bottom w:val="nil"/>
              <w:right w:val="nil"/>
            </w:tcBorders>
          </w:tcPr>
          <w:p w14:paraId="3B1DCFB7" w14:textId="77777777" w:rsidR="004426DE" w:rsidRPr="00943B09"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6</w:t>
            </w:r>
            <w:r>
              <w:rPr>
                <w:rFonts w:ascii="Times New Roman" w:eastAsia="SimSun" w:hAnsi="Times New Roman" w:cs="Times New Roman"/>
                <w:vertAlign w:val="subscript"/>
              </w:rPr>
              <w:t>6</w:t>
            </w:r>
          </w:p>
        </w:tc>
        <w:tc>
          <w:tcPr>
            <w:tcW w:w="3904" w:type="pct"/>
            <w:tcBorders>
              <w:top w:val="nil"/>
              <w:left w:val="nil"/>
              <w:bottom w:val="nil"/>
              <w:right w:val="nil"/>
            </w:tcBorders>
          </w:tcPr>
          <w:p w14:paraId="01B66611"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 xml:space="preserve">ATP -&gt; </w:t>
            </w:r>
            <w:proofErr w:type="spellStart"/>
            <w:r w:rsidRPr="00943B09">
              <w:rPr>
                <w:rFonts w:ascii="Times New Roman" w:eastAsia="SimSun" w:hAnsi="Times New Roman" w:cs="Times New Roman"/>
              </w:rPr>
              <w:t>ATP_maintenance</w:t>
            </w:r>
            <w:proofErr w:type="spellEnd"/>
          </w:p>
        </w:tc>
      </w:tr>
      <w:tr w:rsidR="004426DE" w:rsidRPr="00943B09" w14:paraId="747F3D17" w14:textId="77777777" w:rsidTr="006577BB">
        <w:tc>
          <w:tcPr>
            <w:tcW w:w="5000" w:type="pct"/>
            <w:gridSpan w:val="2"/>
            <w:tcBorders>
              <w:top w:val="nil"/>
              <w:left w:val="nil"/>
              <w:bottom w:val="nil"/>
              <w:right w:val="nil"/>
            </w:tcBorders>
          </w:tcPr>
          <w:p w14:paraId="4F290A5C" w14:textId="77777777" w:rsidR="004426DE" w:rsidRPr="00943B09" w:rsidRDefault="004426DE" w:rsidP="006577BB">
            <w:pPr>
              <w:spacing w:line="360" w:lineRule="auto"/>
              <w:rPr>
                <w:rFonts w:ascii="Times New Roman" w:eastAsia="SimSun" w:hAnsi="Times New Roman" w:cs="Times New Roman"/>
              </w:rPr>
            </w:pPr>
            <w:r w:rsidRPr="007318F5">
              <w:rPr>
                <w:rFonts w:ascii="Times New Roman" w:eastAsia="SimSun" w:hAnsi="Times New Roman" w:cs="Times New Roman"/>
              </w:rPr>
              <w:t>Biomass Formation</w:t>
            </w:r>
          </w:p>
        </w:tc>
      </w:tr>
      <w:tr w:rsidR="004426DE" w:rsidRPr="00943B09" w14:paraId="5D83A7AD" w14:textId="77777777" w:rsidTr="006577BB">
        <w:tc>
          <w:tcPr>
            <w:tcW w:w="1096" w:type="pct"/>
            <w:tcBorders>
              <w:top w:val="nil"/>
              <w:left w:val="nil"/>
              <w:bottom w:val="nil"/>
              <w:right w:val="nil"/>
            </w:tcBorders>
          </w:tcPr>
          <w:p w14:paraId="50579B1C" w14:textId="77777777" w:rsidR="004426DE" w:rsidRDefault="004426DE" w:rsidP="006577BB">
            <w:pPr>
              <w:spacing w:line="360" w:lineRule="auto"/>
              <w:jc w:val="center"/>
              <w:rPr>
                <w:rFonts w:ascii="Times New Roman" w:eastAsia="SimSun" w:hAnsi="Times New Roman" w:cs="Times New Roman"/>
              </w:rPr>
            </w:pPr>
            <w:r>
              <w:rPr>
                <w:rFonts w:ascii="Times New Roman" w:eastAsia="SimSun" w:hAnsi="Times New Roman" w:cs="Times New Roman"/>
              </w:rPr>
              <w:t>v</w:t>
            </w:r>
            <w:r w:rsidRPr="00BD5BCD">
              <w:rPr>
                <w:rFonts w:ascii="Times New Roman" w:eastAsia="SimSun" w:hAnsi="Times New Roman" w:cs="Times New Roman"/>
                <w:vertAlign w:val="subscript"/>
              </w:rPr>
              <w:t>6</w:t>
            </w:r>
            <w:r>
              <w:rPr>
                <w:rFonts w:ascii="Times New Roman" w:eastAsia="SimSun" w:hAnsi="Times New Roman" w:cs="Times New Roman"/>
                <w:vertAlign w:val="subscript"/>
              </w:rPr>
              <w:t>7</w:t>
            </w:r>
          </w:p>
        </w:tc>
        <w:tc>
          <w:tcPr>
            <w:tcW w:w="3904" w:type="pct"/>
            <w:tcBorders>
              <w:top w:val="nil"/>
              <w:left w:val="nil"/>
              <w:bottom w:val="nil"/>
              <w:right w:val="nil"/>
            </w:tcBorders>
          </w:tcPr>
          <w:p w14:paraId="4BE64F79" w14:textId="77777777" w:rsidR="004426DE" w:rsidRPr="00943B09" w:rsidRDefault="004426DE" w:rsidP="006577BB">
            <w:pPr>
              <w:spacing w:line="360" w:lineRule="auto"/>
              <w:rPr>
                <w:rFonts w:ascii="Times New Roman" w:eastAsia="SimSun" w:hAnsi="Times New Roman" w:cs="Times New Roman"/>
              </w:rPr>
            </w:pPr>
            <w:r w:rsidRPr="00943B09">
              <w:rPr>
                <w:rFonts w:ascii="Times New Roman" w:eastAsia="SimSun" w:hAnsi="Times New Roman" w:cs="Times New Roman"/>
              </w:rPr>
              <w:t>0.174*G6P + 0.068*F6P + 0.107*GAP + 1.882*</w:t>
            </w:r>
            <w:proofErr w:type="spellStart"/>
            <w:r w:rsidRPr="00943B09">
              <w:rPr>
                <w:rFonts w:ascii="Times New Roman" w:eastAsia="SimSun" w:hAnsi="Times New Roman" w:cs="Times New Roman"/>
              </w:rPr>
              <w:t>AcCoA</w:t>
            </w:r>
            <w:proofErr w:type="spellEnd"/>
            <w:r w:rsidRPr="00943B09">
              <w:rPr>
                <w:rFonts w:ascii="Times New Roman" w:eastAsia="SimSun" w:hAnsi="Times New Roman" w:cs="Times New Roman"/>
              </w:rPr>
              <w:t xml:space="preserve"> + 0.431*Gly + 0.263*Pro + 0.598*Ala + 0.389*Val + 0.628*Leu + 0.244*Ile + 0.122*Met + 0.055*Cys + 0.191*</w:t>
            </w:r>
            <w:proofErr w:type="spellStart"/>
            <w:r w:rsidRPr="00943B09">
              <w:rPr>
                <w:rFonts w:ascii="Times New Roman" w:eastAsia="SimSun" w:hAnsi="Times New Roman" w:cs="Times New Roman"/>
              </w:rPr>
              <w:t>Phe</w:t>
            </w:r>
            <w:proofErr w:type="spellEnd"/>
            <w:r w:rsidRPr="00943B09">
              <w:rPr>
                <w:rFonts w:ascii="Times New Roman" w:eastAsia="SimSun" w:hAnsi="Times New Roman" w:cs="Times New Roman"/>
              </w:rPr>
              <w:t xml:space="preserve"> + 0.135*Tyr + 0.077*Trp + 0.126*His + 0.18*Lys + 0.354*Arg + 0.251*Gln + 0.158*</w:t>
            </w:r>
            <w:proofErr w:type="spellStart"/>
            <w:r w:rsidRPr="00943B09">
              <w:rPr>
                <w:rFonts w:ascii="Times New Roman" w:eastAsia="SimSun" w:hAnsi="Times New Roman" w:cs="Times New Roman"/>
              </w:rPr>
              <w:t>Asn</w:t>
            </w:r>
            <w:proofErr w:type="spellEnd"/>
            <w:r w:rsidRPr="00943B09">
              <w:rPr>
                <w:rFonts w:ascii="Times New Roman" w:eastAsia="SimSun" w:hAnsi="Times New Roman" w:cs="Times New Roman"/>
              </w:rPr>
              <w:t xml:space="preserve"> + 0.301*Glu + 0.284*Asp + 0.301*Ser + 0.256*</w:t>
            </w:r>
            <w:proofErr w:type="spellStart"/>
            <w:r w:rsidRPr="00943B09">
              <w:rPr>
                <w:rFonts w:ascii="Times New Roman" w:eastAsia="SimSun" w:hAnsi="Times New Roman" w:cs="Times New Roman"/>
              </w:rPr>
              <w:t>Thr</w:t>
            </w:r>
            <w:proofErr w:type="spellEnd"/>
            <w:r w:rsidRPr="00943B09">
              <w:rPr>
                <w:rFonts w:ascii="Times New Roman" w:eastAsia="SimSun" w:hAnsi="Times New Roman" w:cs="Times New Roman"/>
              </w:rPr>
              <w:t xml:space="preserve"> + 46.75*ATP -&gt; bio</w:t>
            </w:r>
          </w:p>
        </w:tc>
      </w:tr>
      <w:tr w:rsidR="004426DE" w:rsidRPr="00943B09" w14:paraId="74581B6E" w14:textId="77777777" w:rsidTr="006577BB">
        <w:tc>
          <w:tcPr>
            <w:tcW w:w="5000" w:type="pct"/>
            <w:gridSpan w:val="2"/>
            <w:tcBorders>
              <w:top w:val="nil"/>
              <w:left w:val="nil"/>
              <w:bottom w:val="single" w:sz="12" w:space="0" w:color="auto"/>
              <w:right w:val="nil"/>
            </w:tcBorders>
          </w:tcPr>
          <w:p w14:paraId="1EC48612" w14:textId="262D22E2" w:rsidR="004426DE" w:rsidRPr="00943B09" w:rsidRDefault="00265B34" w:rsidP="006577BB">
            <w:pPr>
              <w:spacing w:line="360" w:lineRule="auto"/>
              <w:rPr>
                <w:rFonts w:ascii="Times New Roman" w:eastAsia="SimSun" w:hAnsi="Times New Roman" w:cs="Times New Roman"/>
              </w:rPr>
            </w:pPr>
            <w:r>
              <w:rPr>
                <w:rFonts w:ascii="Times New Roman" w:eastAsia="SimSun" w:hAnsi="Times New Roman" w:cs="Times New Roman"/>
              </w:rPr>
              <w:t>Model constraints:</w:t>
            </w:r>
            <w:r w:rsidR="004906DF" w:rsidRPr="007318F5">
              <w:rPr>
                <w:rFonts w:ascii="Times New Roman" w:eastAsia="SimSun" w:hAnsi="Times New Roman" w:cs="Times New Roman"/>
              </w:rPr>
              <w:t xml:space="preserve"> </w:t>
            </w:r>
            <w:r w:rsidR="00AE197C">
              <w:rPr>
                <w:rFonts w:ascii="Times New Roman" w:eastAsia="SimSun" w:hAnsi="Times New Roman" w:cs="Times New Roman"/>
              </w:rPr>
              <w:t>v</w:t>
            </w:r>
            <w:r w:rsidR="00404744" w:rsidRPr="00AE197C">
              <w:rPr>
                <w:rFonts w:ascii="Times New Roman" w:eastAsia="SimSun" w:hAnsi="Times New Roman" w:cs="Times New Roman"/>
                <w:vertAlign w:val="subscript"/>
              </w:rPr>
              <w:t>31</w:t>
            </w:r>
            <w:r w:rsidR="004906DF" w:rsidRPr="007318F5">
              <w:rPr>
                <w:rFonts w:ascii="Times New Roman" w:eastAsia="SimSun" w:hAnsi="Times New Roman" w:cs="Times New Roman"/>
              </w:rPr>
              <w:t xml:space="preserve"> was inactive in strains WS11 and W43; </w:t>
            </w:r>
            <w:r w:rsidR="00AE197C">
              <w:rPr>
                <w:rFonts w:ascii="Times New Roman" w:eastAsia="SimSun" w:hAnsi="Times New Roman" w:cs="Times New Roman"/>
              </w:rPr>
              <w:t>v</w:t>
            </w:r>
            <w:r w:rsidR="004906DF" w:rsidRPr="00404744">
              <w:rPr>
                <w:rFonts w:ascii="Times New Roman" w:eastAsia="SimSun" w:hAnsi="Times New Roman" w:cs="Times New Roman"/>
                <w:vertAlign w:val="subscript"/>
              </w:rPr>
              <w:t>32</w:t>
            </w:r>
            <w:r w:rsidR="004906DF" w:rsidRPr="007318F5">
              <w:rPr>
                <w:rFonts w:ascii="Times New Roman" w:eastAsia="SimSun" w:hAnsi="Times New Roman" w:cs="Times New Roman"/>
              </w:rPr>
              <w:t xml:space="preserve"> was inactive in strain WP3; </w:t>
            </w:r>
            <w:r w:rsidR="00AE197C">
              <w:rPr>
                <w:rFonts w:ascii="Times New Roman" w:eastAsia="SimSun" w:hAnsi="Times New Roman" w:cs="Times New Roman"/>
              </w:rPr>
              <w:t>v</w:t>
            </w:r>
            <w:r w:rsidR="004906DF" w:rsidRPr="00404744">
              <w:rPr>
                <w:rFonts w:ascii="Times New Roman" w:eastAsia="SimSun" w:hAnsi="Times New Roman" w:cs="Times New Roman"/>
                <w:vertAlign w:val="subscript"/>
              </w:rPr>
              <w:t>33</w:t>
            </w:r>
            <w:r w:rsidR="004906DF" w:rsidRPr="007318F5">
              <w:rPr>
                <w:rFonts w:ascii="Times New Roman" w:eastAsia="SimSun" w:hAnsi="Times New Roman" w:cs="Times New Roman"/>
              </w:rPr>
              <w:t xml:space="preserve"> was inactive in strain PS1; </w:t>
            </w:r>
            <w:r w:rsidR="00AE197C">
              <w:rPr>
                <w:rFonts w:ascii="Times New Roman" w:eastAsia="SimSun" w:hAnsi="Times New Roman" w:cs="Times New Roman"/>
              </w:rPr>
              <w:t>v</w:t>
            </w:r>
            <w:r w:rsidR="00AE197C" w:rsidRPr="00AE197C">
              <w:rPr>
                <w:rFonts w:ascii="Times New Roman" w:eastAsia="SimSun" w:hAnsi="Times New Roman" w:cs="Times New Roman"/>
                <w:vertAlign w:val="subscript"/>
              </w:rPr>
              <w:t>37</w:t>
            </w:r>
            <w:r w:rsidR="004906DF" w:rsidRPr="007318F5">
              <w:rPr>
                <w:rFonts w:ascii="Times New Roman" w:eastAsia="SimSun" w:hAnsi="Times New Roman" w:cs="Times New Roman"/>
              </w:rPr>
              <w:t xml:space="preserve"> was active only in strain PS1.</w:t>
            </w:r>
          </w:p>
        </w:tc>
      </w:tr>
    </w:tbl>
    <w:p w14:paraId="2A3E3171" w14:textId="77777777" w:rsidR="004426DE" w:rsidRDefault="004426DE" w:rsidP="00F72AEE">
      <w:pPr>
        <w:spacing w:line="360" w:lineRule="auto"/>
        <w:ind w:firstLineChars="200" w:firstLine="480"/>
        <w:jc w:val="center"/>
        <w:rPr>
          <w:rFonts w:ascii="Times New Roman" w:eastAsia="SimSun" w:hAnsi="Times New Roman" w:cs="Times New Roman"/>
          <w:sz w:val="24"/>
          <w:szCs w:val="24"/>
        </w:rPr>
      </w:pPr>
    </w:p>
    <w:sectPr w:rsidR="004426DE" w:rsidSect="00D17DC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693F5" w14:textId="77777777" w:rsidR="009471E1" w:rsidRDefault="009471E1" w:rsidP="009E4E2A">
      <w:r>
        <w:separator/>
      </w:r>
    </w:p>
  </w:endnote>
  <w:endnote w:type="continuationSeparator" w:id="0">
    <w:p w14:paraId="561EA06D" w14:textId="77777777" w:rsidR="009471E1" w:rsidRDefault="009471E1" w:rsidP="009E4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3473232"/>
      <w:docPartObj>
        <w:docPartGallery w:val="Page Numbers (Bottom of Page)"/>
        <w:docPartUnique/>
      </w:docPartObj>
    </w:sdtPr>
    <w:sdtEndPr>
      <w:rPr>
        <w:rFonts w:ascii="Times New Roman" w:hAnsi="Times New Roman" w:cs="Times New Roman"/>
      </w:rPr>
    </w:sdtEndPr>
    <w:sdtContent>
      <w:p w14:paraId="12073BA9" w14:textId="52716FD2" w:rsidR="002C61A4" w:rsidRPr="00BC4ADE" w:rsidRDefault="002C61A4">
        <w:pPr>
          <w:pStyle w:val="Footer"/>
          <w:jc w:val="center"/>
          <w:rPr>
            <w:rFonts w:ascii="Times New Roman" w:hAnsi="Times New Roman" w:cs="Times New Roman"/>
          </w:rPr>
        </w:pPr>
        <w:r w:rsidRPr="00BC4ADE">
          <w:rPr>
            <w:rFonts w:ascii="Times New Roman" w:hAnsi="Times New Roman" w:cs="Times New Roman"/>
          </w:rPr>
          <w:fldChar w:fldCharType="begin"/>
        </w:r>
        <w:r w:rsidRPr="00BC4ADE">
          <w:rPr>
            <w:rFonts w:ascii="Times New Roman" w:hAnsi="Times New Roman" w:cs="Times New Roman"/>
          </w:rPr>
          <w:instrText>PAGE   \* MERGEFORMAT</w:instrText>
        </w:r>
        <w:r w:rsidRPr="00BC4ADE">
          <w:rPr>
            <w:rFonts w:ascii="Times New Roman" w:hAnsi="Times New Roman" w:cs="Times New Roman"/>
          </w:rPr>
          <w:fldChar w:fldCharType="separate"/>
        </w:r>
        <w:r w:rsidRPr="00BC4ADE">
          <w:rPr>
            <w:rFonts w:ascii="Times New Roman" w:hAnsi="Times New Roman" w:cs="Times New Roman"/>
            <w:lang w:val="zh-CN"/>
          </w:rPr>
          <w:t>2</w:t>
        </w:r>
        <w:r w:rsidRPr="00BC4ADE">
          <w:rPr>
            <w:rFonts w:ascii="Times New Roman" w:hAnsi="Times New Roman" w:cs="Times New Roman"/>
          </w:rPr>
          <w:fldChar w:fldCharType="end"/>
        </w:r>
      </w:p>
    </w:sdtContent>
  </w:sdt>
  <w:p w14:paraId="521849C5" w14:textId="77777777" w:rsidR="002C61A4" w:rsidRDefault="002C61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5C2B23" w14:textId="77777777" w:rsidR="009471E1" w:rsidRDefault="009471E1" w:rsidP="009E4E2A">
      <w:r>
        <w:separator/>
      </w:r>
    </w:p>
  </w:footnote>
  <w:footnote w:type="continuationSeparator" w:id="0">
    <w:p w14:paraId="4DDDB13A" w14:textId="77777777" w:rsidR="009471E1" w:rsidRDefault="009471E1" w:rsidP="009E4E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D743AA"/>
    <w:multiLevelType w:val="multilevel"/>
    <w:tmpl w:val="3AE010F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2897B6D"/>
    <w:multiLevelType w:val="multilevel"/>
    <w:tmpl w:val="3AE010F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807969969">
    <w:abstractNumId w:val="1"/>
  </w:num>
  <w:num w:numId="2" w16cid:durableId="618296957">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Organic Geochemis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5vddsauf5tx4eaaszv5aedrz5z5txrasa9&quot;&gt;250725论文导出&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4&lt;/item&gt;&lt;item&gt;55&lt;/item&gt;&lt;item&gt;56&lt;/item&gt;&lt;item&gt;57&lt;/item&gt;&lt;item&gt;58&lt;/item&gt;&lt;item&gt;61&lt;/item&gt;&lt;item&gt;62&lt;/item&gt;&lt;item&gt;63&lt;/item&gt;&lt;item&gt;64&lt;/item&gt;&lt;item&gt;65&lt;/item&gt;&lt;item&gt;66&lt;/item&gt;&lt;item&gt;67&lt;/item&gt;&lt;item&gt;68&lt;/item&gt;&lt;item&gt;69&lt;/item&gt;&lt;item&gt;70&lt;/item&gt;&lt;item&gt;72&lt;/item&gt;&lt;item&gt;73&lt;/item&gt;&lt;item&gt;75&lt;/item&gt;&lt;item&gt;76&lt;/item&gt;&lt;/record-ids&gt;&lt;/item&gt;&lt;/Libraries&gt;"/>
    <w:docVar w:name="EN.UseJSCitationFormat" w:val="False"/>
  </w:docVars>
  <w:rsids>
    <w:rsidRoot w:val="004E1F20"/>
    <w:rsid w:val="0000011F"/>
    <w:rsid w:val="00000141"/>
    <w:rsid w:val="000001F8"/>
    <w:rsid w:val="00000A02"/>
    <w:rsid w:val="000011B4"/>
    <w:rsid w:val="000012F1"/>
    <w:rsid w:val="00001657"/>
    <w:rsid w:val="000018D7"/>
    <w:rsid w:val="00001A72"/>
    <w:rsid w:val="000022D0"/>
    <w:rsid w:val="0000285E"/>
    <w:rsid w:val="00003C4D"/>
    <w:rsid w:val="00003F96"/>
    <w:rsid w:val="00004124"/>
    <w:rsid w:val="00004269"/>
    <w:rsid w:val="0000469E"/>
    <w:rsid w:val="000047CB"/>
    <w:rsid w:val="000047EA"/>
    <w:rsid w:val="00004C2A"/>
    <w:rsid w:val="00004E6E"/>
    <w:rsid w:val="00004FDD"/>
    <w:rsid w:val="00005141"/>
    <w:rsid w:val="0000519F"/>
    <w:rsid w:val="00005B45"/>
    <w:rsid w:val="00005CB7"/>
    <w:rsid w:val="0000684B"/>
    <w:rsid w:val="00006C98"/>
    <w:rsid w:val="000105A2"/>
    <w:rsid w:val="00010725"/>
    <w:rsid w:val="000107FD"/>
    <w:rsid w:val="00010AE2"/>
    <w:rsid w:val="00010FAF"/>
    <w:rsid w:val="00011507"/>
    <w:rsid w:val="000116F6"/>
    <w:rsid w:val="000119D3"/>
    <w:rsid w:val="00011AB3"/>
    <w:rsid w:val="00011E26"/>
    <w:rsid w:val="000129D6"/>
    <w:rsid w:val="0001333D"/>
    <w:rsid w:val="00013B54"/>
    <w:rsid w:val="00013BD0"/>
    <w:rsid w:val="00013E74"/>
    <w:rsid w:val="000144DF"/>
    <w:rsid w:val="000149AE"/>
    <w:rsid w:val="00015676"/>
    <w:rsid w:val="00015870"/>
    <w:rsid w:val="00015BEB"/>
    <w:rsid w:val="00015C13"/>
    <w:rsid w:val="00016D28"/>
    <w:rsid w:val="00017933"/>
    <w:rsid w:val="0002080A"/>
    <w:rsid w:val="000208C1"/>
    <w:rsid w:val="0002099C"/>
    <w:rsid w:val="00020C3D"/>
    <w:rsid w:val="00020D3B"/>
    <w:rsid w:val="00020F39"/>
    <w:rsid w:val="000214B2"/>
    <w:rsid w:val="00022548"/>
    <w:rsid w:val="0002275C"/>
    <w:rsid w:val="00022D32"/>
    <w:rsid w:val="0002323E"/>
    <w:rsid w:val="00023556"/>
    <w:rsid w:val="00023639"/>
    <w:rsid w:val="000236C7"/>
    <w:rsid w:val="00023FBB"/>
    <w:rsid w:val="000243EC"/>
    <w:rsid w:val="0002462C"/>
    <w:rsid w:val="00024CE9"/>
    <w:rsid w:val="0002510A"/>
    <w:rsid w:val="00025A2A"/>
    <w:rsid w:val="00026FD2"/>
    <w:rsid w:val="00027CE8"/>
    <w:rsid w:val="00030387"/>
    <w:rsid w:val="000304B7"/>
    <w:rsid w:val="000305F7"/>
    <w:rsid w:val="000307E8"/>
    <w:rsid w:val="000309E2"/>
    <w:rsid w:val="00030F51"/>
    <w:rsid w:val="00031B03"/>
    <w:rsid w:val="00031BE4"/>
    <w:rsid w:val="000323A1"/>
    <w:rsid w:val="000328A7"/>
    <w:rsid w:val="00032A37"/>
    <w:rsid w:val="00033022"/>
    <w:rsid w:val="000334EB"/>
    <w:rsid w:val="00033CF2"/>
    <w:rsid w:val="000340FF"/>
    <w:rsid w:val="0003468E"/>
    <w:rsid w:val="00034FEB"/>
    <w:rsid w:val="000350C6"/>
    <w:rsid w:val="00035477"/>
    <w:rsid w:val="00035645"/>
    <w:rsid w:val="00035733"/>
    <w:rsid w:val="00035D8F"/>
    <w:rsid w:val="00035ED2"/>
    <w:rsid w:val="00036CFD"/>
    <w:rsid w:val="00037288"/>
    <w:rsid w:val="00037C2C"/>
    <w:rsid w:val="00040C48"/>
    <w:rsid w:val="000413CB"/>
    <w:rsid w:val="00041609"/>
    <w:rsid w:val="000418E3"/>
    <w:rsid w:val="00041930"/>
    <w:rsid w:val="00042037"/>
    <w:rsid w:val="000439A6"/>
    <w:rsid w:val="00043A2E"/>
    <w:rsid w:val="00043A96"/>
    <w:rsid w:val="00043EA8"/>
    <w:rsid w:val="00043FB2"/>
    <w:rsid w:val="00044262"/>
    <w:rsid w:val="000444C9"/>
    <w:rsid w:val="000444E3"/>
    <w:rsid w:val="00044667"/>
    <w:rsid w:val="00045106"/>
    <w:rsid w:val="00045E3C"/>
    <w:rsid w:val="000474E4"/>
    <w:rsid w:val="00047B41"/>
    <w:rsid w:val="0005046E"/>
    <w:rsid w:val="00050DDB"/>
    <w:rsid w:val="00051C19"/>
    <w:rsid w:val="0005224E"/>
    <w:rsid w:val="00052520"/>
    <w:rsid w:val="0005273F"/>
    <w:rsid w:val="00052F46"/>
    <w:rsid w:val="000531FE"/>
    <w:rsid w:val="00053BD1"/>
    <w:rsid w:val="000545C1"/>
    <w:rsid w:val="0005498E"/>
    <w:rsid w:val="00055678"/>
    <w:rsid w:val="00055AD9"/>
    <w:rsid w:val="00055B44"/>
    <w:rsid w:val="00055EFB"/>
    <w:rsid w:val="00056530"/>
    <w:rsid w:val="00056C4E"/>
    <w:rsid w:val="000573B0"/>
    <w:rsid w:val="00060DB5"/>
    <w:rsid w:val="000617B8"/>
    <w:rsid w:val="00061AD0"/>
    <w:rsid w:val="00061B4A"/>
    <w:rsid w:val="00062322"/>
    <w:rsid w:val="00062AB8"/>
    <w:rsid w:val="00062FA8"/>
    <w:rsid w:val="00063392"/>
    <w:rsid w:val="00063A14"/>
    <w:rsid w:val="00063FE8"/>
    <w:rsid w:val="00064622"/>
    <w:rsid w:val="00065632"/>
    <w:rsid w:val="0006573E"/>
    <w:rsid w:val="00065C04"/>
    <w:rsid w:val="00065D0B"/>
    <w:rsid w:val="00066694"/>
    <w:rsid w:val="000666C8"/>
    <w:rsid w:val="00066E7D"/>
    <w:rsid w:val="0006787F"/>
    <w:rsid w:val="00067B27"/>
    <w:rsid w:val="00067B40"/>
    <w:rsid w:val="00067C50"/>
    <w:rsid w:val="00067EA9"/>
    <w:rsid w:val="00070063"/>
    <w:rsid w:val="00071D8B"/>
    <w:rsid w:val="00072EBE"/>
    <w:rsid w:val="0007358F"/>
    <w:rsid w:val="0007374E"/>
    <w:rsid w:val="00073941"/>
    <w:rsid w:val="0007588E"/>
    <w:rsid w:val="00076756"/>
    <w:rsid w:val="00076ED9"/>
    <w:rsid w:val="0007741E"/>
    <w:rsid w:val="00077C4F"/>
    <w:rsid w:val="000802DF"/>
    <w:rsid w:val="00080769"/>
    <w:rsid w:val="00081030"/>
    <w:rsid w:val="0008123C"/>
    <w:rsid w:val="00081362"/>
    <w:rsid w:val="000827F7"/>
    <w:rsid w:val="00082826"/>
    <w:rsid w:val="000831A9"/>
    <w:rsid w:val="00083359"/>
    <w:rsid w:val="00083429"/>
    <w:rsid w:val="00083664"/>
    <w:rsid w:val="0008449B"/>
    <w:rsid w:val="00084591"/>
    <w:rsid w:val="000848ED"/>
    <w:rsid w:val="00084F6A"/>
    <w:rsid w:val="0008500E"/>
    <w:rsid w:val="0008569D"/>
    <w:rsid w:val="00085840"/>
    <w:rsid w:val="00085947"/>
    <w:rsid w:val="000864AC"/>
    <w:rsid w:val="00086AD4"/>
    <w:rsid w:val="00090773"/>
    <w:rsid w:val="00090A25"/>
    <w:rsid w:val="0009117D"/>
    <w:rsid w:val="000916CC"/>
    <w:rsid w:val="00091B66"/>
    <w:rsid w:val="00091BF4"/>
    <w:rsid w:val="00091CD6"/>
    <w:rsid w:val="00091F40"/>
    <w:rsid w:val="00092543"/>
    <w:rsid w:val="00092C34"/>
    <w:rsid w:val="00093125"/>
    <w:rsid w:val="000932CC"/>
    <w:rsid w:val="00094EB7"/>
    <w:rsid w:val="00094EF6"/>
    <w:rsid w:val="0009524C"/>
    <w:rsid w:val="00095C6D"/>
    <w:rsid w:val="00095D8D"/>
    <w:rsid w:val="00096647"/>
    <w:rsid w:val="00096B3D"/>
    <w:rsid w:val="00096DBA"/>
    <w:rsid w:val="00096FFC"/>
    <w:rsid w:val="0009712E"/>
    <w:rsid w:val="000977C7"/>
    <w:rsid w:val="00097862"/>
    <w:rsid w:val="000978E3"/>
    <w:rsid w:val="00097D3D"/>
    <w:rsid w:val="000A00AD"/>
    <w:rsid w:val="000A080D"/>
    <w:rsid w:val="000A0908"/>
    <w:rsid w:val="000A0A21"/>
    <w:rsid w:val="000A1A4F"/>
    <w:rsid w:val="000A1AA7"/>
    <w:rsid w:val="000A1C65"/>
    <w:rsid w:val="000A1FF9"/>
    <w:rsid w:val="000A2046"/>
    <w:rsid w:val="000A24A7"/>
    <w:rsid w:val="000A2F56"/>
    <w:rsid w:val="000A4AEA"/>
    <w:rsid w:val="000A5A0E"/>
    <w:rsid w:val="000A5D99"/>
    <w:rsid w:val="000A5DFC"/>
    <w:rsid w:val="000B133F"/>
    <w:rsid w:val="000B170A"/>
    <w:rsid w:val="000B17BA"/>
    <w:rsid w:val="000B1988"/>
    <w:rsid w:val="000B1C1B"/>
    <w:rsid w:val="000B1EBD"/>
    <w:rsid w:val="000B20BE"/>
    <w:rsid w:val="000B2180"/>
    <w:rsid w:val="000B2350"/>
    <w:rsid w:val="000B2E29"/>
    <w:rsid w:val="000B2FD0"/>
    <w:rsid w:val="000B30A6"/>
    <w:rsid w:val="000B4913"/>
    <w:rsid w:val="000B4B52"/>
    <w:rsid w:val="000B4CCA"/>
    <w:rsid w:val="000B4D6A"/>
    <w:rsid w:val="000B6C66"/>
    <w:rsid w:val="000B700B"/>
    <w:rsid w:val="000B7D75"/>
    <w:rsid w:val="000C028D"/>
    <w:rsid w:val="000C046F"/>
    <w:rsid w:val="000C092B"/>
    <w:rsid w:val="000C0D23"/>
    <w:rsid w:val="000C0DA0"/>
    <w:rsid w:val="000C131B"/>
    <w:rsid w:val="000C1B3A"/>
    <w:rsid w:val="000C211C"/>
    <w:rsid w:val="000C2C19"/>
    <w:rsid w:val="000C346F"/>
    <w:rsid w:val="000C394A"/>
    <w:rsid w:val="000C39B2"/>
    <w:rsid w:val="000C3CB2"/>
    <w:rsid w:val="000C4159"/>
    <w:rsid w:val="000C517B"/>
    <w:rsid w:val="000C57EA"/>
    <w:rsid w:val="000C5972"/>
    <w:rsid w:val="000C5C79"/>
    <w:rsid w:val="000C6451"/>
    <w:rsid w:val="000C6C8C"/>
    <w:rsid w:val="000C701B"/>
    <w:rsid w:val="000C7107"/>
    <w:rsid w:val="000C7126"/>
    <w:rsid w:val="000C71EC"/>
    <w:rsid w:val="000C7AA9"/>
    <w:rsid w:val="000C7D05"/>
    <w:rsid w:val="000D1789"/>
    <w:rsid w:val="000D1B5F"/>
    <w:rsid w:val="000D254C"/>
    <w:rsid w:val="000D281F"/>
    <w:rsid w:val="000D36FA"/>
    <w:rsid w:val="000D37CF"/>
    <w:rsid w:val="000D3D01"/>
    <w:rsid w:val="000D3E8A"/>
    <w:rsid w:val="000D4E3A"/>
    <w:rsid w:val="000D5116"/>
    <w:rsid w:val="000D54A7"/>
    <w:rsid w:val="000D5895"/>
    <w:rsid w:val="000D5CE9"/>
    <w:rsid w:val="000D603F"/>
    <w:rsid w:val="000D6220"/>
    <w:rsid w:val="000D6664"/>
    <w:rsid w:val="000D722F"/>
    <w:rsid w:val="000D77CD"/>
    <w:rsid w:val="000E0324"/>
    <w:rsid w:val="000E0A46"/>
    <w:rsid w:val="000E0CCB"/>
    <w:rsid w:val="000E11B7"/>
    <w:rsid w:val="000E13BF"/>
    <w:rsid w:val="000E14DB"/>
    <w:rsid w:val="000E1D33"/>
    <w:rsid w:val="000E2456"/>
    <w:rsid w:val="000E2BE5"/>
    <w:rsid w:val="000E400E"/>
    <w:rsid w:val="000E4124"/>
    <w:rsid w:val="000E4F71"/>
    <w:rsid w:val="000E52E1"/>
    <w:rsid w:val="000E677A"/>
    <w:rsid w:val="000E67BC"/>
    <w:rsid w:val="000E67E5"/>
    <w:rsid w:val="000E6CE4"/>
    <w:rsid w:val="000E6DB9"/>
    <w:rsid w:val="000E6ECA"/>
    <w:rsid w:val="000E7012"/>
    <w:rsid w:val="000F0DA7"/>
    <w:rsid w:val="000F0EF8"/>
    <w:rsid w:val="000F10B2"/>
    <w:rsid w:val="000F145F"/>
    <w:rsid w:val="000F17AB"/>
    <w:rsid w:val="000F237F"/>
    <w:rsid w:val="000F278C"/>
    <w:rsid w:val="000F295A"/>
    <w:rsid w:val="000F2BBB"/>
    <w:rsid w:val="000F4125"/>
    <w:rsid w:val="000F45B0"/>
    <w:rsid w:val="000F549A"/>
    <w:rsid w:val="000F5558"/>
    <w:rsid w:val="000F6357"/>
    <w:rsid w:val="000F6E92"/>
    <w:rsid w:val="000F6E93"/>
    <w:rsid w:val="000F735E"/>
    <w:rsid w:val="000F7AFB"/>
    <w:rsid w:val="000F7C31"/>
    <w:rsid w:val="000F7EA1"/>
    <w:rsid w:val="00100069"/>
    <w:rsid w:val="0010055B"/>
    <w:rsid w:val="001007AC"/>
    <w:rsid w:val="001007B5"/>
    <w:rsid w:val="00100BC9"/>
    <w:rsid w:val="00100F79"/>
    <w:rsid w:val="00100F97"/>
    <w:rsid w:val="001018FA"/>
    <w:rsid w:val="00101E20"/>
    <w:rsid w:val="00103464"/>
    <w:rsid w:val="00103D15"/>
    <w:rsid w:val="00103D90"/>
    <w:rsid w:val="00103E4E"/>
    <w:rsid w:val="00103F7B"/>
    <w:rsid w:val="00104B93"/>
    <w:rsid w:val="0010569B"/>
    <w:rsid w:val="001056BB"/>
    <w:rsid w:val="00106037"/>
    <w:rsid w:val="00106163"/>
    <w:rsid w:val="001063CC"/>
    <w:rsid w:val="00106A1F"/>
    <w:rsid w:val="00106E32"/>
    <w:rsid w:val="0010730A"/>
    <w:rsid w:val="00107D3D"/>
    <w:rsid w:val="001102C9"/>
    <w:rsid w:val="00110596"/>
    <w:rsid w:val="00110616"/>
    <w:rsid w:val="001109E5"/>
    <w:rsid w:val="00110A1E"/>
    <w:rsid w:val="00110B58"/>
    <w:rsid w:val="0011153B"/>
    <w:rsid w:val="00111E04"/>
    <w:rsid w:val="00113006"/>
    <w:rsid w:val="0011315B"/>
    <w:rsid w:val="0011349F"/>
    <w:rsid w:val="00114076"/>
    <w:rsid w:val="001140AC"/>
    <w:rsid w:val="001142B3"/>
    <w:rsid w:val="0011494B"/>
    <w:rsid w:val="0011571C"/>
    <w:rsid w:val="00115C86"/>
    <w:rsid w:val="001164F5"/>
    <w:rsid w:val="001165B0"/>
    <w:rsid w:val="0011687D"/>
    <w:rsid w:val="0011774D"/>
    <w:rsid w:val="00117AE7"/>
    <w:rsid w:val="00117B80"/>
    <w:rsid w:val="00117E60"/>
    <w:rsid w:val="00120244"/>
    <w:rsid w:val="001203E6"/>
    <w:rsid w:val="00120AA9"/>
    <w:rsid w:val="00120DA6"/>
    <w:rsid w:val="0012291C"/>
    <w:rsid w:val="00122D68"/>
    <w:rsid w:val="001242E3"/>
    <w:rsid w:val="00124F81"/>
    <w:rsid w:val="00124F83"/>
    <w:rsid w:val="001250B6"/>
    <w:rsid w:val="00125171"/>
    <w:rsid w:val="0012520E"/>
    <w:rsid w:val="001252D9"/>
    <w:rsid w:val="0012554A"/>
    <w:rsid w:val="001257C3"/>
    <w:rsid w:val="00125FD2"/>
    <w:rsid w:val="00126857"/>
    <w:rsid w:val="001269C0"/>
    <w:rsid w:val="00126A84"/>
    <w:rsid w:val="00127864"/>
    <w:rsid w:val="001278FA"/>
    <w:rsid w:val="00127A83"/>
    <w:rsid w:val="00127DB9"/>
    <w:rsid w:val="00127E04"/>
    <w:rsid w:val="0013062C"/>
    <w:rsid w:val="0013099D"/>
    <w:rsid w:val="00130DA4"/>
    <w:rsid w:val="001315D5"/>
    <w:rsid w:val="0013184F"/>
    <w:rsid w:val="00131AA1"/>
    <w:rsid w:val="00131E1F"/>
    <w:rsid w:val="0013232B"/>
    <w:rsid w:val="00132D79"/>
    <w:rsid w:val="0013315A"/>
    <w:rsid w:val="00133452"/>
    <w:rsid w:val="0013421A"/>
    <w:rsid w:val="0013435D"/>
    <w:rsid w:val="00135326"/>
    <w:rsid w:val="00135E0A"/>
    <w:rsid w:val="00136370"/>
    <w:rsid w:val="001369BF"/>
    <w:rsid w:val="001373DB"/>
    <w:rsid w:val="00137936"/>
    <w:rsid w:val="00137A00"/>
    <w:rsid w:val="001407E5"/>
    <w:rsid w:val="00140EA6"/>
    <w:rsid w:val="00141717"/>
    <w:rsid w:val="001418BD"/>
    <w:rsid w:val="001419B1"/>
    <w:rsid w:val="00141A4F"/>
    <w:rsid w:val="00141D9E"/>
    <w:rsid w:val="00141E7D"/>
    <w:rsid w:val="001428C3"/>
    <w:rsid w:val="00142A77"/>
    <w:rsid w:val="00142D2E"/>
    <w:rsid w:val="00142D76"/>
    <w:rsid w:val="00144072"/>
    <w:rsid w:val="001443B9"/>
    <w:rsid w:val="00145100"/>
    <w:rsid w:val="001451B4"/>
    <w:rsid w:val="00145449"/>
    <w:rsid w:val="00145455"/>
    <w:rsid w:val="001456FB"/>
    <w:rsid w:val="001465F6"/>
    <w:rsid w:val="0014702B"/>
    <w:rsid w:val="0014713F"/>
    <w:rsid w:val="00147601"/>
    <w:rsid w:val="00147C0C"/>
    <w:rsid w:val="00147DBD"/>
    <w:rsid w:val="001511DD"/>
    <w:rsid w:val="00151853"/>
    <w:rsid w:val="0015193B"/>
    <w:rsid w:val="00151B46"/>
    <w:rsid w:val="001520EA"/>
    <w:rsid w:val="00152550"/>
    <w:rsid w:val="00153247"/>
    <w:rsid w:val="0015362F"/>
    <w:rsid w:val="001544FD"/>
    <w:rsid w:val="001560E2"/>
    <w:rsid w:val="001568B7"/>
    <w:rsid w:val="00156F78"/>
    <w:rsid w:val="00156F95"/>
    <w:rsid w:val="00157F83"/>
    <w:rsid w:val="001600CF"/>
    <w:rsid w:val="001612FF"/>
    <w:rsid w:val="00161F06"/>
    <w:rsid w:val="0016257F"/>
    <w:rsid w:val="001626CC"/>
    <w:rsid w:val="00162810"/>
    <w:rsid w:val="001628D8"/>
    <w:rsid w:val="00162A1E"/>
    <w:rsid w:val="00163123"/>
    <w:rsid w:val="00163591"/>
    <w:rsid w:val="00164519"/>
    <w:rsid w:val="00164B8F"/>
    <w:rsid w:val="00164DCD"/>
    <w:rsid w:val="0016567F"/>
    <w:rsid w:val="00165767"/>
    <w:rsid w:val="00165877"/>
    <w:rsid w:val="00165E53"/>
    <w:rsid w:val="0016612E"/>
    <w:rsid w:val="00166605"/>
    <w:rsid w:val="00166A7D"/>
    <w:rsid w:val="00166C41"/>
    <w:rsid w:val="00166E03"/>
    <w:rsid w:val="001674F0"/>
    <w:rsid w:val="00167B69"/>
    <w:rsid w:val="0017073F"/>
    <w:rsid w:val="00171B13"/>
    <w:rsid w:val="00171CD1"/>
    <w:rsid w:val="00172942"/>
    <w:rsid w:val="00172D53"/>
    <w:rsid w:val="001737F9"/>
    <w:rsid w:val="00174504"/>
    <w:rsid w:val="00175505"/>
    <w:rsid w:val="00175761"/>
    <w:rsid w:val="0017595C"/>
    <w:rsid w:val="00176294"/>
    <w:rsid w:val="0017696A"/>
    <w:rsid w:val="00176A4E"/>
    <w:rsid w:val="00176A7C"/>
    <w:rsid w:val="00176A81"/>
    <w:rsid w:val="00177530"/>
    <w:rsid w:val="00177977"/>
    <w:rsid w:val="00177D83"/>
    <w:rsid w:val="001800EE"/>
    <w:rsid w:val="00180215"/>
    <w:rsid w:val="001809B1"/>
    <w:rsid w:val="00180E8D"/>
    <w:rsid w:val="00181063"/>
    <w:rsid w:val="00181434"/>
    <w:rsid w:val="001823D9"/>
    <w:rsid w:val="00182675"/>
    <w:rsid w:val="00182871"/>
    <w:rsid w:val="00183B53"/>
    <w:rsid w:val="0018418A"/>
    <w:rsid w:val="0018429E"/>
    <w:rsid w:val="00184CBB"/>
    <w:rsid w:val="001852F2"/>
    <w:rsid w:val="00185818"/>
    <w:rsid w:val="001858B0"/>
    <w:rsid w:val="00187CEC"/>
    <w:rsid w:val="00190E66"/>
    <w:rsid w:val="00192056"/>
    <w:rsid w:val="0019231F"/>
    <w:rsid w:val="001923DB"/>
    <w:rsid w:val="00192D35"/>
    <w:rsid w:val="00192E07"/>
    <w:rsid w:val="0019397D"/>
    <w:rsid w:val="00193C8D"/>
    <w:rsid w:val="00193F6F"/>
    <w:rsid w:val="0019604B"/>
    <w:rsid w:val="0019659D"/>
    <w:rsid w:val="00196CB8"/>
    <w:rsid w:val="00197250"/>
    <w:rsid w:val="00197BF6"/>
    <w:rsid w:val="00197CF0"/>
    <w:rsid w:val="001A089C"/>
    <w:rsid w:val="001A104F"/>
    <w:rsid w:val="001A1215"/>
    <w:rsid w:val="001A12D3"/>
    <w:rsid w:val="001A1386"/>
    <w:rsid w:val="001A18EE"/>
    <w:rsid w:val="001A1D6C"/>
    <w:rsid w:val="001A2836"/>
    <w:rsid w:val="001A28E8"/>
    <w:rsid w:val="001A365E"/>
    <w:rsid w:val="001A37D6"/>
    <w:rsid w:val="001A3CA4"/>
    <w:rsid w:val="001A3F1E"/>
    <w:rsid w:val="001A441A"/>
    <w:rsid w:val="001A49D5"/>
    <w:rsid w:val="001A521F"/>
    <w:rsid w:val="001A5492"/>
    <w:rsid w:val="001A6360"/>
    <w:rsid w:val="001A661B"/>
    <w:rsid w:val="001A73E0"/>
    <w:rsid w:val="001A7781"/>
    <w:rsid w:val="001A77C6"/>
    <w:rsid w:val="001A7ABC"/>
    <w:rsid w:val="001A7FF3"/>
    <w:rsid w:val="001B074D"/>
    <w:rsid w:val="001B0A85"/>
    <w:rsid w:val="001B0C97"/>
    <w:rsid w:val="001B14D9"/>
    <w:rsid w:val="001B1849"/>
    <w:rsid w:val="001B19D9"/>
    <w:rsid w:val="001B2142"/>
    <w:rsid w:val="001B296E"/>
    <w:rsid w:val="001B3388"/>
    <w:rsid w:val="001B36DD"/>
    <w:rsid w:val="001B3E86"/>
    <w:rsid w:val="001B46CB"/>
    <w:rsid w:val="001B4936"/>
    <w:rsid w:val="001B4AEC"/>
    <w:rsid w:val="001B53D5"/>
    <w:rsid w:val="001B5441"/>
    <w:rsid w:val="001B56A2"/>
    <w:rsid w:val="001B653B"/>
    <w:rsid w:val="001B6A2C"/>
    <w:rsid w:val="001B6B85"/>
    <w:rsid w:val="001B7BEF"/>
    <w:rsid w:val="001C1C8D"/>
    <w:rsid w:val="001C265E"/>
    <w:rsid w:val="001C29D8"/>
    <w:rsid w:val="001C2DA3"/>
    <w:rsid w:val="001C30C4"/>
    <w:rsid w:val="001C3E53"/>
    <w:rsid w:val="001C50DE"/>
    <w:rsid w:val="001C548A"/>
    <w:rsid w:val="001C5D09"/>
    <w:rsid w:val="001C6D3C"/>
    <w:rsid w:val="001C760E"/>
    <w:rsid w:val="001C76C7"/>
    <w:rsid w:val="001C7AB8"/>
    <w:rsid w:val="001C7E8E"/>
    <w:rsid w:val="001D0599"/>
    <w:rsid w:val="001D12AF"/>
    <w:rsid w:val="001D14D5"/>
    <w:rsid w:val="001D1810"/>
    <w:rsid w:val="001D1C0D"/>
    <w:rsid w:val="001D25A9"/>
    <w:rsid w:val="001D29E1"/>
    <w:rsid w:val="001D36DF"/>
    <w:rsid w:val="001D3D43"/>
    <w:rsid w:val="001D4029"/>
    <w:rsid w:val="001D40EB"/>
    <w:rsid w:val="001D4962"/>
    <w:rsid w:val="001D584D"/>
    <w:rsid w:val="001D5FD9"/>
    <w:rsid w:val="001D6C7B"/>
    <w:rsid w:val="001D74B1"/>
    <w:rsid w:val="001E016B"/>
    <w:rsid w:val="001E16D1"/>
    <w:rsid w:val="001E178B"/>
    <w:rsid w:val="001E1CAE"/>
    <w:rsid w:val="001E251E"/>
    <w:rsid w:val="001E3FE7"/>
    <w:rsid w:val="001E468D"/>
    <w:rsid w:val="001E51FA"/>
    <w:rsid w:val="001E605E"/>
    <w:rsid w:val="001E69CB"/>
    <w:rsid w:val="001E6DA1"/>
    <w:rsid w:val="001E70D1"/>
    <w:rsid w:val="001E70F5"/>
    <w:rsid w:val="001E7F91"/>
    <w:rsid w:val="001F02FC"/>
    <w:rsid w:val="001F119D"/>
    <w:rsid w:val="001F11D1"/>
    <w:rsid w:val="001F1934"/>
    <w:rsid w:val="001F25FF"/>
    <w:rsid w:val="001F2D3E"/>
    <w:rsid w:val="001F2EE1"/>
    <w:rsid w:val="001F3F78"/>
    <w:rsid w:val="001F450E"/>
    <w:rsid w:val="001F45A8"/>
    <w:rsid w:val="001F4FFB"/>
    <w:rsid w:val="001F5F20"/>
    <w:rsid w:val="001F670D"/>
    <w:rsid w:val="001F6F5C"/>
    <w:rsid w:val="001F79EE"/>
    <w:rsid w:val="001F7DAD"/>
    <w:rsid w:val="001F7E3C"/>
    <w:rsid w:val="001F7FB8"/>
    <w:rsid w:val="00200F41"/>
    <w:rsid w:val="002014CA"/>
    <w:rsid w:val="00201B6C"/>
    <w:rsid w:val="00201D09"/>
    <w:rsid w:val="00201DB5"/>
    <w:rsid w:val="00202D1D"/>
    <w:rsid w:val="00202E3C"/>
    <w:rsid w:val="002035E8"/>
    <w:rsid w:val="002044FA"/>
    <w:rsid w:val="0020483E"/>
    <w:rsid w:val="0020490F"/>
    <w:rsid w:val="0020535B"/>
    <w:rsid w:val="002065F7"/>
    <w:rsid w:val="00210867"/>
    <w:rsid w:val="002119A7"/>
    <w:rsid w:val="00211EBA"/>
    <w:rsid w:val="0021241D"/>
    <w:rsid w:val="002135E8"/>
    <w:rsid w:val="00213F65"/>
    <w:rsid w:val="00214002"/>
    <w:rsid w:val="002145A6"/>
    <w:rsid w:val="00214710"/>
    <w:rsid w:val="00215688"/>
    <w:rsid w:val="00216DDA"/>
    <w:rsid w:val="00216F3C"/>
    <w:rsid w:val="00217B51"/>
    <w:rsid w:val="00217EE7"/>
    <w:rsid w:val="00220DD8"/>
    <w:rsid w:val="002212E7"/>
    <w:rsid w:val="00221EC4"/>
    <w:rsid w:val="0022211E"/>
    <w:rsid w:val="002225B9"/>
    <w:rsid w:val="00222607"/>
    <w:rsid w:val="0022290E"/>
    <w:rsid w:val="00222BFF"/>
    <w:rsid w:val="00222EDE"/>
    <w:rsid w:val="0022312F"/>
    <w:rsid w:val="00223134"/>
    <w:rsid w:val="00223230"/>
    <w:rsid w:val="002236F1"/>
    <w:rsid w:val="00223AE9"/>
    <w:rsid w:val="00224147"/>
    <w:rsid w:val="002255DF"/>
    <w:rsid w:val="00225A94"/>
    <w:rsid w:val="00225B0B"/>
    <w:rsid w:val="00225BC2"/>
    <w:rsid w:val="002260E8"/>
    <w:rsid w:val="00226453"/>
    <w:rsid w:val="00226A49"/>
    <w:rsid w:val="00226E8F"/>
    <w:rsid w:val="0022705A"/>
    <w:rsid w:val="00227896"/>
    <w:rsid w:val="00230273"/>
    <w:rsid w:val="00230280"/>
    <w:rsid w:val="002307BA"/>
    <w:rsid w:val="00230DC6"/>
    <w:rsid w:val="00230E64"/>
    <w:rsid w:val="00230E99"/>
    <w:rsid w:val="002312D7"/>
    <w:rsid w:val="002313AD"/>
    <w:rsid w:val="00231754"/>
    <w:rsid w:val="00231D93"/>
    <w:rsid w:val="00231FDD"/>
    <w:rsid w:val="0023209B"/>
    <w:rsid w:val="00232390"/>
    <w:rsid w:val="00232560"/>
    <w:rsid w:val="0023334B"/>
    <w:rsid w:val="002337F2"/>
    <w:rsid w:val="00233845"/>
    <w:rsid w:val="0023393B"/>
    <w:rsid w:val="00233C85"/>
    <w:rsid w:val="00233D03"/>
    <w:rsid w:val="0023421D"/>
    <w:rsid w:val="002350FA"/>
    <w:rsid w:val="0023548D"/>
    <w:rsid w:val="00235DF9"/>
    <w:rsid w:val="00235FD6"/>
    <w:rsid w:val="002362D7"/>
    <w:rsid w:val="00236EE0"/>
    <w:rsid w:val="00236FFE"/>
    <w:rsid w:val="00237063"/>
    <w:rsid w:val="00237521"/>
    <w:rsid w:val="002378B6"/>
    <w:rsid w:val="00237DE2"/>
    <w:rsid w:val="00240792"/>
    <w:rsid w:val="00240E53"/>
    <w:rsid w:val="00241074"/>
    <w:rsid w:val="00241453"/>
    <w:rsid w:val="00241A67"/>
    <w:rsid w:val="00241F24"/>
    <w:rsid w:val="00242076"/>
    <w:rsid w:val="002424EE"/>
    <w:rsid w:val="00243871"/>
    <w:rsid w:val="00243EBB"/>
    <w:rsid w:val="00244A96"/>
    <w:rsid w:val="00244C0A"/>
    <w:rsid w:val="002450D0"/>
    <w:rsid w:val="00245646"/>
    <w:rsid w:val="00245E60"/>
    <w:rsid w:val="00246028"/>
    <w:rsid w:val="00246FB9"/>
    <w:rsid w:val="0024735D"/>
    <w:rsid w:val="0024768F"/>
    <w:rsid w:val="00247751"/>
    <w:rsid w:val="0024797C"/>
    <w:rsid w:val="00247D9E"/>
    <w:rsid w:val="00250ACE"/>
    <w:rsid w:val="00251434"/>
    <w:rsid w:val="00251D70"/>
    <w:rsid w:val="002525DF"/>
    <w:rsid w:val="00252B30"/>
    <w:rsid w:val="0025300E"/>
    <w:rsid w:val="00253578"/>
    <w:rsid w:val="0025362C"/>
    <w:rsid w:val="0025367F"/>
    <w:rsid w:val="00253E5E"/>
    <w:rsid w:val="0025423A"/>
    <w:rsid w:val="00254453"/>
    <w:rsid w:val="00254B97"/>
    <w:rsid w:val="00254C32"/>
    <w:rsid w:val="00254F65"/>
    <w:rsid w:val="002552B2"/>
    <w:rsid w:val="0025553D"/>
    <w:rsid w:val="0025571E"/>
    <w:rsid w:val="002557A8"/>
    <w:rsid w:val="00255DD8"/>
    <w:rsid w:val="00255F46"/>
    <w:rsid w:val="0025603C"/>
    <w:rsid w:val="00256D46"/>
    <w:rsid w:val="00256D96"/>
    <w:rsid w:val="002574B9"/>
    <w:rsid w:val="0025760D"/>
    <w:rsid w:val="002601B9"/>
    <w:rsid w:val="0026070D"/>
    <w:rsid w:val="00260987"/>
    <w:rsid w:val="00260A88"/>
    <w:rsid w:val="00261098"/>
    <w:rsid w:val="0026111D"/>
    <w:rsid w:val="00261163"/>
    <w:rsid w:val="00261DCB"/>
    <w:rsid w:val="00262B62"/>
    <w:rsid w:val="00262CD0"/>
    <w:rsid w:val="00262F0B"/>
    <w:rsid w:val="002633A1"/>
    <w:rsid w:val="00263729"/>
    <w:rsid w:val="0026379D"/>
    <w:rsid w:val="0026439E"/>
    <w:rsid w:val="00264517"/>
    <w:rsid w:val="0026467F"/>
    <w:rsid w:val="00264B7E"/>
    <w:rsid w:val="00264BEA"/>
    <w:rsid w:val="00264D1E"/>
    <w:rsid w:val="00264DF8"/>
    <w:rsid w:val="00264EEE"/>
    <w:rsid w:val="0026526D"/>
    <w:rsid w:val="0026588C"/>
    <w:rsid w:val="00265B34"/>
    <w:rsid w:val="00265B5C"/>
    <w:rsid w:val="0026676E"/>
    <w:rsid w:val="00266C5A"/>
    <w:rsid w:val="00267907"/>
    <w:rsid w:val="002700A3"/>
    <w:rsid w:val="00270B91"/>
    <w:rsid w:val="00271F56"/>
    <w:rsid w:val="00273418"/>
    <w:rsid w:val="0027376D"/>
    <w:rsid w:val="002741BB"/>
    <w:rsid w:val="002743E8"/>
    <w:rsid w:val="00274F97"/>
    <w:rsid w:val="002754AA"/>
    <w:rsid w:val="00275A37"/>
    <w:rsid w:val="00275F86"/>
    <w:rsid w:val="00277130"/>
    <w:rsid w:val="002772F1"/>
    <w:rsid w:val="00277E9C"/>
    <w:rsid w:val="0028000F"/>
    <w:rsid w:val="0028024E"/>
    <w:rsid w:val="002804FD"/>
    <w:rsid w:val="00280A36"/>
    <w:rsid w:val="00280DEB"/>
    <w:rsid w:val="00280E76"/>
    <w:rsid w:val="0028163E"/>
    <w:rsid w:val="00281F18"/>
    <w:rsid w:val="00281F79"/>
    <w:rsid w:val="00282AF5"/>
    <w:rsid w:val="00282B75"/>
    <w:rsid w:val="002831BD"/>
    <w:rsid w:val="002839A7"/>
    <w:rsid w:val="00283CED"/>
    <w:rsid w:val="00285173"/>
    <w:rsid w:val="002851E4"/>
    <w:rsid w:val="0028530A"/>
    <w:rsid w:val="00285580"/>
    <w:rsid w:val="00286A6E"/>
    <w:rsid w:val="00286AA0"/>
    <w:rsid w:val="00286C27"/>
    <w:rsid w:val="00286D74"/>
    <w:rsid w:val="00286E63"/>
    <w:rsid w:val="00287126"/>
    <w:rsid w:val="0028726C"/>
    <w:rsid w:val="00287637"/>
    <w:rsid w:val="0028786C"/>
    <w:rsid w:val="00287880"/>
    <w:rsid w:val="00287A1A"/>
    <w:rsid w:val="00287ADD"/>
    <w:rsid w:val="00287F4F"/>
    <w:rsid w:val="0029033E"/>
    <w:rsid w:val="002905AA"/>
    <w:rsid w:val="00290A10"/>
    <w:rsid w:val="00291383"/>
    <w:rsid w:val="002913BB"/>
    <w:rsid w:val="002919C9"/>
    <w:rsid w:val="00291B1E"/>
    <w:rsid w:val="00291F48"/>
    <w:rsid w:val="00291F85"/>
    <w:rsid w:val="002921DF"/>
    <w:rsid w:val="002926D2"/>
    <w:rsid w:val="00293555"/>
    <w:rsid w:val="0029434A"/>
    <w:rsid w:val="00294963"/>
    <w:rsid w:val="0029574F"/>
    <w:rsid w:val="00295FD6"/>
    <w:rsid w:val="002962D2"/>
    <w:rsid w:val="00296AC4"/>
    <w:rsid w:val="00297154"/>
    <w:rsid w:val="00297900"/>
    <w:rsid w:val="002A06AF"/>
    <w:rsid w:val="002A0EC6"/>
    <w:rsid w:val="002A1026"/>
    <w:rsid w:val="002A2C92"/>
    <w:rsid w:val="002A2F24"/>
    <w:rsid w:val="002A331A"/>
    <w:rsid w:val="002A3595"/>
    <w:rsid w:val="002A3983"/>
    <w:rsid w:val="002A3DBB"/>
    <w:rsid w:val="002A4472"/>
    <w:rsid w:val="002A4FBF"/>
    <w:rsid w:val="002A53DE"/>
    <w:rsid w:val="002A5761"/>
    <w:rsid w:val="002A57D5"/>
    <w:rsid w:val="002A5E7E"/>
    <w:rsid w:val="002A6137"/>
    <w:rsid w:val="002A7077"/>
    <w:rsid w:val="002B0B1B"/>
    <w:rsid w:val="002B172D"/>
    <w:rsid w:val="002B181C"/>
    <w:rsid w:val="002B1A4E"/>
    <w:rsid w:val="002B1BCE"/>
    <w:rsid w:val="002B1FD8"/>
    <w:rsid w:val="002B3B69"/>
    <w:rsid w:val="002B4A78"/>
    <w:rsid w:val="002B4B90"/>
    <w:rsid w:val="002B4C19"/>
    <w:rsid w:val="002B4D1F"/>
    <w:rsid w:val="002B5067"/>
    <w:rsid w:val="002B51F8"/>
    <w:rsid w:val="002B7067"/>
    <w:rsid w:val="002B7603"/>
    <w:rsid w:val="002C0391"/>
    <w:rsid w:val="002C0A09"/>
    <w:rsid w:val="002C139F"/>
    <w:rsid w:val="002C17ED"/>
    <w:rsid w:val="002C2026"/>
    <w:rsid w:val="002C329D"/>
    <w:rsid w:val="002C386D"/>
    <w:rsid w:val="002C3883"/>
    <w:rsid w:val="002C4655"/>
    <w:rsid w:val="002C4722"/>
    <w:rsid w:val="002C4868"/>
    <w:rsid w:val="002C54BF"/>
    <w:rsid w:val="002C59BC"/>
    <w:rsid w:val="002C61A4"/>
    <w:rsid w:val="002C62C2"/>
    <w:rsid w:val="002C6539"/>
    <w:rsid w:val="002C6AEF"/>
    <w:rsid w:val="002C6E91"/>
    <w:rsid w:val="002C753F"/>
    <w:rsid w:val="002C7657"/>
    <w:rsid w:val="002C7B47"/>
    <w:rsid w:val="002D00E8"/>
    <w:rsid w:val="002D0238"/>
    <w:rsid w:val="002D0455"/>
    <w:rsid w:val="002D0F7C"/>
    <w:rsid w:val="002D10C6"/>
    <w:rsid w:val="002D11BF"/>
    <w:rsid w:val="002D1A2D"/>
    <w:rsid w:val="002D1D56"/>
    <w:rsid w:val="002D1E56"/>
    <w:rsid w:val="002D2267"/>
    <w:rsid w:val="002D2774"/>
    <w:rsid w:val="002D34A9"/>
    <w:rsid w:val="002D3CA4"/>
    <w:rsid w:val="002D462E"/>
    <w:rsid w:val="002D466C"/>
    <w:rsid w:val="002D4D34"/>
    <w:rsid w:val="002D5382"/>
    <w:rsid w:val="002D57CF"/>
    <w:rsid w:val="002D5A53"/>
    <w:rsid w:val="002D6251"/>
    <w:rsid w:val="002D6461"/>
    <w:rsid w:val="002D649A"/>
    <w:rsid w:val="002D64FD"/>
    <w:rsid w:val="002E0001"/>
    <w:rsid w:val="002E14EE"/>
    <w:rsid w:val="002E173D"/>
    <w:rsid w:val="002E1B46"/>
    <w:rsid w:val="002E1B78"/>
    <w:rsid w:val="002E1B7C"/>
    <w:rsid w:val="002E1F07"/>
    <w:rsid w:val="002E331E"/>
    <w:rsid w:val="002E36F3"/>
    <w:rsid w:val="002E3E9D"/>
    <w:rsid w:val="002E4397"/>
    <w:rsid w:val="002E4433"/>
    <w:rsid w:val="002E48CA"/>
    <w:rsid w:val="002E4CA0"/>
    <w:rsid w:val="002E533B"/>
    <w:rsid w:val="002E5612"/>
    <w:rsid w:val="002E5801"/>
    <w:rsid w:val="002E62F1"/>
    <w:rsid w:val="002E738C"/>
    <w:rsid w:val="002E7A99"/>
    <w:rsid w:val="002E7D71"/>
    <w:rsid w:val="002E7E58"/>
    <w:rsid w:val="002F008E"/>
    <w:rsid w:val="002F01EC"/>
    <w:rsid w:val="002F0547"/>
    <w:rsid w:val="002F0802"/>
    <w:rsid w:val="002F0A8E"/>
    <w:rsid w:val="002F0DF2"/>
    <w:rsid w:val="002F1309"/>
    <w:rsid w:val="002F1E21"/>
    <w:rsid w:val="002F26B7"/>
    <w:rsid w:val="002F2BE4"/>
    <w:rsid w:val="002F34CB"/>
    <w:rsid w:val="002F3509"/>
    <w:rsid w:val="002F3681"/>
    <w:rsid w:val="002F3C52"/>
    <w:rsid w:val="002F3C98"/>
    <w:rsid w:val="002F3E06"/>
    <w:rsid w:val="002F3E29"/>
    <w:rsid w:val="002F4392"/>
    <w:rsid w:val="002F4CFC"/>
    <w:rsid w:val="002F5026"/>
    <w:rsid w:val="002F5A3E"/>
    <w:rsid w:val="002F5D27"/>
    <w:rsid w:val="002F6150"/>
    <w:rsid w:val="002F6CC3"/>
    <w:rsid w:val="002F733D"/>
    <w:rsid w:val="002F78C5"/>
    <w:rsid w:val="002F7D57"/>
    <w:rsid w:val="00300466"/>
    <w:rsid w:val="00300FFD"/>
    <w:rsid w:val="0030132A"/>
    <w:rsid w:val="00301A09"/>
    <w:rsid w:val="003023B6"/>
    <w:rsid w:val="00302DE5"/>
    <w:rsid w:val="003031A9"/>
    <w:rsid w:val="003032CF"/>
    <w:rsid w:val="003039B9"/>
    <w:rsid w:val="003042B0"/>
    <w:rsid w:val="003047B2"/>
    <w:rsid w:val="0030529E"/>
    <w:rsid w:val="003052EB"/>
    <w:rsid w:val="0030559D"/>
    <w:rsid w:val="003055D0"/>
    <w:rsid w:val="00305643"/>
    <w:rsid w:val="00305DD0"/>
    <w:rsid w:val="00305EAE"/>
    <w:rsid w:val="003062CF"/>
    <w:rsid w:val="003062E6"/>
    <w:rsid w:val="00306A7C"/>
    <w:rsid w:val="00307209"/>
    <w:rsid w:val="003074D1"/>
    <w:rsid w:val="00307869"/>
    <w:rsid w:val="0030797F"/>
    <w:rsid w:val="00307B0D"/>
    <w:rsid w:val="00307D86"/>
    <w:rsid w:val="00307E3B"/>
    <w:rsid w:val="0031147F"/>
    <w:rsid w:val="0031187C"/>
    <w:rsid w:val="00311BAF"/>
    <w:rsid w:val="00312092"/>
    <w:rsid w:val="0031269E"/>
    <w:rsid w:val="00313518"/>
    <w:rsid w:val="00313712"/>
    <w:rsid w:val="00313BA7"/>
    <w:rsid w:val="00313EE2"/>
    <w:rsid w:val="00316498"/>
    <w:rsid w:val="00317028"/>
    <w:rsid w:val="003171CC"/>
    <w:rsid w:val="0032015E"/>
    <w:rsid w:val="0032072F"/>
    <w:rsid w:val="00320FB8"/>
    <w:rsid w:val="0032104D"/>
    <w:rsid w:val="00321324"/>
    <w:rsid w:val="00321AC9"/>
    <w:rsid w:val="00322331"/>
    <w:rsid w:val="0032259F"/>
    <w:rsid w:val="00322B78"/>
    <w:rsid w:val="0032332D"/>
    <w:rsid w:val="00323A25"/>
    <w:rsid w:val="0032478E"/>
    <w:rsid w:val="00324F47"/>
    <w:rsid w:val="00326064"/>
    <w:rsid w:val="003260CA"/>
    <w:rsid w:val="00326F5F"/>
    <w:rsid w:val="0032751C"/>
    <w:rsid w:val="00327837"/>
    <w:rsid w:val="00327F47"/>
    <w:rsid w:val="00327FD2"/>
    <w:rsid w:val="003300CA"/>
    <w:rsid w:val="00330A21"/>
    <w:rsid w:val="00330E40"/>
    <w:rsid w:val="003316CE"/>
    <w:rsid w:val="003317E9"/>
    <w:rsid w:val="00331DC7"/>
    <w:rsid w:val="00332099"/>
    <w:rsid w:val="00334362"/>
    <w:rsid w:val="00334679"/>
    <w:rsid w:val="00334CA3"/>
    <w:rsid w:val="00334FA1"/>
    <w:rsid w:val="0033505E"/>
    <w:rsid w:val="00335D43"/>
    <w:rsid w:val="0033641B"/>
    <w:rsid w:val="00336983"/>
    <w:rsid w:val="00337069"/>
    <w:rsid w:val="00337922"/>
    <w:rsid w:val="00337A02"/>
    <w:rsid w:val="00340F00"/>
    <w:rsid w:val="0034130D"/>
    <w:rsid w:val="00341EAF"/>
    <w:rsid w:val="00342177"/>
    <w:rsid w:val="003423E3"/>
    <w:rsid w:val="003435A3"/>
    <w:rsid w:val="0034370D"/>
    <w:rsid w:val="00343935"/>
    <w:rsid w:val="00343E68"/>
    <w:rsid w:val="0034405D"/>
    <w:rsid w:val="0034408C"/>
    <w:rsid w:val="00344568"/>
    <w:rsid w:val="003448E8"/>
    <w:rsid w:val="0034492C"/>
    <w:rsid w:val="00345009"/>
    <w:rsid w:val="003456E5"/>
    <w:rsid w:val="003457B6"/>
    <w:rsid w:val="003457E2"/>
    <w:rsid w:val="00345ABD"/>
    <w:rsid w:val="00345F4C"/>
    <w:rsid w:val="0034626E"/>
    <w:rsid w:val="00346639"/>
    <w:rsid w:val="00346650"/>
    <w:rsid w:val="00346ADB"/>
    <w:rsid w:val="00346C4B"/>
    <w:rsid w:val="003472CD"/>
    <w:rsid w:val="003473A6"/>
    <w:rsid w:val="00347417"/>
    <w:rsid w:val="003474F1"/>
    <w:rsid w:val="003474F5"/>
    <w:rsid w:val="003514AD"/>
    <w:rsid w:val="00351DFB"/>
    <w:rsid w:val="00352170"/>
    <w:rsid w:val="00352DC8"/>
    <w:rsid w:val="00352E78"/>
    <w:rsid w:val="00353551"/>
    <w:rsid w:val="00353574"/>
    <w:rsid w:val="00353DF6"/>
    <w:rsid w:val="00354079"/>
    <w:rsid w:val="00354DF5"/>
    <w:rsid w:val="00356007"/>
    <w:rsid w:val="0035607D"/>
    <w:rsid w:val="003562DF"/>
    <w:rsid w:val="0035649D"/>
    <w:rsid w:val="00356CA1"/>
    <w:rsid w:val="00357532"/>
    <w:rsid w:val="00357A34"/>
    <w:rsid w:val="00357BF6"/>
    <w:rsid w:val="00357F91"/>
    <w:rsid w:val="00360323"/>
    <w:rsid w:val="00360C53"/>
    <w:rsid w:val="00361758"/>
    <w:rsid w:val="00361D71"/>
    <w:rsid w:val="00362609"/>
    <w:rsid w:val="00362809"/>
    <w:rsid w:val="00362F48"/>
    <w:rsid w:val="00363749"/>
    <w:rsid w:val="00363AC7"/>
    <w:rsid w:val="00363C7D"/>
    <w:rsid w:val="0036506A"/>
    <w:rsid w:val="0036507A"/>
    <w:rsid w:val="00365D45"/>
    <w:rsid w:val="003661D7"/>
    <w:rsid w:val="003667A4"/>
    <w:rsid w:val="00366BA2"/>
    <w:rsid w:val="00367926"/>
    <w:rsid w:val="00367D6E"/>
    <w:rsid w:val="00370090"/>
    <w:rsid w:val="00370BBD"/>
    <w:rsid w:val="0037158E"/>
    <w:rsid w:val="00372B4E"/>
    <w:rsid w:val="003733E2"/>
    <w:rsid w:val="00373411"/>
    <w:rsid w:val="00373DAB"/>
    <w:rsid w:val="003743F6"/>
    <w:rsid w:val="00374504"/>
    <w:rsid w:val="003746F5"/>
    <w:rsid w:val="00374722"/>
    <w:rsid w:val="0037508E"/>
    <w:rsid w:val="003750C1"/>
    <w:rsid w:val="00376C43"/>
    <w:rsid w:val="00377474"/>
    <w:rsid w:val="003777C2"/>
    <w:rsid w:val="00380AEF"/>
    <w:rsid w:val="00380B4E"/>
    <w:rsid w:val="00380DA8"/>
    <w:rsid w:val="00380E31"/>
    <w:rsid w:val="0038106C"/>
    <w:rsid w:val="00381B10"/>
    <w:rsid w:val="00381B13"/>
    <w:rsid w:val="00382D7A"/>
    <w:rsid w:val="00382EB0"/>
    <w:rsid w:val="003837BF"/>
    <w:rsid w:val="00383904"/>
    <w:rsid w:val="00383C55"/>
    <w:rsid w:val="00383DFB"/>
    <w:rsid w:val="00384BFB"/>
    <w:rsid w:val="00384CA0"/>
    <w:rsid w:val="00385B65"/>
    <w:rsid w:val="003868C1"/>
    <w:rsid w:val="00386D14"/>
    <w:rsid w:val="003904EA"/>
    <w:rsid w:val="00390DAB"/>
    <w:rsid w:val="00390DE0"/>
    <w:rsid w:val="003910C8"/>
    <w:rsid w:val="003921A7"/>
    <w:rsid w:val="00392426"/>
    <w:rsid w:val="00392806"/>
    <w:rsid w:val="00392C88"/>
    <w:rsid w:val="00392D72"/>
    <w:rsid w:val="00393252"/>
    <w:rsid w:val="003932A8"/>
    <w:rsid w:val="00393A15"/>
    <w:rsid w:val="00393D46"/>
    <w:rsid w:val="00393FC2"/>
    <w:rsid w:val="00394FEC"/>
    <w:rsid w:val="003952D1"/>
    <w:rsid w:val="00395BC4"/>
    <w:rsid w:val="003966C4"/>
    <w:rsid w:val="003973BB"/>
    <w:rsid w:val="00397598"/>
    <w:rsid w:val="00397CE2"/>
    <w:rsid w:val="003A090D"/>
    <w:rsid w:val="003A0BC6"/>
    <w:rsid w:val="003A0E23"/>
    <w:rsid w:val="003A0F15"/>
    <w:rsid w:val="003A1249"/>
    <w:rsid w:val="003A19A3"/>
    <w:rsid w:val="003A20BA"/>
    <w:rsid w:val="003A21BA"/>
    <w:rsid w:val="003A22D3"/>
    <w:rsid w:val="003A2879"/>
    <w:rsid w:val="003A2AD7"/>
    <w:rsid w:val="003A3090"/>
    <w:rsid w:val="003A3148"/>
    <w:rsid w:val="003A45C6"/>
    <w:rsid w:val="003A4CE1"/>
    <w:rsid w:val="003A5D43"/>
    <w:rsid w:val="003A6E81"/>
    <w:rsid w:val="003A6F8D"/>
    <w:rsid w:val="003A7002"/>
    <w:rsid w:val="003A7590"/>
    <w:rsid w:val="003B018F"/>
    <w:rsid w:val="003B04A7"/>
    <w:rsid w:val="003B0687"/>
    <w:rsid w:val="003B2249"/>
    <w:rsid w:val="003B2546"/>
    <w:rsid w:val="003B2C60"/>
    <w:rsid w:val="003B2D6E"/>
    <w:rsid w:val="003B353A"/>
    <w:rsid w:val="003B35A3"/>
    <w:rsid w:val="003B38EE"/>
    <w:rsid w:val="003B4061"/>
    <w:rsid w:val="003B46FA"/>
    <w:rsid w:val="003B4FFA"/>
    <w:rsid w:val="003B56CE"/>
    <w:rsid w:val="003B5ABD"/>
    <w:rsid w:val="003B5E4C"/>
    <w:rsid w:val="003B6521"/>
    <w:rsid w:val="003B6FFA"/>
    <w:rsid w:val="003C08C1"/>
    <w:rsid w:val="003C0A0F"/>
    <w:rsid w:val="003C0C06"/>
    <w:rsid w:val="003C0C32"/>
    <w:rsid w:val="003C0F7C"/>
    <w:rsid w:val="003C10D1"/>
    <w:rsid w:val="003C14D5"/>
    <w:rsid w:val="003C1B13"/>
    <w:rsid w:val="003C1C2D"/>
    <w:rsid w:val="003C1F49"/>
    <w:rsid w:val="003C2040"/>
    <w:rsid w:val="003C2AE6"/>
    <w:rsid w:val="003C337C"/>
    <w:rsid w:val="003C351F"/>
    <w:rsid w:val="003C3A03"/>
    <w:rsid w:val="003C3D3A"/>
    <w:rsid w:val="003C416F"/>
    <w:rsid w:val="003C4C3B"/>
    <w:rsid w:val="003C4FCD"/>
    <w:rsid w:val="003C5686"/>
    <w:rsid w:val="003C5876"/>
    <w:rsid w:val="003C6B63"/>
    <w:rsid w:val="003C7537"/>
    <w:rsid w:val="003C756D"/>
    <w:rsid w:val="003C78F7"/>
    <w:rsid w:val="003C7946"/>
    <w:rsid w:val="003C7B4F"/>
    <w:rsid w:val="003C7BB9"/>
    <w:rsid w:val="003D0B58"/>
    <w:rsid w:val="003D0CEE"/>
    <w:rsid w:val="003D0F96"/>
    <w:rsid w:val="003D1814"/>
    <w:rsid w:val="003D19EB"/>
    <w:rsid w:val="003D1BE7"/>
    <w:rsid w:val="003D272B"/>
    <w:rsid w:val="003D2870"/>
    <w:rsid w:val="003D2B42"/>
    <w:rsid w:val="003D3083"/>
    <w:rsid w:val="003D34C3"/>
    <w:rsid w:val="003D39CC"/>
    <w:rsid w:val="003D4035"/>
    <w:rsid w:val="003D41AF"/>
    <w:rsid w:val="003D4B17"/>
    <w:rsid w:val="003D5B94"/>
    <w:rsid w:val="003D5CF5"/>
    <w:rsid w:val="003D6307"/>
    <w:rsid w:val="003D6558"/>
    <w:rsid w:val="003D6E1F"/>
    <w:rsid w:val="003D70E0"/>
    <w:rsid w:val="003D73F7"/>
    <w:rsid w:val="003D7805"/>
    <w:rsid w:val="003E0409"/>
    <w:rsid w:val="003E05F3"/>
    <w:rsid w:val="003E09CD"/>
    <w:rsid w:val="003E0AFD"/>
    <w:rsid w:val="003E0C3E"/>
    <w:rsid w:val="003E1082"/>
    <w:rsid w:val="003E1123"/>
    <w:rsid w:val="003E1B93"/>
    <w:rsid w:val="003E1D36"/>
    <w:rsid w:val="003E250F"/>
    <w:rsid w:val="003E2A9D"/>
    <w:rsid w:val="003E3E2E"/>
    <w:rsid w:val="003E4B33"/>
    <w:rsid w:val="003E5323"/>
    <w:rsid w:val="003E575A"/>
    <w:rsid w:val="003E5A22"/>
    <w:rsid w:val="003E5F0D"/>
    <w:rsid w:val="003E601F"/>
    <w:rsid w:val="003E625F"/>
    <w:rsid w:val="003E6F21"/>
    <w:rsid w:val="003E79A7"/>
    <w:rsid w:val="003E7EB6"/>
    <w:rsid w:val="003F04C6"/>
    <w:rsid w:val="003F058F"/>
    <w:rsid w:val="003F08DE"/>
    <w:rsid w:val="003F09C5"/>
    <w:rsid w:val="003F1269"/>
    <w:rsid w:val="003F1EBC"/>
    <w:rsid w:val="003F28B3"/>
    <w:rsid w:val="003F2B27"/>
    <w:rsid w:val="003F2F00"/>
    <w:rsid w:val="003F3591"/>
    <w:rsid w:val="003F43EC"/>
    <w:rsid w:val="003F4A49"/>
    <w:rsid w:val="003F4E8D"/>
    <w:rsid w:val="003F52E6"/>
    <w:rsid w:val="003F5882"/>
    <w:rsid w:val="003F5A64"/>
    <w:rsid w:val="003F7BD1"/>
    <w:rsid w:val="003F7F17"/>
    <w:rsid w:val="0040179F"/>
    <w:rsid w:val="004022E5"/>
    <w:rsid w:val="0040252A"/>
    <w:rsid w:val="00403572"/>
    <w:rsid w:val="0040399F"/>
    <w:rsid w:val="004046AB"/>
    <w:rsid w:val="00404744"/>
    <w:rsid w:val="00405B61"/>
    <w:rsid w:val="00405E44"/>
    <w:rsid w:val="00405E62"/>
    <w:rsid w:val="00406033"/>
    <w:rsid w:val="00406261"/>
    <w:rsid w:val="004067C8"/>
    <w:rsid w:val="004068C7"/>
    <w:rsid w:val="00407C60"/>
    <w:rsid w:val="00407D64"/>
    <w:rsid w:val="00407E20"/>
    <w:rsid w:val="00407F3A"/>
    <w:rsid w:val="0041013A"/>
    <w:rsid w:val="004102B3"/>
    <w:rsid w:val="00410CD4"/>
    <w:rsid w:val="00411B8B"/>
    <w:rsid w:val="00412399"/>
    <w:rsid w:val="0041382A"/>
    <w:rsid w:val="00415A99"/>
    <w:rsid w:val="00415BBB"/>
    <w:rsid w:val="00416CE3"/>
    <w:rsid w:val="00416D28"/>
    <w:rsid w:val="00417310"/>
    <w:rsid w:val="00417492"/>
    <w:rsid w:val="00417675"/>
    <w:rsid w:val="004201A1"/>
    <w:rsid w:val="004204D3"/>
    <w:rsid w:val="00420881"/>
    <w:rsid w:val="004208A2"/>
    <w:rsid w:val="00420AD6"/>
    <w:rsid w:val="00422429"/>
    <w:rsid w:val="00422B2D"/>
    <w:rsid w:val="00422CB4"/>
    <w:rsid w:val="00422FAF"/>
    <w:rsid w:val="004232F6"/>
    <w:rsid w:val="004233F5"/>
    <w:rsid w:val="00423F29"/>
    <w:rsid w:val="004243E5"/>
    <w:rsid w:val="004250E2"/>
    <w:rsid w:val="0042583A"/>
    <w:rsid w:val="004261BD"/>
    <w:rsid w:val="0042629E"/>
    <w:rsid w:val="004265B0"/>
    <w:rsid w:val="00426AAE"/>
    <w:rsid w:val="0042709B"/>
    <w:rsid w:val="00427C83"/>
    <w:rsid w:val="00427CA0"/>
    <w:rsid w:val="00430715"/>
    <w:rsid w:val="00430F03"/>
    <w:rsid w:val="0043121C"/>
    <w:rsid w:val="00431A09"/>
    <w:rsid w:val="00431A8B"/>
    <w:rsid w:val="00431C7A"/>
    <w:rsid w:val="00431DA9"/>
    <w:rsid w:val="00431E76"/>
    <w:rsid w:val="0043260A"/>
    <w:rsid w:val="00432A89"/>
    <w:rsid w:val="00433430"/>
    <w:rsid w:val="00433C24"/>
    <w:rsid w:val="00433E66"/>
    <w:rsid w:val="0043405F"/>
    <w:rsid w:val="00434918"/>
    <w:rsid w:val="00434F7A"/>
    <w:rsid w:val="004354FD"/>
    <w:rsid w:val="004369B9"/>
    <w:rsid w:val="00437170"/>
    <w:rsid w:val="00437DDF"/>
    <w:rsid w:val="004404C9"/>
    <w:rsid w:val="004405B0"/>
    <w:rsid w:val="00440686"/>
    <w:rsid w:val="00440706"/>
    <w:rsid w:val="0044077F"/>
    <w:rsid w:val="004415BA"/>
    <w:rsid w:val="004415C7"/>
    <w:rsid w:val="004416CA"/>
    <w:rsid w:val="00441851"/>
    <w:rsid w:val="004426DE"/>
    <w:rsid w:val="00443296"/>
    <w:rsid w:val="004438D7"/>
    <w:rsid w:val="004443F5"/>
    <w:rsid w:val="00444A5C"/>
    <w:rsid w:val="00444F9C"/>
    <w:rsid w:val="0044506D"/>
    <w:rsid w:val="004450F7"/>
    <w:rsid w:val="00445590"/>
    <w:rsid w:val="0044559E"/>
    <w:rsid w:val="00445913"/>
    <w:rsid w:val="00445A07"/>
    <w:rsid w:val="00446605"/>
    <w:rsid w:val="00446FC6"/>
    <w:rsid w:val="00447177"/>
    <w:rsid w:val="004477A0"/>
    <w:rsid w:val="00447D60"/>
    <w:rsid w:val="00447DB3"/>
    <w:rsid w:val="00450151"/>
    <w:rsid w:val="004504B4"/>
    <w:rsid w:val="004509EF"/>
    <w:rsid w:val="00451088"/>
    <w:rsid w:val="0045147C"/>
    <w:rsid w:val="00451B7D"/>
    <w:rsid w:val="004524E7"/>
    <w:rsid w:val="00452548"/>
    <w:rsid w:val="0045294B"/>
    <w:rsid w:val="00452DC3"/>
    <w:rsid w:val="0045303F"/>
    <w:rsid w:val="0045470D"/>
    <w:rsid w:val="00454710"/>
    <w:rsid w:val="0045593A"/>
    <w:rsid w:val="00455FF0"/>
    <w:rsid w:val="0045655B"/>
    <w:rsid w:val="00456689"/>
    <w:rsid w:val="004569B0"/>
    <w:rsid w:val="004570AC"/>
    <w:rsid w:val="00457119"/>
    <w:rsid w:val="00457391"/>
    <w:rsid w:val="00457969"/>
    <w:rsid w:val="004608B5"/>
    <w:rsid w:val="00460BD9"/>
    <w:rsid w:val="00460FFD"/>
    <w:rsid w:val="00461BAC"/>
    <w:rsid w:val="00461D01"/>
    <w:rsid w:val="00461DA6"/>
    <w:rsid w:val="00462683"/>
    <w:rsid w:val="00462736"/>
    <w:rsid w:val="0046326F"/>
    <w:rsid w:val="00463366"/>
    <w:rsid w:val="00463489"/>
    <w:rsid w:val="004637E0"/>
    <w:rsid w:val="00463CE0"/>
    <w:rsid w:val="00463FF6"/>
    <w:rsid w:val="00464121"/>
    <w:rsid w:val="004649D7"/>
    <w:rsid w:val="00464BCD"/>
    <w:rsid w:val="00465939"/>
    <w:rsid w:val="00465A6C"/>
    <w:rsid w:val="00465F8E"/>
    <w:rsid w:val="0046624B"/>
    <w:rsid w:val="0046662C"/>
    <w:rsid w:val="004674AA"/>
    <w:rsid w:val="00467670"/>
    <w:rsid w:val="00467747"/>
    <w:rsid w:val="00467BD7"/>
    <w:rsid w:val="004709AC"/>
    <w:rsid w:val="00470FF0"/>
    <w:rsid w:val="004717F4"/>
    <w:rsid w:val="00471C93"/>
    <w:rsid w:val="00472434"/>
    <w:rsid w:val="004724F6"/>
    <w:rsid w:val="0047265F"/>
    <w:rsid w:val="00472DF6"/>
    <w:rsid w:val="004735E2"/>
    <w:rsid w:val="00473B84"/>
    <w:rsid w:val="004742E7"/>
    <w:rsid w:val="0047563F"/>
    <w:rsid w:val="00475C2F"/>
    <w:rsid w:val="004760A0"/>
    <w:rsid w:val="0047670D"/>
    <w:rsid w:val="00476A3A"/>
    <w:rsid w:val="00476F82"/>
    <w:rsid w:val="0047794A"/>
    <w:rsid w:val="00477B74"/>
    <w:rsid w:val="004800EF"/>
    <w:rsid w:val="00480288"/>
    <w:rsid w:val="0048082F"/>
    <w:rsid w:val="00481C06"/>
    <w:rsid w:val="004828AD"/>
    <w:rsid w:val="00483061"/>
    <w:rsid w:val="00483323"/>
    <w:rsid w:val="00483CDE"/>
    <w:rsid w:val="0048445B"/>
    <w:rsid w:val="0048479A"/>
    <w:rsid w:val="00484B68"/>
    <w:rsid w:val="00484F71"/>
    <w:rsid w:val="00485309"/>
    <w:rsid w:val="004859B9"/>
    <w:rsid w:val="004861BE"/>
    <w:rsid w:val="004864E4"/>
    <w:rsid w:val="0048650F"/>
    <w:rsid w:val="00487A1E"/>
    <w:rsid w:val="00490116"/>
    <w:rsid w:val="004906DF"/>
    <w:rsid w:val="00491110"/>
    <w:rsid w:val="00491130"/>
    <w:rsid w:val="004912BA"/>
    <w:rsid w:val="00491302"/>
    <w:rsid w:val="004919F8"/>
    <w:rsid w:val="00491C61"/>
    <w:rsid w:val="00491E38"/>
    <w:rsid w:val="00491E8A"/>
    <w:rsid w:val="004929FC"/>
    <w:rsid w:val="00493129"/>
    <w:rsid w:val="00493208"/>
    <w:rsid w:val="0049416B"/>
    <w:rsid w:val="004943D5"/>
    <w:rsid w:val="004946D3"/>
    <w:rsid w:val="00494E0B"/>
    <w:rsid w:val="00494FBF"/>
    <w:rsid w:val="0049502B"/>
    <w:rsid w:val="004956D3"/>
    <w:rsid w:val="00496BF7"/>
    <w:rsid w:val="00496DAE"/>
    <w:rsid w:val="00497780"/>
    <w:rsid w:val="00497CC3"/>
    <w:rsid w:val="004A0067"/>
    <w:rsid w:val="004A0B2C"/>
    <w:rsid w:val="004A0C9C"/>
    <w:rsid w:val="004A1868"/>
    <w:rsid w:val="004A21FA"/>
    <w:rsid w:val="004A26F4"/>
    <w:rsid w:val="004A2A8A"/>
    <w:rsid w:val="004A4348"/>
    <w:rsid w:val="004A4C82"/>
    <w:rsid w:val="004A514A"/>
    <w:rsid w:val="004A5AC3"/>
    <w:rsid w:val="004A5FF3"/>
    <w:rsid w:val="004A6057"/>
    <w:rsid w:val="004A698F"/>
    <w:rsid w:val="004A6F94"/>
    <w:rsid w:val="004A72D5"/>
    <w:rsid w:val="004A7865"/>
    <w:rsid w:val="004A7921"/>
    <w:rsid w:val="004B0D10"/>
    <w:rsid w:val="004B1006"/>
    <w:rsid w:val="004B1953"/>
    <w:rsid w:val="004B22ED"/>
    <w:rsid w:val="004B2389"/>
    <w:rsid w:val="004B412E"/>
    <w:rsid w:val="004B4403"/>
    <w:rsid w:val="004B4469"/>
    <w:rsid w:val="004B4501"/>
    <w:rsid w:val="004B5BF2"/>
    <w:rsid w:val="004B5C70"/>
    <w:rsid w:val="004B60C4"/>
    <w:rsid w:val="004B683D"/>
    <w:rsid w:val="004B69A5"/>
    <w:rsid w:val="004B6A99"/>
    <w:rsid w:val="004B6B72"/>
    <w:rsid w:val="004B6E73"/>
    <w:rsid w:val="004B7365"/>
    <w:rsid w:val="004B7565"/>
    <w:rsid w:val="004C11D2"/>
    <w:rsid w:val="004C1782"/>
    <w:rsid w:val="004C17A9"/>
    <w:rsid w:val="004C21BF"/>
    <w:rsid w:val="004C2D5D"/>
    <w:rsid w:val="004C2EA3"/>
    <w:rsid w:val="004C3BA7"/>
    <w:rsid w:val="004C4513"/>
    <w:rsid w:val="004C47A0"/>
    <w:rsid w:val="004C4911"/>
    <w:rsid w:val="004C676B"/>
    <w:rsid w:val="004C6D2F"/>
    <w:rsid w:val="004C7A7E"/>
    <w:rsid w:val="004C7C8C"/>
    <w:rsid w:val="004C7F13"/>
    <w:rsid w:val="004D0279"/>
    <w:rsid w:val="004D087F"/>
    <w:rsid w:val="004D08AD"/>
    <w:rsid w:val="004D0E54"/>
    <w:rsid w:val="004D13C7"/>
    <w:rsid w:val="004D13CF"/>
    <w:rsid w:val="004D1519"/>
    <w:rsid w:val="004D1555"/>
    <w:rsid w:val="004D1993"/>
    <w:rsid w:val="004D19C7"/>
    <w:rsid w:val="004D1D89"/>
    <w:rsid w:val="004D26C6"/>
    <w:rsid w:val="004D2797"/>
    <w:rsid w:val="004D296C"/>
    <w:rsid w:val="004D2DBB"/>
    <w:rsid w:val="004D47A7"/>
    <w:rsid w:val="004D596A"/>
    <w:rsid w:val="004D59DC"/>
    <w:rsid w:val="004D5D0C"/>
    <w:rsid w:val="004D5E51"/>
    <w:rsid w:val="004D5E70"/>
    <w:rsid w:val="004D646E"/>
    <w:rsid w:val="004D6AA4"/>
    <w:rsid w:val="004D6B86"/>
    <w:rsid w:val="004D711A"/>
    <w:rsid w:val="004D714C"/>
    <w:rsid w:val="004D7510"/>
    <w:rsid w:val="004D78F1"/>
    <w:rsid w:val="004D79A5"/>
    <w:rsid w:val="004D7B05"/>
    <w:rsid w:val="004E01F7"/>
    <w:rsid w:val="004E0520"/>
    <w:rsid w:val="004E0B85"/>
    <w:rsid w:val="004E1001"/>
    <w:rsid w:val="004E1BAE"/>
    <w:rsid w:val="004E1D39"/>
    <w:rsid w:val="004E1F20"/>
    <w:rsid w:val="004E21B3"/>
    <w:rsid w:val="004E2B81"/>
    <w:rsid w:val="004E2F31"/>
    <w:rsid w:val="004E2F4F"/>
    <w:rsid w:val="004E3AF9"/>
    <w:rsid w:val="004E3B3E"/>
    <w:rsid w:val="004E4175"/>
    <w:rsid w:val="004E446E"/>
    <w:rsid w:val="004E4601"/>
    <w:rsid w:val="004E46C3"/>
    <w:rsid w:val="004E4780"/>
    <w:rsid w:val="004E6355"/>
    <w:rsid w:val="004E6BC2"/>
    <w:rsid w:val="004E6F12"/>
    <w:rsid w:val="004E6F24"/>
    <w:rsid w:val="004E6F74"/>
    <w:rsid w:val="004E727E"/>
    <w:rsid w:val="004E7E0A"/>
    <w:rsid w:val="004E7F21"/>
    <w:rsid w:val="004F04B7"/>
    <w:rsid w:val="004F0D0C"/>
    <w:rsid w:val="004F13BD"/>
    <w:rsid w:val="004F171F"/>
    <w:rsid w:val="004F1C6E"/>
    <w:rsid w:val="004F2236"/>
    <w:rsid w:val="004F2B05"/>
    <w:rsid w:val="004F3793"/>
    <w:rsid w:val="004F3DAD"/>
    <w:rsid w:val="004F3EE1"/>
    <w:rsid w:val="004F4796"/>
    <w:rsid w:val="004F4C01"/>
    <w:rsid w:val="004F50C8"/>
    <w:rsid w:val="004F50FE"/>
    <w:rsid w:val="004F5157"/>
    <w:rsid w:val="004F5719"/>
    <w:rsid w:val="004F5A90"/>
    <w:rsid w:val="004F60B6"/>
    <w:rsid w:val="004F6A03"/>
    <w:rsid w:val="004F6A27"/>
    <w:rsid w:val="004F6A3D"/>
    <w:rsid w:val="004F6EC5"/>
    <w:rsid w:val="004F6F8B"/>
    <w:rsid w:val="004F7E5B"/>
    <w:rsid w:val="004F7FF2"/>
    <w:rsid w:val="00500756"/>
    <w:rsid w:val="00500915"/>
    <w:rsid w:val="00500AF3"/>
    <w:rsid w:val="00500B9A"/>
    <w:rsid w:val="00500F13"/>
    <w:rsid w:val="00501491"/>
    <w:rsid w:val="005016CA"/>
    <w:rsid w:val="00501B79"/>
    <w:rsid w:val="00502A98"/>
    <w:rsid w:val="005033F9"/>
    <w:rsid w:val="0050356F"/>
    <w:rsid w:val="0050428B"/>
    <w:rsid w:val="005042D4"/>
    <w:rsid w:val="00504517"/>
    <w:rsid w:val="0050465D"/>
    <w:rsid w:val="005049BF"/>
    <w:rsid w:val="00505AF6"/>
    <w:rsid w:val="00505D39"/>
    <w:rsid w:val="00505DA5"/>
    <w:rsid w:val="00506102"/>
    <w:rsid w:val="00506215"/>
    <w:rsid w:val="0050699C"/>
    <w:rsid w:val="00506D1D"/>
    <w:rsid w:val="00507EAC"/>
    <w:rsid w:val="00510213"/>
    <w:rsid w:val="0051075C"/>
    <w:rsid w:val="00510CD0"/>
    <w:rsid w:val="0051168E"/>
    <w:rsid w:val="00511751"/>
    <w:rsid w:val="00511FAC"/>
    <w:rsid w:val="00512247"/>
    <w:rsid w:val="00513EAC"/>
    <w:rsid w:val="00514082"/>
    <w:rsid w:val="00514302"/>
    <w:rsid w:val="00514CD0"/>
    <w:rsid w:val="00515008"/>
    <w:rsid w:val="00515720"/>
    <w:rsid w:val="00515D71"/>
    <w:rsid w:val="00515EA8"/>
    <w:rsid w:val="00516574"/>
    <w:rsid w:val="00516C5F"/>
    <w:rsid w:val="005179DE"/>
    <w:rsid w:val="00517B6D"/>
    <w:rsid w:val="005208CF"/>
    <w:rsid w:val="0052197F"/>
    <w:rsid w:val="00521E3A"/>
    <w:rsid w:val="0052276F"/>
    <w:rsid w:val="00522DAA"/>
    <w:rsid w:val="00523102"/>
    <w:rsid w:val="0052365D"/>
    <w:rsid w:val="00523897"/>
    <w:rsid w:val="00523998"/>
    <w:rsid w:val="00523BCA"/>
    <w:rsid w:val="005242E0"/>
    <w:rsid w:val="0052438C"/>
    <w:rsid w:val="00524674"/>
    <w:rsid w:val="0052473F"/>
    <w:rsid w:val="00524885"/>
    <w:rsid w:val="00524955"/>
    <w:rsid w:val="00525097"/>
    <w:rsid w:val="0052565F"/>
    <w:rsid w:val="005259F3"/>
    <w:rsid w:val="00525C9B"/>
    <w:rsid w:val="00525DB2"/>
    <w:rsid w:val="00526A7C"/>
    <w:rsid w:val="00526CA5"/>
    <w:rsid w:val="005279F0"/>
    <w:rsid w:val="005311AD"/>
    <w:rsid w:val="005325EE"/>
    <w:rsid w:val="0053261E"/>
    <w:rsid w:val="00532887"/>
    <w:rsid w:val="00532EA3"/>
    <w:rsid w:val="005335F9"/>
    <w:rsid w:val="005339A6"/>
    <w:rsid w:val="00533B96"/>
    <w:rsid w:val="005345DE"/>
    <w:rsid w:val="005352B0"/>
    <w:rsid w:val="005361E0"/>
    <w:rsid w:val="005367ED"/>
    <w:rsid w:val="00536B4D"/>
    <w:rsid w:val="00537619"/>
    <w:rsid w:val="0053784C"/>
    <w:rsid w:val="00537C02"/>
    <w:rsid w:val="00540025"/>
    <w:rsid w:val="00540482"/>
    <w:rsid w:val="00540C79"/>
    <w:rsid w:val="00541B0A"/>
    <w:rsid w:val="00541BFD"/>
    <w:rsid w:val="00542882"/>
    <w:rsid w:val="00542A71"/>
    <w:rsid w:val="00542C16"/>
    <w:rsid w:val="00542CC4"/>
    <w:rsid w:val="00543817"/>
    <w:rsid w:val="00544061"/>
    <w:rsid w:val="00544CE1"/>
    <w:rsid w:val="0054503E"/>
    <w:rsid w:val="005454DC"/>
    <w:rsid w:val="00545756"/>
    <w:rsid w:val="00545FA3"/>
    <w:rsid w:val="00546030"/>
    <w:rsid w:val="0054651B"/>
    <w:rsid w:val="00546E63"/>
    <w:rsid w:val="00547A8A"/>
    <w:rsid w:val="00547C88"/>
    <w:rsid w:val="00547F75"/>
    <w:rsid w:val="005505EE"/>
    <w:rsid w:val="00550EAE"/>
    <w:rsid w:val="00550F7E"/>
    <w:rsid w:val="0055148B"/>
    <w:rsid w:val="00551EE9"/>
    <w:rsid w:val="00551F66"/>
    <w:rsid w:val="00551FAC"/>
    <w:rsid w:val="005520BA"/>
    <w:rsid w:val="005522FE"/>
    <w:rsid w:val="0055259F"/>
    <w:rsid w:val="00552D5E"/>
    <w:rsid w:val="00553A6F"/>
    <w:rsid w:val="00553CDD"/>
    <w:rsid w:val="00554B5C"/>
    <w:rsid w:val="00555997"/>
    <w:rsid w:val="00556291"/>
    <w:rsid w:val="00556308"/>
    <w:rsid w:val="00556460"/>
    <w:rsid w:val="00556AA6"/>
    <w:rsid w:val="00556EB1"/>
    <w:rsid w:val="00557464"/>
    <w:rsid w:val="00560EE0"/>
    <w:rsid w:val="0056106E"/>
    <w:rsid w:val="0056119C"/>
    <w:rsid w:val="005611F7"/>
    <w:rsid w:val="00561380"/>
    <w:rsid w:val="00561ED9"/>
    <w:rsid w:val="00562218"/>
    <w:rsid w:val="005622D1"/>
    <w:rsid w:val="00563F96"/>
    <w:rsid w:val="00564973"/>
    <w:rsid w:val="00564AA3"/>
    <w:rsid w:val="005652A1"/>
    <w:rsid w:val="00565728"/>
    <w:rsid w:val="00565E4B"/>
    <w:rsid w:val="00566CA6"/>
    <w:rsid w:val="00567A47"/>
    <w:rsid w:val="0057014B"/>
    <w:rsid w:val="005705CA"/>
    <w:rsid w:val="00570FCF"/>
    <w:rsid w:val="00571CB9"/>
    <w:rsid w:val="00571ED7"/>
    <w:rsid w:val="00572835"/>
    <w:rsid w:val="00572DD6"/>
    <w:rsid w:val="00573C35"/>
    <w:rsid w:val="00574011"/>
    <w:rsid w:val="00574891"/>
    <w:rsid w:val="00575598"/>
    <w:rsid w:val="00575A47"/>
    <w:rsid w:val="00575D2C"/>
    <w:rsid w:val="0057732D"/>
    <w:rsid w:val="00577847"/>
    <w:rsid w:val="00580209"/>
    <w:rsid w:val="00580AA3"/>
    <w:rsid w:val="00580AAC"/>
    <w:rsid w:val="00580FAD"/>
    <w:rsid w:val="005813F6"/>
    <w:rsid w:val="00581A25"/>
    <w:rsid w:val="00581B75"/>
    <w:rsid w:val="00581BD7"/>
    <w:rsid w:val="005820BC"/>
    <w:rsid w:val="00583303"/>
    <w:rsid w:val="00583496"/>
    <w:rsid w:val="00583A8D"/>
    <w:rsid w:val="00583E49"/>
    <w:rsid w:val="00583E54"/>
    <w:rsid w:val="0058416E"/>
    <w:rsid w:val="005841A0"/>
    <w:rsid w:val="005850C1"/>
    <w:rsid w:val="00585333"/>
    <w:rsid w:val="00585959"/>
    <w:rsid w:val="0058646E"/>
    <w:rsid w:val="005865DB"/>
    <w:rsid w:val="005866B6"/>
    <w:rsid w:val="005873A3"/>
    <w:rsid w:val="00587EE0"/>
    <w:rsid w:val="005901F3"/>
    <w:rsid w:val="00590718"/>
    <w:rsid w:val="00591A01"/>
    <w:rsid w:val="00591E7B"/>
    <w:rsid w:val="0059305D"/>
    <w:rsid w:val="005930FE"/>
    <w:rsid w:val="00593523"/>
    <w:rsid w:val="005936D0"/>
    <w:rsid w:val="00593AEF"/>
    <w:rsid w:val="005946C8"/>
    <w:rsid w:val="00594CA1"/>
    <w:rsid w:val="00595922"/>
    <w:rsid w:val="00595B3F"/>
    <w:rsid w:val="00595F7E"/>
    <w:rsid w:val="005961C9"/>
    <w:rsid w:val="00596200"/>
    <w:rsid w:val="00596393"/>
    <w:rsid w:val="00596746"/>
    <w:rsid w:val="00596BAD"/>
    <w:rsid w:val="00597286"/>
    <w:rsid w:val="00597607"/>
    <w:rsid w:val="005979AD"/>
    <w:rsid w:val="00597C3F"/>
    <w:rsid w:val="005A057E"/>
    <w:rsid w:val="005A0968"/>
    <w:rsid w:val="005A0D71"/>
    <w:rsid w:val="005A0F77"/>
    <w:rsid w:val="005A18D4"/>
    <w:rsid w:val="005A233A"/>
    <w:rsid w:val="005A2BA9"/>
    <w:rsid w:val="005A2EC1"/>
    <w:rsid w:val="005A2F19"/>
    <w:rsid w:val="005A347D"/>
    <w:rsid w:val="005A34D5"/>
    <w:rsid w:val="005A3609"/>
    <w:rsid w:val="005A3A7B"/>
    <w:rsid w:val="005A49B6"/>
    <w:rsid w:val="005A518D"/>
    <w:rsid w:val="005A52F8"/>
    <w:rsid w:val="005A5536"/>
    <w:rsid w:val="005A58ED"/>
    <w:rsid w:val="005A719E"/>
    <w:rsid w:val="005A74A5"/>
    <w:rsid w:val="005A7722"/>
    <w:rsid w:val="005A7B17"/>
    <w:rsid w:val="005B071A"/>
    <w:rsid w:val="005B08ED"/>
    <w:rsid w:val="005B0B41"/>
    <w:rsid w:val="005B1CA4"/>
    <w:rsid w:val="005B2588"/>
    <w:rsid w:val="005B2784"/>
    <w:rsid w:val="005B2EDB"/>
    <w:rsid w:val="005B3870"/>
    <w:rsid w:val="005B3D68"/>
    <w:rsid w:val="005B4724"/>
    <w:rsid w:val="005B4C4C"/>
    <w:rsid w:val="005B57D8"/>
    <w:rsid w:val="005B59E4"/>
    <w:rsid w:val="005B6637"/>
    <w:rsid w:val="005B6696"/>
    <w:rsid w:val="005B71EE"/>
    <w:rsid w:val="005B72B0"/>
    <w:rsid w:val="005B7F8F"/>
    <w:rsid w:val="005C02C6"/>
    <w:rsid w:val="005C0E55"/>
    <w:rsid w:val="005C1070"/>
    <w:rsid w:val="005C10ED"/>
    <w:rsid w:val="005C1156"/>
    <w:rsid w:val="005C1D1B"/>
    <w:rsid w:val="005C278C"/>
    <w:rsid w:val="005C2F01"/>
    <w:rsid w:val="005C3E1D"/>
    <w:rsid w:val="005C4338"/>
    <w:rsid w:val="005C47DC"/>
    <w:rsid w:val="005C523E"/>
    <w:rsid w:val="005C5775"/>
    <w:rsid w:val="005C669C"/>
    <w:rsid w:val="005C679F"/>
    <w:rsid w:val="005C693B"/>
    <w:rsid w:val="005C69C1"/>
    <w:rsid w:val="005C7151"/>
    <w:rsid w:val="005D087D"/>
    <w:rsid w:val="005D0D18"/>
    <w:rsid w:val="005D0E9E"/>
    <w:rsid w:val="005D1737"/>
    <w:rsid w:val="005D1B56"/>
    <w:rsid w:val="005D24B5"/>
    <w:rsid w:val="005D2651"/>
    <w:rsid w:val="005D32E0"/>
    <w:rsid w:val="005D4B46"/>
    <w:rsid w:val="005D5013"/>
    <w:rsid w:val="005D53A1"/>
    <w:rsid w:val="005D5FC6"/>
    <w:rsid w:val="005D6139"/>
    <w:rsid w:val="005D646A"/>
    <w:rsid w:val="005D6AD4"/>
    <w:rsid w:val="005D7276"/>
    <w:rsid w:val="005D79B8"/>
    <w:rsid w:val="005D7F6E"/>
    <w:rsid w:val="005E0024"/>
    <w:rsid w:val="005E01CD"/>
    <w:rsid w:val="005E0536"/>
    <w:rsid w:val="005E0CEC"/>
    <w:rsid w:val="005E1025"/>
    <w:rsid w:val="005E1201"/>
    <w:rsid w:val="005E1361"/>
    <w:rsid w:val="005E33F6"/>
    <w:rsid w:val="005E464B"/>
    <w:rsid w:val="005E4A38"/>
    <w:rsid w:val="005E4F59"/>
    <w:rsid w:val="005E4F68"/>
    <w:rsid w:val="005E52F2"/>
    <w:rsid w:val="005E530E"/>
    <w:rsid w:val="005E53F8"/>
    <w:rsid w:val="005E54EE"/>
    <w:rsid w:val="005E55F0"/>
    <w:rsid w:val="005E573F"/>
    <w:rsid w:val="005E6075"/>
    <w:rsid w:val="005E6DB4"/>
    <w:rsid w:val="005E6DB7"/>
    <w:rsid w:val="005E6DFF"/>
    <w:rsid w:val="005E719D"/>
    <w:rsid w:val="005E722B"/>
    <w:rsid w:val="005E7828"/>
    <w:rsid w:val="005F0DBD"/>
    <w:rsid w:val="005F1451"/>
    <w:rsid w:val="005F1537"/>
    <w:rsid w:val="005F192A"/>
    <w:rsid w:val="005F2027"/>
    <w:rsid w:val="005F2070"/>
    <w:rsid w:val="005F2367"/>
    <w:rsid w:val="005F2A7C"/>
    <w:rsid w:val="005F2BAF"/>
    <w:rsid w:val="005F2EDF"/>
    <w:rsid w:val="005F2FD7"/>
    <w:rsid w:val="005F31E2"/>
    <w:rsid w:val="005F3796"/>
    <w:rsid w:val="005F37CF"/>
    <w:rsid w:val="005F3DAB"/>
    <w:rsid w:val="005F4053"/>
    <w:rsid w:val="005F4A17"/>
    <w:rsid w:val="005F4A7C"/>
    <w:rsid w:val="005F4C4E"/>
    <w:rsid w:val="005F5AC0"/>
    <w:rsid w:val="005F5CFD"/>
    <w:rsid w:val="005F5DC5"/>
    <w:rsid w:val="005F5F53"/>
    <w:rsid w:val="005F63A1"/>
    <w:rsid w:val="005F6496"/>
    <w:rsid w:val="005F64AF"/>
    <w:rsid w:val="005F730E"/>
    <w:rsid w:val="005F7AF4"/>
    <w:rsid w:val="005F7C2C"/>
    <w:rsid w:val="005F7DAE"/>
    <w:rsid w:val="0060023B"/>
    <w:rsid w:val="00600999"/>
    <w:rsid w:val="00600BB9"/>
    <w:rsid w:val="00600CA1"/>
    <w:rsid w:val="006013F1"/>
    <w:rsid w:val="0060217D"/>
    <w:rsid w:val="0060294B"/>
    <w:rsid w:val="006031ED"/>
    <w:rsid w:val="00603E53"/>
    <w:rsid w:val="00603EB9"/>
    <w:rsid w:val="00604B21"/>
    <w:rsid w:val="00604C79"/>
    <w:rsid w:val="00604FD3"/>
    <w:rsid w:val="00604FF9"/>
    <w:rsid w:val="006053BF"/>
    <w:rsid w:val="006054A9"/>
    <w:rsid w:val="006061BA"/>
    <w:rsid w:val="006064BE"/>
    <w:rsid w:val="00606669"/>
    <w:rsid w:val="0060736B"/>
    <w:rsid w:val="00607432"/>
    <w:rsid w:val="006109BC"/>
    <w:rsid w:val="00611B03"/>
    <w:rsid w:val="00611B75"/>
    <w:rsid w:val="0061215B"/>
    <w:rsid w:val="006121F5"/>
    <w:rsid w:val="00612371"/>
    <w:rsid w:val="006131F7"/>
    <w:rsid w:val="006139C2"/>
    <w:rsid w:val="00613DBD"/>
    <w:rsid w:val="006145CC"/>
    <w:rsid w:val="00614E0C"/>
    <w:rsid w:val="006151A3"/>
    <w:rsid w:val="006159D3"/>
    <w:rsid w:val="00616A15"/>
    <w:rsid w:val="00616B2D"/>
    <w:rsid w:val="00617A48"/>
    <w:rsid w:val="006200C6"/>
    <w:rsid w:val="00620BD9"/>
    <w:rsid w:val="00620C4C"/>
    <w:rsid w:val="00620FB9"/>
    <w:rsid w:val="00621498"/>
    <w:rsid w:val="00621D2F"/>
    <w:rsid w:val="0062209A"/>
    <w:rsid w:val="00622415"/>
    <w:rsid w:val="00622B96"/>
    <w:rsid w:val="0062307A"/>
    <w:rsid w:val="0062395A"/>
    <w:rsid w:val="00623B3E"/>
    <w:rsid w:val="00624755"/>
    <w:rsid w:val="006247B7"/>
    <w:rsid w:val="00624B98"/>
    <w:rsid w:val="00624D0E"/>
    <w:rsid w:val="0062523C"/>
    <w:rsid w:val="00625406"/>
    <w:rsid w:val="00625597"/>
    <w:rsid w:val="006259C1"/>
    <w:rsid w:val="00625E73"/>
    <w:rsid w:val="00626139"/>
    <w:rsid w:val="006268B0"/>
    <w:rsid w:val="00626C21"/>
    <w:rsid w:val="00626CC0"/>
    <w:rsid w:val="00626F05"/>
    <w:rsid w:val="006275BF"/>
    <w:rsid w:val="00630631"/>
    <w:rsid w:val="006313D5"/>
    <w:rsid w:val="00631B01"/>
    <w:rsid w:val="0063255C"/>
    <w:rsid w:val="00632B85"/>
    <w:rsid w:val="00632F39"/>
    <w:rsid w:val="006345DF"/>
    <w:rsid w:val="006347D3"/>
    <w:rsid w:val="00634F15"/>
    <w:rsid w:val="00635EDE"/>
    <w:rsid w:val="0063720A"/>
    <w:rsid w:val="00637875"/>
    <w:rsid w:val="0064041A"/>
    <w:rsid w:val="006406EE"/>
    <w:rsid w:val="006411A3"/>
    <w:rsid w:val="0064130B"/>
    <w:rsid w:val="00641546"/>
    <w:rsid w:val="0064176F"/>
    <w:rsid w:val="00641B0B"/>
    <w:rsid w:val="0064252B"/>
    <w:rsid w:val="0064294C"/>
    <w:rsid w:val="00643392"/>
    <w:rsid w:val="00643870"/>
    <w:rsid w:val="006442EF"/>
    <w:rsid w:val="00644D34"/>
    <w:rsid w:val="0064522F"/>
    <w:rsid w:val="00645A38"/>
    <w:rsid w:val="00645B12"/>
    <w:rsid w:val="00645B48"/>
    <w:rsid w:val="00647286"/>
    <w:rsid w:val="0065004D"/>
    <w:rsid w:val="0065053E"/>
    <w:rsid w:val="006507E8"/>
    <w:rsid w:val="00650B8E"/>
    <w:rsid w:val="00650FE1"/>
    <w:rsid w:val="00651A12"/>
    <w:rsid w:val="00651B4B"/>
    <w:rsid w:val="00651BDB"/>
    <w:rsid w:val="00651E21"/>
    <w:rsid w:val="00653586"/>
    <w:rsid w:val="00653608"/>
    <w:rsid w:val="00653B4A"/>
    <w:rsid w:val="006540F9"/>
    <w:rsid w:val="00654131"/>
    <w:rsid w:val="00654195"/>
    <w:rsid w:val="00654198"/>
    <w:rsid w:val="00655EB2"/>
    <w:rsid w:val="00656027"/>
    <w:rsid w:val="006562B9"/>
    <w:rsid w:val="00656B84"/>
    <w:rsid w:val="00656DEB"/>
    <w:rsid w:val="00657420"/>
    <w:rsid w:val="00657830"/>
    <w:rsid w:val="00660318"/>
    <w:rsid w:val="00660EFA"/>
    <w:rsid w:val="0066129F"/>
    <w:rsid w:val="0066140E"/>
    <w:rsid w:val="006618DE"/>
    <w:rsid w:val="00661E80"/>
    <w:rsid w:val="00662001"/>
    <w:rsid w:val="0066210B"/>
    <w:rsid w:val="00662117"/>
    <w:rsid w:val="00662F3B"/>
    <w:rsid w:val="006631BE"/>
    <w:rsid w:val="006633C2"/>
    <w:rsid w:val="006638BA"/>
    <w:rsid w:val="00663D37"/>
    <w:rsid w:val="00664203"/>
    <w:rsid w:val="00664482"/>
    <w:rsid w:val="006658E9"/>
    <w:rsid w:val="00667743"/>
    <w:rsid w:val="00670E6A"/>
    <w:rsid w:val="00671C4F"/>
    <w:rsid w:val="00671E51"/>
    <w:rsid w:val="00672401"/>
    <w:rsid w:val="0067243E"/>
    <w:rsid w:val="00672DBA"/>
    <w:rsid w:val="00672DE6"/>
    <w:rsid w:val="006733E7"/>
    <w:rsid w:val="00673427"/>
    <w:rsid w:val="00673F99"/>
    <w:rsid w:val="00673FDB"/>
    <w:rsid w:val="006758B8"/>
    <w:rsid w:val="00675AEF"/>
    <w:rsid w:val="00675D18"/>
    <w:rsid w:val="00675D7C"/>
    <w:rsid w:val="00676743"/>
    <w:rsid w:val="00677C31"/>
    <w:rsid w:val="00677C5C"/>
    <w:rsid w:val="00677D49"/>
    <w:rsid w:val="00680082"/>
    <w:rsid w:val="00680D0C"/>
    <w:rsid w:val="00680D3E"/>
    <w:rsid w:val="00681DAF"/>
    <w:rsid w:val="00681E37"/>
    <w:rsid w:val="006839E0"/>
    <w:rsid w:val="006841AE"/>
    <w:rsid w:val="006846E5"/>
    <w:rsid w:val="00684973"/>
    <w:rsid w:val="00684ACD"/>
    <w:rsid w:val="00685B40"/>
    <w:rsid w:val="0068678F"/>
    <w:rsid w:val="00686ADD"/>
    <w:rsid w:val="00686D70"/>
    <w:rsid w:val="00687068"/>
    <w:rsid w:val="006872EE"/>
    <w:rsid w:val="0068761A"/>
    <w:rsid w:val="006877BE"/>
    <w:rsid w:val="006877D4"/>
    <w:rsid w:val="00687D6C"/>
    <w:rsid w:val="006913B2"/>
    <w:rsid w:val="006915CE"/>
    <w:rsid w:val="006918B2"/>
    <w:rsid w:val="00691F37"/>
    <w:rsid w:val="00692913"/>
    <w:rsid w:val="006930DB"/>
    <w:rsid w:val="00693A64"/>
    <w:rsid w:val="00693FA0"/>
    <w:rsid w:val="006940E8"/>
    <w:rsid w:val="00694201"/>
    <w:rsid w:val="006943A0"/>
    <w:rsid w:val="006976C5"/>
    <w:rsid w:val="00697860"/>
    <w:rsid w:val="00697EB6"/>
    <w:rsid w:val="00697F6F"/>
    <w:rsid w:val="00697FB1"/>
    <w:rsid w:val="006A0149"/>
    <w:rsid w:val="006A08A6"/>
    <w:rsid w:val="006A0C18"/>
    <w:rsid w:val="006A17C0"/>
    <w:rsid w:val="006A18FF"/>
    <w:rsid w:val="006A1E2C"/>
    <w:rsid w:val="006A2F6F"/>
    <w:rsid w:val="006A3539"/>
    <w:rsid w:val="006A3648"/>
    <w:rsid w:val="006A3974"/>
    <w:rsid w:val="006A3A0F"/>
    <w:rsid w:val="006A4124"/>
    <w:rsid w:val="006A4212"/>
    <w:rsid w:val="006A427D"/>
    <w:rsid w:val="006A49FF"/>
    <w:rsid w:val="006A53B6"/>
    <w:rsid w:val="006A5484"/>
    <w:rsid w:val="006A5FC4"/>
    <w:rsid w:val="006A6B72"/>
    <w:rsid w:val="006A7AB6"/>
    <w:rsid w:val="006A7BA0"/>
    <w:rsid w:val="006A7D3D"/>
    <w:rsid w:val="006B035C"/>
    <w:rsid w:val="006B0BF5"/>
    <w:rsid w:val="006B21C1"/>
    <w:rsid w:val="006B2432"/>
    <w:rsid w:val="006B2969"/>
    <w:rsid w:val="006B2BB9"/>
    <w:rsid w:val="006B4090"/>
    <w:rsid w:val="006B41DE"/>
    <w:rsid w:val="006B4870"/>
    <w:rsid w:val="006B5822"/>
    <w:rsid w:val="006B65EA"/>
    <w:rsid w:val="006B65F2"/>
    <w:rsid w:val="006B6EF8"/>
    <w:rsid w:val="006B6F8B"/>
    <w:rsid w:val="006B7624"/>
    <w:rsid w:val="006B7E94"/>
    <w:rsid w:val="006C039F"/>
    <w:rsid w:val="006C0B98"/>
    <w:rsid w:val="006C172B"/>
    <w:rsid w:val="006C26B2"/>
    <w:rsid w:val="006C2B20"/>
    <w:rsid w:val="006C2E38"/>
    <w:rsid w:val="006C3319"/>
    <w:rsid w:val="006C3A45"/>
    <w:rsid w:val="006C4908"/>
    <w:rsid w:val="006C4C21"/>
    <w:rsid w:val="006C5062"/>
    <w:rsid w:val="006C5421"/>
    <w:rsid w:val="006C56C1"/>
    <w:rsid w:val="006C66EA"/>
    <w:rsid w:val="006C6BEF"/>
    <w:rsid w:val="006C70B0"/>
    <w:rsid w:val="006C732B"/>
    <w:rsid w:val="006C7701"/>
    <w:rsid w:val="006D071D"/>
    <w:rsid w:val="006D18BF"/>
    <w:rsid w:val="006D18F6"/>
    <w:rsid w:val="006D1FC0"/>
    <w:rsid w:val="006D20BC"/>
    <w:rsid w:val="006D462D"/>
    <w:rsid w:val="006D4646"/>
    <w:rsid w:val="006D495B"/>
    <w:rsid w:val="006D4E7B"/>
    <w:rsid w:val="006D571C"/>
    <w:rsid w:val="006D5C60"/>
    <w:rsid w:val="006D5D0D"/>
    <w:rsid w:val="006D5E51"/>
    <w:rsid w:val="006D5F91"/>
    <w:rsid w:val="006D609E"/>
    <w:rsid w:val="006D7034"/>
    <w:rsid w:val="006D703B"/>
    <w:rsid w:val="006D72ED"/>
    <w:rsid w:val="006D7459"/>
    <w:rsid w:val="006D7B6C"/>
    <w:rsid w:val="006E0264"/>
    <w:rsid w:val="006E21B9"/>
    <w:rsid w:val="006E2294"/>
    <w:rsid w:val="006E329A"/>
    <w:rsid w:val="006E32F8"/>
    <w:rsid w:val="006E393F"/>
    <w:rsid w:val="006E3AB1"/>
    <w:rsid w:val="006E4115"/>
    <w:rsid w:val="006E457E"/>
    <w:rsid w:val="006E4965"/>
    <w:rsid w:val="006E4D11"/>
    <w:rsid w:val="006E4D40"/>
    <w:rsid w:val="006E5BAB"/>
    <w:rsid w:val="006E6005"/>
    <w:rsid w:val="006E679C"/>
    <w:rsid w:val="006E6B99"/>
    <w:rsid w:val="006E76CF"/>
    <w:rsid w:val="006F0B39"/>
    <w:rsid w:val="006F11C7"/>
    <w:rsid w:val="006F2518"/>
    <w:rsid w:val="006F291B"/>
    <w:rsid w:val="006F2ED0"/>
    <w:rsid w:val="006F3A4A"/>
    <w:rsid w:val="006F47C8"/>
    <w:rsid w:val="006F48BC"/>
    <w:rsid w:val="006F4929"/>
    <w:rsid w:val="006F4CEE"/>
    <w:rsid w:val="006F4EE1"/>
    <w:rsid w:val="006F5A29"/>
    <w:rsid w:val="006F5BB2"/>
    <w:rsid w:val="006F5C74"/>
    <w:rsid w:val="006F5DF4"/>
    <w:rsid w:val="006F62FC"/>
    <w:rsid w:val="006F6430"/>
    <w:rsid w:val="006F6D64"/>
    <w:rsid w:val="00700046"/>
    <w:rsid w:val="007005C6"/>
    <w:rsid w:val="00700A83"/>
    <w:rsid w:val="00700E2A"/>
    <w:rsid w:val="0070134D"/>
    <w:rsid w:val="00701378"/>
    <w:rsid w:val="00701906"/>
    <w:rsid w:val="00701B91"/>
    <w:rsid w:val="0070242D"/>
    <w:rsid w:val="0070274F"/>
    <w:rsid w:val="0070278F"/>
    <w:rsid w:val="00702C12"/>
    <w:rsid w:val="007036CF"/>
    <w:rsid w:val="00703981"/>
    <w:rsid w:val="00704914"/>
    <w:rsid w:val="00705610"/>
    <w:rsid w:val="00705D43"/>
    <w:rsid w:val="00706847"/>
    <w:rsid w:val="007068D7"/>
    <w:rsid w:val="00706B22"/>
    <w:rsid w:val="00706FDA"/>
    <w:rsid w:val="007100DE"/>
    <w:rsid w:val="00710BC7"/>
    <w:rsid w:val="00711090"/>
    <w:rsid w:val="00711724"/>
    <w:rsid w:val="00711F86"/>
    <w:rsid w:val="00712842"/>
    <w:rsid w:val="0071289D"/>
    <w:rsid w:val="00712D7F"/>
    <w:rsid w:val="007139C8"/>
    <w:rsid w:val="00714260"/>
    <w:rsid w:val="0071426B"/>
    <w:rsid w:val="00714319"/>
    <w:rsid w:val="00714410"/>
    <w:rsid w:val="0071567E"/>
    <w:rsid w:val="00716856"/>
    <w:rsid w:val="00716A6A"/>
    <w:rsid w:val="00716AA5"/>
    <w:rsid w:val="007177ED"/>
    <w:rsid w:val="00717A28"/>
    <w:rsid w:val="00717A7C"/>
    <w:rsid w:val="00717B3E"/>
    <w:rsid w:val="00721141"/>
    <w:rsid w:val="007215C1"/>
    <w:rsid w:val="007217AB"/>
    <w:rsid w:val="00721BCF"/>
    <w:rsid w:val="0072255A"/>
    <w:rsid w:val="00722A14"/>
    <w:rsid w:val="00722D27"/>
    <w:rsid w:val="007246A4"/>
    <w:rsid w:val="00724AB7"/>
    <w:rsid w:val="00724B4F"/>
    <w:rsid w:val="00724FCA"/>
    <w:rsid w:val="00726314"/>
    <w:rsid w:val="00726747"/>
    <w:rsid w:val="007267D7"/>
    <w:rsid w:val="00726DFB"/>
    <w:rsid w:val="0072722A"/>
    <w:rsid w:val="00727706"/>
    <w:rsid w:val="00732A86"/>
    <w:rsid w:val="00732D5A"/>
    <w:rsid w:val="00733522"/>
    <w:rsid w:val="007335E7"/>
    <w:rsid w:val="007336D9"/>
    <w:rsid w:val="0073394A"/>
    <w:rsid w:val="00733AC3"/>
    <w:rsid w:val="00733D85"/>
    <w:rsid w:val="00734284"/>
    <w:rsid w:val="007345A4"/>
    <w:rsid w:val="00734743"/>
    <w:rsid w:val="00734C9E"/>
    <w:rsid w:val="007362A0"/>
    <w:rsid w:val="00736AC4"/>
    <w:rsid w:val="00736F48"/>
    <w:rsid w:val="00737148"/>
    <w:rsid w:val="007379EA"/>
    <w:rsid w:val="00737EA8"/>
    <w:rsid w:val="00740F42"/>
    <w:rsid w:val="00740FEB"/>
    <w:rsid w:val="00741BCC"/>
    <w:rsid w:val="0074231F"/>
    <w:rsid w:val="00743CA0"/>
    <w:rsid w:val="00743ECD"/>
    <w:rsid w:val="00744271"/>
    <w:rsid w:val="00745084"/>
    <w:rsid w:val="00745512"/>
    <w:rsid w:val="007455CD"/>
    <w:rsid w:val="00745691"/>
    <w:rsid w:val="00745E1E"/>
    <w:rsid w:val="00746490"/>
    <w:rsid w:val="007464FC"/>
    <w:rsid w:val="007469AA"/>
    <w:rsid w:val="00746F66"/>
    <w:rsid w:val="00747433"/>
    <w:rsid w:val="00747C52"/>
    <w:rsid w:val="00747F10"/>
    <w:rsid w:val="0075042F"/>
    <w:rsid w:val="00750A83"/>
    <w:rsid w:val="00751E35"/>
    <w:rsid w:val="00751FC1"/>
    <w:rsid w:val="0075249B"/>
    <w:rsid w:val="0075277C"/>
    <w:rsid w:val="0075346D"/>
    <w:rsid w:val="0075389D"/>
    <w:rsid w:val="00753C29"/>
    <w:rsid w:val="00753F8F"/>
    <w:rsid w:val="007547F5"/>
    <w:rsid w:val="00754E90"/>
    <w:rsid w:val="0075524E"/>
    <w:rsid w:val="00755FBB"/>
    <w:rsid w:val="007563F1"/>
    <w:rsid w:val="007568D5"/>
    <w:rsid w:val="0075695C"/>
    <w:rsid w:val="00756B55"/>
    <w:rsid w:val="00757C2C"/>
    <w:rsid w:val="0076048E"/>
    <w:rsid w:val="00760506"/>
    <w:rsid w:val="00760623"/>
    <w:rsid w:val="00760788"/>
    <w:rsid w:val="00761147"/>
    <w:rsid w:val="0076185E"/>
    <w:rsid w:val="00762046"/>
    <w:rsid w:val="007620E5"/>
    <w:rsid w:val="00762148"/>
    <w:rsid w:val="007623AB"/>
    <w:rsid w:val="00762753"/>
    <w:rsid w:val="00762FC9"/>
    <w:rsid w:val="00762FFE"/>
    <w:rsid w:val="007633F2"/>
    <w:rsid w:val="00764013"/>
    <w:rsid w:val="0076421C"/>
    <w:rsid w:val="00764483"/>
    <w:rsid w:val="007645BB"/>
    <w:rsid w:val="00764AFC"/>
    <w:rsid w:val="00764E6D"/>
    <w:rsid w:val="007653DE"/>
    <w:rsid w:val="00765750"/>
    <w:rsid w:val="00765A01"/>
    <w:rsid w:val="00765BF6"/>
    <w:rsid w:val="00765D9A"/>
    <w:rsid w:val="00766B0A"/>
    <w:rsid w:val="00766BC8"/>
    <w:rsid w:val="0076765E"/>
    <w:rsid w:val="007677EC"/>
    <w:rsid w:val="00767A84"/>
    <w:rsid w:val="00767B98"/>
    <w:rsid w:val="00767BEA"/>
    <w:rsid w:val="00771503"/>
    <w:rsid w:val="00771787"/>
    <w:rsid w:val="00771B83"/>
    <w:rsid w:val="007722DC"/>
    <w:rsid w:val="007724B0"/>
    <w:rsid w:val="00773782"/>
    <w:rsid w:val="00773BB6"/>
    <w:rsid w:val="0077410A"/>
    <w:rsid w:val="007742BF"/>
    <w:rsid w:val="007746F6"/>
    <w:rsid w:val="00775EF9"/>
    <w:rsid w:val="0077609C"/>
    <w:rsid w:val="00776754"/>
    <w:rsid w:val="007769AF"/>
    <w:rsid w:val="0077716A"/>
    <w:rsid w:val="00780138"/>
    <w:rsid w:val="007801C8"/>
    <w:rsid w:val="00780B9F"/>
    <w:rsid w:val="00781392"/>
    <w:rsid w:val="007819D9"/>
    <w:rsid w:val="00782101"/>
    <w:rsid w:val="00782376"/>
    <w:rsid w:val="007825C0"/>
    <w:rsid w:val="0078281F"/>
    <w:rsid w:val="0078301A"/>
    <w:rsid w:val="00783894"/>
    <w:rsid w:val="00784D6D"/>
    <w:rsid w:val="00784F61"/>
    <w:rsid w:val="007856AD"/>
    <w:rsid w:val="00785771"/>
    <w:rsid w:val="007858A6"/>
    <w:rsid w:val="00785E21"/>
    <w:rsid w:val="00786530"/>
    <w:rsid w:val="0078663C"/>
    <w:rsid w:val="00786A1E"/>
    <w:rsid w:val="00786E8E"/>
    <w:rsid w:val="00786EBE"/>
    <w:rsid w:val="00787440"/>
    <w:rsid w:val="0078752E"/>
    <w:rsid w:val="007879A6"/>
    <w:rsid w:val="00787C25"/>
    <w:rsid w:val="00787C74"/>
    <w:rsid w:val="00790353"/>
    <w:rsid w:val="00790502"/>
    <w:rsid w:val="00790BE9"/>
    <w:rsid w:val="00790CE0"/>
    <w:rsid w:val="00791324"/>
    <w:rsid w:val="0079180A"/>
    <w:rsid w:val="00791AF8"/>
    <w:rsid w:val="007923E1"/>
    <w:rsid w:val="00792AB5"/>
    <w:rsid w:val="00792C0B"/>
    <w:rsid w:val="007935C0"/>
    <w:rsid w:val="00793B41"/>
    <w:rsid w:val="00793BB8"/>
    <w:rsid w:val="00794061"/>
    <w:rsid w:val="0079435C"/>
    <w:rsid w:val="00794680"/>
    <w:rsid w:val="00794BAC"/>
    <w:rsid w:val="007952E6"/>
    <w:rsid w:val="00796035"/>
    <w:rsid w:val="00797368"/>
    <w:rsid w:val="007A1330"/>
    <w:rsid w:val="007A14D0"/>
    <w:rsid w:val="007A1DED"/>
    <w:rsid w:val="007A20FA"/>
    <w:rsid w:val="007A27D5"/>
    <w:rsid w:val="007A2CCC"/>
    <w:rsid w:val="007A2D64"/>
    <w:rsid w:val="007A414F"/>
    <w:rsid w:val="007A4255"/>
    <w:rsid w:val="007A4860"/>
    <w:rsid w:val="007A51B5"/>
    <w:rsid w:val="007A52EA"/>
    <w:rsid w:val="007A533A"/>
    <w:rsid w:val="007A60EE"/>
    <w:rsid w:val="007A7AD5"/>
    <w:rsid w:val="007A7BF5"/>
    <w:rsid w:val="007B095F"/>
    <w:rsid w:val="007B0B40"/>
    <w:rsid w:val="007B1232"/>
    <w:rsid w:val="007B14FA"/>
    <w:rsid w:val="007B157F"/>
    <w:rsid w:val="007B16C9"/>
    <w:rsid w:val="007B1D09"/>
    <w:rsid w:val="007B1F06"/>
    <w:rsid w:val="007B23A5"/>
    <w:rsid w:val="007B2AB7"/>
    <w:rsid w:val="007B3236"/>
    <w:rsid w:val="007B4422"/>
    <w:rsid w:val="007B44D4"/>
    <w:rsid w:val="007B4736"/>
    <w:rsid w:val="007B4E8C"/>
    <w:rsid w:val="007B5121"/>
    <w:rsid w:val="007B560C"/>
    <w:rsid w:val="007B57FB"/>
    <w:rsid w:val="007B6D56"/>
    <w:rsid w:val="007B6F13"/>
    <w:rsid w:val="007B71E2"/>
    <w:rsid w:val="007B787B"/>
    <w:rsid w:val="007B7BDB"/>
    <w:rsid w:val="007C025E"/>
    <w:rsid w:val="007C0368"/>
    <w:rsid w:val="007C03E3"/>
    <w:rsid w:val="007C0F62"/>
    <w:rsid w:val="007C0FDE"/>
    <w:rsid w:val="007C118A"/>
    <w:rsid w:val="007C267C"/>
    <w:rsid w:val="007C26BE"/>
    <w:rsid w:val="007C3730"/>
    <w:rsid w:val="007C3C90"/>
    <w:rsid w:val="007C41A5"/>
    <w:rsid w:val="007C43BA"/>
    <w:rsid w:val="007C49D1"/>
    <w:rsid w:val="007C4B80"/>
    <w:rsid w:val="007C4F07"/>
    <w:rsid w:val="007C5FFA"/>
    <w:rsid w:val="007C6281"/>
    <w:rsid w:val="007C6F0D"/>
    <w:rsid w:val="007C76DA"/>
    <w:rsid w:val="007C789E"/>
    <w:rsid w:val="007C7AA7"/>
    <w:rsid w:val="007D008C"/>
    <w:rsid w:val="007D0187"/>
    <w:rsid w:val="007D08CE"/>
    <w:rsid w:val="007D0A47"/>
    <w:rsid w:val="007D15A1"/>
    <w:rsid w:val="007D1672"/>
    <w:rsid w:val="007D1755"/>
    <w:rsid w:val="007D2072"/>
    <w:rsid w:val="007D2796"/>
    <w:rsid w:val="007D2D95"/>
    <w:rsid w:val="007D332A"/>
    <w:rsid w:val="007D3E7E"/>
    <w:rsid w:val="007D4056"/>
    <w:rsid w:val="007D48CB"/>
    <w:rsid w:val="007D4B88"/>
    <w:rsid w:val="007D4CD3"/>
    <w:rsid w:val="007D4E0A"/>
    <w:rsid w:val="007D504D"/>
    <w:rsid w:val="007D5054"/>
    <w:rsid w:val="007D52CC"/>
    <w:rsid w:val="007D5492"/>
    <w:rsid w:val="007D5713"/>
    <w:rsid w:val="007D59BF"/>
    <w:rsid w:val="007D59E5"/>
    <w:rsid w:val="007D5C0F"/>
    <w:rsid w:val="007D5C43"/>
    <w:rsid w:val="007D5EAE"/>
    <w:rsid w:val="007D5F82"/>
    <w:rsid w:val="007D643F"/>
    <w:rsid w:val="007D6693"/>
    <w:rsid w:val="007D6748"/>
    <w:rsid w:val="007E0206"/>
    <w:rsid w:val="007E051C"/>
    <w:rsid w:val="007E0655"/>
    <w:rsid w:val="007E0A7A"/>
    <w:rsid w:val="007E0AF0"/>
    <w:rsid w:val="007E0C4B"/>
    <w:rsid w:val="007E0EAC"/>
    <w:rsid w:val="007E10C7"/>
    <w:rsid w:val="007E1DA8"/>
    <w:rsid w:val="007E2125"/>
    <w:rsid w:val="007E3E46"/>
    <w:rsid w:val="007E3E57"/>
    <w:rsid w:val="007E442C"/>
    <w:rsid w:val="007E4624"/>
    <w:rsid w:val="007E48D1"/>
    <w:rsid w:val="007E4C48"/>
    <w:rsid w:val="007E618D"/>
    <w:rsid w:val="007E64C9"/>
    <w:rsid w:val="007E6916"/>
    <w:rsid w:val="007F0340"/>
    <w:rsid w:val="007F0514"/>
    <w:rsid w:val="007F0795"/>
    <w:rsid w:val="007F08AA"/>
    <w:rsid w:val="007F08E6"/>
    <w:rsid w:val="007F09DE"/>
    <w:rsid w:val="007F1744"/>
    <w:rsid w:val="007F19D6"/>
    <w:rsid w:val="007F20F7"/>
    <w:rsid w:val="007F280C"/>
    <w:rsid w:val="007F2FE7"/>
    <w:rsid w:val="007F3043"/>
    <w:rsid w:val="007F330B"/>
    <w:rsid w:val="007F33A3"/>
    <w:rsid w:val="007F34FA"/>
    <w:rsid w:val="007F3EC2"/>
    <w:rsid w:val="007F4BF6"/>
    <w:rsid w:val="007F5082"/>
    <w:rsid w:val="007F53D1"/>
    <w:rsid w:val="007F609A"/>
    <w:rsid w:val="007F6333"/>
    <w:rsid w:val="007F6953"/>
    <w:rsid w:val="007F6A52"/>
    <w:rsid w:val="007F6FDC"/>
    <w:rsid w:val="007F790C"/>
    <w:rsid w:val="00800657"/>
    <w:rsid w:val="00801C41"/>
    <w:rsid w:val="00802029"/>
    <w:rsid w:val="008023A1"/>
    <w:rsid w:val="008026B6"/>
    <w:rsid w:val="0080270C"/>
    <w:rsid w:val="0080327C"/>
    <w:rsid w:val="00803DB8"/>
    <w:rsid w:val="00803E8F"/>
    <w:rsid w:val="00803EC8"/>
    <w:rsid w:val="00804165"/>
    <w:rsid w:val="00804546"/>
    <w:rsid w:val="00804993"/>
    <w:rsid w:val="00804A05"/>
    <w:rsid w:val="00804AD4"/>
    <w:rsid w:val="00804C9F"/>
    <w:rsid w:val="00804DAC"/>
    <w:rsid w:val="008055FC"/>
    <w:rsid w:val="008059E8"/>
    <w:rsid w:val="00805BE5"/>
    <w:rsid w:val="00805C10"/>
    <w:rsid w:val="00805E83"/>
    <w:rsid w:val="0080653C"/>
    <w:rsid w:val="0080677B"/>
    <w:rsid w:val="00806F61"/>
    <w:rsid w:val="008077C3"/>
    <w:rsid w:val="00807F05"/>
    <w:rsid w:val="008104C0"/>
    <w:rsid w:val="00810784"/>
    <w:rsid w:val="00810E53"/>
    <w:rsid w:val="00811B0D"/>
    <w:rsid w:val="00812102"/>
    <w:rsid w:val="00812216"/>
    <w:rsid w:val="0081248B"/>
    <w:rsid w:val="00812B53"/>
    <w:rsid w:val="008134D5"/>
    <w:rsid w:val="008141FF"/>
    <w:rsid w:val="00815B1D"/>
    <w:rsid w:val="00815F0E"/>
    <w:rsid w:val="00816063"/>
    <w:rsid w:val="00816073"/>
    <w:rsid w:val="00816629"/>
    <w:rsid w:val="00816D63"/>
    <w:rsid w:val="008179CE"/>
    <w:rsid w:val="0082074C"/>
    <w:rsid w:val="00820980"/>
    <w:rsid w:val="00820E74"/>
    <w:rsid w:val="008211B5"/>
    <w:rsid w:val="00821206"/>
    <w:rsid w:val="008216EF"/>
    <w:rsid w:val="00821C49"/>
    <w:rsid w:val="00821FBD"/>
    <w:rsid w:val="008221CC"/>
    <w:rsid w:val="00822383"/>
    <w:rsid w:val="0082376C"/>
    <w:rsid w:val="00823A3E"/>
    <w:rsid w:val="00824153"/>
    <w:rsid w:val="00824801"/>
    <w:rsid w:val="008248EA"/>
    <w:rsid w:val="008252C2"/>
    <w:rsid w:val="008256F7"/>
    <w:rsid w:val="00825A18"/>
    <w:rsid w:val="008261A0"/>
    <w:rsid w:val="00826438"/>
    <w:rsid w:val="0082658A"/>
    <w:rsid w:val="008266D4"/>
    <w:rsid w:val="008276A8"/>
    <w:rsid w:val="00827AED"/>
    <w:rsid w:val="00827F6A"/>
    <w:rsid w:val="00827F84"/>
    <w:rsid w:val="0083024D"/>
    <w:rsid w:val="00830598"/>
    <w:rsid w:val="008311C7"/>
    <w:rsid w:val="00831264"/>
    <w:rsid w:val="00831695"/>
    <w:rsid w:val="008316D1"/>
    <w:rsid w:val="00831B3E"/>
    <w:rsid w:val="00831E46"/>
    <w:rsid w:val="00832027"/>
    <w:rsid w:val="00832853"/>
    <w:rsid w:val="008331AC"/>
    <w:rsid w:val="008334DE"/>
    <w:rsid w:val="00833885"/>
    <w:rsid w:val="00833F41"/>
    <w:rsid w:val="0083408C"/>
    <w:rsid w:val="008352AD"/>
    <w:rsid w:val="0083540F"/>
    <w:rsid w:val="008359D5"/>
    <w:rsid w:val="00835C5C"/>
    <w:rsid w:val="00836734"/>
    <w:rsid w:val="00836FAE"/>
    <w:rsid w:val="008371A6"/>
    <w:rsid w:val="00837557"/>
    <w:rsid w:val="008377F4"/>
    <w:rsid w:val="0083793C"/>
    <w:rsid w:val="0084003D"/>
    <w:rsid w:val="008403AC"/>
    <w:rsid w:val="00840634"/>
    <w:rsid w:val="00840AF1"/>
    <w:rsid w:val="00840C05"/>
    <w:rsid w:val="00841365"/>
    <w:rsid w:val="008420DE"/>
    <w:rsid w:val="008422BD"/>
    <w:rsid w:val="0084291B"/>
    <w:rsid w:val="00842EE6"/>
    <w:rsid w:val="008435EC"/>
    <w:rsid w:val="008436F0"/>
    <w:rsid w:val="00845FD2"/>
    <w:rsid w:val="00846349"/>
    <w:rsid w:val="00846433"/>
    <w:rsid w:val="00846666"/>
    <w:rsid w:val="008466A6"/>
    <w:rsid w:val="008466FB"/>
    <w:rsid w:val="00846729"/>
    <w:rsid w:val="00846ABB"/>
    <w:rsid w:val="00846D41"/>
    <w:rsid w:val="00847155"/>
    <w:rsid w:val="008473C3"/>
    <w:rsid w:val="00847DDB"/>
    <w:rsid w:val="00847F0F"/>
    <w:rsid w:val="00847FA9"/>
    <w:rsid w:val="00850557"/>
    <w:rsid w:val="00850A66"/>
    <w:rsid w:val="00851463"/>
    <w:rsid w:val="008518B1"/>
    <w:rsid w:val="00852CAB"/>
    <w:rsid w:val="00853DC4"/>
    <w:rsid w:val="00854497"/>
    <w:rsid w:val="0085464D"/>
    <w:rsid w:val="00854A55"/>
    <w:rsid w:val="00855488"/>
    <w:rsid w:val="00855CF4"/>
    <w:rsid w:val="00856A65"/>
    <w:rsid w:val="00856AAA"/>
    <w:rsid w:val="00856AD9"/>
    <w:rsid w:val="00856BF5"/>
    <w:rsid w:val="00856C81"/>
    <w:rsid w:val="008571A5"/>
    <w:rsid w:val="0085735C"/>
    <w:rsid w:val="008579E9"/>
    <w:rsid w:val="008601B2"/>
    <w:rsid w:val="008605FA"/>
    <w:rsid w:val="00860607"/>
    <w:rsid w:val="00860CFC"/>
    <w:rsid w:val="00861125"/>
    <w:rsid w:val="00861E56"/>
    <w:rsid w:val="0086292E"/>
    <w:rsid w:val="00862F5D"/>
    <w:rsid w:val="00863006"/>
    <w:rsid w:val="00863067"/>
    <w:rsid w:val="008630FD"/>
    <w:rsid w:val="008638F8"/>
    <w:rsid w:val="00863E55"/>
    <w:rsid w:val="00864AA1"/>
    <w:rsid w:val="008653B0"/>
    <w:rsid w:val="0086682F"/>
    <w:rsid w:val="008669B2"/>
    <w:rsid w:val="0086757E"/>
    <w:rsid w:val="00867612"/>
    <w:rsid w:val="00867D13"/>
    <w:rsid w:val="008707D5"/>
    <w:rsid w:val="00871D04"/>
    <w:rsid w:val="00872956"/>
    <w:rsid w:val="008729B4"/>
    <w:rsid w:val="00872D47"/>
    <w:rsid w:val="00873155"/>
    <w:rsid w:val="008733C6"/>
    <w:rsid w:val="00873CE5"/>
    <w:rsid w:val="00873F33"/>
    <w:rsid w:val="008741B5"/>
    <w:rsid w:val="00875509"/>
    <w:rsid w:val="00875545"/>
    <w:rsid w:val="00875A3C"/>
    <w:rsid w:val="00876461"/>
    <w:rsid w:val="008767F6"/>
    <w:rsid w:val="0087729A"/>
    <w:rsid w:val="008773F6"/>
    <w:rsid w:val="0087783F"/>
    <w:rsid w:val="00877DB8"/>
    <w:rsid w:val="00880421"/>
    <w:rsid w:val="008808F5"/>
    <w:rsid w:val="00880C49"/>
    <w:rsid w:val="00881056"/>
    <w:rsid w:val="00881060"/>
    <w:rsid w:val="008812AD"/>
    <w:rsid w:val="0088169B"/>
    <w:rsid w:val="00881918"/>
    <w:rsid w:val="00881D88"/>
    <w:rsid w:val="00882EE7"/>
    <w:rsid w:val="00883E70"/>
    <w:rsid w:val="00884162"/>
    <w:rsid w:val="00884FB9"/>
    <w:rsid w:val="0088595D"/>
    <w:rsid w:val="00885D81"/>
    <w:rsid w:val="008865E3"/>
    <w:rsid w:val="00886682"/>
    <w:rsid w:val="00886709"/>
    <w:rsid w:val="00886BF1"/>
    <w:rsid w:val="0088770B"/>
    <w:rsid w:val="008878D6"/>
    <w:rsid w:val="00887B5B"/>
    <w:rsid w:val="00887BC7"/>
    <w:rsid w:val="00890214"/>
    <w:rsid w:val="00890451"/>
    <w:rsid w:val="00890665"/>
    <w:rsid w:val="00890787"/>
    <w:rsid w:val="00891097"/>
    <w:rsid w:val="0089134E"/>
    <w:rsid w:val="00891789"/>
    <w:rsid w:val="0089192E"/>
    <w:rsid w:val="00891D5E"/>
    <w:rsid w:val="008923BF"/>
    <w:rsid w:val="0089284C"/>
    <w:rsid w:val="00892CA8"/>
    <w:rsid w:val="00893072"/>
    <w:rsid w:val="008934E6"/>
    <w:rsid w:val="00893C34"/>
    <w:rsid w:val="00893D59"/>
    <w:rsid w:val="008941A1"/>
    <w:rsid w:val="0089461B"/>
    <w:rsid w:val="00894D6E"/>
    <w:rsid w:val="00895050"/>
    <w:rsid w:val="008954D7"/>
    <w:rsid w:val="008962F0"/>
    <w:rsid w:val="008969A9"/>
    <w:rsid w:val="00896D57"/>
    <w:rsid w:val="00897239"/>
    <w:rsid w:val="008972C5"/>
    <w:rsid w:val="00897AFF"/>
    <w:rsid w:val="008A0508"/>
    <w:rsid w:val="008A0827"/>
    <w:rsid w:val="008A0A81"/>
    <w:rsid w:val="008A19CD"/>
    <w:rsid w:val="008A1DF5"/>
    <w:rsid w:val="008A1E65"/>
    <w:rsid w:val="008A1F9E"/>
    <w:rsid w:val="008A38EC"/>
    <w:rsid w:val="008A39C2"/>
    <w:rsid w:val="008A3E44"/>
    <w:rsid w:val="008A3EA9"/>
    <w:rsid w:val="008A4A9B"/>
    <w:rsid w:val="008A51F3"/>
    <w:rsid w:val="008A556F"/>
    <w:rsid w:val="008A55DE"/>
    <w:rsid w:val="008A56B1"/>
    <w:rsid w:val="008A68FF"/>
    <w:rsid w:val="008A6BFD"/>
    <w:rsid w:val="008A6CF1"/>
    <w:rsid w:val="008A7521"/>
    <w:rsid w:val="008A7E34"/>
    <w:rsid w:val="008B02E5"/>
    <w:rsid w:val="008B0915"/>
    <w:rsid w:val="008B0D42"/>
    <w:rsid w:val="008B1508"/>
    <w:rsid w:val="008B1DD8"/>
    <w:rsid w:val="008B23CC"/>
    <w:rsid w:val="008B2475"/>
    <w:rsid w:val="008B2CE6"/>
    <w:rsid w:val="008B30A3"/>
    <w:rsid w:val="008B32B9"/>
    <w:rsid w:val="008B3D5F"/>
    <w:rsid w:val="008B3FC0"/>
    <w:rsid w:val="008B47E6"/>
    <w:rsid w:val="008B481A"/>
    <w:rsid w:val="008B502A"/>
    <w:rsid w:val="008B5499"/>
    <w:rsid w:val="008B5F6D"/>
    <w:rsid w:val="008B6531"/>
    <w:rsid w:val="008B72EC"/>
    <w:rsid w:val="008B7C06"/>
    <w:rsid w:val="008C04DC"/>
    <w:rsid w:val="008C0B2D"/>
    <w:rsid w:val="008C0C01"/>
    <w:rsid w:val="008C1A7E"/>
    <w:rsid w:val="008C1C61"/>
    <w:rsid w:val="008C26D2"/>
    <w:rsid w:val="008C2D62"/>
    <w:rsid w:val="008C4078"/>
    <w:rsid w:val="008C4AE2"/>
    <w:rsid w:val="008C53AF"/>
    <w:rsid w:val="008C55E9"/>
    <w:rsid w:val="008C55FC"/>
    <w:rsid w:val="008C5B7E"/>
    <w:rsid w:val="008C5FC8"/>
    <w:rsid w:val="008C725B"/>
    <w:rsid w:val="008C79D6"/>
    <w:rsid w:val="008C7ACE"/>
    <w:rsid w:val="008C7B65"/>
    <w:rsid w:val="008C7DCD"/>
    <w:rsid w:val="008C7E2A"/>
    <w:rsid w:val="008C7FDE"/>
    <w:rsid w:val="008D05FB"/>
    <w:rsid w:val="008D06F2"/>
    <w:rsid w:val="008D0A08"/>
    <w:rsid w:val="008D103A"/>
    <w:rsid w:val="008D13BF"/>
    <w:rsid w:val="008D1C7D"/>
    <w:rsid w:val="008D1EC6"/>
    <w:rsid w:val="008D2110"/>
    <w:rsid w:val="008D31EA"/>
    <w:rsid w:val="008D3414"/>
    <w:rsid w:val="008D3683"/>
    <w:rsid w:val="008D41E5"/>
    <w:rsid w:val="008D4572"/>
    <w:rsid w:val="008D4CB6"/>
    <w:rsid w:val="008D4F6E"/>
    <w:rsid w:val="008D5317"/>
    <w:rsid w:val="008D682C"/>
    <w:rsid w:val="008D68EF"/>
    <w:rsid w:val="008D6D0A"/>
    <w:rsid w:val="008D6DAF"/>
    <w:rsid w:val="008D6DC6"/>
    <w:rsid w:val="008D7F40"/>
    <w:rsid w:val="008E0279"/>
    <w:rsid w:val="008E0431"/>
    <w:rsid w:val="008E08E2"/>
    <w:rsid w:val="008E1F2B"/>
    <w:rsid w:val="008E2186"/>
    <w:rsid w:val="008E221F"/>
    <w:rsid w:val="008E276F"/>
    <w:rsid w:val="008E28C2"/>
    <w:rsid w:val="008E2AC6"/>
    <w:rsid w:val="008E2B8E"/>
    <w:rsid w:val="008E2DC4"/>
    <w:rsid w:val="008E2EF1"/>
    <w:rsid w:val="008E304F"/>
    <w:rsid w:val="008E3609"/>
    <w:rsid w:val="008E3D42"/>
    <w:rsid w:val="008E40FE"/>
    <w:rsid w:val="008E4139"/>
    <w:rsid w:val="008E446D"/>
    <w:rsid w:val="008E5E00"/>
    <w:rsid w:val="008E5FA3"/>
    <w:rsid w:val="008E683F"/>
    <w:rsid w:val="008E6EA5"/>
    <w:rsid w:val="008E7A29"/>
    <w:rsid w:val="008F02AB"/>
    <w:rsid w:val="008F0920"/>
    <w:rsid w:val="008F0C7B"/>
    <w:rsid w:val="008F166A"/>
    <w:rsid w:val="008F191F"/>
    <w:rsid w:val="008F1BCF"/>
    <w:rsid w:val="008F1F77"/>
    <w:rsid w:val="008F2A6A"/>
    <w:rsid w:val="008F2C57"/>
    <w:rsid w:val="008F3560"/>
    <w:rsid w:val="008F38E1"/>
    <w:rsid w:val="008F4180"/>
    <w:rsid w:val="008F4F6F"/>
    <w:rsid w:val="008F574C"/>
    <w:rsid w:val="008F6A96"/>
    <w:rsid w:val="008F6CAB"/>
    <w:rsid w:val="00900F7C"/>
    <w:rsid w:val="00901D3C"/>
    <w:rsid w:val="0090218F"/>
    <w:rsid w:val="00902213"/>
    <w:rsid w:val="00902299"/>
    <w:rsid w:val="009025A1"/>
    <w:rsid w:val="009028B9"/>
    <w:rsid w:val="00902AAE"/>
    <w:rsid w:val="00902AD0"/>
    <w:rsid w:val="00903044"/>
    <w:rsid w:val="00903274"/>
    <w:rsid w:val="0090368B"/>
    <w:rsid w:val="0090467D"/>
    <w:rsid w:val="00904AF5"/>
    <w:rsid w:val="00905585"/>
    <w:rsid w:val="00905CA1"/>
    <w:rsid w:val="00905DB8"/>
    <w:rsid w:val="00906482"/>
    <w:rsid w:val="00907B44"/>
    <w:rsid w:val="00907B62"/>
    <w:rsid w:val="00907D45"/>
    <w:rsid w:val="0091025A"/>
    <w:rsid w:val="0091035B"/>
    <w:rsid w:val="00910797"/>
    <w:rsid w:val="00910BA7"/>
    <w:rsid w:val="0091101A"/>
    <w:rsid w:val="00911899"/>
    <w:rsid w:val="00911B96"/>
    <w:rsid w:val="009124BB"/>
    <w:rsid w:val="009136C1"/>
    <w:rsid w:val="00914D7C"/>
    <w:rsid w:val="009150C8"/>
    <w:rsid w:val="009152A9"/>
    <w:rsid w:val="00915F6A"/>
    <w:rsid w:val="00916C0C"/>
    <w:rsid w:val="00916EDE"/>
    <w:rsid w:val="0092213B"/>
    <w:rsid w:val="00922217"/>
    <w:rsid w:val="00922D06"/>
    <w:rsid w:val="00922D97"/>
    <w:rsid w:val="00923274"/>
    <w:rsid w:val="009232B8"/>
    <w:rsid w:val="0092346E"/>
    <w:rsid w:val="00923DD9"/>
    <w:rsid w:val="009243D0"/>
    <w:rsid w:val="00924581"/>
    <w:rsid w:val="009246DA"/>
    <w:rsid w:val="0092514F"/>
    <w:rsid w:val="00925CC6"/>
    <w:rsid w:val="00925CE1"/>
    <w:rsid w:val="00925FF0"/>
    <w:rsid w:val="00927C91"/>
    <w:rsid w:val="009306A7"/>
    <w:rsid w:val="00930D2B"/>
    <w:rsid w:val="00931C06"/>
    <w:rsid w:val="0093206F"/>
    <w:rsid w:val="00933199"/>
    <w:rsid w:val="009337AC"/>
    <w:rsid w:val="009338DB"/>
    <w:rsid w:val="009339C4"/>
    <w:rsid w:val="00933C11"/>
    <w:rsid w:val="00934076"/>
    <w:rsid w:val="00934FF2"/>
    <w:rsid w:val="00935382"/>
    <w:rsid w:val="00935F35"/>
    <w:rsid w:val="00936C3D"/>
    <w:rsid w:val="00936FCB"/>
    <w:rsid w:val="009373E3"/>
    <w:rsid w:val="00937D39"/>
    <w:rsid w:val="00937E0E"/>
    <w:rsid w:val="00937F82"/>
    <w:rsid w:val="00940229"/>
    <w:rsid w:val="009407E7"/>
    <w:rsid w:val="00940957"/>
    <w:rsid w:val="00940A27"/>
    <w:rsid w:val="009411A0"/>
    <w:rsid w:val="00941654"/>
    <w:rsid w:val="00941E67"/>
    <w:rsid w:val="009423CC"/>
    <w:rsid w:val="0094292C"/>
    <w:rsid w:val="00942E9D"/>
    <w:rsid w:val="0094310B"/>
    <w:rsid w:val="009434D9"/>
    <w:rsid w:val="00943B09"/>
    <w:rsid w:val="00944A4C"/>
    <w:rsid w:val="00944C68"/>
    <w:rsid w:val="00944E21"/>
    <w:rsid w:val="00944EC0"/>
    <w:rsid w:val="00945379"/>
    <w:rsid w:val="00945947"/>
    <w:rsid w:val="00945BB1"/>
    <w:rsid w:val="00945DF4"/>
    <w:rsid w:val="00946689"/>
    <w:rsid w:val="009466F4"/>
    <w:rsid w:val="0094684B"/>
    <w:rsid w:val="00946D1D"/>
    <w:rsid w:val="00946FB4"/>
    <w:rsid w:val="009471E1"/>
    <w:rsid w:val="00947321"/>
    <w:rsid w:val="00951965"/>
    <w:rsid w:val="00951FC4"/>
    <w:rsid w:val="00952E51"/>
    <w:rsid w:val="00953F08"/>
    <w:rsid w:val="00954A7E"/>
    <w:rsid w:val="00955AFF"/>
    <w:rsid w:val="009560FA"/>
    <w:rsid w:val="0095619B"/>
    <w:rsid w:val="00956368"/>
    <w:rsid w:val="00956B15"/>
    <w:rsid w:val="00960603"/>
    <w:rsid w:val="009606EB"/>
    <w:rsid w:val="00960C5B"/>
    <w:rsid w:val="00960D36"/>
    <w:rsid w:val="00961210"/>
    <w:rsid w:val="009619AF"/>
    <w:rsid w:val="00961B32"/>
    <w:rsid w:val="00961BB3"/>
    <w:rsid w:val="009621C5"/>
    <w:rsid w:val="009626E1"/>
    <w:rsid w:val="00962A48"/>
    <w:rsid w:val="00962D09"/>
    <w:rsid w:val="00963211"/>
    <w:rsid w:val="00963649"/>
    <w:rsid w:val="00964677"/>
    <w:rsid w:val="0096610A"/>
    <w:rsid w:val="009665E2"/>
    <w:rsid w:val="00966836"/>
    <w:rsid w:val="00966A8F"/>
    <w:rsid w:val="00966F5C"/>
    <w:rsid w:val="00967D8B"/>
    <w:rsid w:val="00967FAB"/>
    <w:rsid w:val="0097115A"/>
    <w:rsid w:val="009716F1"/>
    <w:rsid w:val="009719EA"/>
    <w:rsid w:val="00971CCB"/>
    <w:rsid w:val="00971DB3"/>
    <w:rsid w:val="00971E8A"/>
    <w:rsid w:val="00971F1B"/>
    <w:rsid w:val="009724F6"/>
    <w:rsid w:val="009729DD"/>
    <w:rsid w:val="00973BE4"/>
    <w:rsid w:val="00973C4A"/>
    <w:rsid w:val="00973F71"/>
    <w:rsid w:val="009742A6"/>
    <w:rsid w:val="00974352"/>
    <w:rsid w:val="009751D0"/>
    <w:rsid w:val="00975325"/>
    <w:rsid w:val="0097533D"/>
    <w:rsid w:val="00975450"/>
    <w:rsid w:val="009755FE"/>
    <w:rsid w:val="00975691"/>
    <w:rsid w:val="00975CF1"/>
    <w:rsid w:val="0097606B"/>
    <w:rsid w:val="00976308"/>
    <w:rsid w:val="00976481"/>
    <w:rsid w:val="00976B79"/>
    <w:rsid w:val="00977920"/>
    <w:rsid w:val="00980816"/>
    <w:rsid w:val="00980E45"/>
    <w:rsid w:val="009814B5"/>
    <w:rsid w:val="0098175E"/>
    <w:rsid w:val="0098181A"/>
    <w:rsid w:val="00983A00"/>
    <w:rsid w:val="00983A7D"/>
    <w:rsid w:val="0098490F"/>
    <w:rsid w:val="0098567A"/>
    <w:rsid w:val="00985AE3"/>
    <w:rsid w:val="009861B2"/>
    <w:rsid w:val="00986707"/>
    <w:rsid w:val="009869ED"/>
    <w:rsid w:val="00986F2F"/>
    <w:rsid w:val="00987257"/>
    <w:rsid w:val="00990400"/>
    <w:rsid w:val="009906F2"/>
    <w:rsid w:val="0099149F"/>
    <w:rsid w:val="0099241C"/>
    <w:rsid w:val="00992AAB"/>
    <w:rsid w:val="00992B19"/>
    <w:rsid w:val="00992F8C"/>
    <w:rsid w:val="00993133"/>
    <w:rsid w:val="009936B0"/>
    <w:rsid w:val="00993AF6"/>
    <w:rsid w:val="00993E8D"/>
    <w:rsid w:val="0099434E"/>
    <w:rsid w:val="009947F3"/>
    <w:rsid w:val="009950D9"/>
    <w:rsid w:val="009954CC"/>
    <w:rsid w:val="009956DE"/>
    <w:rsid w:val="00995D67"/>
    <w:rsid w:val="0099652E"/>
    <w:rsid w:val="009967A2"/>
    <w:rsid w:val="009968F8"/>
    <w:rsid w:val="009A0158"/>
    <w:rsid w:val="009A0C09"/>
    <w:rsid w:val="009A14EB"/>
    <w:rsid w:val="009A164A"/>
    <w:rsid w:val="009A16CB"/>
    <w:rsid w:val="009A1979"/>
    <w:rsid w:val="009A1ACE"/>
    <w:rsid w:val="009A1B7D"/>
    <w:rsid w:val="009A1C47"/>
    <w:rsid w:val="009A21BA"/>
    <w:rsid w:val="009A236D"/>
    <w:rsid w:val="009A2B9C"/>
    <w:rsid w:val="009A2DB5"/>
    <w:rsid w:val="009A35B8"/>
    <w:rsid w:val="009A3CE1"/>
    <w:rsid w:val="009A43F3"/>
    <w:rsid w:val="009A4652"/>
    <w:rsid w:val="009A47D9"/>
    <w:rsid w:val="009A67F1"/>
    <w:rsid w:val="009A78B9"/>
    <w:rsid w:val="009A795B"/>
    <w:rsid w:val="009A7FC1"/>
    <w:rsid w:val="009B00FE"/>
    <w:rsid w:val="009B05A3"/>
    <w:rsid w:val="009B0D16"/>
    <w:rsid w:val="009B10F9"/>
    <w:rsid w:val="009B1F58"/>
    <w:rsid w:val="009B20EC"/>
    <w:rsid w:val="009B2D43"/>
    <w:rsid w:val="009B33F1"/>
    <w:rsid w:val="009B4B8C"/>
    <w:rsid w:val="009B57B5"/>
    <w:rsid w:val="009B5F9C"/>
    <w:rsid w:val="009B613B"/>
    <w:rsid w:val="009B6231"/>
    <w:rsid w:val="009B6325"/>
    <w:rsid w:val="009B735C"/>
    <w:rsid w:val="009C0A3A"/>
    <w:rsid w:val="009C0CA6"/>
    <w:rsid w:val="009C0DA4"/>
    <w:rsid w:val="009C16C9"/>
    <w:rsid w:val="009C1826"/>
    <w:rsid w:val="009C20A8"/>
    <w:rsid w:val="009C21B0"/>
    <w:rsid w:val="009C21F8"/>
    <w:rsid w:val="009C252F"/>
    <w:rsid w:val="009C2F98"/>
    <w:rsid w:val="009C36E1"/>
    <w:rsid w:val="009C38A5"/>
    <w:rsid w:val="009C3D0F"/>
    <w:rsid w:val="009C46B9"/>
    <w:rsid w:val="009C4B52"/>
    <w:rsid w:val="009C4D00"/>
    <w:rsid w:val="009C5735"/>
    <w:rsid w:val="009C69B3"/>
    <w:rsid w:val="009C7FA9"/>
    <w:rsid w:val="009D061E"/>
    <w:rsid w:val="009D0969"/>
    <w:rsid w:val="009D0B03"/>
    <w:rsid w:val="009D1C42"/>
    <w:rsid w:val="009D2249"/>
    <w:rsid w:val="009D29FA"/>
    <w:rsid w:val="009D2E1A"/>
    <w:rsid w:val="009D31CB"/>
    <w:rsid w:val="009D3320"/>
    <w:rsid w:val="009D342B"/>
    <w:rsid w:val="009D37E1"/>
    <w:rsid w:val="009D47E2"/>
    <w:rsid w:val="009D4984"/>
    <w:rsid w:val="009D4E2F"/>
    <w:rsid w:val="009D53FA"/>
    <w:rsid w:val="009D5952"/>
    <w:rsid w:val="009D5F85"/>
    <w:rsid w:val="009D5FFE"/>
    <w:rsid w:val="009D6277"/>
    <w:rsid w:val="009D65FA"/>
    <w:rsid w:val="009D7AD4"/>
    <w:rsid w:val="009E035F"/>
    <w:rsid w:val="009E08B6"/>
    <w:rsid w:val="009E1951"/>
    <w:rsid w:val="009E1E93"/>
    <w:rsid w:val="009E2057"/>
    <w:rsid w:val="009E21CF"/>
    <w:rsid w:val="009E253D"/>
    <w:rsid w:val="009E27C1"/>
    <w:rsid w:val="009E30D9"/>
    <w:rsid w:val="009E3161"/>
    <w:rsid w:val="009E32B7"/>
    <w:rsid w:val="009E3499"/>
    <w:rsid w:val="009E35AB"/>
    <w:rsid w:val="009E3771"/>
    <w:rsid w:val="009E478A"/>
    <w:rsid w:val="009E4A61"/>
    <w:rsid w:val="009E4E2A"/>
    <w:rsid w:val="009E6223"/>
    <w:rsid w:val="009E6B4A"/>
    <w:rsid w:val="009E70FB"/>
    <w:rsid w:val="009E7304"/>
    <w:rsid w:val="009E7DC9"/>
    <w:rsid w:val="009E7FBE"/>
    <w:rsid w:val="009F03F6"/>
    <w:rsid w:val="009F0471"/>
    <w:rsid w:val="009F0760"/>
    <w:rsid w:val="009F0D82"/>
    <w:rsid w:val="009F1709"/>
    <w:rsid w:val="009F1780"/>
    <w:rsid w:val="009F1B63"/>
    <w:rsid w:val="009F2329"/>
    <w:rsid w:val="009F2571"/>
    <w:rsid w:val="009F2AB5"/>
    <w:rsid w:val="009F464F"/>
    <w:rsid w:val="009F4C0E"/>
    <w:rsid w:val="009F51CE"/>
    <w:rsid w:val="009F5268"/>
    <w:rsid w:val="009F5EEC"/>
    <w:rsid w:val="009F6114"/>
    <w:rsid w:val="009F718B"/>
    <w:rsid w:val="009F72F0"/>
    <w:rsid w:val="009F7798"/>
    <w:rsid w:val="009F797C"/>
    <w:rsid w:val="00A0043E"/>
    <w:rsid w:val="00A00761"/>
    <w:rsid w:val="00A01043"/>
    <w:rsid w:val="00A0166E"/>
    <w:rsid w:val="00A016FC"/>
    <w:rsid w:val="00A02108"/>
    <w:rsid w:val="00A021E0"/>
    <w:rsid w:val="00A022F6"/>
    <w:rsid w:val="00A0285C"/>
    <w:rsid w:val="00A02875"/>
    <w:rsid w:val="00A03901"/>
    <w:rsid w:val="00A0390D"/>
    <w:rsid w:val="00A03A88"/>
    <w:rsid w:val="00A04CAE"/>
    <w:rsid w:val="00A054D3"/>
    <w:rsid w:val="00A061AD"/>
    <w:rsid w:val="00A06A6D"/>
    <w:rsid w:val="00A06C94"/>
    <w:rsid w:val="00A071AF"/>
    <w:rsid w:val="00A07901"/>
    <w:rsid w:val="00A07B2A"/>
    <w:rsid w:val="00A07B8E"/>
    <w:rsid w:val="00A07EA4"/>
    <w:rsid w:val="00A07FF9"/>
    <w:rsid w:val="00A10571"/>
    <w:rsid w:val="00A10D8D"/>
    <w:rsid w:val="00A11172"/>
    <w:rsid w:val="00A115FB"/>
    <w:rsid w:val="00A1224A"/>
    <w:rsid w:val="00A12CCB"/>
    <w:rsid w:val="00A136E1"/>
    <w:rsid w:val="00A13C50"/>
    <w:rsid w:val="00A14A7C"/>
    <w:rsid w:val="00A14AE5"/>
    <w:rsid w:val="00A15CDD"/>
    <w:rsid w:val="00A161F5"/>
    <w:rsid w:val="00A16330"/>
    <w:rsid w:val="00A168DE"/>
    <w:rsid w:val="00A171EA"/>
    <w:rsid w:val="00A173E9"/>
    <w:rsid w:val="00A17933"/>
    <w:rsid w:val="00A201EC"/>
    <w:rsid w:val="00A20A53"/>
    <w:rsid w:val="00A215CA"/>
    <w:rsid w:val="00A21B28"/>
    <w:rsid w:val="00A21E81"/>
    <w:rsid w:val="00A22336"/>
    <w:rsid w:val="00A224FD"/>
    <w:rsid w:val="00A22702"/>
    <w:rsid w:val="00A22727"/>
    <w:rsid w:val="00A22A1E"/>
    <w:rsid w:val="00A22CEE"/>
    <w:rsid w:val="00A23670"/>
    <w:rsid w:val="00A237C4"/>
    <w:rsid w:val="00A23C59"/>
    <w:rsid w:val="00A23EC3"/>
    <w:rsid w:val="00A23F4A"/>
    <w:rsid w:val="00A24AB9"/>
    <w:rsid w:val="00A2572F"/>
    <w:rsid w:val="00A25A24"/>
    <w:rsid w:val="00A25DE9"/>
    <w:rsid w:val="00A25EEF"/>
    <w:rsid w:val="00A25F59"/>
    <w:rsid w:val="00A263B0"/>
    <w:rsid w:val="00A26481"/>
    <w:rsid w:val="00A2662C"/>
    <w:rsid w:val="00A26A62"/>
    <w:rsid w:val="00A2730B"/>
    <w:rsid w:val="00A27D87"/>
    <w:rsid w:val="00A304D4"/>
    <w:rsid w:val="00A3053D"/>
    <w:rsid w:val="00A30A0A"/>
    <w:rsid w:val="00A30A5C"/>
    <w:rsid w:val="00A311DE"/>
    <w:rsid w:val="00A31C11"/>
    <w:rsid w:val="00A31E91"/>
    <w:rsid w:val="00A3209D"/>
    <w:rsid w:val="00A320A9"/>
    <w:rsid w:val="00A33174"/>
    <w:rsid w:val="00A3322D"/>
    <w:rsid w:val="00A3349F"/>
    <w:rsid w:val="00A338FF"/>
    <w:rsid w:val="00A34B1F"/>
    <w:rsid w:val="00A35743"/>
    <w:rsid w:val="00A35840"/>
    <w:rsid w:val="00A35DC2"/>
    <w:rsid w:val="00A36217"/>
    <w:rsid w:val="00A36ADD"/>
    <w:rsid w:val="00A36D30"/>
    <w:rsid w:val="00A40432"/>
    <w:rsid w:val="00A41102"/>
    <w:rsid w:val="00A41A20"/>
    <w:rsid w:val="00A41AB7"/>
    <w:rsid w:val="00A42DBE"/>
    <w:rsid w:val="00A42FDD"/>
    <w:rsid w:val="00A4330F"/>
    <w:rsid w:val="00A4351C"/>
    <w:rsid w:val="00A4398B"/>
    <w:rsid w:val="00A43EAE"/>
    <w:rsid w:val="00A43EEF"/>
    <w:rsid w:val="00A43F82"/>
    <w:rsid w:val="00A440EB"/>
    <w:rsid w:val="00A44EA0"/>
    <w:rsid w:val="00A44F35"/>
    <w:rsid w:val="00A45917"/>
    <w:rsid w:val="00A460D3"/>
    <w:rsid w:val="00A464CF"/>
    <w:rsid w:val="00A469CD"/>
    <w:rsid w:val="00A46CAD"/>
    <w:rsid w:val="00A46FFE"/>
    <w:rsid w:val="00A47148"/>
    <w:rsid w:val="00A47F2E"/>
    <w:rsid w:val="00A50610"/>
    <w:rsid w:val="00A50629"/>
    <w:rsid w:val="00A50D84"/>
    <w:rsid w:val="00A51215"/>
    <w:rsid w:val="00A51B58"/>
    <w:rsid w:val="00A52516"/>
    <w:rsid w:val="00A52733"/>
    <w:rsid w:val="00A52D96"/>
    <w:rsid w:val="00A52E00"/>
    <w:rsid w:val="00A52FA6"/>
    <w:rsid w:val="00A53768"/>
    <w:rsid w:val="00A538D1"/>
    <w:rsid w:val="00A539CE"/>
    <w:rsid w:val="00A5471B"/>
    <w:rsid w:val="00A54D87"/>
    <w:rsid w:val="00A551EA"/>
    <w:rsid w:val="00A55E90"/>
    <w:rsid w:val="00A57589"/>
    <w:rsid w:val="00A57AE9"/>
    <w:rsid w:val="00A57AEB"/>
    <w:rsid w:val="00A6067E"/>
    <w:rsid w:val="00A6129C"/>
    <w:rsid w:val="00A61583"/>
    <w:rsid w:val="00A61B1C"/>
    <w:rsid w:val="00A62653"/>
    <w:rsid w:val="00A626E5"/>
    <w:rsid w:val="00A62B65"/>
    <w:rsid w:val="00A62B83"/>
    <w:rsid w:val="00A62C9E"/>
    <w:rsid w:val="00A6352A"/>
    <w:rsid w:val="00A63596"/>
    <w:rsid w:val="00A6388E"/>
    <w:rsid w:val="00A6398D"/>
    <w:rsid w:val="00A63B34"/>
    <w:rsid w:val="00A63F42"/>
    <w:rsid w:val="00A64F6F"/>
    <w:rsid w:val="00A65302"/>
    <w:rsid w:val="00A65DAB"/>
    <w:rsid w:val="00A6714E"/>
    <w:rsid w:val="00A678F4"/>
    <w:rsid w:val="00A679D1"/>
    <w:rsid w:val="00A67C6F"/>
    <w:rsid w:val="00A67C87"/>
    <w:rsid w:val="00A67E3F"/>
    <w:rsid w:val="00A67F78"/>
    <w:rsid w:val="00A702E5"/>
    <w:rsid w:val="00A70641"/>
    <w:rsid w:val="00A7078E"/>
    <w:rsid w:val="00A709AF"/>
    <w:rsid w:val="00A70E04"/>
    <w:rsid w:val="00A71043"/>
    <w:rsid w:val="00A71657"/>
    <w:rsid w:val="00A716A8"/>
    <w:rsid w:val="00A7192D"/>
    <w:rsid w:val="00A71B6F"/>
    <w:rsid w:val="00A723B3"/>
    <w:rsid w:val="00A72A25"/>
    <w:rsid w:val="00A72DDC"/>
    <w:rsid w:val="00A72DF9"/>
    <w:rsid w:val="00A72E4D"/>
    <w:rsid w:val="00A73A77"/>
    <w:rsid w:val="00A73B5F"/>
    <w:rsid w:val="00A73C80"/>
    <w:rsid w:val="00A74A91"/>
    <w:rsid w:val="00A74E01"/>
    <w:rsid w:val="00A753E5"/>
    <w:rsid w:val="00A75769"/>
    <w:rsid w:val="00A75774"/>
    <w:rsid w:val="00A761D3"/>
    <w:rsid w:val="00A762AB"/>
    <w:rsid w:val="00A76BFF"/>
    <w:rsid w:val="00A76C9C"/>
    <w:rsid w:val="00A7709F"/>
    <w:rsid w:val="00A77EC4"/>
    <w:rsid w:val="00A80C24"/>
    <w:rsid w:val="00A8103C"/>
    <w:rsid w:val="00A81B33"/>
    <w:rsid w:val="00A81D70"/>
    <w:rsid w:val="00A81E86"/>
    <w:rsid w:val="00A81FBD"/>
    <w:rsid w:val="00A82166"/>
    <w:rsid w:val="00A8347F"/>
    <w:rsid w:val="00A83757"/>
    <w:rsid w:val="00A843FE"/>
    <w:rsid w:val="00A85112"/>
    <w:rsid w:val="00A85195"/>
    <w:rsid w:val="00A858C6"/>
    <w:rsid w:val="00A85C92"/>
    <w:rsid w:val="00A863DC"/>
    <w:rsid w:val="00A86AE0"/>
    <w:rsid w:val="00A875E0"/>
    <w:rsid w:val="00A87609"/>
    <w:rsid w:val="00A8787B"/>
    <w:rsid w:val="00A87F4A"/>
    <w:rsid w:val="00A901ED"/>
    <w:rsid w:val="00A90693"/>
    <w:rsid w:val="00A92187"/>
    <w:rsid w:val="00A92DF4"/>
    <w:rsid w:val="00A9313E"/>
    <w:rsid w:val="00A93877"/>
    <w:rsid w:val="00A938FD"/>
    <w:rsid w:val="00A93A40"/>
    <w:rsid w:val="00A93F62"/>
    <w:rsid w:val="00A95A4C"/>
    <w:rsid w:val="00A95BBB"/>
    <w:rsid w:val="00A96075"/>
    <w:rsid w:val="00A976BF"/>
    <w:rsid w:val="00A97AFA"/>
    <w:rsid w:val="00AA04AD"/>
    <w:rsid w:val="00AA063E"/>
    <w:rsid w:val="00AA072D"/>
    <w:rsid w:val="00AA1AFB"/>
    <w:rsid w:val="00AA1BAD"/>
    <w:rsid w:val="00AA207D"/>
    <w:rsid w:val="00AA2430"/>
    <w:rsid w:val="00AA3013"/>
    <w:rsid w:val="00AA32D7"/>
    <w:rsid w:val="00AA3F84"/>
    <w:rsid w:val="00AA43DE"/>
    <w:rsid w:val="00AA43F4"/>
    <w:rsid w:val="00AA47D2"/>
    <w:rsid w:val="00AA5415"/>
    <w:rsid w:val="00AA58A7"/>
    <w:rsid w:val="00AA59DA"/>
    <w:rsid w:val="00AA5B4C"/>
    <w:rsid w:val="00AA62D4"/>
    <w:rsid w:val="00AA644F"/>
    <w:rsid w:val="00AA6D29"/>
    <w:rsid w:val="00AA7411"/>
    <w:rsid w:val="00AB079C"/>
    <w:rsid w:val="00AB0C3D"/>
    <w:rsid w:val="00AB1CA5"/>
    <w:rsid w:val="00AB1F72"/>
    <w:rsid w:val="00AB2E7A"/>
    <w:rsid w:val="00AB374B"/>
    <w:rsid w:val="00AB3B74"/>
    <w:rsid w:val="00AB45D7"/>
    <w:rsid w:val="00AB569A"/>
    <w:rsid w:val="00AB588B"/>
    <w:rsid w:val="00AB5904"/>
    <w:rsid w:val="00AB59C8"/>
    <w:rsid w:val="00AB5F61"/>
    <w:rsid w:val="00AB6603"/>
    <w:rsid w:val="00AB720C"/>
    <w:rsid w:val="00AB72A1"/>
    <w:rsid w:val="00AB75DD"/>
    <w:rsid w:val="00AB7903"/>
    <w:rsid w:val="00AB7F68"/>
    <w:rsid w:val="00AC0A50"/>
    <w:rsid w:val="00AC12DA"/>
    <w:rsid w:val="00AC157F"/>
    <w:rsid w:val="00AC1629"/>
    <w:rsid w:val="00AC1BC3"/>
    <w:rsid w:val="00AC29AB"/>
    <w:rsid w:val="00AC2C3E"/>
    <w:rsid w:val="00AC2E70"/>
    <w:rsid w:val="00AC3707"/>
    <w:rsid w:val="00AC3A50"/>
    <w:rsid w:val="00AC3A61"/>
    <w:rsid w:val="00AC3AF0"/>
    <w:rsid w:val="00AC4303"/>
    <w:rsid w:val="00AC4995"/>
    <w:rsid w:val="00AC511C"/>
    <w:rsid w:val="00AC52B4"/>
    <w:rsid w:val="00AC549C"/>
    <w:rsid w:val="00AC57EA"/>
    <w:rsid w:val="00AC5F64"/>
    <w:rsid w:val="00AC6192"/>
    <w:rsid w:val="00AC621E"/>
    <w:rsid w:val="00AC6958"/>
    <w:rsid w:val="00AC7D0E"/>
    <w:rsid w:val="00AD0414"/>
    <w:rsid w:val="00AD080F"/>
    <w:rsid w:val="00AD0CE2"/>
    <w:rsid w:val="00AD15E8"/>
    <w:rsid w:val="00AD1B7E"/>
    <w:rsid w:val="00AD38AF"/>
    <w:rsid w:val="00AD399C"/>
    <w:rsid w:val="00AD4DE5"/>
    <w:rsid w:val="00AD55D2"/>
    <w:rsid w:val="00AD5A25"/>
    <w:rsid w:val="00AD5BAD"/>
    <w:rsid w:val="00AD5C41"/>
    <w:rsid w:val="00AD5C58"/>
    <w:rsid w:val="00AD5DF7"/>
    <w:rsid w:val="00AD6246"/>
    <w:rsid w:val="00AD62EA"/>
    <w:rsid w:val="00AD6D54"/>
    <w:rsid w:val="00AD7046"/>
    <w:rsid w:val="00AE0B73"/>
    <w:rsid w:val="00AE0BEB"/>
    <w:rsid w:val="00AE0CEF"/>
    <w:rsid w:val="00AE1333"/>
    <w:rsid w:val="00AE197C"/>
    <w:rsid w:val="00AE1AE2"/>
    <w:rsid w:val="00AE1C6B"/>
    <w:rsid w:val="00AE2055"/>
    <w:rsid w:val="00AE2209"/>
    <w:rsid w:val="00AE280D"/>
    <w:rsid w:val="00AE2BB5"/>
    <w:rsid w:val="00AE2BE8"/>
    <w:rsid w:val="00AE2F4A"/>
    <w:rsid w:val="00AE3309"/>
    <w:rsid w:val="00AE34E3"/>
    <w:rsid w:val="00AE3DE0"/>
    <w:rsid w:val="00AE41F8"/>
    <w:rsid w:val="00AE42E1"/>
    <w:rsid w:val="00AE44A0"/>
    <w:rsid w:val="00AE4E88"/>
    <w:rsid w:val="00AE5461"/>
    <w:rsid w:val="00AE6A22"/>
    <w:rsid w:val="00AE6A53"/>
    <w:rsid w:val="00AE7686"/>
    <w:rsid w:val="00AE7970"/>
    <w:rsid w:val="00AE7FAE"/>
    <w:rsid w:val="00AF01B9"/>
    <w:rsid w:val="00AF06C5"/>
    <w:rsid w:val="00AF0961"/>
    <w:rsid w:val="00AF0ABB"/>
    <w:rsid w:val="00AF0C8D"/>
    <w:rsid w:val="00AF12B3"/>
    <w:rsid w:val="00AF1A8C"/>
    <w:rsid w:val="00AF1AA0"/>
    <w:rsid w:val="00AF1EFE"/>
    <w:rsid w:val="00AF2D63"/>
    <w:rsid w:val="00AF2E53"/>
    <w:rsid w:val="00AF3614"/>
    <w:rsid w:val="00AF5036"/>
    <w:rsid w:val="00AF5428"/>
    <w:rsid w:val="00AF5C57"/>
    <w:rsid w:val="00AF6130"/>
    <w:rsid w:val="00AF61DA"/>
    <w:rsid w:val="00AF639D"/>
    <w:rsid w:val="00AF646B"/>
    <w:rsid w:val="00AF69FC"/>
    <w:rsid w:val="00AF6DE4"/>
    <w:rsid w:val="00AF7BC3"/>
    <w:rsid w:val="00AF7DCB"/>
    <w:rsid w:val="00B0006C"/>
    <w:rsid w:val="00B007FD"/>
    <w:rsid w:val="00B01A0C"/>
    <w:rsid w:val="00B02A88"/>
    <w:rsid w:val="00B03617"/>
    <w:rsid w:val="00B03B71"/>
    <w:rsid w:val="00B063F9"/>
    <w:rsid w:val="00B064CE"/>
    <w:rsid w:val="00B067D4"/>
    <w:rsid w:val="00B06BC4"/>
    <w:rsid w:val="00B06D2B"/>
    <w:rsid w:val="00B06E0F"/>
    <w:rsid w:val="00B07790"/>
    <w:rsid w:val="00B10033"/>
    <w:rsid w:val="00B10204"/>
    <w:rsid w:val="00B102A5"/>
    <w:rsid w:val="00B10894"/>
    <w:rsid w:val="00B10FB3"/>
    <w:rsid w:val="00B11276"/>
    <w:rsid w:val="00B11606"/>
    <w:rsid w:val="00B11759"/>
    <w:rsid w:val="00B119DB"/>
    <w:rsid w:val="00B11DAB"/>
    <w:rsid w:val="00B123F9"/>
    <w:rsid w:val="00B12C2D"/>
    <w:rsid w:val="00B12D37"/>
    <w:rsid w:val="00B13534"/>
    <w:rsid w:val="00B13554"/>
    <w:rsid w:val="00B135A6"/>
    <w:rsid w:val="00B13620"/>
    <w:rsid w:val="00B13E12"/>
    <w:rsid w:val="00B14087"/>
    <w:rsid w:val="00B14D1F"/>
    <w:rsid w:val="00B1519D"/>
    <w:rsid w:val="00B152F0"/>
    <w:rsid w:val="00B15B0C"/>
    <w:rsid w:val="00B15DEE"/>
    <w:rsid w:val="00B1695D"/>
    <w:rsid w:val="00B169FA"/>
    <w:rsid w:val="00B16C86"/>
    <w:rsid w:val="00B16EFF"/>
    <w:rsid w:val="00B17550"/>
    <w:rsid w:val="00B17A59"/>
    <w:rsid w:val="00B17B65"/>
    <w:rsid w:val="00B17C95"/>
    <w:rsid w:val="00B20023"/>
    <w:rsid w:val="00B20B22"/>
    <w:rsid w:val="00B20C30"/>
    <w:rsid w:val="00B20FBD"/>
    <w:rsid w:val="00B21141"/>
    <w:rsid w:val="00B2116C"/>
    <w:rsid w:val="00B21291"/>
    <w:rsid w:val="00B21A45"/>
    <w:rsid w:val="00B21EDB"/>
    <w:rsid w:val="00B22A7C"/>
    <w:rsid w:val="00B22C87"/>
    <w:rsid w:val="00B22E15"/>
    <w:rsid w:val="00B22F93"/>
    <w:rsid w:val="00B24808"/>
    <w:rsid w:val="00B2549F"/>
    <w:rsid w:val="00B25AE4"/>
    <w:rsid w:val="00B2667C"/>
    <w:rsid w:val="00B27169"/>
    <w:rsid w:val="00B27A52"/>
    <w:rsid w:val="00B27B1E"/>
    <w:rsid w:val="00B27BDC"/>
    <w:rsid w:val="00B30099"/>
    <w:rsid w:val="00B309CD"/>
    <w:rsid w:val="00B30E6E"/>
    <w:rsid w:val="00B312EB"/>
    <w:rsid w:val="00B3170D"/>
    <w:rsid w:val="00B32028"/>
    <w:rsid w:val="00B32081"/>
    <w:rsid w:val="00B324E2"/>
    <w:rsid w:val="00B337BE"/>
    <w:rsid w:val="00B33828"/>
    <w:rsid w:val="00B342FB"/>
    <w:rsid w:val="00B34382"/>
    <w:rsid w:val="00B35341"/>
    <w:rsid w:val="00B3556A"/>
    <w:rsid w:val="00B35A05"/>
    <w:rsid w:val="00B36802"/>
    <w:rsid w:val="00B37111"/>
    <w:rsid w:val="00B3733B"/>
    <w:rsid w:val="00B40AA1"/>
    <w:rsid w:val="00B40FD7"/>
    <w:rsid w:val="00B4140F"/>
    <w:rsid w:val="00B41623"/>
    <w:rsid w:val="00B4239A"/>
    <w:rsid w:val="00B42432"/>
    <w:rsid w:val="00B426E7"/>
    <w:rsid w:val="00B4316A"/>
    <w:rsid w:val="00B434B8"/>
    <w:rsid w:val="00B43912"/>
    <w:rsid w:val="00B43A57"/>
    <w:rsid w:val="00B4477C"/>
    <w:rsid w:val="00B44850"/>
    <w:rsid w:val="00B44882"/>
    <w:rsid w:val="00B44A4D"/>
    <w:rsid w:val="00B44E40"/>
    <w:rsid w:val="00B4565C"/>
    <w:rsid w:val="00B45844"/>
    <w:rsid w:val="00B45D70"/>
    <w:rsid w:val="00B45E66"/>
    <w:rsid w:val="00B467C8"/>
    <w:rsid w:val="00B474D9"/>
    <w:rsid w:val="00B477D7"/>
    <w:rsid w:val="00B5045C"/>
    <w:rsid w:val="00B50691"/>
    <w:rsid w:val="00B50BEE"/>
    <w:rsid w:val="00B510BC"/>
    <w:rsid w:val="00B516A1"/>
    <w:rsid w:val="00B51E04"/>
    <w:rsid w:val="00B53B48"/>
    <w:rsid w:val="00B53C98"/>
    <w:rsid w:val="00B53F27"/>
    <w:rsid w:val="00B54815"/>
    <w:rsid w:val="00B54AC9"/>
    <w:rsid w:val="00B5505C"/>
    <w:rsid w:val="00B551D4"/>
    <w:rsid w:val="00B5549F"/>
    <w:rsid w:val="00B55A69"/>
    <w:rsid w:val="00B56691"/>
    <w:rsid w:val="00B56B5D"/>
    <w:rsid w:val="00B57397"/>
    <w:rsid w:val="00B57E89"/>
    <w:rsid w:val="00B57EFA"/>
    <w:rsid w:val="00B605D8"/>
    <w:rsid w:val="00B60D62"/>
    <w:rsid w:val="00B60F0D"/>
    <w:rsid w:val="00B61047"/>
    <w:rsid w:val="00B6215A"/>
    <w:rsid w:val="00B62426"/>
    <w:rsid w:val="00B628E7"/>
    <w:rsid w:val="00B62C02"/>
    <w:rsid w:val="00B632EF"/>
    <w:rsid w:val="00B63563"/>
    <w:rsid w:val="00B638B2"/>
    <w:rsid w:val="00B6390F"/>
    <w:rsid w:val="00B63B5B"/>
    <w:rsid w:val="00B645C3"/>
    <w:rsid w:val="00B64605"/>
    <w:rsid w:val="00B64AF1"/>
    <w:rsid w:val="00B64ED4"/>
    <w:rsid w:val="00B65266"/>
    <w:rsid w:val="00B65530"/>
    <w:rsid w:val="00B66BA4"/>
    <w:rsid w:val="00B66E30"/>
    <w:rsid w:val="00B66EA2"/>
    <w:rsid w:val="00B66F51"/>
    <w:rsid w:val="00B6765A"/>
    <w:rsid w:val="00B70A3C"/>
    <w:rsid w:val="00B70B46"/>
    <w:rsid w:val="00B70F36"/>
    <w:rsid w:val="00B70FE1"/>
    <w:rsid w:val="00B727E2"/>
    <w:rsid w:val="00B7294D"/>
    <w:rsid w:val="00B7299B"/>
    <w:rsid w:val="00B72C2A"/>
    <w:rsid w:val="00B73602"/>
    <w:rsid w:val="00B73D84"/>
    <w:rsid w:val="00B754DB"/>
    <w:rsid w:val="00B758EF"/>
    <w:rsid w:val="00B759A8"/>
    <w:rsid w:val="00B766B9"/>
    <w:rsid w:val="00B76794"/>
    <w:rsid w:val="00B76C2E"/>
    <w:rsid w:val="00B77150"/>
    <w:rsid w:val="00B77C94"/>
    <w:rsid w:val="00B77FE6"/>
    <w:rsid w:val="00B80A86"/>
    <w:rsid w:val="00B80F22"/>
    <w:rsid w:val="00B80FB0"/>
    <w:rsid w:val="00B81406"/>
    <w:rsid w:val="00B81783"/>
    <w:rsid w:val="00B817AD"/>
    <w:rsid w:val="00B8213F"/>
    <w:rsid w:val="00B82181"/>
    <w:rsid w:val="00B827E5"/>
    <w:rsid w:val="00B82AF7"/>
    <w:rsid w:val="00B82D13"/>
    <w:rsid w:val="00B82E4B"/>
    <w:rsid w:val="00B83377"/>
    <w:rsid w:val="00B83621"/>
    <w:rsid w:val="00B8385C"/>
    <w:rsid w:val="00B838D0"/>
    <w:rsid w:val="00B84379"/>
    <w:rsid w:val="00B84805"/>
    <w:rsid w:val="00B848BA"/>
    <w:rsid w:val="00B8579A"/>
    <w:rsid w:val="00B864F5"/>
    <w:rsid w:val="00B86757"/>
    <w:rsid w:val="00B86995"/>
    <w:rsid w:val="00B86D9C"/>
    <w:rsid w:val="00B86FD3"/>
    <w:rsid w:val="00B875B0"/>
    <w:rsid w:val="00B90452"/>
    <w:rsid w:val="00B904C5"/>
    <w:rsid w:val="00B908C2"/>
    <w:rsid w:val="00B90ACF"/>
    <w:rsid w:val="00B90BEB"/>
    <w:rsid w:val="00B91708"/>
    <w:rsid w:val="00B91A86"/>
    <w:rsid w:val="00B925EB"/>
    <w:rsid w:val="00B9281E"/>
    <w:rsid w:val="00B92A7A"/>
    <w:rsid w:val="00B93F13"/>
    <w:rsid w:val="00B94BB0"/>
    <w:rsid w:val="00B94D17"/>
    <w:rsid w:val="00B94EB6"/>
    <w:rsid w:val="00B94EE6"/>
    <w:rsid w:val="00B95244"/>
    <w:rsid w:val="00B95B33"/>
    <w:rsid w:val="00B95C31"/>
    <w:rsid w:val="00B9626E"/>
    <w:rsid w:val="00B9631D"/>
    <w:rsid w:val="00B971FB"/>
    <w:rsid w:val="00B97623"/>
    <w:rsid w:val="00B97909"/>
    <w:rsid w:val="00B97A40"/>
    <w:rsid w:val="00BA0296"/>
    <w:rsid w:val="00BA0415"/>
    <w:rsid w:val="00BA09E6"/>
    <w:rsid w:val="00BA0B6C"/>
    <w:rsid w:val="00BA1672"/>
    <w:rsid w:val="00BA18BF"/>
    <w:rsid w:val="00BA31D2"/>
    <w:rsid w:val="00BA3273"/>
    <w:rsid w:val="00BA329F"/>
    <w:rsid w:val="00BA3332"/>
    <w:rsid w:val="00BA38C9"/>
    <w:rsid w:val="00BA3C34"/>
    <w:rsid w:val="00BA4757"/>
    <w:rsid w:val="00BA4CFE"/>
    <w:rsid w:val="00BA4DF0"/>
    <w:rsid w:val="00BA5D8A"/>
    <w:rsid w:val="00BA5FA3"/>
    <w:rsid w:val="00BA6365"/>
    <w:rsid w:val="00BA6748"/>
    <w:rsid w:val="00BA68C8"/>
    <w:rsid w:val="00BA698D"/>
    <w:rsid w:val="00BB08C6"/>
    <w:rsid w:val="00BB095E"/>
    <w:rsid w:val="00BB0D28"/>
    <w:rsid w:val="00BB0D5D"/>
    <w:rsid w:val="00BB1032"/>
    <w:rsid w:val="00BB1051"/>
    <w:rsid w:val="00BB1201"/>
    <w:rsid w:val="00BB1298"/>
    <w:rsid w:val="00BB135E"/>
    <w:rsid w:val="00BB1CA5"/>
    <w:rsid w:val="00BB2F54"/>
    <w:rsid w:val="00BB35A9"/>
    <w:rsid w:val="00BB3A7E"/>
    <w:rsid w:val="00BB4514"/>
    <w:rsid w:val="00BB482E"/>
    <w:rsid w:val="00BB4AA5"/>
    <w:rsid w:val="00BB4C7F"/>
    <w:rsid w:val="00BB4E98"/>
    <w:rsid w:val="00BB5A4D"/>
    <w:rsid w:val="00BB5B6F"/>
    <w:rsid w:val="00BB6C05"/>
    <w:rsid w:val="00BC08C5"/>
    <w:rsid w:val="00BC0F11"/>
    <w:rsid w:val="00BC12DE"/>
    <w:rsid w:val="00BC1490"/>
    <w:rsid w:val="00BC28F6"/>
    <w:rsid w:val="00BC2B52"/>
    <w:rsid w:val="00BC2D46"/>
    <w:rsid w:val="00BC2E60"/>
    <w:rsid w:val="00BC3111"/>
    <w:rsid w:val="00BC426D"/>
    <w:rsid w:val="00BC48E7"/>
    <w:rsid w:val="00BC4ADE"/>
    <w:rsid w:val="00BC4D24"/>
    <w:rsid w:val="00BC508C"/>
    <w:rsid w:val="00BC5741"/>
    <w:rsid w:val="00BC5B71"/>
    <w:rsid w:val="00BC5D4F"/>
    <w:rsid w:val="00BC60D6"/>
    <w:rsid w:val="00BC67B4"/>
    <w:rsid w:val="00BC6A21"/>
    <w:rsid w:val="00BC6D5B"/>
    <w:rsid w:val="00BC76A3"/>
    <w:rsid w:val="00BC7747"/>
    <w:rsid w:val="00BC7B7E"/>
    <w:rsid w:val="00BC7F2D"/>
    <w:rsid w:val="00BD01B4"/>
    <w:rsid w:val="00BD0859"/>
    <w:rsid w:val="00BD087D"/>
    <w:rsid w:val="00BD0FC9"/>
    <w:rsid w:val="00BD114A"/>
    <w:rsid w:val="00BD14BC"/>
    <w:rsid w:val="00BD1574"/>
    <w:rsid w:val="00BD2945"/>
    <w:rsid w:val="00BD2B7F"/>
    <w:rsid w:val="00BD32EE"/>
    <w:rsid w:val="00BD3334"/>
    <w:rsid w:val="00BD367B"/>
    <w:rsid w:val="00BD3684"/>
    <w:rsid w:val="00BD3A11"/>
    <w:rsid w:val="00BD44D0"/>
    <w:rsid w:val="00BD5472"/>
    <w:rsid w:val="00BD5B82"/>
    <w:rsid w:val="00BD5E8F"/>
    <w:rsid w:val="00BD5ED9"/>
    <w:rsid w:val="00BD5F3D"/>
    <w:rsid w:val="00BD64CC"/>
    <w:rsid w:val="00BD64F4"/>
    <w:rsid w:val="00BD6B22"/>
    <w:rsid w:val="00BD6DB6"/>
    <w:rsid w:val="00BD7E42"/>
    <w:rsid w:val="00BD7F24"/>
    <w:rsid w:val="00BE06D8"/>
    <w:rsid w:val="00BE0BD9"/>
    <w:rsid w:val="00BE0E5D"/>
    <w:rsid w:val="00BE1B9E"/>
    <w:rsid w:val="00BE1E45"/>
    <w:rsid w:val="00BE1FB0"/>
    <w:rsid w:val="00BE28D5"/>
    <w:rsid w:val="00BE2947"/>
    <w:rsid w:val="00BE3057"/>
    <w:rsid w:val="00BE3299"/>
    <w:rsid w:val="00BE3B25"/>
    <w:rsid w:val="00BE40C8"/>
    <w:rsid w:val="00BE47E5"/>
    <w:rsid w:val="00BE4F3A"/>
    <w:rsid w:val="00BE50CF"/>
    <w:rsid w:val="00BE5622"/>
    <w:rsid w:val="00BE56DB"/>
    <w:rsid w:val="00BE5944"/>
    <w:rsid w:val="00BE67FC"/>
    <w:rsid w:val="00BE6F5B"/>
    <w:rsid w:val="00BE6F5C"/>
    <w:rsid w:val="00BE726D"/>
    <w:rsid w:val="00BE73C5"/>
    <w:rsid w:val="00BE7DC1"/>
    <w:rsid w:val="00BF04FD"/>
    <w:rsid w:val="00BF094D"/>
    <w:rsid w:val="00BF1BEE"/>
    <w:rsid w:val="00BF276F"/>
    <w:rsid w:val="00BF2BAA"/>
    <w:rsid w:val="00BF337C"/>
    <w:rsid w:val="00BF33EA"/>
    <w:rsid w:val="00BF3D18"/>
    <w:rsid w:val="00BF4BE6"/>
    <w:rsid w:val="00BF4C09"/>
    <w:rsid w:val="00BF4D88"/>
    <w:rsid w:val="00BF5031"/>
    <w:rsid w:val="00BF559E"/>
    <w:rsid w:val="00BF595D"/>
    <w:rsid w:val="00BF5A2D"/>
    <w:rsid w:val="00BF700F"/>
    <w:rsid w:val="00BF73DD"/>
    <w:rsid w:val="00BF7AF4"/>
    <w:rsid w:val="00BF7CD3"/>
    <w:rsid w:val="00BF7EDF"/>
    <w:rsid w:val="00C0012D"/>
    <w:rsid w:val="00C0196B"/>
    <w:rsid w:val="00C01A80"/>
    <w:rsid w:val="00C02804"/>
    <w:rsid w:val="00C02A6C"/>
    <w:rsid w:val="00C02D52"/>
    <w:rsid w:val="00C03517"/>
    <w:rsid w:val="00C035C5"/>
    <w:rsid w:val="00C03CA0"/>
    <w:rsid w:val="00C05A77"/>
    <w:rsid w:val="00C05C78"/>
    <w:rsid w:val="00C05D57"/>
    <w:rsid w:val="00C05E1E"/>
    <w:rsid w:val="00C05E65"/>
    <w:rsid w:val="00C061F4"/>
    <w:rsid w:val="00C06943"/>
    <w:rsid w:val="00C06D90"/>
    <w:rsid w:val="00C07611"/>
    <w:rsid w:val="00C076D2"/>
    <w:rsid w:val="00C07D6C"/>
    <w:rsid w:val="00C1088C"/>
    <w:rsid w:val="00C116BE"/>
    <w:rsid w:val="00C1190D"/>
    <w:rsid w:val="00C11B8F"/>
    <w:rsid w:val="00C11D17"/>
    <w:rsid w:val="00C12356"/>
    <w:rsid w:val="00C13105"/>
    <w:rsid w:val="00C13BE4"/>
    <w:rsid w:val="00C13CCF"/>
    <w:rsid w:val="00C13DAA"/>
    <w:rsid w:val="00C146F8"/>
    <w:rsid w:val="00C1508A"/>
    <w:rsid w:val="00C1540B"/>
    <w:rsid w:val="00C156E5"/>
    <w:rsid w:val="00C165EC"/>
    <w:rsid w:val="00C16619"/>
    <w:rsid w:val="00C16866"/>
    <w:rsid w:val="00C169DE"/>
    <w:rsid w:val="00C16A4C"/>
    <w:rsid w:val="00C16E25"/>
    <w:rsid w:val="00C171C0"/>
    <w:rsid w:val="00C17882"/>
    <w:rsid w:val="00C17E37"/>
    <w:rsid w:val="00C17E45"/>
    <w:rsid w:val="00C20033"/>
    <w:rsid w:val="00C20795"/>
    <w:rsid w:val="00C20999"/>
    <w:rsid w:val="00C20B9F"/>
    <w:rsid w:val="00C20DE9"/>
    <w:rsid w:val="00C211EF"/>
    <w:rsid w:val="00C2142B"/>
    <w:rsid w:val="00C222E6"/>
    <w:rsid w:val="00C2381B"/>
    <w:rsid w:val="00C23CED"/>
    <w:rsid w:val="00C242A3"/>
    <w:rsid w:val="00C242B0"/>
    <w:rsid w:val="00C24D09"/>
    <w:rsid w:val="00C24E1E"/>
    <w:rsid w:val="00C24FBA"/>
    <w:rsid w:val="00C25B85"/>
    <w:rsid w:val="00C263CB"/>
    <w:rsid w:val="00C27368"/>
    <w:rsid w:val="00C27AC0"/>
    <w:rsid w:val="00C30E01"/>
    <w:rsid w:val="00C3104C"/>
    <w:rsid w:val="00C314C3"/>
    <w:rsid w:val="00C317CA"/>
    <w:rsid w:val="00C31AAD"/>
    <w:rsid w:val="00C3201F"/>
    <w:rsid w:val="00C32569"/>
    <w:rsid w:val="00C32C08"/>
    <w:rsid w:val="00C33CCC"/>
    <w:rsid w:val="00C34095"/>
    <w:rsid w:val="00C348FD"/>
    <w:rsid w:val="00C354E0"/>
    <w:rsid w:val="00C3600E"/>
    <w:rsid w:val="00C36408"/>
    <w:rsid w:val="00C365D0"/>
    <w:rsid w:val="00C36994"/>
    <w:rsid w:val="00C36C21"/>
    <w:rsid w:val="00C36EB7"/>
    <w:rsid w:val="00C4046E"/>
    <w:rsid w:val="00C40D88"/>
    <w:rsid w:val="00C40DC0"/>
    <w:rsid w:val="00C40EAD"/>
    <w:rsid w:val="00C4118A"/>
    <w:rsid w:val="00C420BC"/>
    <w:rsid w:val="00C42342"/>
    <w:rsid w:val="00C42D7F"/>
    <w:rsid w:val="00C42FBB"/>
    <w:rsid w:val="00C43309"/>
    <w:rsid w:val="00C450CA"/>
    <w:rsid w:val="00C45312"/>
    <w:rsid w:val="00C45FD3"/>
    <w:rsid w:val="00C46203"/>
    <w:rsid w:val="00C46EB9"/>
    <w:rsid w:val="00C46F52"/>
    <w:rsid w:val="00C4705E"/>
    <w:rsid w:val="00C47078"/>
    <w:rsid w:val="00C47BAF"/>
    <w:rsid w:val="00C47CF2"/>
    <w:rsid w:val="00C500D5"/>
    <w:rsid w:val="00C50936"/>
    <w:rsid w:val="00C509C3"/>
    <w:rsid w:val="00C50FA7"/>
    <w:rsid w:val="00C52A19"/>
    <w:rsid w:val="00C52EDD"/>
    <w:rsid w:val="00C52F33"/>
    <w:rsid w:val="00C53647"/>
    <w:rsid w:val="00C53B5A"/>
    <w:rsid w:val="00C53B7B"/>
    <w:rsid w:val="00C5400C"/>
    <w:rsid w:val="00C5439D"/>
    <w:rsid w:val="00C54E00"/>
    <w:rsid w:val="00C557F4"/>
    <w:rsid w:val="00C55A89"/>
    <w:rsid w:val="00C55BE7"/>
    <w:rsid w:val="00C55D50"/>
    <w:rsid w:val="00C56036"/>
    <w:rsid w:val="00C56088"/>
    <w:rsid w:val="00C565CA"/>
    <w:rsid w:val="00C56782"/>
    <w:rsid w:val="00C5702E"/>
    <w:rsid w:val="00C573BD"/>
    <w:rsid w:val="00C574CE"/>
    <w:rsid w:val="00C601F8"/>
    <w:rsid w:val="00C607D2"/>
    <w:rsid w:val="00C60996"/>
    <w:rsid w:val="00C61A62"/>
    <w:rsid w:val="00C6337E"/>
    <w:rsid w:val="00C63ADA"/>
    <w:rsid w:val="00C63B42"/>
    <w:rsid w:val="00C63DFF"/>
    <w:rsid w:val="00C6529D"/>
    <w:rsid w:val="00C65793"/>
    <w:rsid w:val="00C65DD3"/>
    <w:rsid w:val="00C66157"/>
    <w:rsid w:val="00C663BA"/>
    <w:rsid w:val="00C6664E"/>
    <w:rsid w:val="00C66732"/>
    <w:rsid w:val="00C6792B"/>
    <w:rsid w:val="00C702E2"/>
    <w:rsid w:val="00C70617"/>
    <w:rsid w:val="00C72013"/>
    <w:rsid w:val="00C721BC"/>
    <w:rsid w:val="00C724CC"/>
    <w:rsid w:val="00C72C40"/>
    <w:rsid w:val="00C72E43"/>
    <w:rsid w:val="00C7326C"/>
    <w:rsid w:val="00C732BB"/>
    <w:rsid w:val="00C7334C"/>
    <w:rsid w:val="00C73739"/>
    <w:rsid w:val="00C73A45"/>
    <w:rsid w:val="00C740B4"/>
    <w:rsid w:val="00C74BFE"/>
    <w:rsid w:val="00C74EB9"/>
    <w:rsid w:val="00C750B9"/>
    <w:rsid w:val="00C756F9"/>
    <w:rsid w:val="00C75831"/>
    <w:rsid w:val="00C777D5"/>
    <w:rsid w:val="00C778E5"/>
    <w:rsid w:val="00C77DA2"/>
    <w:rsid w:val="00C80599"/>
    <w:rsid w:val="00C80C24"/>
    <w:rsid w:val="00C80F1B"/>
    <w:rsid w:val="00C83A6C"/>
    <w:rsid w:val="00C83E7B"/>
    <w:rsid w:val="00C8400D"/>
    <w:rsid w:val="00C84091"/>
    <w:rsid w:val="00C840C0"/>
    <w:rsid w:val="00C85EE6"/>
    <w:rsid w:val="00C86109"/>
    <w:rsid w:val="00C86193"/>
    <w:rsid w:val="00C867F6"/>
    <w:rsid w:val="00C87230"/>
    <w:rsid w:val="00C90905"/>
    <w:rsid w:val="00C9153F"/>
    <w:rsid w:val="00C91E6F"/>
    <w:rsid w:val="00C92127"/>
    <w:rsid w:val="00C9229A"/>
    <w:rsid w:val="00C92666"/>
    <w:rsid w:val="00C92F3D"/>
    <w:rsid w:val="00C932F3"/>
    <w:rsid w:val="00C937EC"/>
    <w:rsid w:val="00C93873"/>
    <w:rsid w:val="00C93C89"/>
    <w:rsid w:val="00C941D1"/>
    <w:rsid w:val="00C943C4"/>
    <w:rsid w:val="00C95240"/>
    <w:rsid w:val="00C95BB9"/>
    <w:rsid w:val="00C9606E"/>
    <w:rsid w:val="00C96AC9"/>
    <w:rsid w:val="00C97FE8"/>
    <w:rsid w:val="00CA00AD"/>
    <w:rsid w:val="00CA068B"/>
    <w:rsid w:val="00CA0B79"/>
    <w:rsid w:val="00CA0FB2"/>
    <w:rsid w:val="00CA1489"/>
    <w:rsid w:val="00CA16C3"/>
    <w:rsid w:val="00CA1A55"/>
    <w:rsid w:val="00CA1BCF"/>
    <w:rsid w:val="00CA283B"/>
    <w:rsid w:val="00CA2AA9"/>
    <w:rsid w:val="00CA2F9B"/>
    <w:rsid w:val="00CA3D93"/>
    <w:rsid w:val="00CA410E"/>
    <w:rsid w:val="00CA44AD"/>
    <w:rsid w:val="00CA4C47"/>
    <w:rsid w:val="00CA4DD4"/>
    <w:rsid w:val="00CA62C4"/>
    <w:rsid w:val="00CA6ACD"/>
    <w:rsid w:val="00CA6BFF"/>
    <w:rsid w:val="00CA6C4D"/>
    <w:rsid w:val="00CA77A5"/>
    <w:rsid w:val="00CA7EEB"/>
    <w:rsid w:val="00CB0085"/>
    <w:rsid w:val="00CB03F0"/>
    <w:rsid w:val="00CB0687"/>
    <w:rsid w:val="00CB0958"/>
    <w:rsid w:val="00CB0A3E"/>
    <w:rsid w:val="00CB13FB"/>
    <w:rsid w:val="00CB14D3"/>
    <w:rsid w:val="00CB319E"/>
    <w:rsid w:val="00CB31FC"/>
    <w:rsid w:val="00CB380E"/>
    <w:rsid w:val="00CB397A"/>
    <w:rsid w:val="00CB3A57"/>
    <w:rsid w:val="00CB5375"/>
    <w:rsid w:val="00CB6318"/>
    <w:rsid w:val="00CB669F"/>
    <w:rsid w:val="00CB6DE6"/>
    <w:rsid w:val="00CB6E7A"/>
    <w:rsid w:val="00CC0060"/>
    <w:rsid w:val="00CC04AC"/>
    <w:rsid w:val="00CC1144"/>
    <w:rsid w:val="00CC14AB"/>
    <w:rsid w:val="00CC14BC"/>
    <w:rsid w:val="00CC1F51"/>
    <w:rsid w:val="00CC2251"/>
    <w:rsid w:val="00CC2C80"/>
    <w:rsid w:val="00CC2E39"/>
    <w:rsid w:val="00CC2E67"/>
    <w:rsid w:val="00CC32AB"/>
    <w:rsid w:val="00CC3F08"/>
    <w:rsid w:val="00CC4329"/>
    <w:rsid w:val="00CC450F"/>
    <w:rsid w:val="00CC462D"/>
    <w:rsid w:val="00CC4DCA"/>
    <w:rsid w:val="00CC5601"/>
    <w:rsid w:val="00CC5A24"/>
    <w:rsid w:val="00CC5CAD"/>
    <w:rsid w:val="00CC6418"/>
    <w:rsid w:val="00CC6A11"/>
    <w:rsid w:val="00CC703F"/>
    <w:rsid w:val="00CC71DE"/>
    <w:rsid w:val="00CC7EBE"/>
    <w:rsid w:val="00CD0309"/>
    <w:rsid w:val="00CD07BD"/>
    <w:rsid w:val="00CD0AC0"/>
    <w:rsid w:val="00CD1DBD"/>
    <w:rsid w:val="00CD1E58"/>
    <w:rsid w:val="00CD37DB"/>
    <w:rsid w:val="00CD3B4E"/>
    <w:rsid w:val="00CD429F"/>
    <w:rsid w:val="00CD450D"/>
    <w:rsid w:val="00CD4641"/>
    <w:rsid w:val="00CD4B23"/>
    <w:rsid w:val="00CD4C43"/>
    <w:rsid w:val="00CD500B"/>
    <w:rsid w:val="00CD52BB"/>
    <w:rsid w:val="00CD5612"/>
    <w:rsid w:val="00CD5B82"/>
    <w:rsid w:val="00CD5F7B"/>
    <w:rsid w:val="00CD6AB1"/>
    <w:rsid w:val="00CD73DA"/>
    <w:rsid w:val="00CD7ECE"/>
    <w:rsid w:val="00CD7ED4"/>
    <w:rsid w:val="00CE032B"/>
    <w:rsid w:val="00CE0799"/>
    <w:rsid w:val="00CE0B5A"/>
    <w:rsid w:val="00CE0E31"/>
    <w:rsid w:val="00CE1D3C"/>
    <w:rsid w:val="00CE28BF"/>
    <w:rsid w:val="00CE373C"/>
    <w:rsid w:val="00CE3A12"/>
    <w:rsid w:val="00CE3C40"/>
    <w:rsid w:val="00CE4571"/>
    <w:rsid w:val="00CE49A1"/>
    <w:rsid w:val="00CE4EBD"/>
    <w:rsid w:val="00CE51BD"/>
    <w:rsid w:val="00CE559D"/>
    <w:rsid w:val="00CE57E7"/>
    <w:rsid w:val="00CE5DC2"/>
    <w:rsid w:val="00CE652C"/>
    <w:rsid w:val="00CE6FE0"/>
    <w:rsid w:val="00CE70E4"/>
    <w:rsid w:val="00CE72CD"/>
    <w:rsid w:val="00CE7627"/>
    <w:rsid w:val="00CE7A0D"/>
    <w:rsid w:val="00CE7FAB"/>
    <w:rsid w:val="00CF0789"/>
    <w:rsid w:val="00CF0B0E"/>
    <w:rsid w:val="00CF0C56"/>
    <w:rsid w:val="00CF188B"/>
    <w:rsid w:val="00CF1950"/>
    <w:rsid w:val="00CF3C90"/>
    <w:rsid w:val="00CF5F57"/>
    <w:rsid w:val="00CF7BFC"/>
    <w:rsid w:val="00CF7ED9"/>
    <w:rsid w:val="00D00799"/>
    <w:rsid w:val="00D00877"/>
    <w:rsid w:val="00D01149"/>
    <w:rsid w:val="00D016D9"/>
    <w:rsid w:val="00D01890"/>
    <w:rsid w:val="00D026DC"/>
    <w:rsid w:val="00D027D6"/>
    <w:rsid w:val="00D02B50"/>
    <w:rsid w:val="00D02BEA"/>
    <w:rsid w:val="00D03156"/>
    <w:rsid w:val="00D047F7"/>
    <w:rsid w:val="00D04B45"/>
    <w:rsid w:val="00D04C37"/>
    <w:rsid w:val="00D04CC7"/>
    <w:rsid w:val="00D04E0E"/>
    <w:rsid w:val="00D05617"/>
    <w:rsid w:val="00D05B75"/>
    <w:rsid w:val="00D05CE6"/>
    <w:rsid w:val="00D0611C"/>
    <w:rsid w:val="00D063C9"/>
    <w:rsid w:val="00D06D45"/>
    <w:rsid w:val="00D0737E"/>
    <w:rsid w:val="00D07580"/>
    <w:rsid w:val="00D07BCB"/>
    <w:rsid w:val="00D07DAE"/>
    <w:rsid w:val="00D07EB5"/>
    <w:rsid w:val="00D1077D"/>
    <w:rsid w:val="00D114DC"/>
    <w:rsid w:val="00D1231D"/>
    <w:rsid w:val="00D13075"/>
    <w:rsid w:val="00D131B5"/>
    <w:rsid w:val="00D152AD"/>
    <w:rsid w:val="00D157DA"/>
    <w:rsid w:val="00D15B00"/>
    <w:rsid w:val="00D15D3B"/>
    <w:rsid w:val="00D16872"/>
    <w:rsid w:val="00D169A6"/>
    <w:rsid w:val="00D16DC0"/>
    <w:rsid w:val="00D172E3"/>
    <w:rsid w:val="00D17DC8"/>
    <w:rsid w:val="00D17FEF"/>
    <w:rsid w:val="00D2061C"/>
    <w:rsid w:val="00D20925"/>
    <w:rsid w:val="00D20D46"/>
    <w:rsid w:val="00D22531"/>
    <w:rsid w:val="00D22595"/>
    <w:rsid w:val="00D22A5D"/>
    <w:rsid w:val="00D22DFB"/>
    <w:rsid w:val="00D23F85"/>
    <w:rsid w:val="00D24763"/>
    <w:rsid w:val="00D24943"/>
    <w:rsid w:val="00D24AEF"/>
    <w:rsid w:val="00D24B26"/>
    <w:rsid w:val="00D2517C"/>
    <w:rsid w:val="00D251B0"/>
    <w:rsid w:val="00D253DA"/>
    <w:rsid w:val="00D258A0"/>
    <w:rsid w:val="00D2627C"/>
    <w:rsid w:val="00D263FB"/>
    <w:rsid w:val="00D26C24"/>
    <w:rsid w:val="00D27B0C"/>
    <w:rsid w:val="00D27BEC"/>
    <w:rsid w:val="00D27D15"/>
    <w:rsid w:val="00D27E93"/>
    <w:rsid w:val="00D30A04"/>
    <w:rsid w:val="00D31369"/>
    <w:rsid w:val="00D318B2"/>
    <w:rsid w:val="00D31C16"/>
    <w:rsid w:val="00D31E22"/>
    <w:rsid w:val="00D31ECF"/>
    <w:rsid w:val="00D32209"/>
    <w:rsid w:val="00D322D6"/>
    <w:rsid w:val="00D323EC"/>
    <w:rsid w:val="00D32E74"/>
    <w:rsid w:val="00D3370B"/>
    <w:rsid w:val="00D3424A"/>
    <w:rsid w:val="00D347E2"/>
    <w:rsid w:val="00D34922"/>
    <w:rsid w:val="00D353EB"/>
    <w:rsid w:val="00D355B9"/>
    <w:rsid w:val="00D35CD0"/>
    <w:rsid w:val="00D362F7"/>
    <w:rsid w:val="00D36908"/>
    <w:rsid w:val="00D36DE3"/>
    <w:rsid w:val="00D36DE4"/>
    <w:rsid w:val="00D37420"/>
    <w:rsid w:val="00D374CC"/>
    <w:rsid w:val="00D37740"/>
    <w:rsid w:val="00D40BBF"/>
    <w:rsid w:val="00D40C01"/>
    <w:rsid w:val="00D40F78"/>
    <w:rsid w:val="00D4144A"/>
    <w:rsid w:val="00D41DFF"/>
    <w:rsid w:val="00D4300A"/>
    <w:rsid w:val="00D43CE2"/>
    <w:rsid w:val="00D446EF"/>
    <w:rsid w:val="00D45041"/>
    <w:rsid w:val="00D45CBE"/>
    <w:rsid w:val="00D45FBA"/>
    <w:rsid w:val="00D46EE4"/>
    <w:rsid w:val="00D4721B"/>
    <w:rsid w:val="00D50406"/>
    <w:rsid w:val="00D50982"/>
    <w:rsid w:val="00D50A58"/>
    <w:rsid w:val="00D50D30"/>
    <w:rsid w:val="00D51485"/>
    <w:rsid w:val="00D51496"/>
    <w:rsid w:val="00D51524"/>
    <w:rsid w:val="00D5269D"/>
    <w:rsid w:val="00D5305C"/>
    <w:rsid w:val="00D534E0"/>
    <w:rsid w:val="00D53E5B"/>
    <w:rsid w:val="00D54036"/>
    <w:rsid w:val="00D542E6"/>
    <w:rsid w:val="00D5434B"/>
    <w:rsid w:val="00D5463E"/>
    <w:rsid w:val="00D5585E"/>
    <w:rsid w:val="00D55A36"/>
    <w:rsid w:val="00D55BF0"/>
    <w:rsid w:val="00D5670E"/>
    <w:rsid w:val="00D569B8"/>
    <w:rsid w:val="00D56A93"/>
    <w:rsid w:val="00D56B5F"/>
    <w:rsid w:val="00D57466"/>
    <w:rsid w:val="00D57BC8"/>
    <w:rsid w:val="00D57BFC"/>
    <w:rsid w:val="00D57CC7"/>
    <w:rsid w:val="00D57F4D"/>
    <w:rsid w:val="00D601A7"/>
    <w:rsid w:val="00D606BA"/>
    <w:rsid w:val="00D60811"/>
    <w:rsid w:val="00D60FA1"/>
    <w:rsid w:val="00D614CB"/>
    <w:rsid w:val="00D61F47"/>
    <w:rsid w:val="00D623EF"/>
    <w:rsid w:val="00D6342D"/>
    <w:rsid w:val="00D6376B"/>
    <w:rsid w:val="00D639BD"/>
    <w:rsid w:val="00D64967"/>
    <w:rsid w:val="00D64F99"/>
    <w:rsid w:val="00D651BA"/>
    <w:rsid w:val="00D65708"/>
    <w:rsid w:val="00D657F2"/>
    <w:rsid w:val="00D65FC4"/>
    <w:rsid w:val="00D66369"/>
    <w:rsid w:val="00D66C05"/>
    <w:rsid w:val="00D66CE2"/>
    <w:rsid w:val="00D6734B"/>
    <w:rsid w:val="00D67ED3"/>
    <w:rsid w:val="00D70083"/>
    <w:rsid w:val="00D701D8"/>
    <w:rsid w:val="00D711CA"/>
    <w:rsid w:val="00D71266"/>
    <w:rsid w:val="00D715D3"/>
    <w:rsid w:val="00D7189E"/>
    <w:rsid w:val="00D71AD2"/>
    <w:rsid w:val="00D71ED8"/>
    <w:rsid w:val="00D71F15"/>
    <w:rsid w:val="00D720F5"/>
    <w:rsid w:val="00D72EFB"/>
    <w:rsid w:val="00D7433A"/>
    <w:rsid w:val="00D74501"/>
    <w:rsid w:val="00D746B5"/>
    <w:rsid w:val="00D74F21"/>
    <w:rsid w:val="00D755DA"/>
    <w:rsid w:val="00D75769"/>
    <w:rsid w:val="00D75959"/>
    <w:rsid w:val="00D75A36"/>
    <w:rsid w:val="00D75D55"/>
    <w:rsid w:val="00D767D1"/>
    <w:rsid w:val="00D76FB0"/>
    <w:rsid w:val="00D801E6"/>
    <w:rsid w:val="00D80880"/>
    <w:rsid w:val="00D80E8C"/>
    <w:rsid w:val="00D81AA7"/>
    <w:rsid w:val="00D81E3D"/>
    <w:rsid w:val="00D82106"/>
    <w:rsid w:val="00D82692"/>
    <w:rsid w:val="00D826A1"/>
    <w:rsid w:val="00D83EA8"/>
    <w:rsid w:val="00D8450B"/>
    <w:rsid w:val="00D84C67"/>
    <w:rsid w:val="00D84FCB"/>
    <w:rsid w:val="00D85214"/>
    <w:rsid w:val="00D85EDE"/>
    <w:rsid w:val="00D877CE"/>
    <w:rsid w:val="00D87E70"/>
    <w:rsid w:val="00D87EF7"/>
    <w:rsid w:val="00D901E0"/>
    <w:rsid w:val="00D9092B"/>
    <w:rsid w:val="00D913C2"/>
    <w:rsid w:val="00D91770"/>
    <w:rsid w:val="00D9186F"/>
    <w:rsid w:val="00D91886"/>
    <w:rsid w:val="00D91DE0"/>
    <w:rsid w:val="00D91EF4"/>
    <w:rsid w:val="00D92114"/>
    <w:rsid w:val="00D92471"/>
    <w:rsid w:val="00D92CDC"/>
    <w:rsid w:val="00D92E07"/>
    <w:rsid w:val="00D93018"/>
    <w:rsid w:val="00D931D4"/>
    <w:rsid w:val="00D93515"/>
    <w:rsid w:val="00D93B84"/>
    <w:rsid w:val="00D93C0A"/>
    <w:rsid w:val="00D9414A"/>
    <w:rsid w:val="00D95409"/>
    <w:rsid w:val="00D956CD"/>
    <w:rsid w:val="00D95A69"/>
    <w:rsid w:val="00D95E0C"/>
    <w:rsid w:val="00D95EFC"/>
    <w:rsid w:val="00D95F20"/>
    <w:rsid w:val="00D96765"/>
    <w:rsid w:val="00D96872"/>
    <w:rsid w:val="00D96A5B"/>
    <w:rsid w:val="00D97221"/>
    <w:rsid w:val="00D97593"/>
    <w:rsid w:val="00DA0421"/>
    <w:rsid w:val="00DA0668"/>
    <w:rsid w:val="00DA11C3"/>
    <w:rsid w:val="00DA1679"/>
    <w:rsid w:val="00DA1EBF"/>
    <w:rsid w:val="00DA1EF0"/>
    <w:rsid w:val="00DA3901"/>
    <w:rsid w:val="00DA3C30"/>
    <w:rsid w:val="00DA3EA1"/>
    <w:rsid w:val="00DA4080"/>
    <w:rsid w:val="00DA4297"/>
    <w:rsid w:val="00DA4631"/>
    <w:rsid w:val="00DA47B1"/>
    <w:rsid w:val="00DA4881"/>
    <w:rsid w:val="00DA55E7"/>
    <w:rsid w:val="00DA5DF2"/>
    <w:rsid w:val="00DA61B9"/>
    <w:rsid w:val="00DA62FE"/>
    <w:rsid w:val="00DA63BF"/>
    <w:rsid w:val="00DA6792"/>
    <w:rsid w:val="00DA7005"/>
    <w:rsid w:val="00DA781B"/>
    <w:rsid w:val="00DA7D04"/>
    <w:rsid w:val="00DA7F38"/>
    <w:rsid w:val="00DB033F"/>
    <w:rsid w:val="00DB10AF"/>
    <w:rsid w:val="00DB112B"/>
    <w:rsid w:val="00DB1235"/>
    <w:rsid w:val="00DB177F"/>
    <w:rsid w:val="00DB2370"/>
    <w:rsid w:val="00DB2591"/>
    <w:rsid w:val="00DB2702"/>
    <w:rsid w:val="00DB2B3B"/>
    <w:rsid w:val="00DB2C32"/>
    <w:rsid w:val="00DB401E"/>
    <w:rsid w:val="00DB42B7"/>
    <w:rsid w:val="00DB432A"/>
    <w:rsid w:val="00DB4BB4"/>
    <w:rsid w:val="00DB5242"/>
    <w:rsid w:val="00DB5647"/>
    <w:rsid w:val="00DB5B33"/>
    <w:rsid w:val="00DB5C65"/>
    <w:rsid w:val="00DB62B2"/>
    <w:rsid w:val="00DB64B5"/>
    <w:rsid w:val="00DB6F87"/>
    <w:rsid w:val="00DB7DA7"/>
    <w:rsid w:val="00DC0770"/>
    <w:rsid w:val="00DC0D3C"/>
    <w:rsid w:val="00DC1A34"/>
    <w:rsid w:val="00DC1BAB"/>
    <w:rsid w:val="00DC1D20"/>
    <w:rsid w:val="00DC1FF0"/>
    <w:rsid w:val="00DC2D04"/>
    <w:rsid w:val="00DC2E39"/>
    <w:rsid w:val="00DC33AB"/>
    <w:rsid w:val="00DC3791"/>
    <w:rsid w:val="00DC394A"/>
    <w:rsid w:val="00DC41AA"/>
    <w:rsid w:val="00DC509E"/>
    <w:rsid w:val="00DC51F2"/>
    <w:rsid w:val="00DC5450"/>
    <w:rsid w:val="00DC56A8"/>
    <w:rsid w:val="00DC5892"/>
    <w:rsid w:val="00DC600F"/>
    <w:rsid w:val="00DC6F88"/>
    <w:rsid w:val="00DC71DF"/>
    <w:rsid w:val="00DD093D"/>
    <w:rsid w:val="00DD1492"/>
    <w:rsid w:val="00DD18C3"/>
    <w:rsid w:val="00DD1A2B"/>
    <w:rsid w:val="00DD1FAA"/>
    <w:rsid w:val="00DD25D1"/>
    <w:rsid w:val="00DD2B71"/>
    <w:rsid w:val="00DD2CA2"/>
    <w:rsid w:val="00DD40D9"/>
    <w:rsid w:val="00DD53BD"/>
    <w:rsid w:val="00DD56D6"/>
    <w:rsid w:val="00DD5777"/>
    <w:rsid w:val="00DD58AA"/>
    <w:rsid w:val="00DD5B36"/>
    <w:rsid w:val="00DD6301"/>
    <w:rsid w:val="00DD6F95"/>
    <w:rsid w:val="00DD7B3C"/>
    <w:rsid w:val="00DE0A8D"/>
    <w:rsid w:val="00DE1449"/>
    <w:rsid w:val="00DE1535"/>
    <w:rsid w:val="00DE198D"/>
    <w:rsid w:val="00DE1FCB"/>
    <w:rsid w:val="00DE211C"/>
    <w:rsid w:val="00DE287B"/>
    <w:rsid w:val="00DE3238"/>
    <w:rsid w:val="00DE336C"/>
    <w:rsid w:val="00DE3CAA"/>
    <w:rsid w:val="00DE3F1E"/>
    <w:rsid w:val="00DE4197"/>
    <w:rsid w:val="00DE4DB9"/>
    <w:rsid w:val="00DE5AFE"/>
    <w:rsid w:val="00DE5B9A"/>
    <w:rsid w:val="00DE655B"/>
    <w:rsid w:val="00DE66D0"/>
    <w:rsid w:val="00DE6F36"/>
    <w:rsid w:val="00DE75ED"/>
    <w:rsid w:val="00DE7807"/>
    <w:rsid w:val="00DE7830"/>
    <w:rsid w:val="00DE78BE"/>
    <w:rsid w:val="00DE7D03"/>
    <w:rsid w:val="00DE7E28"/>
    <w:rsid w:val="00DF0033"/>
    <w:rsid w:val="00DF02BE"/>
    <w:rsid w:val="00DF05BB"/>
    <w:rsid w:val="00DF0781"/>
    <w:rsid w:val="00DF0C11"/>
    <w:rsid w:val="00DF1E53"/>
    <w:rsid w:val="00DF2205"/>
    <w:rsid w:val="00DF22D1"/>
    <w:rsid w:val="00DF2C01"/>
    <w:rsid w:val="00DF3402"/>
    <w:rsid w:val="00DF3A29"/>
    <w:rsid w:val="00DF3BF4"/>
    <w:rsid w:val="00DF3D4B"/>
    <w:rsid w:val="00DF3FA5"/>
    <w:rsid w:val="00DF43BF"/>
    <w:rsid w:val="00DF449D"/>
    <w:rsid w:val="00DF470D"/>
    <w:rsid w:val="00DF48C4"/>
    <w:rsid w:val="00DF4FC0"/>
    <w:rsid w:val="00DF5488"/>
    <w:rsid w:val="00DF5515"/>
    <w:rsid w:val="00DF5B43"/>
    <w:rsid w:val="00DF5DF7"/>
    <w:rsid w:val="00DF5F41"/>
    <w:rsid w:val="00DF616C"/>
    <w:rsid w:val="00DF6283"/>
    <w:rsid w:val="00DF6D3C"/>
    <w:rsid w:val="00DF6D80"/>
    <w:rsid w:val="00DF6DEE"/>
    <w:rsid w:val="00DF7FAA"/>
    <w:rsid w:val="00E0035F"/>
    <w:rsid w:val="00E01342"/>
    <w:rsid w:val="00E0134E"/>
    <w:rsid w:val="00E01488"/>
    <w:rsid w:val="00E017E8"/>
    <w:rsid w:val="00E01B0D"/>
    <w:rsid w:val="00E01F9C"/>
    <w:rsid w:val="00E02118"/>
    <w:rsid w:val="00E02EFC"/>
    <w:rsid w:val="00E036BC"/>
    <w:rsid w:val="00E03808"/>
    <w:rsid w:val="00E03C2B"/>
    <w:rsid w:val="00E03DE1"/>
    <w:rsid w:val="00E03F14"/>
    <w:rsid w:val="00E0542D"/>
    <w:rsid w:val="00E054FB"/>
    <w:rsid w:val="00E0550E"/>
    <w:rsid w:val="00E06214"/>
    <w:rsid w:val="00E06439"/>
    <w:rsid w:val="00E068F2"/>
    <w:rsid w:val="00E06E35"/>
    <w:rsid w:val="00E06F6E"/>
    <w:rsid w:val="00E07983"/>
    <w:rsid w:val="00E1006E"/>
    <w:rsid w:val="00E10182"/>
    <w:rsid w:val="00E10B8D"/>
    <w:rsid w:val="00E11A32"/>
    <w:rsid w:val="00E11EAA"/>
    <w:rsid w:val="00E123B7"/>
    <w:rsid w:val="00E1324A"/>
    <w:rsid w:val="00E1371C"/>
    <w:rsid w:val="00E13A1C"/>
    <w:rsid w:val="00E13A9A"/>
    <w:rsid w:val="00E14211"/>
    <w:rsid w:val="00E14AD1"/>
    <w:rsid w:val="00E14B88"/>
    <w:rsid w:val="00E15446"/>
    <w:rsid w:val="00E1575D"/>
    <w:rsid w:val="00E1659A"/>
    <w:rsid w:val="00E16AB9"/>
    <w:rsid w:val="00E177BB"/>
    <w:rsid w:val="00E20328"/>
    <w:rsid w:val="00E213F9"/>
    <w:rsid w:val="00E2140C"/>
    <w:rsid w:val="00E218C2"/>
    <w:rsid w:val="00E22E98"/>
    <w:rsid w:val="00E24A5A"/>
    <w:rsid w:val="00E24F8B"/>
    <w:rsid w:val="00E24FDC"/>
    <w:rsid w:val="00E26152"/>
    <w:rsid w:val="00E2617E"/>
    <w:rsid w:val="00E262B6"/>
    <w:rsid w:val="00E26751"/>
    <w:rsid w:val="00E26B69"/>
    <w:rsid w:val="00E270B2"/>
    <w:rsid w:val="00E2766E"/>
    <w:rsid w:val="00E2773C"/>
    <w:rsid w:val="00E30864"/>
    <w:rsid w:val="00E30988"/>
    <w:rsid w:val="00E31413"/>
    <w:rsid w:val="00E31DBC"/>
    <w:rsid w:val="00E31E30"/>
    <w:rsid w:val="00E32300"/>
    <w:rsid w:val="00E3255F"/>
    <w:rsid w:val="00E327DF"/>
    <w:rsid w:val="00E329D6"/>
    <w:rsid w:val="00E32AC0"/>
    <w:rsid w:val="00E32F19"/>
    <w:rsid w:val="00E32FEE"/>
    <w:rsid w:val="00E33402"/>
    <w:rsid w:val="00E335B7"/>
    <w:rsid w:val="00E338B7"/>
    <w:rsid w:val="00E33C88"/>
    <w:rsid w:val="00E345B6"/>
    <w:rsid w:val="00E346BD"/>
    <w:rsid w:val="00E34FBE"/>
    <w:rsid w:val="00E3522B"/>
    <w:rsid w:val="00E35383"/>
    <w:rsid w:val="00E35744"/>
    <w:rsid w:val="00E35D0B"/>
    <w:rsid w:val="00E360CD"/>
    <w:rsid w:val="00E3639D"/>
    <w:rsid w:val="00E3693F"/>
    <w:rsid w:val="00E36BE7"/>
    <w:rsid w:val="00E37232"/>
    <w:rsid w:val="00E372AB"/>
    <w:rsid w:val="00E37C0A"/>
    <w:rsid w:val="00E40E29"/>
    <w:rsid w:val="00E41C59"/>
    <w:rsid w:val="00E41E34"/>
    <w:rsid w:val="00E42B7D"/>
    <w:rsid w:val="00E42DEA"/>
    <w:rsid w:val="00E42F43"/>
    <w:rsid w:val="00E432B8"/>
    <w:rsid w:val="00E435B5"/>
    <w:rsid w:val="00E43B6B"/>
    <w:rsid w:val="00E44CBF"/>
    <w:rsid w:val="00E462CD"/>
    <w:rsid w:val="00E467EC"/>
    <w:rsid w:val="00E4683F"/>
    <w:rsid w:val="00E46E81"/>
    <w:rsid w:val="00E479DA"/>
    <w:rsid w:val="00E50856"/>
    <w:rsid w:val="00E51374"/>
    <w:rsid w:val="00E52490"/>
    <w:rsid w:val="00E52960"/>
    <w:rsid w:val="00E52B8F"/>
    <w:rsid w:val="00E5309D"/>
    <w:rsid w:val="00E533DF"/>
    <w:rsid w:val="00E536B8"/>
    <w:rsid w:val="00E54932"/>
    <w:rsid w:val="00E55D3E"/>
    <w:rsid w:val="00E56D05"/>
    <w:rsid w:val="00E573D8"/>
    <w:rsid w:val="00E576DC"/>
    <w:rsid w:val="00E57E11"/>
    <w:rsid w:val="00E57F7D"/>
    <w:rsid w:val="00E60AB3"/>
    <w:rsid w:val="00E61307"/>
    <w:rsid w:val="00E617B5"/>
    <w:rsid w:val="00E61AE2"/>
    <w:rsid w:val="00E623E7"/>
    <w:rsid w:val="00E630E3"/>
    <w:rsid w:val="00E63FCB"/>
    <w:rsid w:val="00E64019"/>
    <w:rsid w:val="00E6502E"/>
    <w:rsid w:val="00E65C00"/>
    <w:rsid w:val="00E66EA4"/>
    <w:rsid w:val="00E66F71"/>
    <w:rsid w:val="00E70752"/>
    <w:rsid w:val="00E7126B"/>
    <w:rsid w:val="00E712E6"/>
    <w:rsid w:val="00E71C79"/>
    <w:rsid w:val="00E72541"/>
    <w:rsid w:val="00E72E82"/>
    <w:rsid w:val="00E7354D"/>
    <w:rsid w:val="00E7356E"/>
    <w:rsid w:val="00E73833"/>
    <w:rsid w:val="00E74102"/>
    <w:rsid w:val="00E743EC"/>
    <w:rsid w:val="00E74832"/>
    <w:rsid w:val="00E74B4C"/>
    <w:rsid w:val="00E752DE"/>
    <w:rsid w:val="00E753EC"/>
    <w:rsid w:val="00E75702"/>
    <w:rsid w:val="00E7636C"/>
    <w:rsid w:val="00E77045"/>
    <w:rsid w:val="00E773A5"/>
    <w:rsid w:val="00E77412"/>
    <w:rsid w:val="00E779C5"/>
    <w:rsid w:val="00E801D2"/>
    <w:rsid w:val="00E8025E"/>
    <w:rsid w:val="00E805D6"/>
    <w:rsid w:val="00E80D91"/>
    <w:rsid w:val="00E80EF3"/>
    <w:rsid w:val="00E81129"/>
    <w:rsid w:val="00E81BC9"/>
    <w:rsid w:val="00E81E11"/>
    <w:rsid w:val="00E83488"/>
    <w:rsid w:val="00E8378F"/>
    <w:rsid w:val="00E8404A"/>
    <w:rsid w:val="00E84743"/>
    <w:rsid w:val="00E84DDA"/>
    <w:rsid w:val="00E8522F"/>
    <w:rsid w:val="00E85A9C"/>
    <w:rsid w:val="00E85D02"/>
    <w:rsid w:val="00E86147"/>
    <w:rsid w:val="00E866D8"/>
    <w:rsid w:val="00E87374"/>
    <w:rsid w:val="00E900B4"/>
    <w:rsid w:val="00E90188"/>
    <w:rsid w:val="00E90928"/>
    <w:rsid w:val="00E909F8"/>
    <w:rsid w:val="00E90D58"/>
    <w:rsid w:val="00E923CD"/>
    <w:rsid w:val="00E92471"/>
    <w:rsid w:val="00E92D94"/>
    <w:rsid w:val="00E92EEE"/>
    <w:rsid w:val="00E933FA"/>
    <w:rsid w:val="00E93B79"/>
    <w:rsid w:val="00E93C58"/>
    <w:rsid w:val="00E93D15"/>
    <w:rsid w:val="00E94983"/>
    <w:rsid w:val="00E94BD6"/>
    <w:rsid w:val="00E94DD6"/>
    <w:rsid w:val="00E9545E"/>
    <w:rsid w:val="00E958E9"/>
    <w:rsid w:val="00E95B25"/>
    <w:rsid w:val="00E95DB3"/>
    <w:rsid w:val="00E95E3B"/>
    <w:rsid w:val="00E95E93"/>
    <w:rsid w:val="00E95EF3"/>
    <w:rsid w:val="00E9603C"/>
    <w:rsid w:val="00E961E9"/>
    <w:rsid w:val="00E962D5"/>
    <w:rsid w:val="00E96647"/>
    <w:rsid w:val="00E96917"/>
    <w:rsid w:val="00E96AC9"/>
    <w:rsid w:val="00E96D10"/>
    <w:rsid w:val="00E973E4"/>
    <w:rsid w:val="00E97D0F"/>
    <w:rsid w:val="00EA0DD9"/>
    <w:rsid w:val="00EA18E1"/>
    <w:rsid w:val="00EA2349"/>
    <w:rsid w:val="00EA297E"/>
    <w:rsid w:val="00EA2ADD"/>
    <w:rsid w:val="00EA3D9C"/>
    <w:rsid w:val="00EA3DEE"/>
    <w:rsid w:val="00EA439D"/>
    <w:rsid w:val="00EA509D"/>
    <w:rsid w:val="00EA50CD"/>
    <w:rsid w:val="00EA53E3"/>
    <w:rsid w:val="00EA5952"/>
    <w:rsid w:val="00EA5FDE"/>
    <w:rsid w:val="00EA6F6F"/>
    <w:rsid w:val="00EA7BC5"/>
    <w:rsid w:val="00EB0575"/>
    <w:rsid w:val="00EB1449"/>
    <w:rsid w:val="00EB1F6B"/>
    <w:rsid w:val="00EB22D4"/>
    <w:rsid w:val="00EB285F"/>
    <w:rsid w:val="00EB2AE2"/>
    <w:rsid w:val="00EB3E96"/>
    <w:rsid w:val="00EB3F4E"/>
    <w:rsid w:val="00EB445C"/>
    <w:rsid w:val="00EB44E1"/>
    <w:rsid w:val="00EB4A50"/>
    <w:rsid w:val="00EB4BB1"/>
    <w:rsid w:val="00EB5362"/>
    <w:rsid w:val="00EB558B"/>
    <w:rsid w:val="00EB5AD4"/>
    <w:rsid w:val="00EB5B19"/>
    <w:rsid w:val="00EB5EA8"/>
    <w:rsid w:val="00EB641B"/>
    <w:rsid w:val="00EB663F"/>
    <w:rsid w:val="00EB723A"/>
    <w:rsid w:val="00EB7F86"/>
    <w:rsid w:val="00EC026B"/>
    <w:rsid w:val="00EC0816"/>
    <w:rsid w:val="00EC104E"/>
    <w:rsid w:val="00EC1820"/>
    <w:rsid w:val="00EC18C1"/>
    <w:rsid w:val="00EC1B92"/>
    <w:rsid w:val="00EC1CFA"/>
    <w:rsid w:val="00EC22E7"/>
    <w:rsid w:val="00EC3247"/>
    <w:rsid w:val="00EC37C7"/>
    <w:rsid w:val="00EC46E7"/>
    <w:rsid w:val="00EC46F5"/>
    <w:rsid w:val="00EC4B85"/>
    <w:rsid w:val="00EC4B89"/>
    <w:rsid w:val="00EC4EDE"/>
    <w:rsid w:val="00EC51FD"/>
    <w:rsid w:val="00EC54EE"/>
    <w:rsid w:val="00EC5AE1"/>
    <w:rsid w:val="00EC5EA9"/>
    <w:rsid w:val="00EC6563"/>
    <w:rsid w:val="00EC6D55"/>
    <w:rsid w:val="00EC715D"/>
    <w:rsid w:val="00EC78E8"/>
    <w:rsid w:val="00EC7C79"/>
    <w:rsid w:val="00ED05E8"/>
    <w:rsid w:val="00ED0D0E"/>
    <w:rsid w:val="00ED0E77"/>
    <w:rsid w:val="00ED0E90"/>
    <w:rsid w:val="00ED18A5"/>
    <w:rsid w:val="00ED244C"/>
    <w:rsid w:val="00ED2CA0"/>
    <w:rsid w:val="00ED2CC2"/>
    <w:rsid w:val="00ED3049"/>
    <w:rsid w:val="00ED3F2E"/>
    <w:rsid w:val="00ED503E"/>
    <w:rsid w:val="00ED50D0"/>
    <w:rsid w:val="00ED5871"/>
    <w:rsid w:val="00ED5AEA"/>
    <w:rsid w:val="00ED6129"/>
    <w:rsid w:val="00ED692A"/>
    <w:rsid w:val="00ED7267"/>
    <w:rsid w:val="00ED7EBE"/>
    <w:rsid w:val="00ED7F0B"/>
    <w:rsid w:val="00EE020E"/>
    <w:rsid w:val="00EE06FB"/>
    <w:rsid w:val="00EE0B19"/>
    <w:rsid w:val="00EE0BAF"/>
    <w:rsid w:val="00EE0D97"/>
    <w:rsid w:val="00EE1A09"/>
    <w:rsid w:val="00EE2142"/>
    <w:rsid w:val="00EE30EF"/>
    <w:rsid w:val="00EE3265"/>
    <w:rsid w:val="00EE338E"/>
    <w:rsid w:val="00EE33A1"/>
    <w:rsid w:val="00EE3682"/>
    <w:rsid w:val="00EE3FE5"/>
    <w:rsid w:val="00EE4140"/>
    <w:rsid w:val="00EE4D96"/>
    <w:rsid w:val="00EE4EDA"/>
    <w:rsid w:val="00EE5522"/>
    <w:rsid w:val="00EE5613"/>
    <w:rsid w:val="00EE598D"/>
    <w:rsid w:val="00EE64F2"/>
    <w:rsid w:val="00EE6BA8"/>
    <w:rsid w:val="00EE6BBF"/>
    <w:rsid w:val="00EE6FEB"/>
    <w:rsid w:val="00EE7801"/>
    <w:rsid w:val="00EE7B6B"/>
    <w:rsid w:val="00EE7D61"/>
    <w:rsid w:val="00EE7EC6"/>
    <w:rsid w:val="00EF0016"/>
    <w:rsid w:val="00EF0250"/>
    <w:rsid w:val="00EF0409"/>
    <w:rsid w:val="00EF044F"/>
    <w:rsid w:val="00EF06B4"/>
    <w:rsid w:val="00EF0F0B"/>
    <w:rsid w:val="00EF1A4B"/>
    <w:rsid w:val="00EF217C"/>
    <w:rsid w:val="00EF2A5A"/>
    <w:rsid w:val="00EF2B50"/>
    <w:rsid w:val="00EF30D5"/>
    <w:rsid w:val="00EF370D"/>
    <w:rsid w:val="00EF388E"/>
    <w:rsid w:val="00EF3AE3"/>
    <w:rsid w:val="00EF3C0B"/>
    <w:rsid w:val="00EF3EB6"/>
    <w:rsid w:val="00EF5C88"/>
    <w:rsid w:val="00EF5DA6"/>
    <w:rsid w:val="00EF637F"/>
    <w:rsid w:val="00EF6386"/>
    <w:rsid w:val="00EF6AED"/>
    <w:rsid w:val="00EF735D"/>
    <w:rsid w:val="00F0041E"/>
    <w:rsid w:val="00F006CB"/>
    <w:rsid w:val="00F00873"/>
    <w:rsid w:val="00F01164"/>
    <w:rsid w:val="00F0156D"/>
    <w:rsid w:val="00F01BA1"/>
    <w:rsid w:val="00F023B3"/>
    <w:rsid w:val="00F023BC"/>
    <w:rsid w:val="00F036EE"/>
    <w:rsid w:val="00F045B3"/>
    <w:rsid w:val="00F04E58"/>
    <w:rsid w:val="00F04FB1"/>
    <w:rsid w:val="00F04FD6"/>
    <w:rsid w:val="00F05313"/>
    <w:rsid w:val="00F0597A"/>
    <w:rsid w:val="00F059F5"/>
    <w:rsid w:val="00F05AD9"/>
    <w:rsid w:val="00F05C10"/>
    <w:rsid w:val="00F06379"/>
    <w:rsid w:val="00F0679B"/>
    <w:rsid w:val="00F06851"/>
    <w:rsid w:val="00F06FA1"/>
    <w:rsid w:val="00F10583"/>
    <w:rsid w:val="00F10BB9"/>
    <w:rsid w:val="00F10CD4"/>
    <w:rsid w:val="00F11FCD"/>
    <w:rsid w:val="00F12258"/>
    <w:rsid w:val="00F13A87"/>
    <w:rsid w:val="00F13BFE"/>
    <w:rsid w:val="00F1420B"/>
    <w:rsid w:val="00F1484D"/>
    <w:rsid w:val="00F15183"/>
    <w:rsid w:val="00F1634E"/>
    <w:rsid w:val="00F1642A"/>
    <w:rsid w:val="00F16805"/>
    <w:rsid w:val="00F1683E"/>
    <w:rsid w:val="00F17896"/>
    <w:rsid w:val="00F17E64"/>
    <w:rsid w:val="00F2054A"/>
    <w:rsid w:val="00F205C5"/>
    <w:rsid w:val="00F20655"/>
    <w:rsid w:val="00F20D7C"/>
    <w:rsid w:val="00F20D97"/>
    <w:rsid w:val="00F20EC8"/>
    <w:rsid w:val="00F218C4"/>
    <w:rsid w:val="00F22FA8"/>
    <w:rsid w:val="00F231CC"/>
    <w:rsid w:val="00F23487"/>
    <w:rsid w:val="00F2396A"/>
    <w:rsid w:val="00F24812"/>
    <w:rsid w:val="00F254F0"/>
    <w:rsid w:val="00F260B2"/>
    <w:rsid w:val="00F2615D"/>
    <w:rsid w:val="00F2616E"/>
    <w:rsid w:val="00F264C8"/>
    <w:rsid w:val="00F27243"/>
    <w:rsid w:val="00F2765C"/>
    <w:rsid w:val="00F279F5"/>
    <w:rsid w:val="00F30035"/>
    <w:rsid w:val="00F300CE"/>
    <w:rsid w:val="00F303BB"/>
    <w:rsid w:val="00F30455"/>
    <w:rsid w:val="00F30BCF"/>
    <w:rsid w:val="00F31A47"/>
    <w:rsid w:val="00F3219E"/>
    <w:rsid w:val="00F321FD"/>
    <w:rsid w:val="00F3254F"/>
    <w:rsid w:val="00F327B0"/>
    <w:rsid w:val="00F32B0F"/>
    <w:rsid w:val="00F32B79"/>
    <w:rsid w:val="00F32E86"/>
    <w:rsid w:val="00F33091"/>
    <w:rsid w:val="00F33524"/>
    <w:rsid w:val="00F33C91"/>
    <w:rsid w:val="00F34CD5"/>
    <w:rsid w:val="00F3598F"/>
    <w:rsid w:val="00F35C1A"/>
    <w:rsid w:val="00F35C4F"/>
    <w:rsid w:val="00F35ED0"/>
    <w:rsid w:val="00F36057"/>
    <w:rsid w:val="00F373CC"/>
    <w:rsid w:val="00F3790F"/>
    <w:rsid w:val="00F4019A"/>
    <w:rsid w:val="00F4062E"/>
    <w:rsid w:val="00F40BFB"/>
    <w:rsid w:val="00F40FB8"/>
    <w:rsid w:val="00F4151B"/>
    <w:rsid w:val="00F415DC"/>
    <w:rsid w:val="00F41A4F"/>
    <w:rsid w:val="00F41C2B"/>
    <w:rsid w:val="00F41C42"/>
    <w:rsid w:val="00F41FBC"/>
    <w:rsid w:val="00F43197"/>
    <w:rsid w:val="00F433B1"/>
    <w:rsid w:val="00F434DC"/>
    <w:rsid w:val="00F437DC"/>
    <w:rsid w:val="00F43E94"/>
    <w:rsid w:val="00F43FD6"/>
    <w:rsid w:val="00F444CB"/>
    <w:rsid w:val="00F44626"/>
    <w:rsid w:val="00F4620A"/>
    <w:rsid w:val="00F46C8A"/>
    <w:rsid w:val="00F46D40"/>
    <w:rsid w:val="00F47015"/>
    <w:rsid w:val="00F47DBA"/>
    <w:rsid w:val="00F50614"/>
    <w:rsid w:val="00F50742"/>
    <w:rsid w:val="00F508CA"/>
    <w:rsid w:val="00F510C8"/>
    <w:rsid w:val="00F51864"/>
    <w:rsid w:val="00F51D86"/>
    <w:rsid w:val="00F52C08"/>
    <w:rsid w:val="00F52EF9"/>
    <w:rsid w:val="00F5343C"/>
    <w:rsid w:val="00F53584"/>
    <w:rsid w:val="00F53E65"/>
    <w:rsid w:val="00F53F43"/>
    <w:rsid w:val="00F54D79"/>
    <w:rsid w:val="00F552D0"/>
    <w:rsid w:val="00F56150"/>
    <w:rsid w:val="00F5629F"/>
    <w:rsid w:val="00F56464"/>
    <w:rsid w:val="00F56907"/>
    <w:rsid w:val="00F56BB5"/>
    <w:rsid w:val="00F56F19"/>
    <w:rsid w:val="00F570D3"/>
    <w:rsid w:val="00F602E4"/>
    <w:rsid w:val="00F607C6"/>
    <w:rsid w:val="00F60BF1"/>
    <w:rsid w:val="00F61143"/>
    <w:rsid w:val="00F61321"/>
    <w:rsid w:val="00F619F7"/>
    <w:rsid w:val="00F6209D"/>
    <w:rsid w:val="00F62B7D"/>
    <w:rsid w:val="00F63CF4"/>
    <w:rsid w:val="00F644B0"/>
    <w:rsid w:val="00F64550"/>
    <w:rsid w:val="00F653A7"/>
    <w:rsid w:val="00F655A1"/>
    <w:rsid w:val="00F65669"/>
    <w:rsid w:val="00F65CC7"/>
    <w:rsid w:val="00F65F26"/>
    <w:rsid w:val="00F66820"/>
    <w:rsid w:val="00F677F7"/>
    <w:rsid w:val="00F70045"/>
    <w:rsid w:val="00F703BB"/>
    <w:rsid w:val="00F706F6"/>
    <w:rsid w:val="00F71531"/>
    <w:rsid w:val="00F71631"/>
    <w:rsid w:val="00F71C53"/>
    <w:rsid w:val="00F71FA7"/>
    <w:rsid w:val="00F7273F"/>
    <w:rsid w:val="00F72AEE"/>
    <w:rsid w:val="00F72E53"/>
    <w:rsid w:val="00F72F92"/>
    <w:rsid w:val="00F739BE"/>
    <w:rsid w:val="00F73BD3"/>
    <w:rsid w:val="00F73FC0"/>
    <w:rsid w:val="00F7456D"/>
    <w:rsid w:val="00F74ADD"/>
    <w:rsid w:val="00F7575E"/>
    <w:rsid w:val="00F75D60"/>
    <w:rsid w:val="00F75F55"/>
    <w:rsid w:val="00F765F2"/>
    <w:rsid w:val="00F76916"/>
    <w:rsid w:val="00F76BE3"/>
    <w:rsid w:val="00F76C08"/>
    <w:rsid w:val="00F77143"/>
    <w:rsid w:val="00F7777C"/>
    <w:rsid w:val="00F77B7F"/>
    <w:rsid w:val="00F80EE9"/>
    <w:rsid w:val="00F82113"/>
    <w:rsid w:val="00F822EA"/>
    <w:rsid w:val="00F8282F"/>
    <w:rsid w:val="00F82CC9"/>
    <w:rsid w:val="00F8337D"/>
    <w:rsid w:val="00F8361E"/>
    <w:rsid w:val="00F838AE"/>
    <w:rsid w:val="00F83B32"/>
    <w:rsid w:val="00F83C76"/>
    <w:rsid w:val="00F84CA6"/>
    <w:rsid w:val="00F850DA"/>
    <w:rsid w:val="00F8554A"/>
    <w:rsid w:val="00F85E96"/>
    <w:rsid w:val="00F85FE5"/>
    <w:rsid w:val="00F865CE"/>
    <w:rsid w:val="00F86AF7"/>
    <w:rsid w:val="00F873A0"/>
    <w:rsid w:val="00F87457"/>
    <w:rsid w:val="00F87D59"/>
    <w:rsid w:val="00F90080"/>
    <w:rsid w:val="00F90129"/>
    <w:rsid w:val="00F902C7"/>
    <w:rsid w:val="00F90A8D"/>
    <w:rsid w:val="00F90BF1"/>
    <w:rsid w:val="00F91A68"/>
    <w:rsid w:val="00F91DC9"/>
    <w:rsid w:val="00F92008"/>
    <w:rsid w:val="00F92568"/>
    <w:rsid w:val="00F926CF"/>
    <w:rsid w:val="00F92E5F"/>
    <w:rsid w:val="00F9323F"/>
    <w:rsid w:val="00F9368E"/>
    <w:rsid w:val="00F94149"/>
    <w:rsid w:val="00F941C1"/>
    <w:rsid w:val="00F94581"/>
    <w:rsid w:val="00F94AE9"/>
    <w:rsid w:val="00F95121"/>
    <w:rsid w:val="00F96615"/>
    <w:rsid w:val="00F96925"/>
    <w:rsid w:val="00F96B7B"/>
    <w:rsid w:val="00F977EE"/>
    <w:rsid w:val="00F97D27"/>
    <w:rsid w:val="00FA00DE"/>
    <w:rsid w:val="00FA03D9"/>
    <w:rsid w:val="00FA0517"/>
    <w:rsid w:val="00FA0522"/>
    <w:rsid w:val="00FA0AA6"/>
    <w:rsid w:val="00FA0D8F"/>
    <w:rsid w:val="00FA118E"/>
    <w:rsid w:val="00FA25FC"/>
    <w:rsid w:val="00FA2FFE"/>
    <w:rsid w:val="00FA32D8"/>
    <w:rsid w:val="00FA3625"/>
    <w:rsid w:val="00FA379B"/>
    <w:rsid w:val="00FA395A"/>
    <w:rsid w:val="00FA43C0"/>
    <w:rsid w:val="00FA459E"/>
    <w:rsid w:val="00FA51CC"/>
    <w:rsid w:val="00FA56EB"/>
    <w:rsid w:val="00FA62A6"/>
    <w:rsid w:val="00FA69EE"/>
    <w:rsid w:val="00FA6D0B"/>
    <w:rsid w:val="00FA7031"/>
    <w:rsid w:val="00FA7036"/>
    <w:rsid w:val="00FA70A6"/>
    <w:rsid w:val="00FA73DA"/>
    <w:rsid w:val="00FA774D"/>
    <w:rsid w:val="00FA7864"/>
    <w:rsid w:val="00FA7E42"/>
    <w:rsid w:val="00FA7E7F"/>
    <w:rsid w:val="00FA7EA6"/>
    <w:rsid w:val="00FB002E"/>
    <w:rsid w:val="00FB00AF"/>
    <w:rsid w:val="00FB00C5"/>
    <w:rsid w:val="00FB0273"/>
    <w:rsid w:val="00FB03F9"/>
    <w:rsid w:val="00FB0719"/>
    <w:rsid w:val="00FB11A6"/>
    <w:rsid w:val="00FB1BCA"/>
    <w:rsid w:val="00FB1DA3"/>
    <w:rsid w:val="00FB23A6"/>
    <w:rsid w:val="00FB27B1"/>
    <w:rsid w:val="00FB2A75"/>
    <w:rsid w:val="00FB3243"/>
    <w:rsid w:val="00FB3384"/>
    <w:rsid w:val="00FB33CC"/>
    <w:rsid w:val="00FB3BB4"/>
    <w:rsid w:val="00FB446B"/>
    <w:rsid w:val="00FB4657"/>
    <w:rsid w:val="00FB4C05"/>
    <w:rsid w:val="00FB4D97"/>
    <w:rsid w:val="00FB4DBE"/>
    <w:rsid w:val="00FB541A"/>
    <w:rsid w:val="00FB5575"/>
    <w:rsid w:val="00FB58CF"/>
    <w:rsid w:val="00FB5EAA"/>
    <w:rsid w:val="00FB69C1"/>
    <w:rsid w:val="00FB6ED1"/>
    <w:rsid w:val="00FB7603"/>
    <w:rsid w:val="00FB7876"/>
    <w:rsid w:val="00FB7985"/>
    <w:rsid w:val="00FC01DE"/>
    <w:rsid w:val="00FC09B6"/>
    <w:rsid w:val="00FC0FC4"/>
    <w:rsid w:val="00FC13CD"/>
    <w:rsid w:val="00FC1A99"/>
    <w:rsid w:val="00FC1C91"/>
    <w:rsid w:val="00FC1FBD"/>
    <w:rsid w:val="00FC2279"/>
    <w:rsid w:val="00FC2995"/>
    <w:rsid w:val="00FC2E30"/>
    <w:rsid w:val="00FC37F1"/>
    <w:rsid w:val="00FC39C0"/>
    <w:rsid w:val="00FC3D59"/>
    <w:rsid w:val="00FC41EC"/>
    <w:rsid w:val="00FC4396"/>
    <w:rsid w:val="00FC52CE"/>
    <w:rsid w:val="00FC53A3"/>
    <w:rsid w:val="00FC566B"/>
    <w:rsid w:val="00FC5757"/>
    <w:rsid w:val="00FC63A1"/>
    <w:rsid w:val="00FC7191"/>
    <w:rsid w:val="00FC77B3"/>
    <w:rsid w:val="00FD0938"/>
    <w:rsid w:val="00FD128E"/>
    <w:rsid w:val="00FD17E2"/>
    <w:rsid w:val="00FD1939"/>
    <w:rsid w:val="00FD240B"/>
    <w:rsid w:val="00FD2E1D"/>
    <w:rsid w:val="00FD32EB"/>
    <w:rsid w:val="00FD34C8"/>
    <w:rsid w:val="00FD3E6B"/>
    <w:rsid w:val="00FD3FF1"/>
    <w:rsid w:val="00FD42C2"/>
    <w:rsid w:val="00FD43E6"/>
    <w:rsid w:val="00FD532D"/>
    <w:rsid w:val="00FD55A1"/>
    <w:rsid w:val="00FD5D49"/>
    <w:rsid w:val="00FD623E"/>
    <w:rsid w:val="00FD725D"/>
    <w:rsid w:val="00FD7479"/>
    <w:rsid w:val="00FD7E93"/>
    <w:rsid w:val="00FD7FEC"/>
    <w:rsid w:val="00FD7FF5"/>
    <w:rsid w:val="00FE011F"/>
    <w:rsid w:val="00FE0197"/>
    <w:rsid w:val="00FE07E4"/>
    <w:rsid w:val="00FE0B69"/>
    <w:rsid w:val="00FE0B7D"/>
    <w:rsid w:val="00FE0F15"/>
    <w:rsid w:val="00FE127C"/>
    <w:rsid w:val="00FE26A3"/>
    <w:rsid w:val="00FE2714"/>
    <w:rsid w:val="00FE2729"/>
    <w:rsid w:val="00FE31BD"/>
    <w:rsid w:val="00FE3B81"/>
    <w:rsid w:val="00FE3C47"/>
    <w:rsid w:val="00FE4136"/>
    <w:rsid w:val="00FE46FF"/>
    <w:rsid w:val="00FE4971"/>
    <w:rsid w:val="00FE4D56"/>
    <w:rsid w:val="00FE4E9B"/>
    <w:rsid w:val="00FE4EB3"/>
    <w:rsid w:val="00FE559A"/>
    <w:rsid w:val="00FE593F"/>
    <w:rsid w:val="00FE6D86"/>
    <w:rsid w:val="00FF02E7"/>
    <w:rsid w:val="00FF0AA3"/>
    <w:rsid w:val="00FF2116"/>
    <w:rsid w:val="00FF2203"/>
    <w:rsid w:val="00FF2377"/>
    <w:rsid w:val="00FF3FEB"/>
    <w:rsid w:val="00FF45B6"/>
    <w:rsid w:val="00FF4EDD"/>
    <w:rsid w:val="00FF5698"/>
    <w:rsid w:val="00FF63B8"/>
    <w:rsid w:val="00FF6BCD"/>
    <w:rsid w:val="00FF71A2"/>
    <w:rsid w:val="00FF766E"/>
    <w:rsid w:val="00FF7860"/>
    <w:rsid w:val="00FF7C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E252BB1"/>
  <w14:defaultImageDpi w14:val="32767"/>
  <w15:chartTrackingRefBased/>
  <w15:docId w15:val="{16BC2A47-FA8A-4FB9-BA68-80DD44F38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54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4E2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E4E2A"/>
    <w:rPr>
      <w:sz w:val="18"/>
      <w:szCs w:val="18"/>
    </w:rPr>
  </w:style>
  <w:style w:type="paragraph" w:styleId="Footer">
    <w:name w:val="footer"/>
    <w:basedOn w:val="Normal"/>
    <w:link w:val="FooterChar"/>
    <w:uiPriority w:val="99"/>
    <w:unhideWhenUsed/>
    <w:rsid w:val="009E4E2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E4E2A"/>
    <w:rPr>
      <w:sz w:val="18"/>
      <w:szCs w:val="18"/>
    </w:rPr>
  </w:style>
  <w:style w:type="character" w:styleId="Hyperlink">
    <w:name w:val="Hyperlink"/>
    <w:basedOn w:val="DefaultParagraphFont"/>
    <w:qFormat/>
    <w:rsid w:val="00EA53E3"/>
    <w:rPr>
      <w:color w:val="0000FF"/>
      <w:u w:val="single"/>
    </w:rPr>
  </w:style>
  <w:style w:type="character" w:styleId="LineNumber">
    <w:name w:val="line number"/>
    <w:basedOn w:val="DefaultParagraphFont"/>
    <w:uiPriority w:val="99"/>
    <w:semiHidden/>
    <w:unhideWhenUsed/>
    <w:rsid w:val="00EE3682"/>
    <w:rPr>
      <w:rFonts w:ascii="Times New Roman" w:eastAsia="Times New Roman" w:hAnsi="Times New Roman" w:cs="Times New Roman"/>
    </w:rPr>
  </w:style>
  <w:style w:type="character" w:styleId="PlaceholderText">
    <w:name w:val="Placeholder Text"/>
    <w:basedOn w:val="DefaultParagraphFont"/>
    <w:uiPriority w:val="99"/>
    <w:semiHidden/>
    <w:rsid w:val="008A39C2"/>
    <w:rPr>
      <w:color w:val="808080"/>
    </w:rPr>
  </w:style>
  <w:style w:type="paragraph" w:customStyle="1" w:styleId="EndNoteBibliographyTitle">
    <w:name w:val="EndNote Bibliography Title"/>
    <w:basedOn w:val="Normal"/>
    <w:link w:val="EndNoteBibliographyTitle0"/>
    <w:rsid w:val="00016D28"/>
    <w:pPr>
      <w:jc w:val="center"/>
    </w:pPr>
    <w:rPr>
      <w:rFonts w:ascii="Times New Roman" w:eastAsia="DengXian" w:hAnsi="Times New Roman" w:cs="Times New Roman"/>
      <w:noProof/>
      <w:sz w:val="24"/>
    </w:rPr>
  </w:style>
  <w:style w:type="character" w:customStyle="1" w:styleId="EndNoteBibliographyTitle0">
    <w:name w:val="EndNote Bibliography Title 字符"/>
    <w:basedOn w:val="DefaultParagraphFont"/>
    <w:link w:val="EndNoteBibliographyTitle"/>
    <w:rsid w:val="00016D28"/>
    <w:rPr>
      <w:rFonts w:ascii="Times New Roman" w:eastAsia="DengXian" w:hAnsi="Times New Roman" w:cs="Times New Roman"/>
      <w:noProof/>
      <w:sz w:val="24"/>
    </w:rPr>
  </w:style>
  <w:style w:type="paragraph" w:customStyle="1" w:styleId="EndNoteBibliography">
    <w:name w:val="EndNote Bibliography"/>
    <w:basedOn w:val="Normal"/>
    <w:link w:val="EndNoteBibliography0"/>
    <w:rsid w:val="00016D28"/>
    <w:rPr>
      <w:rFonts w:ascii="Times New Roman" w:eastAsia="DengXian" w:hAnsi="Times New Roman" w:cs="Times New Roman"/>
      <w:noProof/>
      <w:sz w:val="24"/>
    </w:rPr>
  </w:style>
  <w:style w:type="character" w:customStyle="1" w:styleId="EndNoteBibliography0">
    <w:name w:val="EndNote Bibliography 字符"/>
    <w:basedOn w:val="DefaultParagraphFont"/>
    <w:link w:val="EndNoteBibliography"/>
    <w:rsid w:val="00016D28"/>
    <w:rPr>
      <w:rFonts w:ascii="Times New Roman" w:eastAsia="DengXian" w:hAnsi="Times New Roman" w:cs="Times New Roman"/>
      <w:noProof/>
      <w:sz w:val="24"/>
    </w:rPr>
  </w:style>
  <w:style w:type="table" w:styleId="TableGrid">
    <w:name w:val="Table Grid"/>
    <w:basedOn w:val="TableNormal"/>
    <w:uiPriority w:val="39"/>
    <w:rsid w:val="00055B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D2249"/>
    <w:rPr>
      <w:color w:val="954F72" w:themeColor="followedHyperlink"/>
      <w:u w:val="single"/>
    </w:rPr>
  </w:style>
  <w:style w:type="character" w:styleId="Strong">
    <w:name w:val="Strong"/>
    <w:basedOn w:val="DefaultParagraphFont"/>
    <w:uiPriority w:val="22"/>
    <w:qFormat/>
    <w:rsid w:val="00CA283B"/>
    <w:rPr>
      <w:b/>
      <w:bCs/>
    </w:rPr>
  </w:style>
  <w:style w:type="paragraph" w:styleId="ListParagraph">
    <w:name w:val="List Paragraph"/>
    <w:basedOn w:val="Normal"/>
    <w:uiPriority w:val="34"/>
    <w:qFormat/>
    <w:rsid w:val="00231FDD"/>
    <w:pPr>
      <w:ind w:firstLineChars="200" w:firstLine="420"/>
    </w:pPr>
  </w:style>
  <w:style w:type="paragraph" w:styleId="Date">
    <w:name w:val="Date"/>
    <w:basedOn w:val="Normal"/>
    <w:next w:val="Normal"/>
    <w:link w:val="DateChar"/>
    <w:uiPriority w:val="99"/>
    <w:semiHidden/>
    <w:unhideWhenUsed/>
    <w:rsid w:val="00151B46"/>
    <w:pPr>
      <w:ind w:leftChars="2500" w:left="100"/>
    </w:pPr>
  </w:style>
  <w:style w:type="character" w:customStyle="1" w:styleId="DateChar">
    <w:name w:val="Date Char"/>
    <w:basedOn w:val="DefaultParagraphFont"/>
    <w:link w:val="Date"/>
    <w:uiPriority w:val="99"/>
    <w:semiHidden/>
    <w:rsid w:val="00151B46"/>
    <w:rPr>
      <w:szCs w:val="21"/>
    </w:rPr>
  </w:style>
  <w:style w:type="paragraph" w:customStyle="1" w:styleId="DecimalAligned">
    <w:name w:val="Decimal Aligned"/>
    <w:basedOn w:val="Normal"/>
    <w:uiPriority w:val="40"/>
    <w:qFormat/>
    <w:rsid w:val="00D601A7"/>
    <w:pPr>
      <w:widowControl/>
      <w:tabs>
        <w:tab w:val="decimal" w:pos="360"/>
      </w:tabs>
      <w:spacing w:after="200" w:line="276" w:lineRule="auto"/>
      <w:jc w:val="left"/>
    </w:pPr>
    <w:rPr>
      <w:rFonts w:cs="Times New Roman"/>
      <w:kern w:val="0"/>
      <w:sz w:val="22"/>
      <w:szCs w:val="22"/>
    </w:rPr>
  </w:style>
  <w:style w:type="paragraph" w:styleId="FootnoteText">
    <w:name w:val="footnote text"/>
    <w:basedOn w:val="Normal"/>
    <w:link w:val="FootnoteTextChar"/>
    <w:uiPriority w:val="99"/>
    <w:unhideWhenUsed/>
    <w:rsid w:val="00D601A7"/>
    <w:pPr>
      <w:widowControl/>
      <w:jc w:val="left"/>
    </w:pPr>
    <w:rPr>
      <w:rFonts w:cs="Times New Roman"/>
      <w:kern w:val="0"/>
      <w:sz w:val="20"/>
      <w:szCs w:val="20"/>
    </w:rPr>
  </w:style>
  <w:style w:type="character" w:customStyle="1" w:styleId="FootnoteTextChar">
    <w:name w:val="Footnote Text Char"/>
    <w:basedOn w:val="DefaultParagraphFont"/>
    <w:link w:val="FootnoteText"/>
    <w:uiPriority w:val="99"/>
    <w:rsid w:val="00D601A7"/>
    <w:rPr>
      <w:rFonts w:cs="Times New Roman"/>
      <w:kern w:val="0"/>
      <w:sz w:val="20"/>
      <w:szCs w:val="20"/>
    </w:rPr>
  </w:style>
  <w:style w:type="character" w:styleId="SubtleEmphasis">
    <w:name w:val="Subtle Emphasis"/>
    <w:basedOn w:val="DefaultParagraphFont"/>
    <w:uiPriority w:val="19"/>
    <w:qFormat/>
    <w:rsid w:val="00D601A7"/>
    <w:rPr>
      <w:i/>
      <w:iCs/>
    </w:rPr>
  </w:style>
  <w:style w:type="table" w:styleId="MediumShading2-Accent5">
    <w:name w:val="Medium Shading 2 Accent 5"/>
    <w:basedOn w:val="TableNormal"/>
    <w:uiPriority w:val="64"/>
    <w:rsid w:val="00D601A7"/>
    <w:rPr>
      <w:kern w:val="0"/>
      <w:sz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Revision">
    <w:name w:val="Revision"/>
    <w:hidden/>
    <w:uiPriority w:val="99"/>
    <w:semiHidden/>
    <w:rsid w:val="00F036EE"/>
  </w:style>
  <w:style w:type="character" w:styleId="CommentReference">
    <w:name w:val="annotation reference"/>
    <w:basedOn w:val="DefaultParagraphFont"/>
    <w:uiPriority w:val="99"/>
    <w:semiHidden/>
    <w:unhideWhenUsed/>
    <w:rsid w:val="00240E53"/>
    <w:rPr>
      <w:sz w:val="16"/>
      <w:szCs w:val="16"/>
    </w:rPr>
  </w:style>
  <w:style w:type="paragraph" w:styleId="CommentText">
    <w:name w:val="annotation text"/>
    <w:basedOn w:val="Normal"/>
    <w:link w:val="CommentTextChar"/>
    <w:uiPriority w:val="99"/>
    <w:unhideWhenUsed/>
    <w:rsid w:val="00240E53"/>
    <w:rPr>
      <w:sz w:val="20"/>
      <w:szCs w:val="20"/>
    </w:rPr>
  </w:style>
  <w:style w:type="character" w:customStyle="1" w:styleId="CommentTextChar">
    <w:name w:val="Comment Text Char"/>
    <w:basedOn w:val="DefaultParagraphFont"/>
    <w:link w:val="CommentText"/>
    <w:uiPriority w:val="99"/>
    <w:rsid w:val="00240E53"/>
    <w:rPr>
      <w:sz w:val="20"/>
      <w:szCs w:val="20"/>
    </w:rPr>
  </w:style>
  <w:style w:type="paragraph" w:styleId="CommentSubject">
    <w:name w:val="annotation subject"/>
    <w:basedOn w:val="CommentText"/>
    <w:next w:val="CommentText"/>
    <w:link w:val="CommentSubjectChar"/>
    <w:uiPriority w:val="99"/>
    <w:semiHidden/>
    <w:unhideWhenUsed/>
    <w:rsid w:val="00240E53"/>
    <w:rPr>
      <w:b/>
      <w:bCs/>
    </w:rPr>
  </w:style>
  <w:style w:type="character" w:customStyle="1" w:styleId="CommentSubjectChar">
    <w:name w:val="Comment Subject Char"/>
    <w:basedOn w:val="CommentTextChar"/>
    <w:link w:val="CommentSubject"/>
    <w:uiPriority w:val="99"/>
    <w:semiHidden/>
    <w:rsid w:val="00240E53"/>
    <w:rPr>
      <w:b/>
      <w:bCs/>
      <w:sz w:val="20"/>
      <w:szCs w:val="20"/>
    </w:rPr>
  </w:style>
  <w:style w:type="character" w:styleId="UnresolvedMention">
    <w:name w:val="Unresolved Mention"/>
    <w:basedOn w:val="DefaultParagraphFont"/>
    <w:uiPriority w:val="99"/>
    <w:semiHidden/>
    <w:unhideWhenUsed/>
    <w:rsid w:val="0032478E"/>
    <w:rPr>
      <w:color w:val="605E5C"/>
      <w:shd w:val="clear" w:color="auto" w:fill="E1DFDD"/>
    </w:rPr>
  </w:style>
  <w:style w:type="paragraph" w:customStyle="1" w:styleId="p1">
    <w:name w:val="p1"/>
    <w:basedOn w:val="Normal"/>
    <w:rsid w:val="00C348FD"/>
    <w:pPr>
      <w:widowControl/>
      <w:jc w:val="left"/>
    </w:pPr>
    <w:rPr>
      <w:rFonts w:ascii="Helvetica" w:eastAsia="Times New Roman" w:hAnsi="Helvetica" w:cs="Times New Roman"/>
      <w:color w:val="141413"/>
      <w:kern w:val="0"/>
      <w:sz w:val="12"/>
      <w:szCs w:val="12"/>
    </w:rPr>
  </w:style>
  <w:style w:type="paragraph" w:styleId="NormalWeb">
    <w:name w:val="Normal (Web)"/>
    <w:basedOn w:val="Normal"/>
    <w:uiPriority w:val="99"/>
    <w:unhideWhenUsed/>
    <w:rsid w:val="00487A1E"/>
    <w:pPr>
      <w:widowControl/>
      <w:spacing w:before="100" w:beforeAutospacing="1" w:after="100" w:afterAutospacing="1"/>
      <w:jc w:val="left"/>
    </w:pPr>
    <w:rPr>
      <w:rFonts w:ascii="Times New Roman" w:eastAsia="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41949">
      <w:bodyDiv w:val="1"/>
      <w:marLeft w:val="0"/>
      <w:marRight w:val="0"/>
      <w:marTop w:val="0"/>
      <w:marBottom w:val="0"/>
      <w:divBdr>
        <w:top w:val="none" w:sz="0" w:space="0" w:color="auto"/>
        <w:left w:val="none" w:sz="0" w:space="0" w:color="auto"/>
        <w:bottom w:val="none" w:sz="0" w:space="0" w:color="auto"/>
        <w:right w:val="none" w:sz="0" w:space="0" w:color="auto"/>
      </w:divBdr>
    </w:div>
    <w:div w:id="28529849">
      <w:bodyDiv w:val="1"/>
      <w:marLeft w:val="0"/>
      <w:marRight w:val="0"/>
      <w:marTop w:val="0"/>
      <w:marBottom w:val="0"/>
      <w:divBdr>
        <w:top w:val="none" w:sz="0" w:space="0" w:color="auto"/>
        <w:left w:val="none" w:sz="0" w:space="0" w:color="auto"/>
        <w:bottom w:val="none" w:sz="0" w:space="0" w:color="auto"/>
        <w:right w:val="none" w:sz="0" w:space="0" w:color="auto"/>
      </w:divBdr>
    </w:div>
    <w:div w:id="207106538">
      <w:bodyDiv w:val="1"/>
      <w:marLeft w:val="0"/>
      <w:marRight w:val="0"/>
      <w:marTop w:val="0"/>
      <w:marBottom w:val="0"/>
      <w:divBdr>
        <w:top w:val="none" w:sz="0" w:space="0" w:color="auto"/>
        <w:left w:val="none" w:sz="0" w:space="0" w:color="auto"/>
        <w:bottom w:val="none" w:sz="0" w:space="0" w:color="auto"/>
        <w:right w:val="none" w:sz="0" w:space="0" w:color="auto"/>
      </w:divBdr>
    </w:div>
    <w:div w:id="245576714">
      <w:bodyDiv w:val="1"/>
      <w:marLeft w:val="0"/>
      <w:marRight w:val="0"/>
      <w:marTop w:val="0"/>
      <w:marBottom w:val="0"/>
      <w:divBdr>
        <w:top w:val="none" w:sz="0" w:space="0" w:color="auto"/>
        <w:left w:val="none" w:sz="0" w:space="0" w:color="auto"/>
        <w:bottom w:val="none" w:sz="0" w:space="0" w:color="auto"/>
        <w:right w:val="none" w:sz="0" w:space="0" w:color="auto"/>
      </w:divBdr>
    </w:div>
    <w:div w:id="266352854">
      <w:bodyDiv w:val="1"/>
      <w:marLeft w:val="0"/>
      <w:marRight w:val="0"/>
      <w:marTop w:val="0"/>
      <w:marBottom w:val="0"/>
      <w:divBdr>
        <w:top w:val="none" w:sz="0" w:space="0" w:color="auto"/>
        <w:left w:val="none" w:sz="0" w:space="0" w:color="auto"/>
        <w:bottom w:val="none" w:sz="0" w:space="0" w:color="auto"/>
        <w:right w:val="none" w:sz="0" w:space="0" w:color="auto"/>
      </w:divBdr>
    </w:div>
    <w:div w:id="277178367">
      <w:bodyDiv w:val="1"/>
      <w:marLeft w:val="0"/>
      <w:marRight w:val="0"/>
      <w:marTop w:val="0"/>
      <w:marBottom w:val="0"/>
      <w:divBdr>
        <w:top w:val="none" w:sz="0" w:space="0" w:color="auto"/>
        <w:left w:val="none" w:sz="0" w:space="0" w:color="auto"/>
        <w:bottom w:val="none" w:sz="0" w:space="0" w:color="auto"/>
        <w:right w:val="none" w:sz="0" w:space="0" w:color="auto"/>
      </w:divBdr>
    </w:div>
    <w:div w:id="286083296">
      <w:bodyDiv w:val="1"/>
      <w:marLeft w:val="0"/>
      <w:marRight w:val="0"/>
      <w:marTop w:val="0"/>
      <w:marBottom w:val="0"/>
      <w:divBdr>
        <w:top w:val="none" w:sz="0" w:space="0" w:color="auto"/>
        <w:left w:val="none" w:sz="0" w:space="0" w:color="auto"/>
        <w:bottom w:val="none" w:sz="0" w:space="0" w:color="auto"/>
        <w:right w:val="none" w:sz="0" w:space="0" w:color="auto"/>
      </w:divBdr>
    </w:div>
    <w:div w:id="299966943">
      <w:bodyDiv w:val="1"/>
      <w:marLeft w:val="0"/>
      <w:marRight w:val="0"/>
      <w:marTop w:val="0"/>
      <w:marBottom w:val="0"/>
      <w:divBdr>
        <w:top w:val="none" w:sz="0" w:space="0" w:color="auto"/>
        <w:left w:val="none" w:sz="0" w:space="0" w:color="auto"/>
        <w:bottom w:val="none" w:sz="0" w:space="0" w:color="auto"/>
        <w:right w:val="none" w:sz="0" w:space="0" w:color="auto"/>
      </w:divBdr>
    </w:div>
    <w:div w:id="319886489">
      <w:bodyDiv w:val="1"/>
      <w:marLeft w:val="0"/>
      <w:marRight w:val="0"/>
      <w:marTop w:val="0"/>
      <w:marBottom w:val="0"/>
      <w:divBdr>
        <w:top w:val="none" w:sz="0" w:space="0" w:color="auto"/>
        <w:left w:val="none" w:sz="0" w:space="0" w:color="auto"/>
        <w:bottom w:val="none" w:sz="0" w:space="0" w:color="auto"/>
        <w:right w:val="none" w:sz="0" w:space="0" w:color="auto"/>
      </w:divBdr>
    </w:div>
    <w:div w:id="393625049">
      <w:bodyDiv w:val="1"/>
      <w:marLeft w:val="0"/>
      <w:marRight w:val="0"/>
      <w:marTop w:val="0"/>
      <w:marBottom w:val="0"/>
      <w:divBdr>
        <w:top w:val="none" w:sz="0" w:space="0" w:color="auto"/>
        <w:left w:val="none" w:sz="0" w:space="0" w:color="auto"/>
        <w:bottom w:val="none" w:sz="0" w:space="0" w:color="auto"/>
        <w:right w:val="none" w:sz="0" w:space="0" w:color="auto"/>
      </w:divBdr>
    </w:div>
    <w:div w:id="426193153">
      <w:bodyDiv w:val="1"/>
      <w:marLeft w:val="0"/>
      <w:marRight w:val="0"/>
      <w:marTop w:val="0"/>
      <w:marBottom w:val="0"/>
      <w:divBdr>
        <w:top w:val="none" w:sz="0" w:space="0" w:color="auto"/>
        <w:left w:val="none" w:sz="0" w:space="0" w:color="auto"/>
        <w:bottom w:val="none" w:sz="0" w:space="0" w:color="auto"/>
        <w:right w:val="none" w:sz="0" w:space="0" w:color="auto"/>
      </w:divBdr>
      <w:divsChild>
        <w:div w:id="226384786">
          <w:marLeft w:val="360"/>
          <w:marRight w:val="0"/>
          <w:marTop w:val="200"/>
          <w:marBottom w:val="0"/>
          <w:divBdr>
            <w:top w:val="none" w:sz="0" w:space="0" w:color="auto"/>
            <w:left w:val="none" w:sz="0" w:space="0" w:color="auto"/>
            <w:bottom w:val="none" w:sz="0" w:space="0" w:color="auto"/>
            <w:right w:val="none" w:sz="0" w:space="0" w:color="auto"/>
          </w:divBdr>
        </w:div>
        <w:div w:id="983200568">
          <w:marLeft w:val="360"/>
          <w:marRight w:val="0"/>
          <w:marTop w:val="200"/>
          <w:marBottom w:val="0"/>
          <w:divBdr>
            <w:top w:val="none" w:sz="0" w:space="0" w:color="auto"/>
            <w:left w:val="none" w:sz="0" w:space="0" w:color="auto"/>
            <w:bottom w:val="none" w:sz="0" w:space="0" w:color="auto"/>
            <w:right w:val="none" w:sz="0" w:space="0" w:color="auto"/>
          </w:divBdr>
        </w:div>
        <w:div w:id="1457143397">
          <w:marLeft w:val="360"/>
          <w:marRight w:val="0"/>
          <w:marTop w:val="200"/>
          <w:marBottom w:val="0"/>
          <w:divBdr>
            <w:top w:val="none" w:sz="0" w:space="0" w:color="auto"/>
            <w:left w:val="none" w:sz="0" w:space="0" w:color="auto"/>
            <w:bottom w:val="none" w:sz="0" w:space="0" w:color="auto"/>
            <w:right w:val="none" w:sz="0" w:space="0" w:color="auto"/>
          </w:divBdr>
        </w:div>
        <w:div w:id="1522671298">
          <w:marLeft w:val="360"/>
          <w:marRight w:val="0"/>
          <w:marTop w:val="200"/>
          <w:marBottom w:val="0"/>
          <w:divBdr>
            <w:top w:val="none" w:sz="0" w:space="0" w:color="auto"/>
            <w:left w:val="none" w:sz="0" w:space="0" w:color="auto"/>
            <w:bottom w:val="none" w:sz="0" w:space="0" w:color="auto"/>
            <w:right w:val="none" w:sz="0" w:space="0" w:color="auto"/>
          </w:divBdr>
        </w:div>
        <w:div w:id="1887066820">
          <w:marLeft w:val="360"/>
          <w:marRight w:val="0"/>
          <w:marTop w:val="200"/>
          <w:marBottom w:val="0"/>
          <w:divBdr>
            <w:top w:val="none" w:sz="0" w:space="0" w:color="auto"/>
            <w:left w:val="none" w:sz="0" w:space="0" w:color="auto"/>
            <w:bottom w:val="none" w:sz="0" w:space="0" w:color="auto"/>
            <w:right w:val="none" w:sz="0" w:space="0" w:color="auto"/>
          </w:divBdr>
        </w:div>
        <w:div w:id="1972054199">
          <w:marLeft w:val="360"/>
          <w:marRight w:val="0"/>
          <w:marTop w:val="200"/>
          <w:marBottom w:val="0"/>
          <w:divBdr>
            <w:top w:val="none" w:sz="0" w:space="0" w:color="auto"/>
            <w:left w:val="none" w:sz="0" w:space="0" w:color="auto"/>
            <w:bottom w:val="none" w:sz="0" w:space="0" w:color="auto"/>
            <w:right w:val="none" w:sz="0" w:space="0" w:color="auto"/>
          </w:divBdr>
        </w:div>
        <w:div w:id="2102753391">
          <w:marLeft w:val="360"/>
          <w:marRight w:val="0"/>
          <w:marTop w:val="200"/>
          <w:marBottom w:val="0"/>
          <w:divBdr>
            <w:top w:val="none" w:sz="0" w:space="0" w:color="auto"/>
            <w:left w:val="none" w:sz="0" w:space="0" w:color="auto"/>
            <w:bottom w:val="none" w:sz="0" w:space="0" w:color="auto"/>
            <w:right w:val="none" w:sz="0" w:space="0" w:color="auto"/>
          </w:divBdr>
        </w:div>
      </w:divsChild>
    </w:div>
    <w:div w:id="430324636">
      <w:bodyDiv w:val="1"/>
      <w:marLeft w:val="0"/>
      <w:marRight w:val="0"/>
      <w:marTop w:val="0"/>
      <w:marBottom w:val="0"/>
      <w:divBdr>
        <w:top w:val="none" w:sz="0" w:space="0" w:color="auto"/>
        <w:left w:val="none" w:sz="0" w:space="0" w:color="auto"/>
        <w:bottom w:val="none" w:sz="0" w:space="0" w:color="auto"/>
        <w:right w:val="none" w:sz="0" w:space="0" w:color="auto"/>
      </w:divBdr>
    </w:div>
    <w:div w:id="482813403">
      <w:bodyDiv w:val="1"/>
      <w:marLeft w:val="0"/>
      <w:marRight w:val="0"/>
      <w:marTop w:val="0"/>
      <w:marBottom w:val="0"/>
      <w:divBdr>
        <w:top w:val="none" w:sz="0" w:space="0" w:color="auto"/>
        <w:left w:val="none" w:sz="0" w:space="0" w:color="auto"/>
        <w:bottom w:val="none" w:sz="0" w:space="0" w:color="auto"/>
        <w:right w:val="none" w:sz="0" w:space="0" w:color="auto"/>
      </w:divBdr>
    </w:div>
    <w:div w:id="551499961">
      <w:bodyDiv w:val="1"/>
      <w:marLeft w:val="0"/>
      <w:marRight w:val="0"/>
      <w:marTop w:val="0"/>
      <w:marBottom w:val="0"/>
      <w:divBdr>
        <w:top w:val="none" w:sz="0" w:space="0" w:color="auto"/>
        <w:left w:val="none" w:sz="0" w:space="0" w:color="auto"/>
        <w:bottom w:val="none" w:sz="0" w:space="0" w:color="auto"/>
        <w:right w:val="none" w:sz="0" w:space="0" w:color="auto"/>
      </w:divBdr>
    </w:div>
    <w:div w:id="664286468">
      <w:bodyDiv w:val="1"/>
      <w:marLeft w:val="0"/>
      <w:marRight w:val="0"/>
      <w:marTop w:val="0"/>
      <w:marBottom w:val="0"/>
      <w:divBdr>
        <w:top w:val="none" w:sz="0" w:space="0" w:color="auto"/>
        <w:left w:val="none" w:sz="0" w:space="0" w:color="auto"/>
        <w:bottom w:val="none" w:sz="0" w:space="0" w:color="auto"/>
        <w:right w:val="none" w:sz="0" w:space="0" w:color="auto"/>
      </w:divBdr>
    </w:div>
    <w:div w:id="700672599">
      <w:bodyDiv w:val="1"/>
      <w:marLeft w:val="0"/>
      <w:marRight w:val="0"/>
      <w:marTop w:val="0"/>
      <w:marBottom w:val="0"/>
      <w:divBdr>
        <w:top w:val="none" w:sz="0" w:space="0" w:color="auto"/>
        <w:left w:val="none" w:sz="0" w:space="0" w:color="auto"/>
        <w:bottom w:val="none" w:sz="0" w:space="0" w:color="auto"/>
        <w:right w:val="none" w:sz="0" w:space="0" w:color="auto"/>
      </w:divBdr>
    </w:div>
    <w:div w:id="728653494">
      <w:bodyDiv w:val="1"/>
      <w:marLeft w:val="0"/>
      <w:marRight w:val="0"/>
      <w:marTop w:val="0"/>
      <w:marBottom w:val="0"/>
      <w:divBdr>
        <w:top w:val="none" w:sz="0" w:space="0" w:color="auto"/>
        <w:left w:val="none" w:sz="0" w:space="0" w:color="auto"/>
        <w:bottom w:val="none" w:sz="0" w:space="0" w:color="auto"/>
        <w:right w:val="none" w:sz="0" w:space="0" w:color="auto"/>
      </w:divBdr>
    </w:div>
    <w:div w:id="760686877">
      <w:bodyDiv w:val="1"/>
      <w:marLeft w:val="0"/>
      <w:marRight w:val="0"/>
      <w:marTop w:val="0"/>
      <w:marBottom w:val="0"/>
      <w:divBdr>
        <w:top w:val="none" w:sz="0" w:space="0" w:color="auto"/>
        <w:left w:val="none" w:sz="0" w:space="0" w:color="auto"/>
        <w:bottom w:val="none" w:sz="0" w:space="0" w:color="auto"/>
        <w:right w:val="none" w:sz="0" w:space="0" w:color="auto"/>
      </w:divBdr>
    </w:div>
    <w:div w:id="920413805">
      <w:bodyDiv w:val="1"/>
      <w:marLeft w:val="0"/>
      <w:marRight w:val="0"/>
      <w:marTop w:val="0"/>
      <w:marBottom w:val="0"/>
      <w:divBdr>
        <w:top w:val="none" w:sz="0" w:space="0" w:color="auto"/>
        <w:left w:val="none" w:sz="0" w:space="0" w:color="auto"/>
        <w:bottom w:val="none" w:sz="0" w:space="0" w:color="auto"/>
        <w:right w:val="none" w:sz="0" w:space="0" w:color="auto"/>
      </w:divBdr>
    </w:div>
    <w:div w:id="1040325465">
      <w:bodyDiv w:val="1"/>
      <w:marLeft w:val="0"/>
      <w:marRight w:val="0"/>
      <w:marTop w:val="0"/>
      <w:marBottom w:val="0"/>
      <w:divBdr>
        <w:top w:val="none" w:sz="0" w:space="0" w:color="auto"/>
        <w:left w:val="none" w:sz="0" w:space="0" w:color="auto"/>
        <w:bottom w:val="none" w:sz="0" w:space="0" w:color="auto"/>
        <w:right w:val="none" w:sz="0" w:space="0" w:color="auto"/>
      </w:divBdr>
    </w:div>
    <w:div w:id="1055662206">
      <w:bodyDiv w:val="1"/>
      <w:marLeft w:val="0"/>
      <w:marRight w:val="0"/>
      <w:marTop w:val="0"/>
      <w:marBottom w:val="0"/>
      <w:divBdr>
        <w:top w:val="none" w:sz="0" w:space="0" w:color="auto"/>
        <w:left w:val="none" w:sz="0" w:space="0" w:color="auto"/>
        <w:bottom w:val="none" w:sz="0" w:space="0" w:color="auto"/>
        <w:right w:val="none" w:sz="0" w:space="0" w:color="auto"/>
      </w:divBdr>
    </w:div>
    <w:div w:id="1070999545">
      <w:bodyDiv w:val="1"/>
      <w:marLeft w:val="0"/>
      <w:marRight w:val="0"/>
      <w:marTop w:val="0"/>
      <w:marBottom w:val="0"/>
      <w:divBdr>
        <w:top w:val="none" w:sz="0" w:space="0" w:color="auto"/>
        <w:left w:val="none" w:sz="0" w:space="0" w:color="auto"/>
        <w:bottom w:val="none" w:sz="0" w:space="0" w:color="auto"/>
        <w:right w:val="none" w:sz="0" w:space="0" w:color="auto"/>
      </w:divBdr>
    </w:div>
    <w:div w:id="1118140633">
      <w:bodyDiv w:val="1"/>
      <w:marLeft w:val="0"/>
      <w:marRight w:val="0"/>
      <w:marTop w:val="0"/>
      <w:marBottom w:val="0"/>
      <w:divBdr>
        <w:top w:val="none" w:sz="0" w:space="0" w:color="auto"/>
        <w:left w:val="none" w:sz="0" w:space="0" w:color="auto"/>
        <w:bottom w:val="none" w:sz="0" w:space="0" w:color="auto"/>
        <w:right w:val="none" w:sz="0" w:space="0" w:color="auto"/>
      </w:divBdr>
    </w:div>
    <w:div w:id="1221938939">
      <w:bodyDiv w:val="1"/>
      <w:marLeft w:val="0"/>
      <w:marRight w:val="0"/>
      <w:marTop w:val="0"/>
      <w:marBottom w:val="0"/>
      <w:divBdr>
        <w:top w:val="none" w:sz="0" w:space="0" w:color="auto"/>
        <w:left w:val="none" w:sz="0" w:space="0" w:color="auto"/>
        <w:bottom w:val="none" w:sz="0" w:space="0" w:color="auto"/>
        <w:right w:val="none" w:sz="0" w:space="0" w:color="auto"/>
      </w:divBdr>
    </w:div>
    <w:div w:id="1276402434">
      <w:bodyDiv w:val="1"/>
      <w:marLeft w:val="0"/>
      <w:marRight w:val="0"/>
      <w:marTop w:val="0"/>
      <w:marBottom w:val="0"/>
      <w:divBdr>
        <w:top w:val="none" w:sz="0" w:space="0" w:color="auto"/>
        <w:left w:val="none" w:sz="0" w:space="0" w:color="auto"/>
        <w:bottom w:val="none" w:sz="0" w:space="0" w:color="auto"/>
        <w:right w:val="none" w:sz="0" w:space="0" w:color="auto"/>
      </w:divBdr>
    </w:div>
    <w:div w:id="1375427849">
      <w:bodyDiv w:val="1"/>
      <w:marLeft w:val="0"/>
      <w:marRight w:val="0"/>
      <w:marTop w:val="0"/>
      <w:marBottom w:val="0"/>
      <w:divBdr>
        <w:top w:val="none" w:sz="0" w:space="0" w:color="auto"/>
        <w:left w:val="none" w:sz="0" w:space="0" w:color="auto"/>
        <w:bottom w:val="none" w:sz="0" w:space="0" w:color="auto"/>
        <w:right w:val="none" w:sz="0" w:space="0" w:color="auto"/>
      </w:divBdr>
    </w:div>
    <w:div w:id="1469519401">
      <w:bodyDiv w:val="1"/>
      <w:marLeft w:val="0"/>
      <w:marRight w:val="0"/>
      <w:marTop w:val="0"/>
      <w:marBottom w:val="0"/>
      <w:divBdr>
        <w:top w:val="none" w:sz="0" w:space="0" w:color="auto"/>
        <w:left w:val="none" w:sz="0" w:space="0" w:color="auto"/>
        <w:bottom w:val="none" w:sz="0" w:space="0" w:color="auto"/>
        <w:right w:val="none" w:sz="0" w:space="0" w:color="auto"/>
      </w:divBdr>
    </w:div>
    <w:div w:id="1472553860">
      <w:bodyDiv w:val="1"/>
      <w:marLeft w:val="0"/>
      <w:marRight w:val="0"/>
      <w:marTop w:val="0"/>
      <w:marBottom w:val="0"/>
      <w:divBdr>
        <w:top w:val="none" w:sz="0" w:space="0" w:color="auto"/>
        <w:left w:val="none" w:sz="0" w:space="0" w:color="auto"/>
        <w:bottom w:val="none" w:sz="0" w:space="0" w:color="auto"/>
        <w:right w:val="none" w:sz="0" w:space="0" w:color="auto"/>
      </w:divBdr>
    </w:div>
    <w:div w:id="1475022439">
      <w:bodyDiv w:val="1"/>
      <w:marLeft w:val="0"/>
      <w:marRight w:val="0"/>
      <w:marTop w:val="0"/>
      <w:marBottom w:val="0"/>
      <w:divBdr>
        <w:top w:val="none" w:sz="0" w:space="0" w:color="auto"/>
        <w:left w:val="none" w:sz="0" w:space="0" w:color="auto"/>
        <w:bottom w:val="none" w:sz="0" w:space="0" w:color="auto"/>
        <w:right w:val="none" w:sz="0" w:space="0" w:color="auto"/>
      </w:divBdr>
    </w:div>
    <w:div w:id="1485777331">
      <w:bodyDiv w:val="1"/>
      <w:marLeft w:val="0"/>
      <w:marRight w:val="0"/>
      <w:marTop w:val="0"/>
      <w:marBottom w:val="0"/>
      <w:divBdr>
        <w:top w:val="none" w:sz="0" w:space="0" w:color="auto"/>
        <w:left w:val="none" w:sz="0" w:space="0" w:color="auto"/>
        <w:bottom w:val="none" w:sz="0" w:space="0" w:color="auto"/>
        <w:right w:val="none" w:sz="0" w:space="0" w:color="auto"/>
      </w:divBdr>
    </w:div>
    <w:div w:id="1498302098">
      <w:bodyDiv w:val="1"/>
      <w:marLeft w:val="0"/>
      <w:marRight w:val="0"/>
      <w:marTop w:val="0"/>
      <w:marBottom w:val="0"/>
      <w:divBdr>
        <w:top w:val="none" w:sz="0" w:space="0" w:color="auto"/>
        <w:left w:val="none" w:sz="0" w:space="0" w:color="auto"/>
        <w:bottom w:val="none" w:sz="0" w:space="0" w:color="auto"/>
        <w:right w:val="none" w:sz="0" w:space="0" w:color="auto"/>
      </w:divBdr>
    </w:div>
    <w:div w:id="1530989202">
      <w:bodyDiv w:val="1"/>
      <w:marLeft w:val="0"/>
      <w:marRight w:val="0"/>
      <w:marTop w:val="0"/>
      <w:marBottom w:val="0"/>
      <w:divBdr>
        <w:top w:val="none" w:sz="0" w:space="0" w:color="auto"/>
        <w:left w:val="none" w:sz="0" w:space="0" w:color="auto"/>
        <w:bottom w:val="none" w:sz="0" w:space="0" w:color="auto"/>
        <w:right w:val="none" w:sz="0" w:space="0" w:color="auto"/>
      </w:divBdr>
    </w:div>
    <w:div w:id="1531841583">
      <w:bodyDiv w:val="1"/>
      <w:marLeft w:val="0"/>
      <w:marRight w:val="0"/>
      <w:marTop w:val="0"/>
      <w:marBottom w:val="0"/>
      <w:divBdr>
        <w:top w:val="none" w:sz="0" w:space="0" w:color="auto"/>
        <w:left w:val="none" w:sz="0" w:space="0" w:color="auto"/>
        <w:bottom w:val="none" w:sz="0" w:space="0" w:color="auto"/>
        <w:right w:val="none" w:sz="0" w:space="0" w:color="auto"/>
      </w:divBdr>
    </w:div>
    <w:div w:id="1560046559">
      <w:bodyDiv w:val="1"/>
      <w:marLeft w:val="0"/>
      <w:marRight w:val="0"/>
      <w:marTop w:val="0"/>
      <w:marBottom w:val="0"/>
      <w:divBdr>
        <w:top w:val="none" w:sz="0" w:space="0" w:color="auto"/>
        <w:left w:val="none" w:sz="0" w:space="0" w:color="auto"/>
        <w:bottom w:val="none" w:sz="0" w:space="0" w:color="auto"/>
        <w:right w:val="none" w:sz="0" w:space="0" w:color="auto"/>
      </w:divBdr>
    </w:div>
    <w:div w:id="1561015909">
      <w:bodyDiv w:val="1"/>
      <w:marLeft w:val="0"/>
      <w:marRight w:val="0"/>
      <w:marTop w:val="0"/>
      <w:marBottom w:val="0"/>
      <w:divBdr>
        <w:top w:val="none" w:sz="0" w:space="0" w:color="auto"/>
        <w:left w:val="none" w:sz="0" w:space="0" w:color="auto"/>
        <w:bottom w:val="none" w:sz="0" w:space="0" w:color="auto"/>
        <w:right w:val="none" w:sz="0" w:space="0" w:color="auto"/>
      </w:divBdr>
    </w:div>
    <w:div w:id="1568806831">
      <w:bodyDiv w:val="1"/>
      <w:marLeft w:val="0"/>
      <w:marRight w:val="0"/>
      <w:marTop w:val="0"/>
      <w:marBottom w:val="0"/>
      <w:divBdr>
        <w:top w:val="none" w:sz="0" w:space="0" w:color="auto"/>
        <w:left w:val="none" w:sz="0" w:space="0" w:color="auto"/>
        <w:bottom w:val="none" w:sz="0" w:space="0" w:color="auto"/>
        <w:right w:val="none" w:sz="0" w:space="0" w:color="auto"/>
      </w:divBdr>
    </w:div>
    <w:div w:id="1576428017">
      <w:bodyDiv w:val="1"/>
      <w:marLeft w:val="0"/>
      <w:marRight w:val="0"/>
      <w:marTop w:val="0"/>
      <w:marBottom w:val="0"/>
      <w:divBdr>
        <w:top w:val="none" w:sz="0" w:space="0" w:color="auto"/>
        <w:left w:val="none" w:sz="0" w:space="0" w:color="auto"/>
        <w:bottom w:val="none" w:sz="0" w:space="0" w:color="auto"/>
        <w:right w:val="none" w:sz="0" w:space="0" w:color="auto"/>
      </w:divBdr>
    </w:div>
    <w:div w:id="1669139282">
      <w:bodyDiv w:val="1"/>
      <w:marLeft w:val="0"/>
      <w:marRight w:val="0"/>
      <w:marTop w:val="0"/>
      <w:marBottom w:val="0"/>
      <w:divBdr>
        <w:top w:val="none" w:sz="0" w:space="0" w:color="auto"/>
        <w:left w:val="none" w:sz="0" w:space="0" w:color="auto"/>
        <w:bottom w:val="none" w:sz="0" w:space="0" w:color="auto"/>
        <w:right w:val="none" w:sz="0" w:space="0" w:color="auto"/>
      </w:divBdr>
    </w:div>
    <w:div w:id="1674144026">
      <w:bodyDiv w:val="1"/>
      <w:marLeft w:val="0"/>
      <w:marRight w:val="0"/>
      <w:marTop w:val="0"/>
      <w:marBottom w:val="0"/>
      <w:divBdr>
        <w:top w:val="none" w:sz="0" w:space="0" w:color="auto"/>
        <w:left w:val="none" w:sz="0" w:space="0" w:color="auto"/>
        <w:bottom w:val="none" w:sz="0" w:space="0" w:color="auto"/>
        <w:right w:val="none" w:sz="0" w:space="0" w:color="auto"/>
      </w:divBdr>
    </w:div>
    <w:div w:id="1692418265">
      <w:bodyDiv w:val="1"/>
      <w:marLeft w:val="0"/>
      <w:marRight w:val="0"/>
      <w:marTop w:val="0"/>
      <w:marBottom w:val="0"/>
      <w:divBdr>
        <w:top w:val="none" w:sz="0" w:space="0" w:color="auto"/>
        <w:left w:val="none" w:sz="0" w:space="0" w:color="auto"/>
        <w:bottom w:val="none" w:sz="0" w:space="0" w:color="auto"/>
        <w:right w:val="none" w:sz="0" w:space="0" w:color="auto"/>
      </w:divBdr>
    </w:div>
    <w:div w:id="1771199618">
      <w:bodyDiv w:val="1"/>
      <w:marLeft w:val="0"/>
      <w:marRight w:val="0"/>
      <w:marTop w:val="0"/>
      <w:marBottom w:val="0"/>
      <w:divBdr>
        <w:top w:val="none" w:sz="0" w:space="0" w:color="auto"/>
        <w:left w:val="none" w:sz="0" w:space="0" w:color="auto"/>
        <w:bottom w:val="none" w:sz="0" w:space="0" w:color="auto"/>
        <w:right w:val="none" w:sz="0" w:space="0" w:color="auto"/>
      </w:divBdr>
    </w:div>
    <w:div w:id="1802384707">
      <w:bodyDiv w:val="1"/>
      <w:marLeft w:val="0"/>
      <w:marRight w:val="0"/>
      <w:marTop w:val="0"/>
      <w:marBottom w:val="0"/>
      <w:divBdr>
        <w:top w:val="none" w:sz="0" w:space="0" w:color="auto"/>
        <w:left w:val="none" w:sz="0" w:space="0" w:color="auto"/>
        <w:bottom w:val="none" w:sz="0" w:space="0" w:color="auto"/>
        <w:right w:val="none" w:sz="0" w:space="0" w:color="auto"/>
      </w:divBdr>
    </w:div>
    <w:div w:id="1909537208">
      <w:bodyDiv w:val="1"/>
      <w:marLeft w:val="0"/>
      <w:marRight w:val="0"/>
      <w:marTop w:val="0"/>
      <w:marBottom w:val="0"/>
      <w:divBdr>
        <w:top w:val="none" w:sz="0" w:space="0" w:color="auto"/>
        <w:left w:val="none" w:sz="0" w:space="0" w:color="auto"/>
        <w:bottom w:val="none" w:sz="0" w:space="0" w:color="auto"/>
        <w:right w:val="none" w:sz="0" w:space="0" w:color="auto"/>
      </w:divBdr>
    </w:div>
    <w:div w:id="1971981013">
      <w:bodyDiv w:val="1"/>
      <w:marLeft w:val="0"/>
      <w:marRight w:val="0"/>
      <w:marTop w:val="0"/>
      <w:marBottom w:val="0"/>
      <w:divBdr>
        <w:top w:val="none" w:sz="0" w:space="0" w:color="auto"/>
        <w:left w:val="none" w:sz="0" w:space="0" w:color="auto"/>
        <w:bottom w:val="none" w:sz="0" w:space="0" w:color="auto"/>
        <w:right w:val="none" w:sz="0" w:space="0" w:color="auto"/>
      </w:divBdr>
    </w:div>
    <w:div w:id="2018967622">
      <w:bodyDiv w:val="1"/>
      <w:marLeft w:val="0"/>
      <w:marRight w:val="0"/>
      <w:marTop w:val="0"/>
      <w:marBottom w:val="0"/>
      <w:divBdr>
        <w:top w:val="none" w:sz="0" w:space="0" w:color="auto"/>
        <w:left w:val="none" w:sz="0" w:space="0" w:color="auto"/>
        <w:bottom w:val="none" w:sz="0" w:space="0" w:color="auto"/>
        <w:right w:val="none" w:sz="0" w:space="0" w:color="auto"/>
      </w:divBdr>
    </w:div>
    <w:div w:id="2021202056">
      <w:bodyDiv w:val="1"/>
      <w:marLeft w:val="0"/>
      <w:marRight w:val="0"/>
      <w:marTop w:val="0"/>
      <w:marBottom w:val="0"/>
      <w:divBdr>
        <w:top w:val="none" w:sz="0" w:space="0" w:color="auto"/>
        <w:left w:val="none" w:sz="0" w:space="0" w:color="auto"/>
        <w:bottom w:val="none" w:sz="0" w:space="0" w:color="auto"/>
        <w:right w:val="none" w:sz="0" w:space="0" w:color="auto"/>
      </w:divBdr>
    </w:div>
    <w:div w:id="2042434900">
      <w:bodyDiv w:val="1"/>
      <w:marLeft w:val="0"/>
      <w:marRight w:val="0"/>
      <w:marTop w:val="0"/>
      <w:marBottom w:val="0"/>
      <w:divBdr>
        <w:top w:val="none" w:sz="0" w:space="0" w:color="auto"/>
        <w:left w:val="none" w:sz="0" w:space="0" w:color="auto"/>
        <w:bottom w:val="none" w:sz="0" w:space="0" w:color="auto"/>
        <w:right w:val="none" w:sz="0" w:space="0" w:color="auto"/>
      </w:divBdr>
    </w:div>
    <w:div w:id="2075930882">
      <w:bodyDiv w:val="1"/>
      <w:marLeft w:val="0"/>
      <w:marRight w:val="0"/>
      <w:marTop w:val="0"/>
      <w:marBottom w:val="0"/>
      <w:divBdr>
        <w:top w:val="none" w:sz="0" w:space="0" w:color="auto"/>
        <w:left w:val="none" w:sz="0" w:space="0" w:color="auto"/>
        <w:bottom w:val="none" w:sz="0" w:space="0" w:color="auto"/>
        <w:right w:val="none" w:sz="0" w:space="0" w:color="auto"/>
      </w:divBdr>
    </w:div>
    <w:div w:id="2123725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37614-C0BF-471B-9C77-14A727FFC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9</TotalTime>
  <Pages>11</Pages>
  <Words>1925</Words>
  <Characters>10979</Characters>
  <Application>Microsoft Office Word</Application>
  <DocSecurity>0</DocSecurity>
  <Lines>91</Lines>
  <Paragraphs>25</Paragraphs>
  <ScaleCrop>false</ScaleCrop>
  <Company/>
  <LinksUpToDate>false</LinksUpToDate>
  <CharactersWithSpaces>1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ue</dc:creator>
  <cp:keywords/>
  <dc:description/>
  <cp:lastModifiedBy>Weichao WU</cp:lastModifiedBy>
  <cp:revision>144</cp:revision>
  <dcterms:created xsi:type="dcterms:W3CDTF">2025-08-31T09:58:00Z</dcterms:created>
  <dcterms:modified xsi:type="dcterms:W3CDTF">2026-06-04T23:52:00Z</dcterms:modified>
</cp:coreProperties>
</file>